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378CF" w14:textId="77777777" w:rsidR="00794C97" w:rsidRDefault="00794C97" w:rsidP="00CA7575">
      <w:pPr>
        <w:spacing w:after="120" w:line="276" w:lineRule="auto"/>
        <w:outlineLvl w:val="0"/>
        <w:rPr>
          <w:rFonts w:ascii="Arial" w:hAnsi="Arial" w:cs="Arial"/>
          <w:b/>
        </w:rPr>
      </w:pPr>
      <w:r>
        <w:rPr>
          <w:rFonts w:ascii="Arial" w:hAnsi="Arial" w:cs="Arial"/>
          <w:b/>
        </w:rPr>
        <w:t>Example items of the Interest Preference Assessment (IPA)</w:t>
      </w:r>
    </w:p>
    <w:p w14:paraId="7ACEA497" w14:textId="77777777" w:rsidR="00794C97" w:rsidRDefault="00794C97" w:rsidP="004C4059">
      <w:pPr>
        <w:spacing w:after="120" w:line="276" w:lineRule="auto"/>
        <w:rPr>
          <w:rFonts w:ascii="Arial" w:hAnsi="Arial" w:cs="Arial"/>
          <w:b/>
          <w:sz w:val="28"/>
        </w:rPr>
      </w:pPr>
    </w:p>
    <w:tbl>
      <w:tblPr>
        <w:tblStyle w:val="TableGrid"/>
        <w:tblW w:w="0" w:type="auto"/>
        <w:tblLook w:val="04A0" w:firstRow="1" w:lastRow="0" w:firstColumn="1" w:lastColumn="0" w:noHBand="0" w:noVBand="1"/>
      </w:tblPr>
      <w:tblGrid>
        <w:gridCol w:w="9576"/>
      </w:tblGrid>
      <w:tr w:rsidR="00891584" w:rsidRPr="00170BFE" w14:paraId="7448ACDE" w14:textId="77777777" w:rsidTr="00891584">
        <w:tc>
          <w:tcPr>
            <w:tcW w:w="9576" w:type="dxa"/>
          </w:tcPr>
          <w:p w14:paraId="648D3DBF" w14:textId="77777777" w:rsidR="00891584" w:rsidRPr="00170BFE" w:rsidRDefault="00891584" w:rsidP="00891584">
            <w:pPr>
              <w:spacing w:after="200" w:line="276" w:lineRule="auto"/>
              <w:rPr>
                <w:rFonts w:ascii="Arial" w:eastAsia="Calibri" w:hAnsi="Arial" w:cs="Arial"/>
                <w:b/>
                <w:sz w:val="22"/>
              </w:rPr>
            </w:pPr>
            <w:r w:rsidRPr="00170BFE">
              <w:rPr>
                <w:rFonts w:ascii="Arial" w:eastAsia="Calibri" w:hAnsi="Arial" w:cs="Arial"/>
                <w:b/>
                <w:sz w:val="22"/>
              </w:rPr>
              <w:t>Please rate how much you like each</w:t>
            </w:r>
            <w:r w:rsidR="000A5F9D">
              <w:rPr>
                <w:rFonts w:ascii="Arial" w:eastAsia="Calibri" w:hAnsi="Arial" w:cs="Arial"/>
                <w:b/>
                <w:sz w:val="22"/>
              </w:rPr>
              <w:t xml:space="preserve"> interest on a scale from 1 to 5</w:t>
            </w:r>
            <w:r w:rsidRPr="00170BFE">
              <w:rPr>
                <w:rFonts w:ascii="Arial" w:eastAsia="Calibri" w:hAnsi="Arial" w:cs="Arial"/>
                <w:b/>
                <w:sz w:val="22"/>
              </w:rPr>
              <w:t xml:space="preserve">. </w:t>
            </w:r>
          </w:p>
          <w:p w14:paraId="1986C332" w14:textId="77777777" w:rsidR="005F70BD" w:rsidRPr="00170BFE" w:rsidRDefault="005F70BD" w:rsidP="005F70BD">
            <w:pPr>
              <w:rPr>
                <w:rFonts w:ascii="Arial" w:hAnsi="Arial" w:cs="Arial"/>
              </w:rPr>
            </w:pPr>
            <w:r w:rsidRPr="00170BFE">
              <w:rPr>
                <w:rFonts w:ascii="Arial" w:hAnsi="Arial" w:cs="Arial"/>
              </w:rPr>
              <w:t>1 = “I am not interested in this topic or activity at all. I would not do it</w:t>
            </w:r>
            <w:r w:rsidR="00170BFE" w:rsidRPr="00170BFE">
              <w:rPr>
                <w:rFonts w:ascii="Arial" w:hAnsi="Arial" w:cs="Arial"/>
              </w:rPr>
              <w:t>.</w:t>
            </w:r>
            <w:r w:rsidRPr="00170BFE">
              <w:rPr>
                <w:rFonts w:ascii="Arial" w:hAnsi="Arial" w:cs="Arial"/>
              </w:rPr>
              <w:t xml:space="preserve">” </w:t>
            </w:r>
          </w:p>
          <w:p w14:paraId="61FB23D6" w14:textId="77777777" w:rsidR="005F70BD" w:rsidRPr="00170BFE" w:rsidRDefault="005F70BD" w:rsidP="005F70BD">
            <w:pPr>
              <w:rPr>
                <w:rFonts w:ascii="Arial" w:hAnsi="Arial" w:cs="Arial"/>
              </w:rPr>
            </w:pPr>
            <w:r w:rsidRPr="00170BFE">
              <w:rPr>
                <w:rFonts w:ascii="Arial" w:hAnsi="Arial" w:cs="Arial"/>
              </w:rPr>
              <w:t>2</w:t>
            </w:r>
          </w:p>
          <w:p w14:paraId="7A9ABE4D" w14:textId="77777777" w:rsidR="005F70BD" w:rsidRPr="00170BFE" w:rsidRDefault="005F70BD" w:rsidP="005F70BD">
            <w:pPr>
              <w:rPr>
                <w:rFonts w:ascii="Arial" w:hAnsi="Arial" w:cs="Arial"/>
              </w:rPr>
            </w:pPr>
            <w:r w:rsidRPr="00170BFE">
              <w:rPr>
                <w:rFonts w:ascii="Arial" w:hAnsi="Arial" w:cs="Arial"/>
              </w:rPr>
              <w:t xml:space="preserve">3 </w:t>
            </w:r>
            <w:proofErr w:type="gramStart"/>
            <w:r w:rsidRPr="00170BFE">
              <w:rPr>
                <w:rFonts w:ascii="Arial" w:hAnsi="Arial" w:cs="Arial"/>
              </w:rPr>
              <w:t>= ”I</w:t>
            </w:r>
            <w:proofErr w:type="gramEnd"/>
            <w:r w:rsidRPr="00170BFE">
              <w:rPr>
                <w:rFonts w:ascii="Arial" w:hAnsi="Arial" w:cs="Arial"/>
              </w:rPr>
              <w:t xml:space="preserve"> am interested in this topic or activity, but it’s not my favorite thing.”</w:t>
            </w:r>
          </w:p>
          <w:p w14:paraId="1D838FF4" w14:textId="77777777" w:rsidR="005F70BD" w:rsidRPr="00170BFE" w:rsidRDefault="005F70BD" w:rsidP="005F70BD">
            <w:pPr>
              <w:rPr>
                <w:rFonts w:ascii="Arial" w:hAnsi="Arial" w:cs="Arial"/>
              </w:rPr>
            </w:pPr>
            <w:r w:rsidRPr="00170BFE">
              <w:rPr>
                <w:rFonts w:ascii="Arial" w:hAnsi="Arial" w:cs="Arial"/>
              </w:rPr>
              <w:t>4</w:t>
            </w:r>
          </w:p>
          <w:p w14:paraId="5B364068" w14:textId="77777777" w:rsidR="00891584" w:rsidRPr="00170BFE" w:rsidRDefault="005F70BD" w:rsidP="00891584">
            <w:pPr>
              <w:spacing w:line="276" w:lineRule="auto"/>
              <w:rPr>
                <w:rFonts w:ascii="Arial" w:eastAsia="Calibri" w:hAnsi="Arial" w:cs="Arial"/>
                <w:b/>
                <w:sz w:val="22"/>
              </w:rPr>
            </w:pPr>
            <w:r w:rsidRPr="00170BFE">
              <w:rPr>
                <w:rFonts w:ascii="Arial" w:hAnsi="Arial" w:cs="Arial"/>
              </w:rPr>
              <w:t>5 = “I could do this activity or talk about this topic all the time.”</w:t>
            </w:r>
          </w:p>
          <w:p w14:paraId="4B51BB89" w14:textId="77777777" w:rsidR="00891584" w:rsidRPr="00170BFE" w:rsidRDefault="00891584" w:rsidP="00891584">
            <w:pPr>
              <w:spacing w:line="276" w:lineRule="auto"/>
              <w:rPr>
                <w:rFonts w:ascii="Arial" w:eastAsia="Calibri" w:hAnsi="Arial" w:cs="Arial"/>
                <w:b/>
                <w:sz w:val="22"/>
              </w:rPr>
            </w:pPr>
          </w:p>
          <w:p w14:paraId="199443E0" w14:textId="77777777" w:rsidR="00891584" w:rsidRPr="00170BFE" w:rsidRDefault="005F70BD" w:rsidP="00891584">
            <w:pPr>
              <w:spacing w:after="200" w:line="276" w:lineRule="auto"/>
              <w:rPr>
                <w:rFonts w:ascii="Arial" w:eastAsia="Calibri" w:hAnsi="Arial" w:cs="Arial"/>
                <w:sz w:val="22"/>
              </w:rPr>
            </w:pPr>
            <w:r w:rsidRPr="00170BFE">
              <w:rPr>
                <w:rFonts w:ascii="Arial" w:hAnsi="Arial" w:cs="Arial"/>
                <w:b/>
              </w:rPr>
              <w:t xml:space="preserve">*ONLY for interests </w:t>
            </w:r>
            <w:r w:rsidR="00170BFE">
              <w:rPr>
                <w:rFonts w:ascii="Arial" w:hAnsi="Arial" w:cs="Arial"/>
                <w:b/>
              </w:rPr>
              <w:t xml:space="preserve">or activities </w:t>
            </w:r>
            <w:r w:rsidRPr="00170BFE">
              <w:rPr>
                <w:rFonts w:ascii="Arial" w:hAnsi="Arial" w:cs="Arial"/>
                <w:b/>
              </w:rPr>
              <w:t xml:space="preserve">rated as a 4 or 5: </w:t>
            </w:r>
            <w:r w:rsidRPr="00170BFE">
              <w:rPr>
                <w:rFonts w:ascii="Arial" w:hAnsi="Arial" w:cs="Arial"/>
              </w:rPr>
              <w:t>Please choose something in each category. If you like a category but your favorite thing is not listed, then please write it in on the blank line.</w:t>
            </w:r>
          </w:p>
          <w:p w14:paraId="67FC9854" w14:textId="77777777" w:rsidR="00891584" w:rsidRPr="00170BFE" w:rsidRDefault="00891584" w:rsidP="00891584">
            <w:pPr>
              <w:numPr>
                <w:ilvl w:val="0"/>
                <w:numId w:val="10"/>
              </w:numPr>
              <w:spacing w:after="200" w:line="276" w:lineRule="auto"/>
              <w:rPr>
                <w:rFonts w:ascii="Arial" w:eastAsia="Calibri" w:hAnsi="Arial" w:cs="Arial"/>
                <w:sz w:val="22"/>
              </w:rPr>
            </w:pPr>
            <w:r w:rsidRPr="00170BFE">
              <w:rPr>
                <w:rFonts w:ascii="Arial" w:eastAsia="Calibri" w:hAnsi="Arial" w:cs="Arial"/>
                <w:sz w:val="22"/>
              </w:rPr>
              <w:t xml:space="preserve">How much do you like </w:t>
            </w:r>
            <w:r w:rsidRPr="00170BFE">
              <w:rPr>
                <w:rFonts w:ascii="Arial" w:eastAsia="Calibri" w:hAnsi="Arial" w:cs="Arial"/>
                <w:b/>
                <w:sz w:val="22"/>
                <w:u w:val="single"/>
              </w:rPr>
              <w:t>machines or figuring out how things work</w:t>
            </w:r>
            <w:r w:rsidRPr="00170BFE">
              <w:rPr>
                <w:rFonts w:ascii="Arial" w:eastAsia="Calibri" w:hAnsi="Arial" w:cs="Arial"/>
                <w:sz w:val="22"/>
              </w:rPr>
              <w:t>? ____________</w:t>
            </w:r>
          </w:p>
          <w:p w14:paraId="606CB1F2" w14:textId="77777777" w:rsidR="00891584" w:rsidRPr="00170BFE" w:rsidRDefault="00891584" w:rsidP="00891584">
            <w:pPr>
              <w:numPr>
                <w:ilvl w:val="1"/>
                <w:numId w:val="10"/>
              </w:numPr>
              <w:spacing w:after="200" w:line="276" w:lineRule="auto"/>
              <w:rPr>
                <w:rFonts w:ascii="Arial" w:eastAsia="Calibri" w:hAnsi="Arial" w:cs="Arial"/>
                <w:sz w:val="22"/>
              </w:rPr>
            </w:pPr>
            <w:r w:rsidRPr="00170BFE">
              <w:rPr>
                <w:rFonts w:ascii="Arial" w:eastAsia="Calibri" w:hAnsi="Arial" w:cs="Arial"/>
                <w:sz w:val="22"/>
              </w:rPr>
              <w:t>Which of these do you like the most?</w:t>
            </w:r>
          </w:p>
          <w:p w14:paraId="44F36C2D"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 xml:space="preserve">Watches </w:t>
            </w:r>
          </w:p>
          <w:p w14:paraId="4989DD54"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Vacuums</w:t>
            </w:r>
          </w:p>
          <w:p w14:paraId="48FCB755"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___________________________</w:t>
            </w:r>
          </w:p>
          <w:p w14:paraId="22120D39" w14:textId="77777777" w:rsidR="00891584" w:rsidRPr="00170BFE" w:rsidRDefault="00891584" w:rsidP="00891584">
            <w:pPr>
              <w:spacing w:after="200" w:line="276" w:lineRule="auto"/>
              <w:ind w:firstLine="360"/>
              <w:rPr>
                <w:rFonts w:ascii="Arial" w:eastAsia="Calibri" w:hAnsi="Arial" w:cs="Arial"/>
                <w:sz w:val="22"/>
              </w:rPr>
            </w:pPr>
            <w:r w:rsidRPr="00170BFE">
              <w:rPr>
                <w:rFonts w:ascii="Arial" w:eastAsia="Calibri" w:hAnsi="Arial" w:cs="Arial"/>
                <w:sz w:val="22"/>
              </w:rPr>
              <w:t>[…]</w:t>
            </w:r>
          </w:p>
          <w:p w14:paraId="29921947" w14:textId="77777777" w:rsidR="00891584" w:rsidRPr="00170BFE" w:rsidRDefault="00891584" w:rsidP="00891584">
            <w:pPr>
              <w:spacing w:after="200" w:line="276" w:lineRule="auto"/>
              <w:rPr>
                <w:rFonts w:ascii="Arial" w:eastAsia="Calibri" w:hAnsi="Arial" w:cs="Arial"/>
                <w:sz w:val="22"/>
              </w:rPr>
            </w:pPr>
          </w:p>
          <w:p w14:paraId="64E07CE7" w14:textId="77777777" w:rsidR="00891584" w:rsidRPr="00170BFE" w:rsidRDefault="00891584" w:rsidP="00891584">
            <w:pPr>
              <w:spacing w:after="200" w:line="276" w:lineRule="auto"/>
              <w:ind w:left="360"/>
              <w:rPr>
                <w:rFonts w:ascii="Arial" w:eastAsia="Calibri" w:hAnsi="Arial" w:cs="Arial"/>
                <w:sz w:val="22"/>
              </w:rPr>
            </w:pPr>
            <w:r w:rsidRPr="00170BFE">
              <w:rPr>
                <w:rFonts w:ascii="Arial" w:eastAsia="Calibri" w:hAnsi="Arial" w:cs="Arial"/>
                <w:sz w:val="22"/>
              </w:rPr>
              <w:t>9)</w:t>
            </w:r>
            <w:r w:rsidRPr="00170BFE">
              <w:rPr>
                <w:rFonts w:ascii="Arial" w:eastAsia="Calibri" w:hAnsi="Arial" w:cs="Arial"/>
                <w:sz w:val="22"/>
              </w:rPr>
              <w:tab/>
              <w:t xml:space="preserve">How much do you like </w:t>
            </w:r>
            <w:r w:rsidRPr="00170BFE">
              <w:rPr>
                <w:rFonts w:ascii="Arial" w:eastAsia="Calibri" w:hAnsi="Arial" w:cs="Arial"/>
                <w:b/>
                <w:sz w:val="22"/>
                <w:u w:val="single"/>
              </w:rPr>
              <w:t>games</w:t>
            </w:r>
            <w:r w:rsidRPr="00170BFE">
              <w:rPr>
                <w:rFonts w:ascii="Arial" w:eastAsia="Calibri" w:hAnsi="Arial" w:cs="Arial"/>
                <w:sz w:val="22"/>
              </w:rPr>
              <w:t>? ____________</w:t>
            </w:r>
          </w:p>
          <w:p w14:paraId="13248808" w14:textId="77777777" w:rsidR="00891584" w:rsidRPr="00170BFE" w:rsidRDefault="00891584" w:rsidP="00891584">
            <w:pPr>
              <w:numPr>
                <w:ilvl w:val="1"/>
                <w:numId w:val="10"/>
              </w:numPr>
              <w:spacing w:after="200" w:line="276" w:lineRule="auto"/>
              <w:rPr>
                <w:rFonts w:ascii="Arial" w:eastAsia="Calibri" w:hAnsi="Arial" w:cs="Arial"/>
                <w:sz w:val="22"/>
              </w:rPr>
            </w:pPr>
            <w:r w:rsidRPr="00170BFE">
              <w:rPr>
                <w:rFonts w:ascii="Arial" w:eastAsia="Calibri" w:hAnsi="Arial" w:cs="Arial"/>
                <w:sz w:val="22"/>
              </w:rPr>
              <w:t>Which of these do you like most?</w:t>
            </w:r>
          </w:p>
          <w:p w14:paraId="7B8353C6"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Videogames, board games, card games by myself</w:t>
            </w:r>
          </w:p>
          <w:p w14:paraId="7831CDF5"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Videogames with friends (in person)</w:t>
            </w:r>
          </w:p>
          <w:p w14:paraId="29B73A19"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Videogames with friends (online)</w:t>
            </w:r>
          </w:p>
          <w:p w14:paraId="753CA1ED"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Board games or card games with friends</w:t>
            </w:r>
          </w:p>
          <w:p w14:paraId="321D00ED" w14:textId="77777777" w:rsidR="00891584" w:rsidRPr="00170BFE" w:rsidRDefault="00891584" w:rsidP="00891584">
            <w:pPr>
              <w:numPr>
                <w:ilvl w:val="2"/>
                <w:numId w:val="10"/>
              </w:numPr>
              <w:spacing w:after="200" w:line="276" w:lineRule="auto"/>
              <w:rPr>
                <w:rFonts w:ascii="Arial" w:eastAsia="Calibri" w:hAnsi="Arial" w:cs="Arial"/>
                <w:sz w:val="22"/>
              </w:rPr>
            </w:pPr>
            <w:r w:rsidRPr="00170BFE">
              <w:rPr>
                <w:rFonts w:ascii="Arial" w:eastAsia="Calibri" w:hAnsi="Arial" w:cs="Arial"/>
                <w:sz w:val="22"/>
              </w:rPr>
              <w:t>___________________________</w:t>
            </w:r>
          </w:p>
          <w:p w14:paraId="1DB95972" w14:textId="77777777" w:rsidR="00096CDF" w:rsidRPr="00170BFE" w:rsidRDefault="00096CDF" w:rsidP="00096CDF">
            <w:pPr>
              <w:spacing w:after="200" w:line="276" w:lineRule="auto"/>
              <w:ind w:firstLine="360"/>
              <w:rPr>
                <w:rFonts w:ascii="Arial" w:eastAsia="Calibri" w:hAnsi="Arial" w:cs="Arial"/>
                <w:sz w:val="22"/>
              </w:rPr>
            </w:pPr>
            <w:r w:rsidRPr="00170BFE">
              <w:rPr>
                <w:rFonts w:ascii="Arial" w:eastAsia="Calibri" w:hAnsi="Arial" w:cs="Arial"/>
                <w:sz w:val="22"/>
              </w:rPr>
              <w:t>[…]</w:t>
            </w:r>
          </w:p>
          <w:p w14:paraId="6AA9199E" w14:textId="77777777" w:rsidR="00891584" w:rsidRPr="00170BFE" w:rsidRDefault="00891584" w:rsidP="004C4059">
            <w:pPr>
              <w:spacing w:after="120" w:line="276" w:lineRule="auto"/>
              <w:rPr>
                <w:rFonts w:ascii="Arial" w:hAnsi="Arial" w:cs="Arial"/>
                <w:b/>
                <w:sz w:val="28"/>
              </w:rPr>
            </w:pPr>
          </w:p>
        </w:tc>
      </w:tr>
    </w:tbl>
    <w:p w14:paraId="231CC520" w14:textId="77777777" w:rsidR="00794C97" w:rsidRPr="00794C97" w:rsidRDefault="00794C97" w:rsidP="00891584">
      <w:pPr>
        <w:rPr>
          <w:rFonts w:ascii="Calibri" w:eastAsia="Calibri" w:hAnsi="Calibri" w:cs="Times New Roman"/>
          <w:sz w:val="28"/>
        </w:rPr>
      </w:pPr>
    </w:p>
    <w:p w14:paraId="21C3157F" w14:textId="77777777" w:rsidR="00794C97" w:rsidRDefault="00794C97" w:rsidP="004C4059">
      <w:pPr>
        <w:spacing w:after="120" w:line="276" w:lineRule="auto"/>
        <w:rPr>
          <w:rFonts w:ascii="Arial" w:hAnsi="Arial" w:cs="Arial"/>
          <w:b/>
        </w:rPr>
        <w:sectPr w:rsidR="00794C97" w:rsidSect="00711C80">
          <w:headerReference w:type="even" r:id="rId8"/>
          <w:headerReference w:type="default" r:id="rId9"/>
          <w:footerReference w:type="even" r:id="rId10"/>
          <w:footerReference w:type="default" r:id="rId11"/>
          <w:headerReference w:type="first" r:id="rId12"/>
          <w:footerReference w:type="first" r:id="rId13"/>
          <w:type w:val="continuous"/>
          <w:pgSz w:w="12240" w:h="15840"/>
          <w:pgMar w:top="1440" w:right="1440" w:bottom="1440" w:left="1440" w:header="720" w:footer="720" w:gutter="0"/>
          <w:cols w:space="720"/>
          <w:docGrid w:linePitch="360"/>
        </w:sectPr>
      </w:pPr>
    </w:p>
    <w:p w14:paraId="541C7DCE" w14:textId="77777777" w:rsidR="00351C21" w:rsidRDefault="00351C21" w:rsidP="00CA7575">
      <w:pPr>
        <w:spacing w:after="120" w:line="276" w:lineRule="auto"/>
        <w:outlineLvl w:val="0"/>
        <w:rPr>
          <w:rFonts w:ascii="Arial" w:hAnsi="Arial" w:cs="Arial"/>
          <w:b/>
        </w:rPr>
      </w:pPr>
    </w:p>
    <w:p w14:paraId="64132B6A" w14:textId="77777777" w:rsidR="00021296" w:rsidRDefault="00021296" w:rsidP="00CA7575">
      <w:pPr>
        <w:spacing w:after="120" w:line="276" w:lineRule="auto"/>
        <w:outlineLvl w:val="0"/>
        <w:rPr>
          <w:rFonts w:ascii="Arial" w:hAnsi="Arial" w:cs="Arial"/>
          <w:b/>
        </w:rPr>
      </w:pPr>
      <w:r>
        <w:rPr>
          <w:rFonts w:ascii="Arial" w:hAnsi="Arial" w:cs="Arial"/>
          <w:b/>
        </w:rPr>
        <w:lastRenderedPageBreak/>
        <w:t xml:space="preserve">FMRI </w:t>
      </w:r>
      <w:r w:rsidR="006742A8">
        <w:rPr>
          <w:rFonts w:ascii="Arial" w:hAnsi="Arial" w:cs="Arial"/>
          <w:b/>
        </w:rPr>
        <w:t xml:space="preserve">reward </w:t>
      </w:r>
      <w:r>
        <w:rPr>
          <w:rFonts w:ascii="Arial" w:hAnsi="Arial" w:cs="Arial"/>
          <w:b/>
        </w:rPr>
        <w:t xml:space="preserve">task </w:t>
      </w:r>
      <w:r w:rsidR="000529B2">
        <w:rPr>
          <w:rFonts w:ascii="Arial" w:hAnsi="Arial" w:cs="Arial"/>
          <w:b/>
        </w:rPr>
        <w:t>instructions and training procedure</w:t>
      </w:r>
    </w:p>
    <w:p w14:paraId="4E756AB5" w14:textId="77777777" w:rsidR="00915BEE" w:rsidRPr="006742A8" w:rsidRDefault="00891584" w:rsidP="007E7A66">
      <w:pPr>
        <w:spacing w:line="276" w:lineRule="auto"/>
        <w:jc w:val="both"/>
        <w:rPr>
          <w:rFonts w:ascii="Arial" w:hAnsi="Arial" w:cs="Arial"/>
          <w:sz w:val="22"/>
        </w:rPr>
      </w:pPr>
      <w:r>
        <w:rPr>
          <w:rFonts w:ascii="Arial" w:hAnsi="Arial" w:cs="Arial"/>
          <w:sz w:val="22"/>
        </w:rPr>
        <w:t xml:space="preserve">First, </w:t>
      </w:r>
      <w:r w:rsidR="00915BEE" w:rsidRPr="006742A8">
        <w:rPr>
          <w:rFonts w:ascii="Arial" w:hAnsi="Arial" w:cs="Arial"/>
          <w:sz w:val="22"/>
        </w:rPr>
        <w:t xml:space="preserve">the experimenter showed </w:t>
      </w:r>
      <w:r w:rsidR="00397CFC" w:rsidRPr="006742A8">
        <w:rPr>
          <w:rFonts w:ascii="Arial" w:hAnsi="Arial" w:cs="Arial"/>
          <w:sz w:val="22"/>
        </w:rPr>
        <w:t xml:space="preserve">the </w:t>
      </w:r>
      <w:r w:rsidR="00AB13AF" w:rsidRPr="006742A8">
        <w:rPr>
          <w:rFonts w:ascii="Arial" w:hAnsi="Arial" w:cs="Arial"/>
          <w:sz w:val="22"/>
        </w:rPr>
        <w:t>t</w:t>
      </w:r>
      <w:r w:rsidR="00915BEE" w:rsidRPr="006742A8">
        <w:rPr>
          <w:rFonts w:ascii="Arial" w:hAnsi="Arial" w:cs="Arial"/>
          <w:sz w:val="22"/>
        </w:rPr>
        <w:t>rai</w:t>
      </w:r>
      <w:r w:rsidR="00397CFC" w:rsidRPr="006742A8">
        <w:rPr>
          <w:rFonts w:ascii="Arial" w:hAnsi="Arial" w:cs="Arial"/>
          <w:sz w:val="22"/>
        </w:rPr>
        <w:t>ning slides and explained</w:t>
      </w:r>
      <w:r w:rsidR="00915BEE" w:rsidRPr="006742A8">
        <w:rPr>
          <w:rFonts w:ascii="Arial" w:hAnsi="Arial" w:cs="Arial"/>
          <w:sz w:val="22"/>
        </w:rPr>
        <w:t xml:space="preserve"> the task</w:t>
      </w:r>
      <w:r w:rsidR="004C4059" w:rsidRPr="006742A8">
        <w:rPr>
          <w:rFonts w:ascii="Arial" w:hAnsi="Arial" w:cs="Arial"/>
          <w:sz w:val="22"/>
        </w:rPr>
        <w:t xml:space="preserve"> </w:t>
      </w:r>
      <w:r w:rsidR="00AB13AF" w:rsidRPr="006742A8">
        <w:rPr>
          <w:rFonts w:ascii="Arial" w:hAnsi="Arial" w:cs="Arial"/>
          <w:sz w:val="22"/>
        </w:rPr>
        <w:t>on</w:t>
      </w:r>
      <w:r w:rsidR="004C4059" w:rsidRPr="006742A8">
        <w:rPr>
          <w:rFonts w:ascii="Arial" w:hAnsi="Arial" w:cs="Arial"/>
          <w:sz w:val="22"/>
        </w:rPr>
        <w:t xml:space="preserve"> a laptop</w:t>
      </w:r>
      <w:r w:rsidR="00915BEE" w:rsidRPr="006742A8">
        <w:rPr>
          <w:rFonts w:ascii="Arial" w:hAnsi="Arial" w:cs="Arial"/>
          <w:sz w:val="22"/>
        </w:rPr>
        <w:t>:</w:t>
      </w:r>
    </w:p>
    <w:p w14:paraId="098B7C7F" w14:textId="77777777" w:rsidR="00397CFC" w:rsidRPr="006742A8" w:rsidRDefault="00397CFC" w:rsidP="007E7A66">
      <w:pPr>
        <w:spacing w:line="276" w:lineRule="auto"/>
        <w:jc w:val="both"/>
        <w:rPr>
          <w:rFonts w:ascii="Arial" w:hAnsi="Arial" w:cs="Arial"/>
          <w:i/>
          <w:sz w:val="22"/>
        </w:rPr>
      </w:pPr>
      <w:r w:rsidRPr="006742A8">
        <w:rPr>
          <w:rFonts w:ascii="Arial" w:hAnsi="Arial" w:cs="Arial"/>
          <w:i/>
          <w:sz w:val="22"/>
        </w:rPr>
        <w:t>“For this game, we need you to learn three different ‘get ready signals’. The first get ready signal is a PLUS sign. When you see the PLUS sign, get ready. Then, after a couple of seconds, you will see a white square. When you see the white square, press the button as quickly as you can. If you press the button quickly enough, then you will see someone giving you a smile and a ‘thumbs up’. However, when you see the plus sign and don't press the button in time, you will just see someone looking at you. Does that make sense?</w:t>
      </w:r>
      <w:r w:rsidR="00891584">
        <w:rPr>
          <w:rFonts w:ascii="Arial" w:hAnsi="Arial" w:cs="Arial"/>
          <w:i/>
          <w:sz w:val="22"/>
        </w:rPr>
        <w:t xml:space="preserve"> </w:t>
      </w:r>
      <w:r w:rsidRPr="006742A8">
        <w:rPr>
          <w:rFonts w:ascii="Arial" w:hAnsi="Arial" w:cs="Arial"/>
          <w:i/>
          <w:sz w:val="22"/>
        </w:rPr>
        <w:t xml:space="preserve">The second get ready signal is a DOUBLE PLUS sign. If you press the button quickly enough, you will see a short video clip of something that you are interested in. If you press the button before you see the white square or too long after, you will see a video of a tree. Do you have any questions about that? The third get ready signal is a ZERO. After you see the zero, you will see the white square, and, again, we want you to press the button as quickly as you can. But this time, you will always see a video of lines moving on the screen. You won't know how you did. So, when you see the plus sign or the double plus sign, you'll find out how well you did, but when you see the zero, you won't find out how well you did. Does that make sense?”      </w:t>
      </w:r>
    </w:p>
    <w:p w14:paraId="4733C657" w14:textId="77777777" w:rsidR="00397CFC" w:rsidRPr="006742A8" w:rsidRDefault="00397CFC" w:rsidP="007E7A66">
      <w:pPr>
        <w:spacing w:line="276" w:lineRule="auto"/>
        <w:jc w:val="both"/>
        <w:rPr>
          <w:rFonts w:ascii="Arial" w:hAnsi="Arial" w:cs="Arial"/>
          <w:i/>
          <w:sz w:val="22"/>
        </w:rPr>
      </w:pPr>
    </w:p>
    <w:p w14:paraId="284CC5E8" w14:textId="77777777" w:rsidR="00397CFC" w:rsidRPr="006742A8" w:rsidRDefault="004C4059" w:rsidP="007E7A66">
      <w:pPr>
        <w:spacing w:line="276" w:lineRule="auto"/>
        <w:jc w:val="both"/>
        <w:rPr>
          <w:rFonts w:ascii="Arial" w:hAnsi="Arial" w:cs="Arial"/>
          <w:sz w:val="22"/>
        </w:rPr>
      </w:pPr>
      <w:r w:rsidRPr="006742A8">
        <w:rPr>
          <w:rFonts w:ascii="Arial" w:hAnsi="Arial" w:cs="Arial"/>
          <w:sz w:val="22"/>
        </w:rPr>
        <w:t>P</w:t>
      </w:r>
      <w:r w:rsidR="00644DEA" w:rsidRPr="006742A8">
        <w:rPr>
          <w:rFonts w:ascii="Arial" w:hAnsi="Arial" w:cs="Arial"/>
          <w:sz w:val="22"/>
        </w:rPr>
        <w:t xml:space="preserve">articipants were </w:t>
      </w:r>
      <w:r w:rsidRPr="006742A8">
        <w:rPr>
          <w:rFonts w:ascii="Arial" w:hAnsi="Arial" w:cs="Arial"/>
          <w:sz w:val="22"/>
        </w:rPr>
        <w:t xml:space="preserve">then </w:t>
      </w:r>
      <w:r w:rsidR="00644DEA" w:rsidRPr="006742A8">
        <w:rPr>
          <w:rFonts w:ascii="Arial" w:hAnsi="Arial" w:cs="Arial"/>
          <w:sz w:val="22"/>
        </w:rPr>
        <w:t>tested for their understanding</w:t>
      </w:r>
      <w:r w:rsidR="00D64BEB" w:rsidRPr="006742A8">
        <w:rPr>
          <w:rFonts w:ascii="Arial" w:hAnsi="Arial" w:cs="Arial"/>
          <w:sz w:val="22"/>
        </w:rPr>
        <w:t xml:space="preserve"> of the task instructions</w:t>
      </w:r>
      <w:r w:rsidR="00644DEA" w:rsidRPr="006742A8">
        <w:rPr>
          <w:rFonts w:ascii="Arial" w:hAnsi="Arial" w:cs="Arial"/>
          <w:sz w:val="22"/>
        </w:rPr>
        <w:t>:</w:t>
      </w:r>
    </w:p>
    <w:p w14:paraId="24512801"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 xml:space="preserve">“Before we move on, I would like to see whether you remember the rules of the games.  </w:t>
      </w:r>
    </w:p>
    <w:p w14:paraId="58787638"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Let’s start with the ZERO sign.</w:t>
      </w:r>
    </w:p>
    <w:p w14:paraId="205C239A"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After you see the ZERO and press the button, what will you see?</w:t>
      </w:r>
    </w:p>
    <w:p w14:paraId="09CE9BF2"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Correct answer: The moving lines.)</w:t>
      </w:r>
    </w:p>
    <w:p w14:paraId="564153F3"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 xml:space="preserve">If you see the PLUS sign, and DO press the response button in time, what will you see? </w:t>
      </w:r>
    </w:p>
    <w:p w14:paraId="233E8498"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Correct answer: The person showing ‘thumbs up’.)</w:t>
      </w:r>
    </w:p>
    <w:p w14:paraId="3071839A"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If you see the PLUS sign and DO NOT press the button in time, what will you see?</w:t>
      </w:r>
    </w:p>
    <w:p w14:paraId="0DD27042"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 xml:space="preserve">(Correct answer: The person just looking back at you.)  </w:t>
      </w:r>
    </w:p>
    <w:p w14:paraId="5D294820"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Now let's talk about the DOUBLE PLUS sign.</w:t>
      </w:r>
    </w:p>
    <w:p w14:paraId="13C0DDA7"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 xml:space="preserve">If you see the DOUBLE PLUS sign, and DO press the response button in time, what will you see? </w:t>
      </w:r>
    </w:p>
    <w:p w14:paraId="690403F7"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Correct answer: Your interest (example is rocket ship))</w:t>
      </w:r>
    </w:p>
    <w:p w14:paraId="5A1912B0"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If you see the DOUBLE PLUS sign and DO NOT press the button in time, what will you see?</w:t>
      </w:r>
    </w:p>
    <w:p w14:paraId="0EEEE2BA" w14:textId="77777777" w:rsidR="00644DEA" w:rsidRPr="006742A8" w:rsidRDefault="00644DEA" w:rsidP="007E7A66">
      <w:pPr>
        <w:spacing w:line="276" w:lineRule="auto"/>
        <w:jc w:val="both"/>
        <w:rPr>
          <w:rFonts w:ascii="Arial" w:hAnsi="Arial" w:cs="Arial"/>
          <w:i/>
          <w:sz w:val="22"/>
        </w:rPr>
      </w:pPr>
      <w:r w:rsidRPr="006742A8">
        <w:rPr>
          <w:rFonts w:ascii="Arial" w:hAnsi="Arial" w:cs="Arial"/>
          <w:i/>
          <w:sz w:val="22"/>
        </w:rPr>
        <w:t>(Correct answer: The tree.)</w:t>
      </w:r>
    </w:p>
    <w:p w14:paraId="7D7CA58D" w14:textId="77777777" w:rsidR="00644DEA" w:rsidRPr="006742A8" w:rsidRDefault="00644DEA" w:rsidP="007E7A66">
      <w:pPr>
        <w:spacing w:line="276" w:lineRule="auto"/>
        <w:jc w:val="both"/>
        <w:rPr>
          <w:rFonts w:ascii="Arial" w:hAnsi="Arial" w:cs="Arial"/>
          <w:sz w:val="22"/>
        </w:rPr>
      </w:pPr>
    </w:p>
    <w:p w14:paraId="31E803F7" w14:textId="77777777" w:rsidR="002852A3" w:rsidRDefault="00BC456E" w:rsidP="007E7A66">
      <w:pPr>
        <w:spacing w:line="276" w:lineRule="auto"/>
        <w:jc w:val="both"/>
        <w:rPr>
          <w:rFonts w:ascii="Arial" w:hAnsi="Arial" w:cs="Arial"/>
          <w:sz w:val="22"/>
        </w:rPr>
      </w:pPr>
      <w:r w:rsidRPr="006742A8">
        <w:rPr>
          <w:rFonts w:ascii="Arial" w:hAnsi="Arial" w:cs="Arial"/>
          <w:sz w:val="22"/>
        </w:rPr>
        <w:t xml:space="preserve">Only participants who </w:t>
      </w:r>
      <w:r w:rsidR="00AB13AF" w:rsidRPr="006742A8">
        <w:rPr>
          <w:rFonts w:ascii="Arial" w:hAnsi="Arial" w:cs="Arial"/>
          <w:sz w:val="22"/>
        </w:rPr>
        <w:t>completely</w:t>
      </w:r>
      <w:r w:rsidRPr="006742A8">
        <w:rPr>
          <w:rFonts w:ascii="Arial" w:hAnsi="Arial" w:cs="Arial"/>
          <w:sz w:val="22"/>
        </w:rPr>
        <w:t xml:space="preserve"> understood the task instructions (i.e., remembered each cue-outcome </w:t>
      </w:r>
      <w:proofErr w:type="gramStart"/>
      <w:r w:rsidRPr="006742A8">
        <w:rPr>
          <w:rFonts w:ascii="Arial" w:hAnsi="Arial" w:cs="Arial"/>
          <w:sz w:val="22"/>
        </w:rPr>
        <w:t>associations</w:t>
      </w:r>
      <w:proofErr w:type="gramEnd"/>
      <w:r w:rsidRPr="006742A8">
        <w:rPr>
          <w:rFonts w:ascii="Arial" w:hAnsi="Arial" w:cs="Arial"/>
          <w:sz w:val="22"/>
        </w:rPr>
        <w:t xml:space="preserve"> for hit and miss trials) moved on </w:t>
      </w:r>
      <w:r w:rsidR="009356CF" w:rsidRPr="006742A8">
        <w:rPr>
          <w:rFonts w:ascii="Arial" w:hAnsi="Arial" w:cs="Arial"/>
          <w:sz w:val="22"/>
        </w:rPr>
        <w:t xml:space="preserve">to </w:t>
      </w:r>
      <w:r w:rsidRPr="006742A8">
        <w:rPr>
          <w:rFonts w:ascii="Arial" w:hAnsi="Arial" w:cs="Arial"/>
          <w:sz w:val="22"/>
        </w:rPr>
        <w:t>the practice session of the</w:t>
      </w:r>
      <w:r w:rsidR="008612C3" w:rsidRPr="006742A8">
        <w:rPr>
          <w:rFonts w:ascii="Arial" w:hAnsi="Arial" w:cs="Arial"/>
          <w:sz w:val="22"/>
        </w:rPr>
        <w:t xml:space="preserve"> </w:t>
      </w:r>
      <w:r w:rsidRPr="006742A8">
        <w:rPr>
          <w:rFonts w:ascii="Arial" w:hAnsi="Arial" w:cs="Arial"/>
          <w:sz w:val="22"/>
        </w:rPr>
        <w:t>task.</w:t>
      </w:r>
      <w:r w:rsidR="002852A3" w:rsidRPr="006742A8">
        <w:rPr>
          <w:rFonts w:ascii="Arial" w:hAnsi="Arial" w:cs="Arial"/>
          <w:sz w:val="22"/>
        </w:rPr>
        <w:t xml:space="preserve"> Participants performed several blocks of the task on a laptop outside the scanner.</w:t>
      </w:r>
      <w:r w:rsidR="009356CF" w:rsidRPr="006742A8">
        <w:rPr>
          <w:rFonts w:ascii="Arial" w:hAnsi="Arial" w:cs="Arial"/>
          <w:sz w:val="22"/>
        </w:rPr>
        <w:t xml:space="preserve"> The task was aborted when the participant had played at lea</w:t>
      </w:r>
      <w:r w:rsidR="00891584">
        <w:rPr>
          <w:rFonts w:ascii="Arial" w:hAnsi="Arial" w:cs="Arial"/>
          <w:sz w:val="22"/>
        </w:rPr>
        <w:t>st one block of each condition</w:t>
      </w:r>
      <w:r w:rsidR="009356CF" w:rsidRPr="006742A8">
        <w:rPr>
          <w:rFonts w:ascii="Arial" w:hAnsi="Arial" w:cs="Arial"/>
          <w:sz w:val="22"/>
        </w:rPr>
        <w:t>.</w:t>
      </w:r>
    </w:p>
    <w:p w14:paraId="2CECEA61" w14:textId="77777777" w:rsidR="007D38F2" w:rsidRDefault="007D38F2" w:rsidP="007E7A66">
      <w:pPr>
        <w:spacing w:line="276" w:lineRule="auto"/>
        <w:jc w:val="both"/>
        <w:rPr>
          <w:rFonts w:ascii="Arial" w:hAnsi="Arial" w:cs="Arial"/>
          <w:sz w:val="22"/>
        </w:rPr>
      </w:pPr>
    </w:p>
    <w:p w14:paraId="17E8684D" w14:textId="77777777" w:rsidR="008612C3" w:rsidRPr="006742A8" w:rsidRDefault="007D38F2" w:rsidP="007E7A66">
      <w:pPr>
        <w:spacing w:line="276" w:lineRule="auto"/>
        <w:jc w:val="both"/>
        <w:rPr>
          <w:rFonts w:ascii="Arial" w:hAnsi="Arial" w:cs="Arial"/>
          <w:sz w:val="22"/>
        </w:rPr>
      </w:pPr>
      <w:r>
        <w:rPr>
          <w:rFonts w:ascii="Arial" w:hAnsi="Arial" w:cs="Arial"/>
          <w:sz w:val="22"/>
        </w:rPr>
        <w:t>Participants we</w:t>
      </w:r>
      <w:r w:rsidR="009B592D">
        <w:rPr>
          <w:rFonts w:ascii="Arial" w:hAnsi="Arial" w:cs="Arial"/>
          <w:sz w:val="22"/>
        </w:rPr>
        <w:t xml:space="preserve">re then brought to the scanner room and placed into the MRI scanner. </w:t>
      </w:r>
      <w:r w:rsidR="003C4F6B" w:rsidRPr="006742A8">
        <w:rPr>
          <w:rFonts w:ascii="Arial" w:hAnsi="Arial" w:cs="Arial"/>
          <w:sz w:val="22"/>
        </w:rPr>
        <w:t>Right before the task started, participants</w:t>
      </w:r>
      <w:r w:rsidR="009B592D">
        <w:rPr>
          <w:rFonts w:ascii="Arial" w:hAnsi="Arial" w:cs="Arial"/>
          <w:sz w:val="22"/>
        </w:rPr>
        <w:t xml:space="preserve"> </w:t>
      </w:r>
      <w:r w:rsidR="008A142E">
        <w:rPr>
          <w:rFonts w:ascii="Arial" w:hAnsi="Arial" w:cs="Arial"/>
          <w:sz w:val="22"/>
        </w:rPr>
        <w:t xml:space="preserve">were asked to repeat the task instructions, including the different cue-outcome associations for hit and miss trials, followed by another practice of the task within the scanner. </w:t>
      </w:r>
      <w:r w:rsidR="008A142E" w:rsidRPr="006742A8">
        <w:rPr>
          <w:rFonts w:ascii="Arial" w:hAnsi="Arial" w:cs="Arial"/>
          <w:sz w:val="22"/>
        </w:rPr>
        <w:t xml:space="preserve">The </w:t>
      </w:r>
      <w:r w:rsidR="008A142E">
        <w:rPr>
          <w:rFonts w:ascii="Arial" w:hAnsi="Arial" w:cs="Arial"/>
          <w:sz w:val="22"/>
        </w:rPr>
        <w:t xml:space="preserve">practice session </w:t>
      </w:r>
      <w:r w:rsidR="008A142E" w:rsidRPr="006742A8">
        <w:rPr>
          <w:rFonts w:ascii="Arial" w:hAnsi="Arial" w:cs="Arial"/>
          <w:sz w:val="22"/>
        </w:rPr>
        <w:t>was aborted when the participant had played at lea</w:t>
      </w:r>
      <w:r w:rsidR="008A142E">
        <w:rPr>
          <w:rFonts w:ascii="Arial" w:hAnsi="Arial" w:cs="Arial"/>
          <w:sz w:val="22"/>
        </w:rPr>
        <w:t>st one block of each condition</w:t>
      </w:r>
      <w:r w:rsidR="008A142E" w:rsidRPr="006742A8">
        <w:rPr>
          <w:rFonts w:ascii="Arial" w:hAnsi="Arial" w:cs="Arial"/>
          <w:sz w:val="22"/>
        </w:rPr>
        <w:t>.</w:t>
      </w:r>
      <w:r w:rsidR="008A142E">
        <w:rPr>
          <w:rFonts w:ascii="Arial" w:hAnsi="Arial" w:cs="Arial"/>
          <w:sz w:val="22"/>
        </w:rPr>
        <w:t xml:space="preserve"> Then participants were told </w:t>
      </w:r>
      <w:r w:rsidR="003C4F6B" w:rsidRPr="006742A8">
        <w:rPr>
          <w:rFonts w:ascii="Arial" w:hAnsi="Arial" w:cs="Arial"/>
          <w:sz w:val="22"/>
        </w:rPr>
        <w:t>the following</w:t>
      </w:r>
      <w:r w:rsidR="008612C3" w:rsidRPr="006742A8">
        <w:rPr>
          <w:rFonts w:ascii="Arial" w:hAnsi="Arial" w:cs="Arial"/>
          <w:sz w:val="22"/>
        </w:rPr>
        <w:t>:</w:t>
      </w:r>
    </w:p>
    <w:p w14:paraId="49F61C60" w14:textId="77777777" w:rsidR="003C4F6B" w:rsidRPr="006742A8" w:rsidRDefault="003C4F6B" w:rsidP="007E7A66">
      <w:pPr>
        <w:spacing w:line="276" w:lineRule="auto"/>
        <w:jc w:val="both"/>
        <w:rPr>
          <w:rFonts w:ascii="Arial" w:hAnsi="Arial" w:cs="Arial"/>
          <w:i/>
          <w:sz w:val="22"/>
        </w:rPr>
      </w:pPr>
      <w:r w:rsidRPr="006742A8">
        <w:rPr>
          <w:rFonts w:ascii="Arial" w:hAnsi="Arial" w:cs="Arial"/>
          <w:i/>
          <w:sz w:val="22"/>
        </w:rPr>
        <w:lastRenderedPageBreak/>
        <w:t xml:space="preserve">“OK. Let’s start the real games. There will be two games, each about 7 minutes long. It is important to know that the computer won’t let you win all the time. </w:t>
      </w:r>
      <w:proofErr w:type="gramStart"/>
      <w:r w:rsidRPr="006742A8">
        <w:rPr>
          <w:rFonts w:ascii="Arial" w:hAnsi="Arial" w:cs="Arial"/>
          <w:i/>
          <w:sz w:val="22"/>
        </w:rPr>
        <w:t>So</w:t>
      </w:r>
      <w:proofErr w:type="gramEnd"/>
      <w:r w:rsidRPr="006742A8">
        <w:rPr>
          <w:rFonts w:ascii="Arial" w:hAnsi="Arial" w:cs="Arial"/>
          <w:i/>
          <w:sz w:val="22"/>
        </w:rPr>
        <w:t xml:space="preserve"> don’t get discouraged if you once in a while make a mistake or if you do not respond fast enough. Just move on and try to press the response button correctly the next time. Please use your right/left thumb (blue response button) to respond.”  </w:t>
      </w:r>
    </w:p>
    <w:p w14:paraId="01AB76E1" w14:textId="77777777" w:rsidR="00021296" w:rsidRPr="00021296" w:rsidRDefault="00021296" w:rsidP="008070AD">
      <w:pPr>
        <w:spacing w:line="276" w:lineRule="auto"/>
        <w:rPr>
          <w:rFonts w:ascii="Arial" w:hAnsi="Arial" w:cs="Arial"/>
        </w:rPr>
        <w:sectPr w:rsidR="00021296" w:rsidRPr="00021296" w:rsidSect="00711C80">
          <w:type w:val="continuous"/>
          <w:pgSz w:w="12240" w:h="15840"/>
          <w:pgMar w:top="1440" w:right="1440" w:bottom="1440" w:left="1440" w:header="720" w:footer="720" w:gutter="0"/>
          <w:cols w:space="720"/>
          <w:docGrid w:linePitch="360"/>
        </w:sectPr>
      </w:pPr>
    </w:p>
    <w:p w14:paraId="29FC4DB6" w14:textId="77777777" w:rsidR="00351C21" w:rsidRDefault="00351C21" w:rsidP="00CA7575">
      <w:pPr>
        <w:spacing w:line="276" w:lineRule="auto"/>
        <w:outlineLvl w:val="0"/>
        <w:rPr>
          <w:rFonts w:ascii="Arial" w:hAnsi="Arial" w:cs="Arial"/>
          <w:b/>
        </w:rPr>
      </w:pPr>
    </w:p>
    <w:p w14:paraId="4F3E0CE5" w14:textId="77777777" w:rsidR="00351C21" w:rsidRDefault="00351C21" w:rsidP="00CA7575">
      <w:pPr>
        <w:spacing w:line="276" w:lineRule="auto"/>
        <w:outlineLvl w:val="0"/>
        <w:rPr>
          <w:rFonts w:ascii="Arial" w:hAnsi="Arial" w:cs="Arial"/>
          <w:b/>
        </w:rPr>
      </w:pPr>
    </w:p>
    <w:p w14:paraId="1A818C81" w14:textId="77777777" w:rsidR="00E32808" w:rsidRPr="00D76690" w:rsidRDefault="00E32808" w:rsidP="00CA7575">
      <w:pPr>
        <w:spacing w:line="276" w:lineRule="auto"/>
        <w:outlineLvl w:val="0"/>
        <w:rPr>
          <w:rFonts w:ascii="Arial" w:hAnsi="Arial" w:cs="Arial"/>
          <w:b/>
        </w:rPr>
      </w:pPr>
      <w:bookmarkStart w:id="0" w:name="_GoBack"/>
      <w:bookmarkEnd w:id="0"/>
      <w:r w:rsidRPr="00D76690">
        <w:rPr>
          <w:rFonts w:ascii="Arial" w:hAnsi="Arial" w:cs="Arial"/>
          <w:b/>
        </w:rPr>
        <w:t>Table S</w:t>
      </w:r>
      <w:r w:rsidR="00006689" w:rsidRPr="00D76690">
        <w:rPr>
          <w:rFonts w:ascii="Arial" w:hAnsi="Arial" w:cs="Arial"/>
          <w:b/>
        </w:rPr>
        <w:t>1</w:t>
      </w:r>
    </w:p>
    <w:p w14:paraId="76F7E622" w14:textId="77777777" w:rsidR="00E32808" w:rsidRPr="00D76690" w:rsidRDefault="00E32808" w:rsidP="008070AD">
      <w:pPr>
        <w:spacing w:line="276" w:lineRule="auto"/>
        <w:rPr>
          <w:rFonts w:ascii="Arial" w:hAnsi="Arial" w:cs="Arial"/>
        </w:rPr>
      </w:pPr>
    </w:p>
    <w:p w14:paraId="1F44AC2D" w14:textId="77777777" w:rsidR="009C60AD" w:rsidRPr="00D76690" w:rsidRDefault="00EB1044" w:rsidP="008070AD">
      <w:pPr>
        <w:spacing w:line="276" w:lineRule="auto"/>
        <w:rPr>
          <w:rFonts w:ascii="Arial" w:hAnsi="Arial" w:cs="Arial"/>
        </w:rPr>
      </w:pPr>
      <w:r w:rsidRPr="00D76690">
        <w:rPr>
          <w:rFonts w:ascii="Arial" w:hAnsi="Arial"/>
        </w:rPr>
        <w:t>List of f</w:t>
      </w:r>
      <w:r w:rsidR="00A94C5A">
        <w:rPr>
          <w:rFonts w:ascii="Arial" w:hAnsi="Arial"/>
        </w:rPr>
        <w:t xml:space="preserve">avorite interests and </w:t>
      </w:r>
      <w:r w:rsidR="00E32808" w:rsidRPr="00D76690">
        <w:rPr>
          <w:rFonts w:ascii="Arial" w:hAnsi="Arial"/>
        </w:rPr>
        <w:t xml:space="preserve">hobbies by group. </w:t>
      </w:r>
    </w:p>
    <w:tbl>
      <w:tblPr>
        <w:tblStyle w:val="TableGrid"/>
        <w:tblW w:w="0" w:type="auto"/>
        <w:tblLook w:val="04A0" w:firstRow="1" w:lastRow="0" w:firstColumn="1" w:lastColumn="0" w:noHBand="0" w:noVBand="1"/>
      </w:tblPr>
      <w:tblGrid>
        <w:gridCol w:w="5096"/>
        <w:gridCol w:w="4480"/>
      </w:tblGrid>
      <w:tr w:rsidR="00D76690" w:rsidRPr="008C03CD" w14:paraId="5795BF5C" w14:textId="77777777" w:rsidTr="0087516C">
        <w:tc>
          <w:tcPr>
            <w:tcW w:w="5096" w:type="dxa"/>
          </w:tcPr>
          <w:p w14:paraId="288DFDB6" w14:textId="77777777" w:rsidR="009C60AD" w:rsidRPr="008C03CD" w:rsidRDefault="009C60AD" w:rsidP="008070AD">
            <w:pPr>
              <w:spacing w:line="276" w:lineRule="auto"/>
              <w:rPr>
                <w:rFonts w:ascii="Arial" w:hAnsi="Arial" w:cs="Arial"/>
                <w:b/>
                <w:sz w:val="22"/>
              </w:rPr>
            </w:pPr>
            <w:r w:rsidRPr="008C03CD">
              <w:rPr>
                <w:rFonts w:ascii="Arial" w:hAnsi="Arial" w:cs="Arial"/>
                <w:b/>
                <w:sz w:val="22"/>
              </w:rPr>
              <w:t>TDC</w:t>
            </w:r>
          </w:p>
        </w:tc>
        <w:tc>
          <w:tcPr>
            <w:tcW w:w="4480" w:type="dxa"/>
          </w:tcPr>
          <w:p w14:paraId="6A4AEDE8" w14:textId="77777777" w:rsidR="009C60AD" w:rsidRPr="008C03CD" w:rsidRDefault="009C60AD" w:rsidP="008070AD">
            <w:pPr>
              <w:spacing w:line="276" w:lineRule="auto"/>
              <w:rPr>
                <w:rFonts w:ascii="Arial" w:hAnsi="Arial" w:cs="Arial"/>
                <w:b/>
                <w:sz w:val="22"/>
              </w:rPr>
            </w:pPr>
            <w:r w:rsidRPr="008C03CD">
              <w:rPr>
                <w:rFonts w:ascii="Arial" w:hAnsi="Arial" w:cs="Arial"/>
                <w:b/>
                <w:sz w:val="22"/>
              </w:rPr>
              <w:t>ASD</w:t>
            </w:r>
          </w:p>
        </w:tc>
      </w:tr>
      <w:tr w:rsidR="00D76690" w:rsidRPr="008C03CD" w14:paraId="5A8AE4D9" w14:textId="77777777" w:rsidTr="0087516C">
        <w:tc>
          <w:tcPr>
            <w:tcW w:w="5096" w:type="dxa"/>
          </w:tcPr>
          <w:p w14:paraId="26DB23B6" w14:textId="77777777" w:rsidR="0087516C" w:rsidRPr="008C03CD" w:rsidRDefault="0087516C" w:rsidP="008070AD">
            <w:pPr>
              <w:spacing w:line="276" w:lineRule="auto"/>
              <w:rPr>
                <w:rFonts w:ascii="Arial" w:hAnsi="Arial" w:cs="Arial"/>
                <w:sz w:val="22"/>
              </w:rPr>
            </w:pPr>
            <w:r w:rsidRPr="008C03CD">
              <w:rPr>
                <w:rFonts w:ascii="Arial" w:hAnsi="Arial" w:cs="Arial"/>
                <w:sz w:val="22"/>
              </w:rPr>
              <w:t xml:space="preserve">“Minecraft” video game (3x) </w:t>
            </w:r>
          </w:p>
          <w:p w14:paraId="3FF5B730" w14:textId="77777777" w:rsidR="0087516C" w:rsidRPr="008C03CD" w:rsidRDefault="0087516C" w:rsidP="008070AD">
            <w:pPr>
              <w:spacing w:line="276" w:lineRule="auto"/>
              <w:rPr>
                <w:rFonts w:ascii="Arial" w:hAnsi="Arial" w:cs="Arial"/>
                <w:sz w:val="22"/>
              </w:rPr>
            </w:pPr>
            <w:r w:rsidRPr="008C03CD">
              <w:rPr>
                <w:rFonts w:ascii="Arial" w:hAnsi="Arial" w:cs="Arial"/>
                <w:sz w:val="22"/>
              </w:rPr>
              <w:t>“Call of Duty” video game (2x)</w:t>
            </w:r>
          </w:p>
          <w:p w14:paraId="50817D82" w14:textId="77777777" w:rsidR="0087516C" w:rsidRPr="008C03CD" w:rsidRDefault="0087516C" w:rsidP="008070AD">
            <w:pPr>
              <w:spacing w:line="276" w:lineRule="auto"/>
              <w:rPr>
                <w:rFonts w:ascii="Arial" w:hAnsi="Arial" w:cs="Arial"/>
                <w:sz w:val="22"/>
              </w:rPr>
            </w:pPr>
            <w:r w:rsidRPr="008C03CD">
              <w:rPr>
                <w:rFonts w:ascii="Arial" w:hAnsi="Arial" w:cs="Arial"/>
                <w:sz w:val="22"/>
              </w:rPr>
              <w:t>“</w:t>
            </w:r>
            <w:proofErr w:type="spellStart"/>
            <w:r w:rsidRPr="008C03CD">
              <w:rPr>
                <w:rFonts w:ascii="Arial" w:hAnsi="Arial" w:cs="Arial"/>
                <w:sz w:val="22"/>
              </w:rPr>
              <w:t>Pokemon</w:t>
            </w:r>
            <w:proofErr w:type="spellEnd"/>
            <w:r w:rsidRPr="008C03CD">
              <w:rPr>
                <w:rFonts w:ascii="Arial" w:hAnsi="Arial" w:cs="Arial"/>
                <w:sz w:val="22"/>
              </w:rPr>
              <w:t>” video game</w:t>
            </w:r>
          </w:p>
          <w:p w14:paraId="12B8D299" w14:textId="77777777" w:rsidR="0087516C" w:rsidRPr="008C03CD" w:rsidRDefault="0087516C" w:rsidP="008070AD">
            <w:pPr>
              <w:spacing w:line="276" w:lineRule="auto"/>
              <w:rPr>
                <w:rFonts w:ascii="Arial" w:hAnsi="Arial" w:cs="Arial"/>
                <w:sz w:val="22"/>
              </w:rPr>
            </w:pPr>
            <w:r w:rsidRPr="008C03CD">
              <w:rPr>
                <w:rFonts w:ascii="Arial" w:hAnsi="Arial" w:cs="Arial"/>
                <w:sz w:val="22"/>
              </w:rPr>
              <w:t>“Kingdom Hearts” action role play</w:t>
            </w:r>
          </w:p>
          <w:p w14:paraId="57740069" w14:textId="77777777" w:rsidR="0087516C" w:rsidRPr="008C03CD" w:rsidRDefault="0087516C" w:rsidP="008070AD">
            <w:pPr>
              <w:spacing w:line="276" w:lineRule="auto"/>
              <w:rPr>
                <w:rFonts w:ascii="Arial" w:hAnsi="Arial" w:cs="Arial"/>
                <w:sz w:val="22"/>
              </w:rPr>
            </w:pPr>
            <w:r w:rsidRPr="008C03CD">
              <w:rPr>
                <w:rFonts w:ascii="Arial" w:hAnsi="Arial" w:cs="Arial"/>
                <w:sz w:val="22"/>
              </w:rPr>
              <w:t xml:space="preserve">“Phillies” baseball team </w:t>
            </w:r>
          </w:p>
          <w:p w14:paraId="1840AB44" w14:textId="77777777" w:rsidR="0087516C" w:rsidRPr="008C03CD" w:rsidRDefault="0087516C" w:rsidP="008070AD">
            <w:pPr>
              <w:spacing w:line="276" w:lineRule="auto"/>
              <w:rPr>
                <w:rFonts w:ascii="Arial" w:hAnsi="Arial" w:cs="Arial"/>
                <w:sz w:val="22"/>
              </w:rPr>
            </w:pPr>
            <w:r w:rsidRPr="008C03CD">
              <w:rPr>
                <w:rFonts w:ascii="Arial" w:hAnsi="Arial" w:cs="Arial"/>
                <w:sz w:val="22"/>
              </w:rPr>
              <w:t>“Philadelphia Flyers” ice hockey team</w:t>
            </w:r>
          </w:p>
          <w:p w14:paraId="03F7117F" w14:textId="77777777" w:rsidR="0087516C" w:rsidRPr="008C03CD" w:rsidRDefault="0087516C" w:rsidP="008070AD">
            <w:pPr>
              <w:spacing w:line="276" w:lineRule="auto"/>
              <w:rPr>
                <w:rFonts w:ascii="Arial" w:hAnsi="Arial" w:cs="Arial"/>
                <w:sz w:val="22"/>
              </w:rPr>
            </w:pPr>
            <w:r w:rsidRPr="008C03CD">
              <w:rPr>
                <w:rFonts w:ascii="Arial" w:hAnsi="Arial" w:cs="Arial"/>
                <w:sz w:val="22"/>
              </w:rPr>
              <w:t>Kevin Durant basketball player</w:t>
            </w:r>
          </w:p>
          <w:p w14:paraId="3866D4AF" w14:textId="77777777" w:rsidR="0087516C" w:rsidRPr="008C03CD" w:rsidRDefault="0087516C" w:rsidP="008070AD">
            <w:pPr>
              <w:spacing w:line="276" w:lineRule="auto"/>
              <w:rPr>
                <w:rFonts w:ascii="Arial" w:hAnsi="Arial" w:cs="Arial"/>
                <w:sz w:val="22"/>
              </w:rPr>
            </w:pPr>
            <w:r w:rsidRPr="008C03CD">
              <w:rPr>
                <w:rFonts w:ascii="Arial" w:hAnsi="Arial" w:cs="Arial"/>
                <w:sz w:val="22"/>
              </w:rPr>
              <w:t>“</w:t>
            </w:r>
            <w:proofErr w:type="spellStart"/>
            <w:r w:rsidRPr="008C03CD">
              <w:rPr>
                <w:rFonts w:ascii="Arial" w:hAnsi="Arial" w:cs="Arial"/>
                <w:sz w:val="22"/>
              </w:rPr>
              <w:t>Degrassi</w:t>
            </w:r>
            <w:proofErr w:type="spellEnd"/>
            <w:r w:rsidRPr="008C03CD">
              <w:rPr>
                <w:rFonts w:ascii="Arial" w:hAnsi="Arial" w:cs="Arial"/>
                <w:sz w:val="22"/>
              </w:rPr>
              <w:t>” TV series</w:t>
            </w:r>
          </w:p>
          <w:p w14:paraId="5BFA031B" w14:textId="77777777" w:rsidR="0087516C" w:rsidRPr="008C03CD" w:rsidRDefault="0087516C" w:rsidP="008070AD">
            <w:pPr>
              <w:spacing w:line="276" w:lineRule="auto"/>
              <w:rPr>
                <w:rFonts w:ascii="Arial" w:hAnsi="Arial" w:cs="Arial"/>
                <w:sz w:val="22"/>
              </w:rPr>
            </w:pPr>
            <w:r w:rsidRPr="008C03CD">
              <w:rPr>
                <w:rFonts w:ascii="Arial" w:hAnsi="Arial" w:cs="Arial"/>
                <w:sz w:val="22"/>
              </w:rPr>
              <w:t>“Family Guy” comic series</w:t>
            </w:r>
          </w:p>
          <w:p w14:paraId="2156123B" w14:textId="77777777" w:rsidR="0087516C" w:rsidRPr="008C03CD" w:rsidRDefault="0087516C" w:rsidP="008070AD">
            <w:pPr>
              <w:spacing w:line="276" w:lineRule="auto"/>
              <w:rPr>
                <w:rFonts w:ascii="Arial" w:hAnsi="Arial" w:cs="Arial"/>
                <w:sz w:val="22"/>
              </w:rPr>
            </w:pPr>
            <w:r w:rsidRPr="008C03CD">
              <w:rPr>
                <w:rFonts w:ascii="Arial" w:hAnsi="Arial" w:cs="Arial"/>
                <w:sz w:val="22"/>
              </w:rPr>
              <w:t>“Charmed” comic series</w:t>
            </w:r>
          </w:p>
          <w:p w14:paraId="7E0618BA" w14:textId="77777777" w:rsidR="0087516C" w:rsidRPr="008C03CD" w:rsidRDefault="0087516C" w:rsidP="008070AD">
            <w:pPr>
              <w:spacing w:line="276" w:lineRule="auto"/>
              <w:rPr>
                <w:rFonts w:ascii="Arial" w:hAnsi="Arial" w:cs="Arial"/>
                <w:sz w:val="22"/>
              </w:rPr>
            </w:pPr>
            <w:r w:rsidRPr="008C03CD">
              <w:rPr>
                <w:rFonts w:ascii="Arial" w:hAnsi="Arial" w:cs="Arial"/>
                <w:sz w:val="22"/>
              </w:rPr>
              <w:t>“Harry Potter” movies</w:t>
            </w:r>
          </w:p>
          <w:p w14:paraId="4AEF99B8" w14:textId="77777777" w:rsidR="0087516C" w:rsidRPr="008C03CD" w:rsidRDefault="0087516C" w:rsidP="008070AD">
            <w:pPr>
              <w:spacing w:line="276" w:lineRule="auto"/>
              <w:rPr>
                <w:rFonts w:ascii="Arial" w:hAnsi="Arial" w:cs="Arial"/>
                <w:sz w:val="22"/>
              </w:rPr>
            </w:pPr>
            <w:r w:rsidRPr="008C03CD">
              <w:rPr>
                <w:rFonts w:ascii="Arial" w:hAnsi="Arial" w:cs="Arial"/>
                <w:sz w:val="22"/>
              </w:rPr>
              <w:t xml:space="preserve">“Divergent” movies </w:t>
            </w:r>
          </w:p>
          <w:p w14:paraId="64E91550" w14:textId="77777777" w:rsidR="0087516C" w:rsidRPr="008C03CD" w:rsidRDefault="0087516C" w:rsidP="008070AD">
            <w:pPr>
              <w:spacing w:line="276" w:lineRule="auto"/>
              <w:rPr>
                <w:rFonts w:ascii="Arial" w:hAnsi="Arial" w:cs="Arial"/>
                <w:sz w:val="22"/>
              </w:rPr>
            </w:pPr>
            <w:r w:rsidRPr="008C03CD">
              <w:rPr>
                <w:rFonts w:ascii="Arial" w:hAnsi="Arial" w:cs="Arial"/>
                <w:sz w:val="22"/>
              </w:rPr>
              <w:t>“Thousand Foot Krutch” music band</w:t>
            </w:r>
          </w:p>
          <w:p w14:paraId="5CE3865C" w14:textId="77777777" w:rsidR="0087516C" w:rsidRPr="008C03CD" w:rsidRDefault="0087516C" w:rsidP="008070AD">
            <w:pPr>
              <w:spacing w:line="276" w:lineRule="auto"/>
              <w:rPr>
                <w:rFonts w:ascii="Arial" w:hAnsi="Arial" w:cs="Arial"/>
                <w:sz w:val="22"/>
              </w:rPr>
            </w:pPr>
            <w:r w:rsidRPr="008C03CD">
              <w:rPr>
                <w:rFonts w:ascii="Arial" w:hAnsi="Arial" w:cs="Arial"/>
                <w:sz w:val="22"/>
              </w:rPr>
              <w:t>“Beatles” music band</w:t>
            </w:r>
          </w:p>
          <w:p w14:paraId="1FA671A2" w14:textId="77777777" w:rsidR="0087516C" w:rsidRPr="008C03CD" w:rsidRDefault="00D20EE9" w:rsidP="008070AD">
            <w:pPr>
              <w:spacing w:line="276" w:lineRule="auto"/>
              <w:rPr>
                <w:rFonts w:ascii="Arial" w:hAnsi="Arial" w:cs="Arial"/>
                <w:sz w:val="22"/>
              </w:rPr>
            </w:pPr>
            <w:r w:rsidRPr="008C03CD">
              <w:rPr>
                <w:rFonts w:ascii="Arial" w:hAnsi="Arial" w:cs="Arial"/>
                <w:sz w:val="22"/>
              </w:rPr>
              <w:t>“</w:t>
            </w:r>
            <w:r w:rsidR="0087516C" w:rsidRPr="008C03CD">
              <w:rPr>
                <w:rFonts w:ascii="Arial" w:hAnsi="Arial" w:cs="Arial"/>
                <w:sz w:val="22"/>
              </w:rPr>
              <w:t>My Generation</w:t>
            </w:r>
            <w:r w:rsidRPr="008C03CD">
              <w:rPr>
                <w:rFonts w:ascii="Arial" w:hAnsi="Arial" w:cs="Arial"/>
                <w:sz w:val="22"/>
              </w:rPr>
              <w:t>” d</w:t>
            </w:r>
            <w:r w:rsidR="0087516C" w:rsidRPr="008C03CD">
              <w:rPr>
                <w:rFonts w:ascii="Arial" w:hAnsi="Arial" w:cs="Arial"/>
                <w:sz w:val="22"/>
              </w:rPr>
              <w:t>olls</w:t>
            </w:r>
          </w:p>
          <w:p w14:paraId="4F621124" w14:textId="77777777" w:rsidR="0087516C" w:rsidRPr="008C03CD" w:rsidRDefault="0087516C" w:rsidP="008070AD">
            <w:pPr>
              <w:spacing w:line="276" w:lineRule="auto"/>
              <w:rPr>
                <w:rFonts w:ascii="Arial" w:hAnsi="Arial" w:cs="Arial"/>
                <w:sz w:val="22"/>
              </w:rPr>
            </w:pPr>
            <w:r w:rsidRPr="008C03CD">
              <w:rPr>
                <w:rFonts w:ascii="Arial" w:hAnsi="Arial" w:cs="Arial"/>
                <w:sz w:val="22"/>
              </w:rPr>
              <w:t>Air guns</w:t>
            </w:r>
          </w:p>
          <w:p w14:paraId="00388240" w14:textId="77777777" w:rsidR="0087516C" w:rsidRPr="008C03CD" w:rsidRDefault="0087516C" w:rsidP="008070AD">
            <w:pPr>
              <w:spacing w:line="276" w:lineRule="auto"/>
              <w:rPr>
                <w:rFonts w:ascii="Arial" w:hAnsi="Arial" w:cs="Arial"/>
                <w:sz w:val="22"/>
              </w:rPr>
            </w:pPr>
            <w:r w:rsidRPr="008C03CD">
              <w:rPr>
                <w:rFonts w:ascii="Arial" w:hAnsi="Arial" w:cs="Arial"/>
                <w:sz w:val="22"/>
              </w:rPr>
              <w:t>Fishing</w:t>
            </w:r>
          </w:p>
          <w:p w14:paraId="12E98182" w14:textId="77777777" w:rsidR="0087516C" w:rsidRPr="008C03CD" w:rsidRDefault="0087516C" w:rsidP="008070AD">
            <w:pPr>
              <w:spacing w:line="276" w:lineRule="auto"/>
              <w:rPr>
                <w:rFonts w:ascii="Arial" w:hAnsi="Arial" w:cs="Arial"/>
                <w:sz w:val="22"/>
              </w:rPr>
            </w:pPr>
            <w:r w:rsidRPr="008C03CD">
              <w:rPr>
                <w:rFonts w:ascii="Arial" w:hAnsi="Arial" w:cs="Arial"/>
                <w:sz w:val="22"/>
              </w:rPr>
              <w:t>Soccer</w:t>
            </w:r>
          </w:p>
          <w:p w14:paraId="231A0ACF" w14:textId="77777777" w:rsidR="0087516C" w:rsidRPr="008C03CD" w:rsidRDefault="0087516C" w:rsidP="008070AD">
            <w:pPr>
              <w:spacing w:line="276" w:lineRule="auto"/>
              <w:rPr>
                <w:rFonts w:ascii="Arial" w:hAnsi="Arial" w:cs="Arial"/>
                <w:sz w:val="22"/>
              </w:rPr>
            </w:pPr>
            <w:r w:rsidRPr="008C03CD">
              <w:rPr>
                <w:rFonts w:ascii="Arial" w:hAnsi="Arial" w:cs="Arial"/>
                <w:sz w:val="22"/>
              </w:rPr>
              <w:t>Filmmaking</w:t>
            </w:r>
          </w:p>
          <w:p w14:paraId="391D59FC" w14:textId="77777777" w:rsidR="009C60AD" w:rsidRPr="008C03CD" w:rsidRDefault="009C60AD" w:rsidP="008070AD">
            <w:pPr>
              <w:spacing w:line="276" w:lineRule="auto"/>
              <w:rPr>
                <w:rFonts w:ascii="Arial" w:hAnsi="Arial" w:cs="Arial"/>
                <w:sz w:val="22"/>
              </w:rPr>
            </w:pPr>
          </w:p>
        </w:tc>
        <w:tc>
          <w:tcPr>
            <w:tcW w:w="4480" w:type="dxa"/>
          </w:tcPr>
          <w:p w14:paraId="3611D9BC" w14:textId="77777777" w:rsidR="009C60AD" w:rsidRPr="008C03CD" w:rsidRDefault="00ED1A43" w:rsidP="008070AD">
            <w:pPr>
              <w:spacing w:line="276" w:lineRule="auto"/>
              <w:rPr>
                <w:rFonts w:ascii="Arial" w:hAnsi="Arial" w:cs="Arial"/>
                <w:sz w:val="22"/>
              </w:rPr>
            </w:pPr>
            <w:r w:rsidRPr="008C03CD">
              <w:rPr>
                <w:rFonts w:ascii="Arial" w:hAnsi="Arial" w:cs="Arial"/>
                <w:sz w:val="22"/>
              </w:rPr>
              <w:t>“</w:t>
            </w:r>
            <w:r w:rsidR="009C60AD" w:rsidRPr="008C03CD">
              <w:rPr>
                <w:rFonts w:ascii="Arial" w:hAnsi="Arial" w:cs="Arial"/>
                <w:sz w:val="22"/>
              </w:rPr>
              <w:t>Minecraft</w:t>
            </w:r>
            <w:r w:rsidRPr="008C03CD">
              <w:rPr>
                <w:rFonts w:ascii="Arial" w:hAnsi="Arial" w:cs="Arial"/>
                <w:sz w:val="22"/>
              </w:rPr>
              <w:t>”</w:t>
            </w:r>
            <w:r w:rsidR="009C60AD" w:rsidRPr="008C03CD">
              <w:rPr>
                <w:rFonts w:ascii="Arial" w:hAnsi="Arial" w:cs="Arial"/>
                <w:sz w:val="22"/>
              </w:rPr>
              <w:t xml:space="preserve"> </w:t>
            </w:r>
            <w:r w:rsidR="006925EB" w:rsidRPr="008C03CD">
              <w:rPr>
                <w:rFonts w:ascii="Arial" w:hAnsi="Arial" w:cs="Arial"/>
                <w:sz w:val="22"/>
              </w:rPr>
              <w:t>video</w:t>
            </w:r>
            <w:r w:rsidR="009C60AD" w:rsidRPr="008C03CD">
              <w:rPr>
                <w:rFonts w:ascii="Arial" w:hAnsi="Arial" w:cs="Arial"/>
                <w:sz w:val="22"/>
              </w:rPr>
              <w:t xml:space="preserve"> game (5x)</w:t>
            </w:r>
          </w:p>
          <w:p w14:paraId="65DADC2F" w14:textId="77777777" w:rsidR="009C60AD" w:rsidRPr="008C03CD" w:rsidRDefault="00ED1A43" w:rsidP="008070AD">
            <w:pPr>
              <w:spacing w:line="276" w:lineRule="auto"/>
              <w:rPr>
                <w:rFonts w:ascii="Arial" w:hAnsi="Arial" w:cs="Arial"/>
                <w:sz w:val="22"/>
              </w:rPr>
            </w:pPr>
            <w:r w:rsidRPr="008C03CD">
              <w:rPr>
                <w:rFonts w:ascii="Arial" w:hAnsi="Arial" w:cs="Arial"/>
                <w:sz w:val="22"/>
              </w:rPr>
              <w:t>“</w:t>
            </w:r>
            <w:proofErr w:type="spellStart"/>
            <w:r w:rsidR="009C60AD" w:rsidRPr="008C03CD">
              <w:rPr>
                <w:rFonts w:ascii="Arial" w:hAnsi="Arial" w:cs="Arial"/>
                <w:sz w:val="22"/>
              </w:rPr>
              <w:t>Pokemon</w:t>
            </w:r>
            <w:proofErr w:type="spellEnd"/>
            <w:r w:rsidRPr="008C03CD">
              <w:rPr>
                <w:rFonts w:ascii="Arial" w:hAnsi="Arial" w:cs="Arial"/>
                <w:sz w:val="22"/>
              </w:rPr>
              <w:t>”</w:t>
            </w:r>
            <w:r w:rsidR="009C60AD" w:rsidRPr="008C03CD">
              <w:rPr>
                <w:rFonts w:ascii="Arial" w:hAnsi="Arial" w:cs="Arial"/>
                <w:sz w:val="22"/>
              </w:rPr>
              <w:t xml:space="preserve"> </w:t>
            </w:r>
            <w:r w:rsidR="006925EB" w:rsidRPr="008C03CD">
              <w:rPr>
                <w:rFonts w:ascii="Arial" w:hAnsi="Arial" w:cs="Arial"/>
                <w:sz w:val="22"/>
              </w:rPr>
              <w:t>video</w:t>
            </w:r>
            <w:r w:rsidR="009C60AD" w:rsidRPr="008C03CD">
              <w:rPr>
                <w:rFonts w:ascii="Arial" w:hAnsi="Arial" w:cs="Arial"/>
                <w:sz w:val="22"/>
              </w:rPr>
              <w:t xml:space="preserve"> game (4x)</w:t>
            </w:r>
          </w:p>
          <w:p w14:paraId="183DDD94" w14:textId="77777777" w:rsidR="009C60AD" w:rsidRPr="008C03CD" w:rsidRDefault="00ED1A43" w:rsidP="008070AD">
            <w:pPr>
              <w:spacing w:line="276" w:lineRule="auto"/>
              <w:rPr>
                <w:rFonts w:ascii="Arial" w:hAnsi="Arial" w:cs="Arial"/>
                <w:sz w:val="22"/>
              </w:rPr>
            </w:pPr>
            <w:r w:rsidRPr="008C03CD">
              <w:rPr>
                <w:rFonts w:ascii="Arial" w:hAnsi="Arial" w:cs="Arial"/>
                <w:sz w:val="22"/>
              </w:rPr>
              <w:t>“</w:t>
            </w:r>
            <w:r w:rsidR="009C60AD" w:rsidRPr="008C03CD">
              <w:rPr>
                <w:rFonts w:ascii="Arial" w:hAnsi="Arial" w:cs="Arial"/>
                <w:sz w:val="22"/>
              </w:rPr>
              <w:t>Phillies</w:t>
            </w:r>
            <w:r w:rsidRPr="008C03CD">
              <w:rPr>
                <w:rFonts w:ascii="Arial" w:hAnsi="Arial" w:cs="Arial"/>
                <w:sz w:val="22"/>
              </w:rPr>
              <w:t>”</w:t>
            </w:r>
            <w:r w:rsidR="009C60AD" w:rsidRPr="008C03CD">
              <w:rPr>
                <w:rFonts w:ascii="Arial" w:hAnsi="Arial" w:cs="Arial"/>
                <w:sz w:val="22"/>
              </w:rPr>
              <w:t xml:space="preserve"> </w:t>
            </w:r>
            <w:r w:rsidR="006925EB" w:rsidRPr="008C03CD">
              <w:rPr>
                <w:rFonts w:ascii="Arial" w:hAnsi="Arial" w:cs="Arial"/>
                <w:sz w:val="22"/>
              </w:rPr>
              <w:t>b</w:t>
            </w:r>
            <w:r w:rsidR="009C60AD" w:rsidRPr="008C03CD">
              <w:rPr>
                <w:rFonts w:ascii="Arial" w:hAnsi="Arial" w:cs="Arial"/>
                <w:sz w:val="22"/>
              </w:rPr>
              <w:t>aseball</w:t>
            </w:r>
            <w:r w:rsidR="006925EB" w:rsidRPr="008C03CD">
              <w:rPr>
                <w:rFonts w:ascii="Arial" w:hAnsi="Arial" w:cs="Arial"/>
                <w:sz w:val="22"/>
              </w:rPr>
              <w:t xml:space="preserve"> t</w:t>
            </w:r>
            <w:r w:rsidR="009C60AD" w:rsidRPr="008C03CD">
              <w:rPr>
                <w:rFonts w:ascii="Arial" w:hAnsi="Arial" w:cs="Arial"/>
                <w:sz w:val="22"/>
              </w:rPr>
              <w:t xml:space="preserve">eam (4x) </w:t>
            </w:r>
          </w:p>
          <w:p w14:paraId="186A3CD4" w14:textId="77777777" w:rsidR="009C60AD" w:rsidRPr="008C03CD" w:rsidRDefault="00ED1A43" w:rsidP="008070AD">
            <w:pPr>
              <w:spacing w:line="276" w:lineRule="auto"/>
              <w:rPr>
                <w:rFonts w:ascii="Arial" w:hAnsi="Arial" w:cs="Arial"/>
                <w:sz w:val="22"/>
              </w:rPr>
            </w:pPr>
            <w:r w:rsidRPr="008C03CD">
              <w:rPr>
                <w:rFonts w:ascii="Arial" w:hAnsi="Arial" w:cs="Arial"/>
                <w:sz w:val="22"/>
              </w:rPr>
              <w:t>“</w:t>
            </w:r>
            <w:r w:rsidR="009C60AD" w:rsidRPr="008C03CD">
              <w:rPr>
                <w:rFonts w:ascii="Arial" w:hAnsi="Arial" w:cs="Arial"/>
                <w:sz w:val="22"/>
              </w:rPr>
              <w:t>Angry Birds</w:t>
            </w:r>
            <w:r w:rsidRPr="008C03CD">
              <w:rPr>
                <w:rFonts w:ascii="Arial" w:hAnsi="Arial" w:cs="Arial"/>
                <w:sz w:val="22"/>
              </w:rPr>
              <w:t>”</w:t>
            </w:r>
            <w:r w:rsidR="009C60AD" w:rsidRPr="008C03CD">
              <w:rPr>
                <w:rFonts w:ascii="Arial" w:hAnsi="Arial" w:cs="Arial"/>
                <w:sz w:val="22"/>
              </w:rPr>
              <w:t xml:space="preserve"> </w:t>
            </w:r>
            <w:r w:rsidR="006925EB" w:rsidRPr="008C03CD">
              <w:rPr>
                <w:rFonts w:ascii="Arial" w:hAnsi="Arial" w:cs="Arial"/>
                <w:sz w:val="22"/>
              </w:rPr>
              <w:t>video</w:t>
            </w:r>
            <w:r w:rsidR="00B3023C" w:rsidRPr="008C03CD">
              <w:rPr>
                <w:rFonts w:ascii="Arial" w:hAnsi="Arial" w:cs="Arial"/>
                <w:sz w:val="22"/>
              </w:rPr>
              <w:t xml:space="preserve"> game </w:t>
            </w:r>
            <w:r w:rsidR="009C60AD" w:rsidRPr="008C03CD">
              <w:rPr>
                <w:rFonts w:ascii="Arial" w:hAnsi="Arial" w:cs="Arial"/>
                <w:sz w:val="22"/>
              </w:rPr>
              <w:t>(3x)</w:t>
            </w:r>
          </w:p>
          <w:p w14:paraId="3EAC3E1F" w14:textId="77777777" w:rsidR="006925EB" w:rsidRPr="008C03CD" w:rsidRDefault="00ED1A43" w:rsidP="008070AD">
            <w:pPr>
              <w:spacing w:line="276" w:lineRule="auto"/>
              <w:rPr>
                <w:rFonts w:ascii="Arial" w:hAnsi="Arial" w:cs="Arial"/>
                <w:sz w:val="22"/>
              </w:rPr>
            </w:pPr>
            <w:r w:rsidRPr="008C03CD">
              <w:rPr>
                <w:rFonts w:ascii="Arial" w:hAnsi="Arial" w:cs="Arial"/>
                <w:sz w:val="22"/>
              </w:rPr>
              <w:t>“</w:t>
            </w:r>
            <w:r w:rsidR="006925EB" w:rsidRPr="008C03CD">
              <w:rPr>
                <w:rFonts w:ascii="Arial" w:hAnsi="Arial" w:cs="Arial"/>
                <w:sz w:val="22"/>
              </w:rPr>
              <w:t>Sonic Generations</w:t>
            </w:r>
            <w:r w:rsidRPr="008C03CD">
              <w:rPr>
                <w:rFonts w:ascii="Arial" w:hAnsi="Arial" w:cs="Arial"/>
                <w:sz w:val="22"/>
              </w:rPr>
              <w:t>”</w:t>
            </w:r>
            <w:r w:rsidR="006925EB" w:rsidRPr="008C03CD">
              <w:rPr>
                <w:rFonts w:ascii="Arial" w:hAnsi="Arial" w:cs="Arial"/>
                <w:sz w:val="22"/>
              </w:rPr>
              <w:t xml:space="preserve"> video game</w:t>
            </w:r>
          </w:p>
          <w:p w14:paraId="70D8126F" w14:textId="77777777" w:rsidR="006925EB" w:rsidRPr="008C03CD" w:rsidRDefault="00ED1A43" w:rsidP="008070AD">
            <w:pPr>
              <w:spacing w:line="276" w:lineRule="auto"/>
              <w:rPr>
                <w:rFonts w:ascii="Arial" w:hAnsi="Arial" w:cs="Arial"/>
                <w:sz w:val="22"/>
              </w:rPr>
            </w:pPr>
            <w:r w:rsidRPr="008C03CD">
              <w:rPr>
                <w:rFonts w:ascii="Arial" w:hAnsi="Arial" w:cs="Arial"/>
                <w:sz w:val="22"/>
              </w:rPr>
              <w:t>“</w:t>
            </w:r>
            <w:r w:rsidR="006925EB" w:rsidRPr="008C03CD">
              <w:rPr>
                <w:rFonts w:ascii="Arial" w:hAnsi="Arial" w:cs="Arial"/>
                <w:sz w:val="22"/>
              </w:rPr>
              <w:t>League of Legends</w:t>
            </w:r>
            <w:r w:rsidRPr="008C03CD">
              <w:rPr>
                <w:rFonts w:ascii="Arial" w:hAnsi="Arial" w:cs="Arial"/>
                <w:sz w:val="22"/>
              </w:rPr>
              <w:t>”</w:t>
            </w:r>
            <w:r w:rsidR="006925EB" w:rsidRPr="008C03CD">
              <w:rPr>
                <w:rFonts w:ascii="Arial" w:hAnsi="Arial" w:cs="Arial"/>
                <w:sz w:val="22"/>
              </w:rPr>
              <w:t xml:space="preserve"> video game</w:t>
            </w:r>
          </w:p>
          <w:p w14:paraId="2C483119" w14:textId="77777777" w:rsidR="00EE2EE5" w:rsidRPr="008C03CD" w:rsidRDefault="00ED1A43" w:rsidP="008070AD">
            <w:pPr>
              <w:spacing w:line="276" w:lineRule="auto"/>
              <w:rPr>
                <w:rFonts w:ascii="Arial" w:hAnsi="Arial" w:cs="Arial"/>
                <w:sz w:val="22"/>
              </w:rPr>
            </w:pPr>
            <w:r w:rsidRPr="008C03CD">
              <w:rPr>
                <w:rFonts w:ascii="Arial" w:hAnsi="Arial" w:cs="Arial"/>
                <w:sz w:val="22"/>
              </w:rPr>
              <w:t>“</w:t>
            </w:r>
            <w:r w:rsidR="00EE2EE5" w:rsidRPr="008C03CD">
              <w:rPr>
                <w:rFonts w:ascii="Arial" w:hAnsi="Arial" w:cs="Arial"/>
                <w:sz w:val="22"/>
              </w:rPr>
              <w:t>Rome: Total War</w:t>
            </w:r>
            <w:r w:rsidRPr="008C03CD">
              <w:rPr>
                <w:rFonts w:ascii="Arial" w:hAnsi="Arial" w:cs="Arial"/>
                <w:sz w:val="22"/>
              </w:rPr>
              <w:t>”</w:t>
            </w:r>
            <w:r w:rsidR="00EE2EE5" w:rsidRPr="008C03CD">
              <w:rPr>
                <w:rFonts w:ascii="Arial" w:hAnsi="Arial" w:cs="Arial"/>
                <w:sz w:val="22"/>
              </w:rPr>
              <w:t xml:space="preserve"> video game</w:t>
            </w:r>
          </w:p>
          <w:p w14:paraId="689060D3" w14:textId="77777777" w:rsidR="00EE2EE5" w:rsidRPr="008C03CD" w:rsidRDefault="00ED1A43" w:rsidP="008070AD">
            <w:pPr>
              <w:spacing w:line="276" w:lineRule="auto"/>
              <w:rPr>
                <w:rFonts w:ascii="Arial" w:hAnsi="Arial" w:cs="Arial"/>
                <w:sz w:val="22"/>
              </w:rPr>
            </w:pPr>
            <w:r w:rsidRPr="008C03CD">
              <w:rPr>
                <w:rFonts w:ascii="Arial" w:hAnsi="Arial" w:cs="Arial"/>
                <w:sz w:val="22"/>
              </w:rPr>
              <w:t>“</w:t>
            </w:r>
            <w:r w:rsidR="00EE2EE5" w:rsidRPr="008C03CD">
              <w:rPr>
                <w:rFonts w:ascii="Arial" w:hAnsi="Arial" w:cs="Arial"/>
                <w:sz w:val="22"/>
              </w:rPr>
              <w:t>Call of Duty: Black Ops 2</w:t>
            </w:r>
            <w:r w:rsidRPr="008C03CD">
              <w:rPr>
                <w:rFonts w:ascii="Arial" w:hAnsi="Arial" w:cs="Arial"/>
                <w:sz w:val="22"/>
              </w:rPr>
              <w:t>”</w:t>
            </w:r>
            <w:r w:rsidR="00EE2EE5" w:rsidRPr="008C03CD">
              <w:rPr>
                <w:rFonts w:ascii="Arial" w:hAnsi="Arial" w:cs="Arial"/>
                <w:sz w:val="22"/>
              </w:rPr>
              <w:t xml:space="preserve"> video game</w:t>
            </w:r>
          </w:p>
          <w:p w14:paraId="05DF6934" w14:textId="77777777" w:rsidR="00AF3986" w:rsidRPr="008C03CD" w:rsidRDefault="00ED1A43" w:rsidP="008070AD">
            <w:pPr>
              <w:spacing w:line="276" w:lineRule="auto"/>
              <w:rPr>
                <w:rFonts w:ascii="Arial" w:hAnsi="Arial" w:cs="Arial"/>
                <w:sz w:val="22"/>
              </w:rPr>
            </w:pPr>
            <w:r w:rsidRPr="008C03CD">
              <w:rPr>
                <w:rFonts w:ascii="Arial" w:hAnsi="Arial" w:cs="Arial"/>
                <w:sz w:val="22"/>
              </w:rPr>
              <w:t>“</w:t>
            </w:r>
            <w:r w:rsidR="00AF3986" w:rsidRPr="008C03CD">
              <w:rPr>
                <w:rFonts w:ascii="Arial" w:hAnsi="Arial" w:cs="Arial"/>
                <w:sz w:val="22"/>
              </w:rPr>
              <w:t>Animal Crossings</w:t>
            </w:r>
            <w:r w:rsidRPr="008C03CD">
              <w:rPr>
                <w:rFonts w:ascii="Arial" w:hAnsi="Arial" w:cs="Arial"/>
                <w:sz w:val="22"/>
              </w:rPr>
              <w:t>”</w:t>
            </w:r>
            <w:r w:rsidR="00AF3986" w:rsidRPr="008C03CD">
              <w:rPr>
                <w:rFonts w:ascii="Arial" w:hAnsi="Arial" w:cs="Arial"/>
                <w:sz w:val="22"/>
              </w:rPr>
              <w:t xml:space="preserve"> video game</w:t>
            </w:r>
          </w:p>
          <w:p w14:paraId="66D3AE9B" w14:textId="77777777" w:rsidR="00EE2EE5" w:rsidRPr="008C03CD" w:rsidRDefault="00B642B8" w:rsidP="008070AD">
            <w:pPr>
              <w:spacing w:line="276" w:lineRule="auto"/>
              <w:rPr>
                <w:rFonts w:ascii="Arial" w:hAnsi="Arial" w:cs="Arial"/>
                <w:sz w:val="22"/>
              </w:rPr>
            </w:pPr>
            <w:r w:rsidRPr="008C03CD">
              <w:rPr>
                <w:rFonts w:ascii="Arial" w:hAnsi="Arial" w:cs="Arial"/>
                <w:sz w:val="22"/>
              </w:rPr>
              <w:t xml:space="preserve"> </w:t>
            </w:r>
            <w:r w:rsidR="00ED1A43" w:rsidRPr="008C03CD">
              <w:rPr>
                <w:rFonts w:ascii="Arial" w:hAnsi="Arial" w:cs="Arial"/>
                <w:sz w:val="22"/>
              </w:rPr>
              <w:t>“</w:t>
            </w:r>
            <w:r w:rsidR="00EE2EE5" w:rsidRPr="008C03CD">
              <w:rPr>
                <w:rFonts w:ascii="Arial" w:hAnsi="Arial" w:cs="Arial"/>
                <w:sz w:val="22"/>
              </w:rPr>
              <w:t xml:space="preserve">Phineas &amp; </w:t>
            </w:r>
            <w:proofErr w:type="spellStart"/>
            <w:r w:rsidR="00EE2EE5" w:rsidRPr="008C03CD">
              <w:rPr>
                <w:rFonts w:ascii="Arial" w:hAnsi="Arial" w:cs="Arial"/>
                <w:sz w:val="22"/>
              </w:rPr>
              <w:t>Ferb</w:t>
            </w:r>
            <w:proofErr w:type="spellEnd"/>
            <w:r w:rsidR="00ED1A43" w:rsidRPr="008C03CD">
              <w:rPr>
                <w:rFonts w:ascii="Arial" w:hAnsi="Arial" w:cs="Arial"/>
                <w:sz w:val="22"/>
              </w:rPr>
              <w:t>”</w:t>
            </w:r>
            <w:r w:rsidR="00EE2EE5" w:rsidRPr="008C03CD">
              <w:rPr>
                <w:rFonts w:ascii="Arial" w:hAnsi="Arial" w:cs="Arial"/>
                <w:sz w:val="22"/>
              </w:rPr>
              <w:t xml:space="preserve"> comic series</w:t>
            </w:r>
          </w:p>
          <w:p w14:paraId="61DE4B6B" w14:textId="77777777" w:rsidR="00EE2EE5" w:rsidRPr="008C03CD" w:rsidRDefault="00ED1A43" w:rsidP="008070AD">
            <w:pPr>
              <w:spacing w:line="276" w:lineRule="auto"/>
              <w:rPr>
                <w:rFonts w:ascii="Arial" w:hAnsi="Arial" w:cs="Arial"/>
                <w:sz w:val="22"/>
              </w:rPr>
            </w:pPr>
            <w:r w:rsidRPr="008C03CD">
              <w:rPr>
                <w:rFonts w:ascii="Arial" w:hAnsi="Arial" w:cs="Arial"/>
                <w:sz w:val="22"/>
              </w:rPr>
              <w:t>“</w:t>
            </w:r>
            <w:r w:rsidR="00EE2EE5" w:rsidRPr="008C03CD">
              <w:rPr>
                <w:rFonts w:ascii="Arial" w:hAnsi="Arial" w:cs="Arial"/>
                <w:sz w:val="22"/>
              </w:rPr>
              <w:t>Sponge Bob</w:t>
            </w:r>
            <w:r w:rsidRPr="008C03CD">
              <w:rPr>
                <w:rFonts w:ascii="Arial" w:hAnsi="Arial" w:cs="Arial"/>
                <w:sz w:val="22"/>
              </w:rPr>
              <w:t>”</w:t>
            </w:r>
            <w:r w:rsidR="00EE2EE5" w:rsidRPr="008C03CD">
              <w:rPr>
                <w:rFonts w:ascii="Arial" w:hAnsi="Arial" w:cs="Arial"/>
                <w:sz w:val="22"/>
              </w:rPr>
              <w:t xml:space="preserve"> comic series </w:t>
            </w:r>
          </w:p>
          <w:p w14:paraId="28004348" w14:textId="77777777" w:rsidR="00AF3986" w:rsidRPr="008C03CD" w:rsidRDefault="00ED1A43" w:rsidP="008070AD">
            <w:pPr>
              <w:spacing w:line="276" w:lineRule="auto"/>
              <w:rPr>
                <w:rFonts w:ascii="Arial" w:hAnsi="Arial" w:cs="Arial"/>
                <w:sz w:val="22"/>
              </w:rPr>
            </w:pPr>
            <w:r w:rsidRPr="008C03CD">
              <w:rPr>
                <w:rFonts w:ascii="Arial" w:hAnsi="Arial" w:cs="Arial"/>
                <w:sz w:val="22"/>
              </w:rPr>
              <w:t>“</w:t>
            </w:r>
            <w:proofErr w:type="spellStart"/>
            <w:r w:rsidR="00AF3986" w:rsidRPr="008C03CD">
              <w:rPr>
                <w:rFonts w:ascii="Arial" w:hAnsi="Arial" w:cs="Arial"/>
                <w:sz w:val="22"/>
              </w:rPr>
              <w:t>Madoka</w:t>
            </w:r>
            <w:proofErr w:type="spellEnd"/>
            <w:r w:rsidR="00AF3986" w:rsidRPr="008C03CD">
              <w:rPr>
                <w:rFonts w:ascii="Arial" w:hAnsi="Arial" w:cs="Arial"/>
                <w:sz w:val="22"/>
              </w:rPr>
              <w:t xml:space="preserve"> </w:t>
            </w:r>
            <w:proofErr w:type="spellStart"/>
            <w:r w:rsidR="00AF3986" w:rsidRPr="008C03CD">
              <w:rPr>
                <w:rFonts w:ascii="Arial" w:hAnsi="Arial" w:cs="Arial"/>
                <w:sz w:val="22"/>
              </w:rPr>
              <w:t>Magica</w:t>
            </w:r>
            <w:proofErr w:type="spellEnd"/>
            <w:r w:rsidRPr="008C03CD">
              <w:rPr>
                <w:rFonts w:ascii="Arial" w:hAnsi="Arial" w:cs="Arial"/>
                <w:sz w:val="22"/>
              </w:rPr>
              <w:t>”</w:t>
            </w:r>
            <w:r w:rsidR="00AF3986" w:rsidRPr="008C03CD">
              <w:rPr>
                <w:rFonts w:ascii="Arial" w:hAnsi="Arial" w:cs="Arial"/>
                <w:sz w:val="22"/>
              </w:rPr>
              <w:t xml:space="preserve"> comic series</w:t>
            </w:r>
          </w:p>
          <w:p w14:paraId="2D21DADA" w14:textId="77777777" w:rsidR="00B642B8" w:rsidRPr="008C03CD" w:rsidRDefault="00B642B8" w:rsidP="008070AD">
            <w:pPr>
              <w:spacing w:line="276" w:lineRule="auto"/>
              <w:rPr>
                <w:rFonts w:ascii="Arial" w:hAnsi="Arial" w:cs="Arial"/>
                <w:sz w:val="22"/>
              </w:rPr>
            </w:pPr>
            <w:r w:rsidRPr="008C03CD">
              <w:rPr>
                <w:rFonts w:ascii="Arial" w:hAnsi="Arial" w:cs="Arial"/>
                <w:sz w:val="22"/>
              </w:rPr>
              <w:t>“Transformers” movies</w:t>
            </w:r>
          </w:p>
          <w:p w14:paraId="06D5B1CB" w14:textId="77777777" w:rsidR="00EE2EE5" w:rsidRPr="008C03CD" w:rsidRDefault="00B642B8" w:rsidP="008070AD">
            <w:pPr>
              <w:spacing w:line="276" w:lineRule="auto"/>
              <w:rPr>
                <w:rFonts w:ascii="Arial" w:hAnsi="Arial" w:cs="Arial"/>
                <w:sz w:val="22"/>
              </w:rPr>
            </w:pPr>
            <w:r w:rsidRPr="008C03CD">
              <w:rPr>
                <w:rFonts w:ascii="Arial" w:hAnsi="Arial" w:cs="Arial"/>
                <w:sz w:val="22"/>
              </w:rPr>
              <w:t xml:space="preserve"> </w:t>
            </w:r>
            <w:r w:rsidR="00ED1A43" w:rsidRPr="008C03CD">
              <w:rPr>
                <w:rFonts w:ascii="Arial" w:hAnsi="Arial" w:cs="Arial"/>
                <w:sz w:val="22"/>
              </w:rPr>
              <w:t>“</w:t>
            </w:r>
            <w:r w:rsidR="00EE2EE5" w:rsidRPr="008C03CD">
              <w:rPr>
                <w:rFonts w:ascii="Arial" w:hAnsi="Arial" w:cs="Arial"/>
                <w:sz w:val="22"/>
              </w:rPr>
              <w:t>My Favorite Martian</w:t>
            </w:r>
            <w:r w:rsidR="00ED1A43" w:rsidRPr="008C03CD">
              <w:rPr>
                <w:rFonts w:ascii="Arial" w:hAnsi="Arial" w:cs="Arial"/>
                <w:sz w:val="22"/>
              </w:rPr>
              <w:t>”</w:t>
            </w:r>
            <w:r w:rsidR="00EE2EE5" w:rsidRPr="008C03CD">
              <w:rPr>
                <w:rFonts w:ascii="Arial" w:hAnsi="Arial" w:cs="Arial"/>
                <w:sz w:val="22"/>
              </w:rPr>
              <w:t xml:space="preserve"> movie</w:t>
            </w:r>
          </w:p>
          <w:p w14:paraId="4F126EFE" w14:textId="77777777" w:rsidR="00EE2EE5" w:rsidRPr="008C03CD" w:rsidRDefault="00ED1A43" w:rsidP="008070AD">
            <w:pPr>
              <w:spacing w:line="276" w:lineRule="auto"/>
              <w:rPr>
                <w:rFonts w:ascii="Arial" w:hAnsi="Arial" w:cs="Arial"/>
                <w:sz w:val="22"/>
              </w:rPr>
            </w:pPr>
            <w:r w:rsidRPr="008C03CD">
              <w:rPr>
                <w:rFonts w:ascii="Arial" w:hAnsi="Arial" w:cs="Arial"/>
                <w:sz w:val="22"/>
              </w:rPr>
              <w:t>“</w:t>
            </w:r>
            <w:r w:rsidR="00EE2EE5" w:rsidRPr="008C03CD">
              <w:rPr>
                <w:rFonts w:ascii="Arial" w:hAnsi="Arial" w:cs="Arial"/>
                <w:sz w:val="22"/>
              </w:rPr>
              <w:t>Power Rangers</w:t>
            </w:r>
            <w:r w:rsidRPr="008C03CD">
              <w:rPr>
                <w:rFonts w:ascii="Arial" w:hAnsi="Arial" w:cs="Arial"/>
                <w:sz w:val="22"/>
              </w:rPr>
              <w:t>”</w:t>
            </w:r>
            <w:r w:rsidR="00EE2EE5" w:rsidRPr="008C03CD">
              <w:rPr>
                <w:rFonts w:ascii="Arial" w:hAnsi="Arial" w:cs="Arial"/>
                <w:sz w:val="22"/>
              </w:rPr>
              <w:t xml:space="preserve"> movie</w:t>
            </w:r>
          </w:p>
          <w:p w14:paraId="1138F399" w14:textId="77777777" w:rsidR="00EE2EE5" w:rsidRPr="008C03CD" w:rsidRDefault="00ED1A43" w:rsidP="008070AD">
            <w:pPr>
              <w:spacing w:line="276" w:lineRule="auto"/>
              <w:rPr>
                <w:rFonts w:ascii="Arial" w:hAnsi="Arial" w:cs="Arial"/>
                <w:sz w:val="22"/>
              </w:rPr>
            </w:pPr>
            <w:r w:rsidRPr="008C03CD">
              <w:rPr>
                <w:rFonts w:ascii="Arial" w:hAnsi="Arial" w:cs="Arial"/>
                <w:sz w:val="22"/>
              </w:rPr>
              <w:t>“</w:t>
            </w:r>
            <w:r w:rsidR="00EE2EE5" w:rsidRPr="008C03CD">
              <w:rPr>
                <w:rFonts w:ascii="Arial" w:hAnsi="Arial" w:cs="Arial"/>
                <w:sz w:val="22"/>
              </w:rPr>
              <w:t>Pirates of the Caribbean</w:t>
            </w:r>
            <w:r w:rsidRPr="008C03CD">
              <w:rPr>
                <w:rFonts w:ascii="Arial" w:hAnsi="Arial" w:cs="Arial"/>
                <w:sz w:val="22"/>
              </w:rPr>
              <w:t>”</w:t>
            </w:r>
            <w:r w:rsidR="00EE2EE5" w:rsidRPr="008C03CD">
              <w:rPr>
                <w:rFonts w:ascii="Arial" w:hAnsi="Arial" w:cs="Arial"/>
                <w:sz w:val="22"/>
              </w:rPr>
              <w:t xml:space="preserve"> movies</w:t>
            </w:r>
          </w:p>
          <w:p w14:paraId="50E5E895" w14:textId="77777777" w:rsidR="00C2168E" w:rsidRPr="008C03CD" w:rsidRDefault="00C2168E" w:rsidP="008070AD">
            <w:pPr>
              <w:spacing w:line="276" w:lineRule="auto"/>
              <w:rPr>
                <w:rFonts w:ascii="Arial" w:hAnsi="Arial" w:cs="Arial"/>
                <w:sz w:val="22"/>
              </w:rPr>
            </w:pPr>
            <w:r w:rsidRPr="008C03CD">
              <w:rPr>
                <w:rFonts w:ascii="Arial" w:hAnsi="Arial" w:cs="Arial"/>
                <w:sz w:val="22"/>
              </w:rPr>
              <w:t xml:space="preserve">Race car model </w:t>
            </w:r>
            <w:r w:rsidR="00ED1A43" w:rsidRPr="008C03CD">
              <w:rPr>
                <w:rFonts w:ascii="Arial" w:hAnsi="Arial" w:cs="Arial"/>
                <w:sz w:val="22"/>
              </w:rPr>
              <w:t>“</w:t>
            </w:r>
            <w:proofErr w:type="spellStart"/>
            <w:r w:rsidRPr="008C03CD">
              <w:rPr>
                <w:rFonts w:ascii="Arial" w:hAnsi="Arial" w:cs="Arial"/>
                <w:sz w:val="22"/>
              </w:rPr>
              <w:t>Caparro</w:t>
            </w:r>
            <w:proofErr w:type="spellEnd"/>
            <w:r w:rsidRPr="008C03CD">
              <w:rPr>
                <w:rFonts w:ascii="Arial" w:hAnsi="Arial" w:cs="Arial"/>
                <w:sz w:val="22"/>
              </w:rPr>
              <w:t xml:space="preserve"> T1</w:t>
            </w:r>
            <w:r w:rsidR="00ED1A43" w:rsidRPr="008C03CD">
              <w:rPr>
                <w:rFonts w:ascii="Arial" w:hAnsi="Arial" w:cs="Arial"/>
                <w:sz w:val="22"/>
              </w:rPr>
              <w:t>”</w:t>
            </w:r>
          </w:p>
          <w:p w14:paraId="1F187838" w14:textId="77777777" w:rsidR="00EE2EE5" w:rsidRPr="008C03CD" w:rsidRDefault="00ED1A43" w:rsidP="008070AD">
            <w:pPr>
              <w:spacing w:line="276" w:lineRule="auto"/>
              <w:rPr>
                <w:rFonts w:ascii="Arial" w:hAnsi="Arial" w:cs="Arial"/>
                <w:sz w:val="22"/>
              </w:rPr>
            </w:pPr>
            <w:r w:rsidRPr="008C03CD">
              <w:rPr>
                <w:rFonts w:ascii="Arial" w:hAnsi="Arial" w:cs="Arial"/>
                <w:sz w:val="22"/>
              </w:rPr>
              <w:t>“</w:t>
            </w:r>
            <w:proofErr w:type="spellStart"/>
            <w:r w:rsidR="00EE2EE5" w:rsidRPr="008C03CD">
              <w:rPr>
                <w:rFonts w:ascii="Arial" w:hAnsi="Arial" w:cs="Arial"/>
                <w:sz w:val="22"/>
              </w:rPr>
              <w:t>Lalaloopsy</w:t>
            </w:r>
            <w:proofErr w:type="spellEnd"/>
            <w:r w:rsidRPr="008C03CD">
              <w:rPr>
                <w:rFonts w:ascii="Arial" w:hAnsi="Arial" w:cs="Arial"/>
                <w:sz w:val="22"/>
              </w:rPr>
              <w:t>”</w:t>
            </w:r>
            <w:r w:rsidR="00AF3986" w:rsidRPr="008C03CD">
              <w:rPr>
                <w:rFonts w:ascii="Arial" w:hAnsi="Arial" w:cs="Arial"/>
                <w:sz w:val="22"/>
              </w:rPr>
              <w:t xml:space="preserve"> doll</w:t>
            </w:r>
          </w:p>
          <w:p w14:paraId="08C8B8E4" w14:textId="77777777" w:rsidR="009C60AD" w:rsidRPr="008C03CD" w:rsidRDefault="00ED1A43" w:rsidP="008070AD">
            <w:pPr>
              <w:spacing w:line="276" w:lineRule="auto"/>
              <w:rPr>
                <w:rFonts w:ascii="Arial" w:hAnsi="Arial" w:cs="Arial"/>
                <w:sz w:val="22"/>
              </w:rPr>
            </w:pPr>
            <w:r w:rsidRPr="008C03CD">
              <w:rPr>
                <w:rFonts w:ascii="Arial" w:hAnsi="Arial" w:cs="Arial"/>
                <w:sz w:val="22"/>
              </w:rPr>
              <w:t>“</w:t>
            </w:r>
            <w:r w:rsidR="009C60AD" w:rsidRPr="008C03CD">
              <w:rPr>
                <w:rFonts w:ascii="Arial" w:hAnsi="Arial" w:cs="Arial"/>
                <w:sz w:val="22"/>
              </w:rPr>
              <w:t>Monopoly</w:t>
            </w:r>
            <w:r w:rsidRPr="008C03CD">
              <w:rPr>
                <w:rFonts w:ascii="Arial" w:hAnsi="Arial" w:cs="Arial"/>
                <w:sz w:val="22"/>
              </w:rPr>
              <w:t>”</w:t>
            </w:r>
            <w:r w:rsidR="00AF3986" w:rsidRPr="008C03CD">
              <w:rPr>
                <w:rFonts w:ascii="Arial" w:hAnsi="Arial" w:cs="Arial"/>
                <w:sz w:val="22"/>
              </w:rPr>
              <w:t xml:space="preserve"> board game</w:t>
            </w:r>
          </w:p>
          <w:p w14:paraId="1769AD51" w14:textId="77777777" w:rsidR="009C60AD" w:rsidRPr="008C03CD" w:rsidRDefault="00ED1A43" w:rsidP="008070AD">
            <w:pPr>
              <w:spacing w:line="276" w:lineRule="auto"/>
              <w:rPr>
                <w:rFonts w:ascii="Arial" w:hAnsi="Arial" w:cs="Arial"/>
                <w:sz w:val="22"/>
              </w:rPr>
            </w:pPr>
            <w:r w:rsidRPr="008C03CD">
              <w:rPr>
                <w:rFonts w:ascii="Arial" w:hAnsi="Arial" w:cs="Arial"/>
                <w:sz w:val="22"/>
              </w:rPr>
              <w:t>“</w:t>
            </w:r>
            <w:r w:rsidR="009C60AD" w:rsidRPr="008C03CD">
              <w:rPr>
                <w:rFonts w:ascii="Arial" w:hAnsi="Arial" w:cs="Arial"/>
                <w:sz w:val="22"/>
              </w:rPr>
              <w:t>Mancala</w:t>
            </w:r>
            <w:r w:rsidRPr="008C03CD">
              <w:rPr>
                <w:rFonts w:ascii="Arial" w:hAnsi="Arial" w:cs="Arial"/>
                <w:sz w:val="22"/>
              </w:rPr>
              <w:t>”</w:t>
            </w:r>
            <w:r w:rsidR="00AF3986" w:rsidRPr="008C03CD">
              <w:rPr>
                <w:rFonts w:ascii="Arial" w:hAnsi="Arial" w:cs="Arial"/>
                <w:sz w:val="22"/>
              </w:rPr>
              <w:t xml:space="preserve"> board game</w:t>
            </w:r>
          </w:p>
          <w:p w14:paraId="4C2AAF87" w14:textId="77777777" w:rsidR="00ED1A43" w:rsidRPr="008C03CD" w:rsidRDefault="00ED1A43" w:rsidP="008070AD">
            <w:pPr>
              <w:spacing w:line="276" w:lineRule="auto"/>
              <w:rPr>
                <w:rFonts w:ascii="Arial" w:hAnsi="Arial" w:cs="Arial"/>
                <w:sz w:val="22"/>
              </w:rPr>
            </w:pPr>
            <w:r w:rsidRPr="008C03CD">
              <w:rPr>
                <w:rFonts w:ascii="Arial" w:hAnsi="Arial" w:cs="Arial"/>
                <w:sz w:val="22"/>
              </w:rPr>
              <w:t>Monster trucks</w:t>
            </w:r>
          </w:p>
          <w:p w14:paraId="1C9CA33D" w14:textId="77777777" w:rsidR="00AF3986" w:rsidRPr="008C03CD" w:rsidRDefault="00AF3986" w:rsidP="008070AD">
            <w:pPr>
              <w:spacing w:line="276" w:lineRule="auto"/>
              <w:rPr>
                <w:rFonts w:ascii="Arial" w:hAnsi="Arial" w:cs="Arial"/>
                <w:sz w:val="22"/>
              </w:rPr>
            </w:pPr>
            <w:r w:rsidRPr="008C03CD">
              <w:rPr>
                <w:rFonts w:ascii="Arial" w:hAnsi="Arial" w:cs="Arial"/>
                <w:sz w:val="22"/>
              </w:rPr>
              <w:t>Geographic maps</w:t>
            </w:r>
          </w:p>
          <w:p w14:paraId="402F22CB" w14:textId="77777777" w:rsidR="00AF3986" w:rsidRPr="008C03CD" w:rsidRDefault="00AF3986" w:rsidP="008070AD">
            <w:pPr>
              <w:spacing w:line="276" w:lineRule="auto"/>
              <w:rPr>
                <w:rFonts w:ascii="Arial" w:hAnsi="Arial" w:cs="Arial"/>
                <w:sz w:val="22"/>
              </w:rPr>
            </w:pPr>
            <w:r w:rsidRPr="008C03CD">
              <w:rPr>
                <w:rFonts w:ascii="Arial" w:hAnsi="Arial" w:cs="Arial"/>
                <w:sz w:val="22"/>
              </w:rPr>
              <w:t xml:space="preserve">Reptiles </w:t>
            </w:r>
          </w:p>
          <w:p w14:paraId="6B569219" w14:textId="77777777" w:rsidR="00AF3986" w:rsidRPr="008C03CD" w:rsidRDefault="00AF3986" w:rsidP="008070AD">
            <w:pPr>
              <w:spacing w:line="276" w:lineRule="auto"/>
              <w:rPr>
                <w:rFonts w:ascii="Arial" w:hAnsi="Arial" w:cs="Arial"/>
                <w:sz w:val="22"/>
              </w:rPr>
            </w:pPr>
            <w:r w:rsidRPr="008C03CD">
              <w:rPr>
                <w:rFonts w:ascii="Arial" w:hAnsi="Arial" w:cs="Arial"/>
                <w:sz w:val="22"/>
              </w:rPr>
              <w:t>Computers</w:t>
            </w:r>
          </w:p>
          <w:p w14:paraId="732FA671" w14:textId="77777777" w:rsidR="006925EB" w:rsidRPr="008C03CD" w:rsidRDefault="006925EB" w:rsidP="008070AD">
            <w:pPr>
              <w:spacing w:line="276" w:lineRule="auto"/>
              <w:rPr>
                <w:rFonts w:ascii="Arial" w:hAnsi="Arial" w:cs="Arial"/>
                <w:sz w:val="22"/>
              </w:rPr>
            </w:pPr>
            <w:r w:rsidRPr="008C03CD">
              <w:rPr>
                <w:rFonts w:ascii="Arial" w:hAnsi="Arial" w:cs="Arial"/>
                <w:sz w:val="22"/>
              </w:rPr>
              <w:t>Elevators</w:t>
            </w:r>
          </w:p>
          <w:p w14:paraId="0611237B" w14:textId="77777777" w:rsidR="009C60AD" w:rsidRPr="008C03CD" w:rsidRDefault="009C60AD" w:rsidP="008070AD">
            <w:pPr>
              <w:spacing w:line="276" w:lineRule="auto"/>
              <w:rPr>
                <w:rFonts w:ascii="Arial" w:hAnsi="Arial" w:cs="Arial"/>
                <w:sz w:val="22"/>
              </w:rPr>
            </w:pPr>
            <w:r w:rsidRPr="008C03CD">
              <w:rPr>
                <w:rFonts w:ascii="Arial" w:hAnsi="Arial" w:cs="Arial"/>
                <w:sz w:val="22"/>
              </w:rPr>
              <w:t>Cheerleading</w:t>
            </w:r>
          </w:p>
        </w:tc>
      </w:tr>
    </w:tbl>
    <w:p w14:paraId="1D7A3765" w14:textId="77777777" w:rsidR="00D76690" w:rsidRPr="00D76690" w:rsidRDefault="00D76690" w:rsidP="008070AD">
      <w:pPr>
        <w:spacing w:line="276" w:lineRule="auto"/>
        <w:rPr>
          <w:rFonts w:ascii="Arial" w:hAnsi="Arial" w:cs="Arial"/>
        </w:rPr>
      </w:pPr>
    </w:p>
    <w:p w14:paraId="74ABDA01" w14:textId="77777777" w:rsidR="00EF12C4" w:rsidRDefault="00EF12C4" w:rsidP="008070AD">
      <w:pPr>
        <w:spacing w:line="276" w:lineRule="auto"/>
        <w:rPr>
          <w:rFonts w:ascii="Arial" w:hAnsi="Arial" w:cs="Arial"/>
          <w:b/>
        </w:rPr>
        <w:sectPr w:rsidR="00EF12C4" w:rsidSect="00711C80">
          <w:type w:val="continuous"/>
          <w:pgSz w:w="12240" w:h="15840"/>
          <w:pgMar w:top="1440" w:right="1440" w:bottom="1440" w:left="1440" w:header="720" w:footer="720" w:gutter="0"/>
          <w:cols w:space="720"/>
          <w:docGrid w:linePitch="360"/>
        </w:sectPr>
      </w:pPr>
    </w:p>
    <w:p w14:paraId="7FD76107" w14:textId="77777777" w:rsidR="00351C21" w:rsidRDefault="00351C21" w:rsidP="00CA7575">
      <w:pPr>
        <w:spacing w:line="276" w:lineRule="auto"/>
        <w:outlineLvl w:val="0"/>
        <w:rPr>
          <w:rFonts w:ascii="Arial" w:hAnsi="Arial" w:cs="Arial"/>
          <w:b/>
        </w:rPr>
      </w:pPr>
    </w:p>
    <w:p w14:paraId="04B255BD" w14:textId="77777777" w:rsidR="00351C21" w:rsidRDefault="00351C21" w:rsidP="00CA7575">
      <w:pPr>
        <w:spacing w:line="276" w:lineRule="auto"/>
        <w:outlineLvl w:val="0"/>
        <w:rPr>
          <w:rFonts w:ascii="Arial" w:hAnsi="Arial" w:cs="Arial"/>
          <w:b/>
        </w:rPr>
      </w:pPr>
    </w:p>
    <w:p w14:paraId="488FE171" w14:textId="77777777" w:rsidR="00351C21" w:rsidRDefault="00351C21" w:rsidP="00CA7575">
      <w:pPr>
        <w:spacing w:line="276" w:lineRule="auto"/>
        <w:outlineLvl w:val="0"/>
        <w:rPr>
          <w:rFonts w:ascii="Arial" w:hAnsi="Arial" w:cs="Arial"/>
          <w:b/>
        </w:rPr>
      </w:pPr>
    </w:p>
    <w:p w14:paraId="52C88537" w14:textId="77777777" w:rsidR="00351C21" w:rsidRDefault="00351C21" w:rsidP="00CA7575">
      <w:pPr>
        <w:spacing w:line="276" w:lineRule="auto"/>
        <w:outlineLvl w:val="0"/>
        <w:rPr>
          <w:rFonts w:ascii="Arial" w:hAnsi="Arial" w:cs="Arial"/>
          <w:b/>
        </w:rPr>
      </w:pPr>
    </w:p>
    <w:p w14:paraId="71AB6EA9" w14:textId="77777777" w:rsidR="00351C21" w:rsidRDefault="00351C21" w:rsidP="00CA7575">
      <w:pPr>
        <w:spacing w:line="276" w:lineRule="auto"/>
        <w:outlineLvl w:val="0"/>
        <w:rPr>
          <w:rFonts w:ascii="Arial" w:hAnsi="Arial" w:cs="Arial"/>
          <w:b/>
        </w:rPr>
      </w:pPr>
    </w:p>
    <w:p w14:paraId="58C147DF" w14:textId="77777777" w:rsidR="00351C21" w:rsidRDefault="00351C21" w:rsidP="00CA7575">
      <w:pPr>
        <w:spacing w:line="276" w:lineRule="auto"/>
        <w:outlineLvl w:val="0"/>
        <w:rPr>
          <w:rFonts w:ascii="Arial" w:hAnsi="Arial" w:cs="Arial"/>
          <w:b/>
        </w:rPr>
      </w:pPr>
    </w:p>
    <w:p w14:paraId="09EF273B" w14:textId="77777777" w:rsidR="009C60AD" w:rsidRPr="00EF12C4" w:rsidRDefault="00D76690" w:rsidP="00CA7575">
      <w:pPr>
        <w:spacing w:line="276" w:lineRule="auto"/>
        <w:outlineLvl w:val="0"/>
        <w:rPr>
          <w:rFonts w:ascii="Arial" w:hAnsi="Arial" w:cs="Arial"/>
        </w:rPr>
      </w:pPr>
      <w:r w:rsidRPr="00D76690">
        <w:rPr>
          <w:rFonts w:ascii="Arial" w:hAnsi="Arial" w:cs="Arial"/>
          <w:b/>
        </w:rPr>
        <w:t>Table S2</w:t>
      </w:r>
    </w:p>
    <w:p w14:paraId="36C0C785" w14:textId="77777777" w:rsidR="00D76690" w:rsidRPr="00A13C1E" w:rsidRDefault="00D76690" w:rsidP="008070AD">
      <w:pPr>
        <w:spacing w:line="276" w:lineRule="auto"/>
        <w:rPr>
          <w:rFonts w:ascii="Arial" w:hAnsi="Arial" w:cs="Arial"/>
        </w:rPr>
      </w:pPr>
    </w:p>
    <w:p w14:paraId="1CB2FEED" w14:textId="77777777" w:rsidR="00A13C1E" w:rsidRDefault="0012238D" w:rsidP="008070AD">
      <w:pPr>
        <w:spacing w:after="120" w:line="276" w:lineRule="auto"/>
        <w:rPr>
          <w:rFonts w:ascii="Arial" w:hAnsi="Arial" w:cs="Arial"/>
        </w:rPr>
      </w:pPr>
      <w:r>
        <w:rPr>
          <w:rFonts w:ascii="Arial" w:hAnsi="Arial" w:cs="Arial"/>
        </w:rPr>
        <w:t>Bivariate correlation coefficients</w:t>
      </w:r>
      <w:r w:rsidR="00A13C1E" w:rsidRPr="00A13C1E">
        <w:rPr>
          <w:rFonts w:ascii="Arial" w:hAnsi="Arial" w:cs="Arial"/>
        </w:rPr>
        <w:t xml:space="preserve"> between </w:t>
      </w:r>
      <w:r w:rsidR="00A94C5A">
        <w:rPr>
          <w:rFonts w:ascii="Arial" w:hAnsi="Arial" w:cs="Arial"/>
        </w:rPr>
        <w:t>caudate response</w:t>
      </w:r>
      <w:r w:rsidR="00E371E2">
        <w:rPr>
          <w:rFonts w:ascii="Arial" w:hAnsi="Arial" w:cs="Arial"/>
        </w:rPr>
        <w:t>s</w:t>
      </w:r>
      <w:r w:rsidR="00A94C5A">
        <w:rPr>
          <w:rFonts w:ascii="Arial" w:hAnsi="Arial" w:cs="Arial"/>
        </w:rPr>
        <w:t xml:space="preserve"> for IR&gt;SR</w:t>
      </w:r>
      <w:r w:rsidR="00A13C1E" w:rsidRPr="00A13C1E">
        <w:rPr>
          <w:rFonts w:ascii="Arial" w:hAnsi="Arial" w:cs="Arial"/>
        </w:rPr>
        <w:t xml:space="preserve"> and </w:t>
      </w:r>
      <w:r w:rsidR="00A94C5A">
        <w:rPr>
          <w:rFonts w:ascii="Arial" w:hAnsi="Arial" w:cs="Arial"/>
        </w:rPr>
        <w:t xml:space="preserve">clinical </w:t>
      </w:r>
      <w:r w:rsidR="00A13C1E" w:rsidRPr="00A13C1E">
        <w:rPr>
          <w:rFonts w:ascii="Arial" w:hAnsi="Arial" w:cs="Arial"/>
        </w:rPr>
        <w:t xml:space="preserve">symptom </w:t>
      </w:r>
      <w:r w:rsidR="00A94C5A">
        <w:rPr>
          <w:rFonts w:ascii="Arial" w:hAnsi="Arial" w:cs="Arial"/>
        </w:rPr>
        <w:t>severity</w:t>
      </w:r>
      <w:r w:rsidR="00A13C1E" w:rsidRPr="00A13C1E">
        <w:rPr>
          <w:rFonts w:ascii="Arial" w:hAnsi="Arial" w:cs="Arial"/>
        </w:rPr>
        <w:t xml:space="preserve"> in the ASD group</w:t>
      </w:r>
      <w:r w:rsidR="008070AD">
        <w:rPr>
          <w:rFonts w:ascii="Arial" w:hAnsi="Arial" w:cs="Arial"/>
        </w:rPr>
        <w:t>.</w:t>
      </w:r>
    </w:p>
    <w:tbl>
      <w:tblPr>
        <w:tblStyle w:val="TableGrid"/>
        <w:tblW w:w="6225" w:type="dxa"/>
        <w:tblLook w:val="04A0" w:firstRow="1" w:lastRow="0" w:firstColumn="1" w:lastColumn="0" w:noHBand="0" w:noVBand="1"/>
      </w:tblPr>
      <w:tblGrid>
        <w:gridCol w:w="2391"/>
        <w:gridCol w:w="1213"/>
        <w:gridCol w:w="1198"/>
        <w:gridCol w:w="1423"/>
      </w:tblGrid>
      <w:tr w:rsidR="004E3702" w:rsidRPr="003463A5" w14:paraId="650D8371" w14:textId="77777777" w:rsidTr="003463A5">
        <w:tc>
          <w:tcPr>
            <w:tcW w:w="2391" w:type="dxa"/>
            <w:vAlign w:val="center"/>
          </w:tcPr>
          <w:p w14:paraId="19EA9A20" w14:textId="77777777" w:rsidR="004E3702" w:rsidRPr="003463A5" w:rsidRDefault="004E3702" w:rsidP="008070AD">
            <w:pPr>
              <w:spacing w:line="276" w:lineRule="auto"/>
              <w:rPr>
                <w:rFonts w:ascii="Arial" w:hAnsi="Arial" w:cs="Arial"/>
                <w:sz w:val="22"/>
              </w:rPr>
            </w:pPr>
          </w:p>
        </w:tc>
        <w:tc>
          <w:tcPr>
            <w:tcW w:w="1213" w:type="dxa"/>
            <w:vAlign w:val="center"/>
          </w:tcPr>
          <w:p w14:paraId="582770CD" w14:textId="77777777" w:rsidR="004E3702" w:rsidRPr="003463A5" w:rsidRDefault="004E3702" w:rsidP="008070AD">
            <w:pPr>
              <w:spacing w:line="276" w:lineRule="auto"/>
              <w:rPr>
                <w:rFonts w:ascii="Arial" w:hAnsi="Arial" w:cs="Arial"/>
                <w:sz w:val="22"/>
              </w:rPr>
            </w:pPr>
            <w:proofErr w:type="spellStart"/>
            <w:r w:rsidRPr="003463A5">
              <w:rPr>
                <w:rFonts w:ascii="Arial" w:hAnsi="Arial" w:cs="Arial"/>
                <w:sz w:val="22"/>
                <w:vertAlign w:val="subscript"/>
              </w:rPr>
              <w:t>r</w:t>
            </w:r>
            <w:r w:rsidRPr="003463A5">
              <w:rPr>
                <w:rFonts w:ascii="Arial" w:hAnsi="Arial" w:cs="Arial"/>
                <w:sz w:val="22"/>
              </w:rPr>
              <w:t>Caudate</w:t>
            </w:r>
            <w:proofErr w:type="spellEnd"/>
          </w:p>
          <w:p w14:paraId="7C1F44A2" w14:textId="77777777" w:rsidR="004E3702" w:rsidRPr="003463A5" w:rsidRDefault="004E3702" w:rsidP="008070AD">
            <w:pPr>
              <w:spacing w:line="276" w:lineRule="auto"/>
              <w:rPr>
                <w:rFonts w:ascii="Arial" w:hAnsi="Arial" w:cs="Arial"/>
                <w:sz w:val="22"/>
              </w:rPr>
            </w:pPr>
            <w:r w:rsidRPr="003463A5">
              <w:rPr>
                <w:rFonts w:ascii="Arial" w:hAnsi="Arial" w:cs="Arial"/>
                <w:sz w:val="22"/>
              </w:rPr>
              <w:t>IR&gt;SR</w:t>
            </w:r>
          </w:p>
        </w:tc>
        <w:tc>
          <w:tcPr>
            <w:tcW w:w="1198" w:type="dxa"/>
            <w:vAlign w:val="center"/>
          </w:tcPr>
          <w:p w14:paraId="5698E4B9" w14:textId="77777777" w:rsidR="004E3702" w:rsidRPr="003463A5" w:rsidRDefault="004E3702" w:rsidP="008070AD">
            <w:pPr>
              <w:spacing w:line="276" w:lineRule="auto"/>
              <w:rPr>
                <w:rFonts w:ascii="Arial" w:hAnsi="Arial" w:cs="Arial"/>
                <w:sz w:val="22"/>
              </w:rPr>
            </w:pPr>
            <w:proofErr w:type="spellStart"/>
            <w:r w:rsidRPr="003463A5">
              <w:rPr>
                <w:rFonts w:ascii="Arial" w:hAnsi="Arial" w:cs="Arial"/>
                <w:sz w:val="22"/>
                <w:vertAlign w:val="subscript"/>
              </w:rPr>
              <w:t>l</w:t>
            </w:r>
            <w:r w:rsidRPr="003463A5">
              <w:rPr>
                <w:rFonts w:ascii="Arial" w:hAnsi="Arial" w:cs="Arial"/>
                <w:sz w:val="22"/>
              </w:rPr>
              <w:t>Caudate</w:t>
            </w:r>
            <w:proofErr w:type="spellEnd"/>
          </w:p>
          <w:p w14:paraId="428B805F" w14:textId="77777777" w:rsidR="004E3702" w:rsidRPr="003463A5" w:rsidRDefault="004E3702" w:rsidP="008070AD">
            <w:pPr>
              <w:spacing w:line="276" w:lineRule="auto"/>
              <w:rPr>
                <w:rFonts w:ascii="Arial" w:hAnsi="Arial" w:cs="Arial"/>
                <w:sz w:val="22"/>
              </w:rPr>
            </w:pPr>
            <w:r w:rsidRPr="003463A5">
              <w:rPr>
                <w:rFonts w:ascii="Arial" w:hAnsi="Arial" w:cs="Arial"/>
                <w:sz w:val="22"/>
              </w:rPr>
              <w:t>IR&gt;SR</w:t>
            </w:r>
          </w:p>
        </w:tc>
        <w:tc>
          <w:tcPr>
            <w:tcW w:w="1423" w:type="dxa"/>
            <w:vAlign w:val="center"/>
          </w:tcPr>
          <w:p w14:paraId="7CC89D51" w14:textId="77777777" w:rsidR="004E3702" w:rsidRPr="003463A5" w:rsidRDefault="004E3702" w:rsidP="008070AD">
            <w:pPr>
              <w:spacing w:line="276" w:lineRule="auto"/>
              <w:rPr>
                <w:rFonts w:ascii="Arial" w:hAnsi="Arial" w:cs="Arial"/>
                <w:sz w:val="22"/>
              </w:rPr>
            </w:pPr>
            <w:proofErr w:type="spellStart"/>
            <w:r w:rsidRPr="003463A5">
              <w:rPr>
                <w:rFonts w:ascii="Arial" w:hAnsi="Arial" w:cs="Arial"/>
                <w:sz w:val="22"/>
                <w:vertAlign w:val="subscript"/>
              </w:rPr>
              <w:t>bilat</w:t>
            </w:r>
            <w:r w:rsidRPr="003463A5">
              <w:rPr>
                <w:rFonts w:ascii="Arial" w:hAnsi="Arial" w:cs="Arial"/>
                <w:sz w:val="22"/>
              </w:rPr>
              <w:t>Caudate</w:t>
            </w:r>
            <w:proofErr w:type="spellEnd"/>
          </w:p>
          <w:p w14:paraId="37482057" w14:textId="77777777" w:rsidR="004E3702" w:rsidRPr="003463A5" w:rsidRDefault="004E3702" w:rsidP="008070AD">
            <w:pPr>
              <w:spacing w:line="276" w:lineRule="auto"/>
              <w:rPr>
                <w:rFonts w:ascii="Arial" w:hAnsi="Arial" w:cs="Arial"/>
                <w:sz w:val="22"/>
              </w:rPr>
            </w:pPr>
            <w:r w:rsidRPr="003463A5">
              <w:rPr>
                <w:rFonts w:ascii="Arial" w:hAnsi="Arial" w:cs="Arial"/>
                <w:sz w:val="22"/>
              </w:rPr>
              <w:t>IR&gt;SR</w:t>
            </w:r>
          </w:p>
        </w:tc>
      </w:tr>
      <w:tr w:rsidR="004E3702" w:rsidRPr="003463A5" w14:paraId="20E25D8C" w14:textId="77777777" w:rsidTr="003463A5">
        <w:tc>
          <w:tcPr>
            <w:tcW w:w="2391" w:type="dxa"/>
            <w:vAlign w:val="center"/>
          </w:tcPr>
          <w:p w14:paraId="52787E16" w14:textId="77777777" w:rsidR="004E3702" w:rsidRPr="003463A5" w:rsidRDefault="004E3702" w:rsidP="008070AD">
            <w:pPr>
              <w:spacing w:line="276" w:lineRule="auto"/>
              <w:rPr>
                <w:rFonts w:ascii="Arial" w:hAnsi="Arial" w:cs="Arial"/>
                <w:sz w:val="22"/>
              </w:rPr>
            </w:pPr>
            <w:proofErr w:type="spellStart"/>
            <w:r w:rsidRPr="003463A5">
              <w:rPr>
                <w:rFonts w:ascii="Arial" w:hAnsi="Arial" w:cs="Arial"/>
                <w:sz w:val="22"/>
                <w:vertAlign w:val="subscript"/>
              </w:rPr>
              <w:t>r</w:t>
            </w:r>
            <w:r w:rsidRPr="003463A5">
              <w:rPr>
                <w:rFonts w:ascii="Arial" w:hAnsi="Arial" w:cs="Arial"/>
                <w:sz w:val="22"/>
              </w:rPr>
              <w:t>Caudate</w:t>
            </w:r>
            <w:proofErr w:type="spellEnd"/>
            <w:r w:rsidRPr="003463A5">
              <w:rPr>
                <w:rFonts w:ascii="Arial" w:hAnsi="Arial" w:cs="Arial"/>
                <w:sz w:val="22"/>
              </w:rPr>
              <w:t xml:space="preserve"> IR&gt;SR</w:t>
            </w:r>
          </w:p>
        </w:tc>
        <w:tc>
          <w:tcPr>
            <w:tcW w:w="1213" w:type="dxa"/>
            <w:vAlign w:val="center"/>
          </w:tcPr>
          <w:p w14:paraId="7389EB61" w14:textId="77777777" w:rsidR="004E3702" w:rsidRPr="003463A5" w:rsidRDefault="004E3702" w:rsidP="008070AD">
            <w:pPr>
              <w:spacing w:line="276" w:lineRule="auto"/>
              <w:rPr>
                <w:rFonts w:ascii="Arial" w:hAnsi="Arial" w:cs="Arial"/>
                <w:sz w:val="22"/>
              </w:rPr>
            </w:pPr>
          </w:p>
        </w:tc>
        <w:tc>
          <w:tcPr>
            <w:tcW w:w="1198" w:type="dxa"/>
            <w:vAlign w:val="center"/>
          </w:tcPr>
          <w:p w14:paraId="0D17DCD5"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80***</w:t>
            </w:r>
          </w:p>
        </w:tc>
        <w:tc>
          <w:tcPr>
            <w:tcW w:w="1423" w:type="dxa"/>
            <w:vAlign w:val="center"/>
          </w:tcPr>
          <w:p w14:paraId="677F7CC4"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87***</w:t>
            </w:r>
          </w:p>
        </w:tc>
      </w:tr>
      <w:tr w:rsidR="004E3702" w:rsidRPr="003463A5" w14:paraId="2CA36A99" w14:textId="77777777" w:rsidTr="003463A5">
        <w:tc>
          <w:tcPr>
            <w:tcW w:w="2391" w:type="dxa"/>
            <w:vAlign w:val="center"/>
          </w:tcPr>
          <w:p w14:paraId="272B7E61" w14:textId="77777777" w:rsidR="004E3702" w:rsidRPr="003463A5" w:rsidRDefault="004E3702" w:rsidP="008070AD">
            <w:pPr>
              <w:spacing w:line="276" w:lineRule="auto"/>
              <w:rPr>
                <w:rFonts w:ascii="Arial" w:hAnsi="Arial" w:cs="Arial"/>
                <w:sz w:val="22"/>
              </w:rPr>
            </w:pPr>
            <w:proofErr w:type="spellStart"/>
            <w:r w:rsidRPr="003463A5">
              <w:rPr>
                <w:rFonts w:ascii="Arial" w:hAnsi="Arial" w:cs="Arial"/>
                <w:sz w:val="22"/>
                <w:vertAlign w:val="subscript"/>
              </w:rPr>
              <w:t>l</w:t>
            </w:r>
            <w:r w:rsidRPr="003463A5">
              <w:rPr>
                <w:rFonts w:ascii="Arial" w:hAnsi="Arial" w:cs="Arial"/>
                <w:sz w:val="22"/>
              </w:rPr>
              <w:t>Caudate</w:t>
            </w:r>
            <w:proofErr w:type="spellEnd"/>
            <w:r w:rsidRPr="003463A5">
              <w:rPr>
                <w:rFonts w:ascii="Arial" w:hAnsi="Arial" w:cs="Arial"/>
                <w:sz w:val="22"/>
              </w:rPr>
              <w:t xml:space="preserve"> IR&gt;SR</w:t>
            </w:r>
          </w:p>
        </w:tc>
        <w:tc>
          <w:tcPr>
            <w:tcW w:w="1213" w:type="dxa"/>
            <w:vAlign w:val="center"/>
          </w:tcPr>
          <w:p w14:paraId="4A9C23C2"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80***</w:t>
            </w:r>
          </w:p>
        </w:tc>
        <w:tc>
          <w:tcPr>
            <w:tcW w:w="1198" w:type="dxa"/>
            <w:vAlign w:val="center"/>
          </w:tcPr>
          <w:p w14:paraId="63149F1E" w14:textId="77777777" w:rsidR="004E3702" w:rsidRPr="003463A5" w:rsidRDefault="004E3702" w:rsidP="008070AD">
            <w:pPr>
              <w:spacing w:line="276" w:lineRule="auto"/>
              <w:rPr>
                <w:rFonts w:ascii="Arial" w:hAnsi="Arial" w:cs="Arial"/>
                <w:sz w:val="22"/>
              </w:rPr>
            </w:pPr>
          </w:p>
        </w:tc>
        <w:tc>
          <w:tcPr>
            <w:tcW w:w="1423" w:type="dxa"/>
            <w:vAlign w:val="center"/>
          </w:tcPr>
          <w:p w14:paraId="29293357"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99***</w:t>
            </w:r>
          </w:p>
        </w:tc>
      </w:tr>
      <w:tr w:rsidR="004E3702" w:rsidRPr="003463A5" w14:paraId="0F19BE6F" w14:textId="77777777" w:rsidTr="003463A5">
        <w:tc>
          <w:tcPr>
            <w:tcW w:w="2391" w:type="dxa"/>
            <w:vAlign w:val="center"/>
          </w:tcPr>
          <w:p w14:paraId="143D28D5" w14:textId="77777777" w:rsidR="004E3702" w:rsidRPr="003463A5" w:rsidRDefault="004E3702" w:rsidP="008070AD">
            <w:pPr>
              <w:spacing w:line="276" w:lineRule="auto"/>
              <w:rPr>
                <w:rFonts w:ascii="Arial" w:hAnsi="Arial" w:cs="Arial"/>
                <w:sz w:val="22"/>
              </w:rPr>
            </w:pPr>
            <w:proofErr w:type="spellStart"/>
            <w:r w:rsidRPr="003463A5">
              <w:rPr>
                <w:rFonts w:ascii="Arial" w:hAnsi="Arial" w:cs="Arial"/>
                <w:sz w:val="22"/>
                <w:vertAlign w:val="subscript"/>
              </w:rPr>
              <w:t>bilat</w:t>
            </w:r>
            <w:r w:rsidRPr="003463A5">
              <w:rPr>
                <w:rFonts w:ascii="Arial" w:hAnsi="Arial" w:cs="Arial"/>
                <w:sz w:val="22"/>
              </w:rPr>
              <w:t>Caudate</w:t>
            </w:r>
            <w:proofErr w:type="spellEnd"/>
            <w:r w:rsidRPr="003463A5">
              <w:rPr>
                <w:rFonts w:ascii="Arial" w:hAnsi="Arial" w:cs="Arial"/>
                <w:sz w:val="22"/>
              </w:rPr>
              <w:t xml:space="preserve"> IR&gt;SR</w:t>
            </w:r>
          </w:p>
        </w:tc>
        <w:tc>
          <w:tcPr>
            <w:tcW w:w="1213" w:type="dxa"/>
            <w:vAlign w:val="center"/>
          </w:tcPr>
          <w:p w14:paraId="09541E2B"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87***</w:t>
            </w:r>
          </w:p>
        </w:tc>
        <w:tc>
          <w:tcPr>
            <w:tcW w:w="1198" w:type="dxa"/>
            <w:vAlign w:val="center"/>
          </w:tcPr>
          <w:p w14:paraId="7B16003B"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99***</w:t>
            </w:r>
          </w:p>
        </w:tc>
        <w:tc>
          <w:tcPr>
            <w:tcW w:w="1423" w:type="dxa"/>
            <w:vAlign w:val="center"/>
          </w:tcPr>
          <w:p w14:paraId="1613C282" w14:textId="77777777" w:rsidR="004E3702" w:rsidRPr="003463A5" w:rsidRDefault="004E3702" w:rsidP="008070AD">
            <w:pPr>
              <w:spacing w:line="276" w:lineRule="auto"/>
              <w:rPr>
                <w:rFonts w:ascii="Arial" w:hAnsi="Arial" w:cs="Arial"/>
                <w:sz w:val="22"/>
              </w:rPr>
            </w:pPr>
          </w:p>
        </w:tc>
      </w:tr>
      <w:tr w:rsidR="004E3702" w:rsidRPr="003463A5" w14:paraId="1236DE42" w14:textId="77777777" w:rsidTr="003463A5">
        <w:tc>
          <w:tcPr>
            <w:tcW w:w="2391" w:type="dxa"/>
            <w:vAlign w:val="center"/>
          </w:tcPr>
          <w:p w14:paraId="69AB6D8E"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ADOS-2 </w:t>
            </w:r>
            <w:r w:rsidRPr="003463A5">
              <w:rPr>
                <w:rFonts w:ascii="Arial" w:hAnsi="Arial" w:cs="Arial"/>
                <w:sz w:val="22"/>
                <w:vertAlign w:val="subscript"/>
              </w:rPr>
              <w:t>severity</w:t>
            </w:r>
            <w:r w:rsidR="00541C45" w:rsidRPr="003463A5">
              <w:rPr>
                <w:rFonts w:ascii="Arial" w:hAnsi="Arial" w:cs="Arial"/>
                <w:sz w:val="22"/>
                <w:vertAlign w:val="subscript"/>
              </w:rPr>
              <w:t xml:space="preserve"> score</w:t>
            </w:r>
          </w:p>
        </w:tc>
        <w:tc>
          <w:tcPr>
            <w:tcW w:w="1213" w:type="dxa"/>
            <w:vAlign w:val="center"/>
          </w:tcPr>
          <w:p w14:paraId="7096DA7E" w14:textId="77777777" w:rsidR="004E3702" w:rsidRPr="003463A5" w:rsidRDefault="004E3702" w:rsidP="008070AD">
            <w:pPr>
              <w:spacing w:line="276" w:lineRule="auto"/>
              <w:rPr>
                <w:rFonts w:ascii="Arial" w:hAnsi="Arial" w:cs="Arial"/>
                <w:sz w:val="22"/>
              </w:rPr>
            </w:pPr>
            <w:r w:rsidRPr="003463A5">
              <w:rPr>
                <w:rFonts w:ascii="Arial" w:hAnsi="Arial" w:cs="Arial"/>
                <w:sz w:val="22"/>
              </w:rPr>
              <w:t>-0.02</w:t>
            </w:r>
          </w:p>
        </w:tc>
        <w:tc>
          <w:tcPr>
            <w:tcW w:w="1198" w:type="dxa"/>
            <w:vAlign w:val="center"/>
          </w:tcPr>
          <w:p w14:paraId="664901EB"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04</w:t>
            </w:r>
          </w:p>
        </w:tc>
        <w:tc>
          <w:tcPr>
            <w:tcW w:w="1423" w:type="dxa"/>
            <w:vAlign w:val="center"/>
          </w:tcPr>
          <w:p w14:paraId="19DB6ED0"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01</w:t>
            </w:r>
          </w:p>
        </w:tc>
      </w:tr>
      <w:tr w:rsidR="004E3702" w:rsidRPr="003463A5" w14:paraId="1E80ACC2" w14:textId="77777777" w:rsidTr="003463A5">
        <w:tc>
          <w:tcPr>
            <w:tcW w:w="2391" w:type="dxa"/>
            <w:vAlign w:val="center"/>
          </w:tcPr>
          <w:p w14:paraId="5DF94265" w14:textId="77777777" w:rsidR="004E3702" w:rsidRPr="003463A5" w:rsidRDefault="004E3702" w:rsidP="008070AD">
            <w:pPr>
              <w:spacing w:line="276" w:lineRule="auto"/>
              <w:rPr>
                <w:rFonts w:ascii="Arial" w:hAnsi="Arial" w:cs="Arial"/>
                <w:sz w:val="22"/>
              </w:rPr>
            </w:pPr>
            <w:r w:rsidRPr="003463A5">
              <w:rPr>
                <w:rFonts w:ascii="Arial" w:hAnsi="Arial" w:cs="Arial"/>
                <w:sz w:val="22"/>
              </w:rPr>
              <w:t>SRS-2 SCI</w:t>
            </w:r>
            <w:r w:rsidR="00541C45" w:rsidRPr="003463A5">
              <w:rPr>
                <w:rFonts w:ascii="Arial" w:hAnsi="Arial" w:cs="Arial"/>
                <w:sz w:val="22"/>
              </w:rPr>
              <w:t xml:space="preserve"> </w:t>
            </w:r>
            <w:r w:rsidR="00541C45" w:rsidRPr="003463A5">
              <w:rPr>
                <w:rFonts w:ascii="Arial" w:hAnsi="Arial" w:cs="Arial"/>
                <w:sz w:val="22"/>
                <w:vertAlign w:val="subscript"/>
              </w:rPr>
              <w:t>T-score</w:t>
            </w:r>
          </w:p>
        </w:tc>
        <w:tc>
          <w:tcPr>
            <w:tcW w:w="1213" w:type="dxa"/>
            <w:vAlign w:val="center"/>
          </w:tcPr>
          <w:p w14:paraId="3E751447" w14:textId="77777777" w:rsidR="004E3702" w:rsidRPr="003463A5" w:rsidRDefault="004E3702" w:rsidP="008070AD">
            <w:pPr>
              <w:spacing w:line="276" w:lineRule="auto"/>
              <w:rPr>
                <w:rFonts w:ascii="Arial" w:hAnsi="Arial" w:cs="Arial"/>
                <w:b/>
                <w:sz w:val="22"/>
              </w:rPr>
            </w:pPr>
            <w:r w:rsidRPr="003463A5">
              <w:rPr>
                <w:rFonts w:ascii="Arial" w:hAnsi="Arial" w:cs="Arial"/>
                <w:b/>
                <w:sz w:val="22"/>
              </w:rPr>
              <w:t xml:space="preserve"> 0.31*</w:t>
            </w:r>
          </w:p>
        </w:tc>
        <w:tc>
          <w:tcPr>
            <w:tcW w:w="1198" w:type="dxa"/>
            <w:vAlign w:val="center"/>
          </w:tcPr>
          <w:p w14:paraId="2C97BDBD"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3</w:t>
            </w:r>
          </w:p>
        </w:tc>
        <w:tc>
          <w:tcPr>
            <w:tcW w:w="1423" w:type="dxa"/>
            <w:vAlign w:val="center"/>
          </w:tcPr>
          <w:p w14:paraId="5456BC3F"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8</w:t>
            </w:r>
          </w:p>
        </w:tc>
      </w:tr>
      <w:tr w:rsidR="004E3702" w:rsidRPr="003463A5" w14:paraId="5AFAAD6F" w14:textId="77777777" w:rsidTr="003463A5">
        <w:tc>
          <w:tcPr>
            <w:tcW w:w="2391" w:type="dxa"/>
            <w:vAlign w:val="center"/>
          </w:tcPr>
          <w:p w14:paraId="49704938" w14:textId="77777777" w:rsidR="004E3702" w:rsidRPr="003463A5" w:rsidRDefault="004E3702" w:rsidP="008070AD">
            <w:pPr>
              <w:spacing w:line="276" w:lineRule="auto"/>
              <w:rPr>
                <w:rFonts w:ascii="Arial" w:hAnsi="Arial" w:cs="Arial"/>
                <w:sz w:val="22"/>
              </w:rPr>
            </w:pPr>
            <w:r w:rsidRPr="003463A5">
              <w:rPr>
                <w:rFonts w:ascii="Arial" w:hAnsi="Arial" w:cs="Arial"/>
                <w:sz w:val="22"/>
              </w:rPr>
              <w:t>ADOS-2 RRB</w:t>
            </w:r>
            <w:r w:rsidR="00541C45" w:rsidRPr="003463A5">
              <w:rPr>
                <w:rFonts w:ascii="Arial" w:hAnsi="Arial" w:cs="Arial"/>
                <w:sz w:val="22"/>
              </w:rPr>
              <w:t xml:space="preserve"> </w:t>
            </w:r>
            <w:r w:rsidR="00541C45" w:rsidRPr="003463A5">
              <w:rPr>
                <w:rFonts w:ascii="Arial" w:hAnsi="Arial" w:cs="Arial"/>
                <w:sz w:val="22"/>
                <w:vertAlign w:val="subscript"/>
              </w:rPr>
              <w:t>total score</w:t>
            </w:r>
          </w:p>
        </w:tc>
        <w:tc>
          <w:tcPr>
            <w:tcW w:w="1213" w:type="dxa"/>
            <w:vAlign w:val="center"/>
          </w:tcPr>
          <w:p w14:paraId="73B5D2C4"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8</w:t>
            </w:r>
          </w:p>
        </w:tc>
        <w:tc>
          <w:tcPr>
            <w:tcW w:w="1198" w:type="dxa"/>
            <w:vAlign w:val="center"/>
          </w:tcPr>
          <w:p w14:paraId="216398D9" w14:textId="77777777" w:rsidR="004E3702" w:rsidRPr="003463A5" w:rsidRDefault="004E3702" w:rsidP="008070AD">
            <w:pPr>
              <w:spacing w:line="276" w:lineRule="auto"/>
              <w:rPr>
                <w:rFonts w:ascii="Arial" w:hAnsi="Arial" w:cs="Arial"/>
                <w:b/>
                <w:sz w:val="22"/>
              </w:rPr>
            </w:pPr>
            <w:r w:rsidRPr="003463A5">
              <w:rPr>
                <w:rFonts w:ascii="Arial" w:hAnsi="Arial" w:cs="Arial"/>
                <w:sz w:val="22"/>
              </w:rPr>
              <w:t xml:space="preserve"> </w:t>
            </w:r>
            <w:r w:rsidRPr="003463A5">
              <w:rPr>
                <w:rFonts w:ascii="Arial" w:hAnsi="Arial" w:cs="Arial"/>
                <w:b/>
                <w:sz w:val="22"/>
              </w:rPr>
              <w:t>0.43**</w:t>
            </w:r>
          </w:p>
        </w:tc>
        <w:tc>
          <w:tcPr>
            <w:tcW w:w="1423" w:type="dxa"/>
            <w:vAlign w:val="center"/>
          </w:tcPr>
          <w:p w14:paraId="04EB8930" w14:textId="77777777" w:rsidR="004E3702" w:rsidRPr="003463A5" w:rsidRDefault="004E3702" w:rsidP="008070AD">
            <w:pPr>
              <w:spacing w:line="276" w:lineRule="auto"/>
              <w:rPr>
                <w:rFonts w:ascii="Arial" w:hAnsi="Arial" w:cs="Arial"/>
                <w:b/>
                <w:sz w:val="22"/>
              </w:rPr>
            </w:pPr>
            <w:r w:rsidRPr="003463A5">
              <w:rPr>
                <w:rFonts w:ascii="Arial" w:hAnsi="Arial" w:cs="Arial"/>
                <w:sz w:val="22"/>
              </w:rPr>
              <w:t xml:space="preserve"> </w:t>
            </w:r>
            <w:r w:rsidRPr="003463A5">
              <w:rPr>
                <w:rFonts w:ascii="Arial" w:hAnsi="Arial" w:cs="Arial"/>
                <w:b/>
                <w:sz w:val="22"/>
              </w:rPr>
              <w:t>0.41*</w:t>
            </w:r>
          </w:p>
        </w:tc>
      </w:tr>
      <w:tr w:rsidR="004E3702" w:rsidRPr="003463A5" w14:paraId="5E05633D" w14:textId="77777777" w:rsidTr="003463A5">
        <w:tc>
          <w:tcPr>
            <w:tcW w:w="2391" w:type="dxa"/>
            <w:vAlign w:val="center"/>
          </w:tcPr>
          <w:p w14:paraId="5DDC619A" w14:textId="77777777" w:rsidR="004E3702" w:rsidRPr="003463A5" w:rsidRDefault="004E3702" w:rsidP="008070AD">
            <w:pPr>
              <w:spacing w:line="276" w:lineRule="auto"/>
              <w:rPr>
                <w:rFonts w:ascii="Arial" w:hAnsi="Arial" w:cs="Arial"/>
                <w:sz w:val="22"/>
              </w:rPr>
            </w:pPr>
            <w:r w:rsidRPr="003463A5">
              <w:rPr>
                <w:rFonts w:ascii="Arial" w:hAnsi="Arial" w:cs="Arial"/>
                <w:sz w:val="22"/>
              </w:rPr>
              <w:t>SRS-2 RRB</w:t>
            </w:r>
            <w:r w:rsidR="00541C45" w:rsidRPr="003463A5">
              <w:rPr>
                <w:rFonts w:ascii="Arial" w:hAnsi="Arial" w:cs="Arial"/>
                <w:sz w:val="22"/>
              </w:rPr>
              <w:t xml:space="preserve"> </w:t>
            </w:r>
            <w:r w:rsidR="00541C45" w:rsidRPr="003463A5">
              <w:rPr>
                <w:rFonts w:ascii="Arial" w:hAnsi="Arial" w:cs="Arial"/>
                <w:sz w:val="22"/>
                <w:vertAlign w:val="subscript"/>
              </w:rPr>
              <w:t>T-score</w:t>
            </w:r>
          </w:p>
        </w:tc>
        <w:tc>
          <w:tcPr>
            <w:tcW w:w="1213" w:type="dxa"/>
            <w:vAlign w:val="center"/>
          </w:tcPr>
          <w:p w14:paraId="6A992876"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2</w:t>
            </w:r>
          </w:p>
        </w:tc>
        <w:tc>
          <w:tcPr>
            <w:tcW w:w="1198" w:type="dxa"/>
            <w:vAlign w:val="center"/>
          </w:tcPr>
          <w:p w14:paraId="10B216B4"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14</w:t>
            </w:r>
          </w:p>
        </w:tc>
        <w:tc>
          <w:tcPr>
            <w:tcW w:w="1423" w:type="dxa"/>
            <w:vAlign w:val="center"/>
          </w:tcPr>
          <w:p w14:paraId="1B1DB715"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18</w:t>
            </w:r>
          </w:p>
        </w:tc>
      </w:tr>
      <w:tr w:rsidR="004E3702" w:rsidRPr="003463A5" w14:paraId="78197119" w14:textId="77777777" w:rsidTr="003463A5">
        <w:tc>
          <w:tcPr>
            <w:tcW w:w="2391" w:type="dxa"/>
            <w:vAlign w:val="center"/>
          </w:tcPr>
          <w:p w14:paraId="0FBD075C" w14:textId="77777777" w:rsidR="004E3702" w:rsidRPr="003463A5" w:rsidRDefault="004E3702" w:rsidP="008070AD">
            <w:pPr>
              <w:spacing w:line="276" w:lineRule="auto"/>
              <w:rPr>
                <w:rFonts w:ascii="Arial" w:hAnsi="Arial" w:cs="Arial"/>
                <w:sz w:val="22"/>
              </w:rPr>
            </w:pPr>
            <w:r w:rsidRPr="003463A5">
              <w:rPr>
                <w:rFonts w:ascii="Arial" w:hAnsi="Arial" w:cs="Arial"/>
                <w:sz w:val="22"/>
              </w:rPr>
              <w:t>ADI-R RRB</w:t>
            </w:r>
            <w:r w:rsidR="00541C45" w:rsidRPr="003463A5">
              <w:rPr>
                <w:rFonts w:ascii="Arial" w:hAnsi="Arial" w:cs="Arial"/>
                <w:sz w:val="22"/>
              </w:rPr>
              <w:t xml:space="preserve"> </w:t>
            </w:r>
            <w:r w:rsidR="00541C45" w:rsidRPr="003463A5">
              <w:rPr>
                <w:rFonts w:ascii="Arial" w:hAnsi="Arial" w:cs="Arial"/>
                <w:sz w:val="22"/>
                <w:vertAlign w:val="subscript"/>
              </w:rPr>
              <w:t>total score</w:t>
            </w:r>
          </w:p>
        </w:tc>
        <w:tc>
          <w:tcPr>
            <w:tcW w:w="1213" w:type="dxa"/>
            <w:vAlign w:val="center"/>
          </w:tcPr>
          <w:p w14:paraId="61D012FC" w14:textId="77777777" w:rsidR="004E3702" w:rsidRPr="003463A5" w:rsidRDefault="004E3702" w:rsidP="008070AD">
            <w:pPr>
              <w:spacing w:line="276" w:lineRule="auto"/>
              <w:rPr>
                <w:rFonts w:ascii="Arial" w:hAnsi="Arial" w:cs="Arial"/>
                <w:sz w:val="22"/>
              </w:rPr>
            </w:pPr>
            <w:r w:rsidRPr="003463A5">
              <w:rPr>
                <w:rFonts w:ascii="Arial" w:hAnsi="Arial" w:cs="Arial"/>
                <w:sz w:val="22"/>
              </w:rPr>
              <w:t>-0.17</w:t>
            </w:r>
          </w:p>
        </w:tc>
        <w:tc>
          <w:tcPr>
            <w:tcW w:w="1198" w:type="dxa"/>
            <w:vAlign w:val="center"/>
          </w:tcPr>
          <w:p w14:paraId="06754117" w14:textId="77777777" w:rsidR="004E3702" w:rsidRPr="003463A5" w:rsidRDefault="004E3702" w:rsidP="008070AD">
            <w:pPr>
              <w:spacing w:line="276" w:lineRule="auto"/>
              <w:rPr>
                <w:rFonts w:ascii="Arial" w:hAnsi="Arial" w:cs="Arial"/>
                <w:sz w:val="22"/>
              </w:rPr>
            </w:pPr>
            <w:r w:rsidRPr="003463A5">
              <w:rPr>
                <w:rFonts w:ascii="Arial" w:hAnsi="Arial" w:cs="Arial"/>
                <w:sz w:val="22"/>
              </w:rPr>
              <w:t>-0.07</w:t>
            </w:r>
          </w:p>
        </w:tc>
        <w:tc>
          <w:tcPr>
            <w:tcW w:w="1423" w:type="dxa"/>
            <w:vAlign w:val="center"/>
          </w:tcPr>
          <w:p w14:paraId="5B4EC647"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0.09 </w:t>
            </w:r>
          </w:p>
        </w:tc>
      </w:tr>
      <w:tr w:rsidR="004E3702" w:rsidRPr="003463A5" w14:paraId="2DF36EA7" w14:textId="77777777" w:rsidTr="003463A5">
        <w:tc>
          <w:tcPr>
            <w:tcW w:w="2391" w:type="dxa"/>
            <w:vAlign w:val="center"/>
          </w:tcPr>
          <w:p w14:paraId="0314CE16" w14:textId="77777777" w:rsidR="004E3702" w:rsidRPr="003463A5" w:rsidRDefault="004E3702" w:rsidP="008070AD">
            <w:pPr>
              <w:spacing w:line="276" w:lineRule="auto"/>
              <w:rPr>
                <w:rFonts w:ascii="Arial" w:hAnsi="Arial" w:cs="Arial"/>
                <w:sz w:val="22"/>
              </w:rPr>
            </w:pPr>
            <w:r w:rsidRPr="003463A5">
              <w:rPr>
                <w:rFonts w:ascii="Arial" w:hAnsi="Arial" w:cs="Arial"/>
                <w:sz w:val="22"/>
              </w:rPr>
              <w:t>RBS-R</w:t>
            </w:r>
            <w:r w:rsidR="00541C45" w:rsidRPr="003463A5">
              <w:rPr>
                <w:rFonts w:ascii="Arial" w:hAnsi="Arial" w:cs="Arial"/>
                <w:sz w:val="22"/>
              </w:rPr>
              <w:t xml:space="preserve"> </w:t>
            </w:r>
            <w:r w:rsidR="00541C45" w:rsidRPr="003463A5">
              <w:rPr>
                <w:rFonts w:ascii="Arial" w:hAnsi="Arial" w:cs="Arial"/>
                <w:sz w:val="22"/>
                <w:vertAlign w:val="subscript"/>
              </w:rPr>
              <w:t>total score</w:t>
            </w:r>
          </w:p>
        </w:tc>
        <w:tc>
          <w:tcPr>
            <w:tcW w:w="1213" w:type="dxa"/>
            <w:vAlign w:val="center"/>
          </w:tcPr>
          <w:p w14:paraId="5032DB29"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10</w:t>
            </w:r>
          </w:p>
        </w:tc>
        <w:tc>
          <w:tcPr>
            <w:tcW w:w="1198" w:type="dxa"/>
            <w:vAlign w:val="center"/>
          </w:tcPr>
          <w:p w14:paraId="4A0EA470"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1</w:t>
            </w:r>
          </w:p>
        </w:tc>
        <w:tc>
          <w:tcPr>
            <w:tcW w:w="1423" w:type="dxa"/>
            <w:vAlign w:val="center"/>
          </w:tcPr>
          <w:p w14:paraId="2EC746CA"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8</w:t>
            </w:r>
          </w:p>
        </w:tc>
      </w:tr>
      <w:tr w:rsidR="004E3702" w:rsidRPr="003463A5" w14:paraId="449836B5" w14:textId="77777777" w:rsidTr="003463A5">
        <w:tc>
          <w:tcPr>
            <w:tcW w:w="2391" w:type="dxa"/>
            <w:vAlign w:val="center"/>
          </w:tcPr>
          <w:p w14:paraId="6EE8CA24" w14:textId="77777777" w:rsidR="004E3702" w:rsidRPr="003463A5" w:rsidRDefault="004E3702" w:rsidP="008070AD">
            <w:pPr>
              <w:spacing w:line="276" w:lineRule="auto"/>
              <w:rPr>
                <w:rFonts w:ascii="Arial" w:hAnsi="Arial" w:cs="Arial"/>
                <w:sz w:val="22"/>
              </w:rPr>
            </w:pPr>
            <w:r w:rsidRPr="003463A5">
              <w:rPr>
                <w:rFonts w:ascii="Arial" w:hAnsi="Arial" w:cs="Arial"/>
                <w:sz w:val="22"/>
              </w:rPr>
              <w:t>IS</w:t>
            </w:r>
            <w:r w:rsidR="00541C45" w:rsidRPr="003463A5">
              <w:rPr>
                <w:rFonts w:ascii="Arial" w:hAnsi="Arial" w:cs="Arial"/>
                <w:sz w:val="22"/>
              </w:rPr>
              <w:t xml:space="preserve"> </w:t>
            </w:r>
            <w:r w:rsidR="00541C45" w:rsidRPr="003463A5">
              <w:rPr>
                <w:rFonts w:ascii="Arial" w:hAnsi="Arial" w:cs="Arial"/>
                <w:sz w:val="22"/>
                <w:vertAlign w:val="subscript"/>
              </w:rPr>
              <w:t>total score</w:t>
            </w:r>
          </w:p>
        </w:tc>
        <w:tc>
          <w:tcPr>
            <w:tcW w:w="1213" w:type="dxa"/>
            <w:vAlign w:val="center"/>
          </w:tcPr>
          <w:p w14:paraId="739FC03C"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8</w:t>
            </w:r>
          </w:p>
        </w:tc>
        <w:tc>
          <w:tcPr>
            <w:tcW w:w="1198" w:type="dxa"/>
            <w:vAlign w:val="center"/>
          </w:tcPr>
          <w:p w14:paraId="529EB30F"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19</w:t>
            </w:r>
          </w:p>
        </w:tc>
        <w:tc>
          <w:tcPr>
            <w:tcW w:w="1423" w:type="dxa"/>
            <w:vAlign w:val="center"/>
          </w:tcPr>
          <w:p w14:paraId="2D482AA1" w14:textId="77777777" w:rsidR="004E3702" w:rsidRPr="003463A5" w:rsidRDefault="004E3702" w:rsidP="008070AD">
            <w:pPr>
              <w:spacing w:line="276" w:lineRule="auto"/>
              <w:rPr>
                <w:rFonts w:ascii="Arial" w:hAnsi="Arial" w:cs="Arial"/>
                <w:sz w:val="22"/>
              </w:rPr>
            </w:pPr>
            <w:r w:rsidRPr="003463A5">
              <w:rPr>
                <w:rFonts w:ascii="Arial" w:hAnsi="Arial" w:cs="Arial"/>
                <w:sz w:val="22"/>
              </w:rPr>
              <w:t xml:space="preserve"> 0.24</w:t>
            </w:r>
          </w:p>
        </w:tc>
      </w:tr>
    </w:tbl>
    <w:p w14:paraId="1E779DE4" w14:textId="77777777" w:rsidR="003C7335" w:rsidRDefault="00A25721" w:rsidP="00B13BAB">
      <w:pPr>
        <w:spacing w:before="120" w:line="276" w:lineRule="auto"/>
        <w:rPr>
          <w:rFonts w:ascii="Arial" w:hAnsi="Arial" w:cs="Arial"/>
          <w:sz w:val="22"/>
        </w:rPr>
      </w:pPr>
      <w:r w:rsidRPr="006742A8">
        <w:rPr>
          <w:rFonts w:ascii="Arial" w:hAnsi="Arial" w:cs="Arial"/>
          <w:sz w:val="22"/>
        </w:rPr>
        <w:t xml:space="preserve">ASD = autism spectrum disorder; </w:t>
      </w:r>
      <w:r w:rsidR="003A2BBE" w:rsidRPr="006742A8">
        <w:rPr>
          <w:rFonts w:ascii="Arial" w:hAnsi="Arial" w:cs="Arial"/>
          <w:sz w:val="22"/>
        </w:rPr>
        <w:t xml:space="preserve">IR&gt;SR = </w:t>
      </w:r>
      <w:r w:rsidR="00541C45" w:rsidRPr="006742A8">
        <w:rPr>
          <w:rFonts w:ascii="Arial" w:hAnsi="Arial" w:cs="Arial"/>
          <w:sz w:val="22"/>
        </w:rPr>
        <w:t>interest reward &gt; social reward; r = right; l = left;</w:t>
      </w:r>
      <w:r w:rsidRPr="006742A8">
        <w:rPr>
          <w:rFonts w:ascii="Arial" w:hAnsi="Arial" w:cs="Arial"/>
          <w:sz w:val="22"/>
        </w:rPr>
        <w:t xml:space="preserve"> </w:t>
      </w:r>
      <w:r w:rsidR="00541C45" w:rsidRPr="006742A8">
        <w:rPr>
          <w:rFonts w:ascii="Arial" w:hAnsi="Arial" w:cs="Arial"/>
          <w:sz w:val="22"/>
        </w:rPr>
        <w:t xml:space="preserve">ADOS-2 = </w:t>
      </w:r>
      <w:r w:rsidRPr="006742A8">
        <w:rPr>
          <w:rFonts w:ascii="Arial" w:hAnsi="Arial" w:cs="Arial"/>
          <w:sz w:val="22"/>
        </w:rPr>
        <w:t>Autism Diagnostic Observation Scale – 2</w:t>
      </w:r>
      <w:r w:rsidRPr="006742A8">
        <w:rPr>
          <w:rFonts w:ascii="Arial" w:hAnsi="Arial" w:cs="Arial"/>
          <w:sz w:val="22"/>
          <w:vertAlign w:val="superscript"/>
        </w:rPr>
        <w:t>nd</w:t>
      </w:r>
      <w:r w:rsidRPr="006742A8">
        <w:rPr>
          <w:rFonts w:ascii="Arial" w:hAnsi="Arial" w:cs="Arial"/>
          <w:sz w:val="22"/>
        </w:rPr>
        <w:t xml:space="preserve"> Edition; </w:t>
      </w:r>
      <w:r w:rsidR="00AA6FFA" w:rsidRPr="006742A8">
        <w:rPr>
          <w:rFonts w:ascii="Arial" w:hAnsi="Arial" w:cs="Arial"/>
          <w:sz w:val="22"/>
        </w:rPr>
        <w:t xml:space="preserve">ADOS-2 RRB = </w:t>
      </w:r>
      <w:r w:rsidRPr="006742A8">
        <w:rPr>
          <w:rFonts w:ascii="Arial" w:hAnsi="Arial" w:cs="Arial"/>
          <w:sz w:val="22"/>
        </w:rPr>
        <w:t>Autism Diagnostic Observation Scale – 2</w:t>
      </w:r>
      <w:r w:rsidRPr="006742A8">
        <w:rPr>
          <w:rFonts w:ascii="Arial" w:hAnsi="Arial" w:cs="Arial"/>
          <w:sz w:val="22"/>
          <w:vertAlign w:val="superscript"/>
        </w:rPr>
        <w:t>nd</w:t>
      </w:r>
      <w:r w:rsidRPr="006742A8">
        <w:rPr>
          <w:rFonts w:ascii="Arial" w:hAnsi="Arial" w:cs="Arial"/>
          <w:sz w:val="22"/>
        </w:rPr>
        <w:t xml:space="preserve"> Edition, Restricted and Repetitive Behaviors domain; </w:t>
      </w:r>
      <w:r w:rsidR="00AA6FFA" w:rsidRPr="006742A8">
        <w:rPr>
          <w:rFonts w:ascii="Arial" w:hAnsi="Arial" w:cs="Arial"/>
          <w:sz w:val="22"/>
        </w:rPr>
        <w:t xml:space="preserve">ADI-R RRB = </w:t>
      </w:r>
      <w:r w:rsidRPr="006742A8">
        <w:rPr>
          <w:rFonts w:ascii="Arial" w:hAnsi="Arial" w:cs="Arial"/>
          <w:sz w:val="22"/>
        </w:rPr>
        <w:t xml:space="preserve">Autism Diagnostic Interview – Revised, Restricted and Repetitive Behaviors domain; </w:t>
      </w:r>
      <w:r w:rsidR="00541C45" w:rsidRPr="006742A8">
        <w:rPr>
          <w:rFonts w:ascii="Arial" w:hAnsi="Arial" w:cs="Arial"/>
          <w:sz w:val="22"/>
        </w:rPr>
        <w:t xml:space="preserve">SRS-2 SCI = </w:t>
      </w:r>
      <w:r w:rsidRPr="006742A8">
        <w:rPr>
          <w:rFonts w:ascii="Arial" w:hAnsi="Arial" w:cs="Arial"/>
          <w:sz w:val="22"/>
        </w:rPr>
        <w:t>Social Responsiveness Scale – 2</w:t>
      </w:r>
      <w:r w:rsidRPr="006742A8">
        <w:rPr>
          <w:rFonts w:ascii="Arial" w:hAnsi="Arial" w:cs="Arial"/>
          <w:sz w:val="22"/>
          <w:vertAlign w:val="superscript"/>
        </w:rPr>
        <w:t>nd</w:t>
      </w:r>
      <w:r w:rsidRPr="006742A8">
        <w:rPr>
          <w:rFonts w:ascii="Arial" w:hAnsi="Arial" w:cs="Arial"/>
          <w:sz w:val="22"/>
        </w:rPr>
        <w:t xml:space="preserve"> Edition, </w:t>
      </w:r>
      <w:r w:rsidR="00541C45" w:rsidRPr="006742A8">
        <w:rPr>
          <w:rFonts w:ascii="Arial" w:hAnsi="Arial" w:cs="Arial"/>
          <w:sz w:val="22"/>
        </w:rPr>
        <w:t xml:space="preserve">social communication </w:t>
      </w:r>
      <w:r w:rsidRPr="006742A8">
        <w:rPr>
          <w:rFonts w:ascii="Arial" w:hAnsi="Arial" w:cs="Arial"/>
          <w:sz w:val="22"/>
        </w:rPr>
        <w:t xml:space="preserve">and interaction </w:t>
      </w:r>
      <w:r w:rsidR="00541C45" w:rsidRPr="006742A8">
        <w:rPr>
          <w:rFonts w:ascii="Arial" w:hAnsi="Arial" w:cs="Arial"/>
          <w:sz w:val="22"/>
        </w:rPr>
        <w:t>subscale</w:t>
      </w:r>
      <w:r w:rsidRPr="006742A8">
        <w:rPr>
          <w:rFonts w:ascii="Arial" w:hAnsi="Arial" w:cs="Arial"/>
          <w:sz w:val="22"/>
        </w:rPr>
        <w:t xml:space="preserve">; </w:t>
      </w:r>
      <w:r w:rsidR="00AA6FFA" w:rsidRPr="006742A8">
        <w:rPr>
          <w:rFonts w:ascii="Arial" w:hAnsi="Arial" w:cs="Arial"/>
          <w:sz w:val="22"/>
        </w:rPr>
        <w:t>SRS-2 RRB =</w:t>
      </w:r>
      <w:r w:rsidRPr="006742A8">
        <w:rPr>
          <w:rFonts w:ascii="Arial" w:hAnsi="Arial" w:cs="Arial"/>
          <w:sz w:val="22"/>
        </w:rPr>
        <w:t xml:space="preserve"> Social Responsiveness Scale – 2</w:t>
      </w:r>
      <w:r w:rsidRPr="006742A8">
        <w:rPr>
          <w:rFonts w:ascii="Arial" w:hAnsi="Arial" w:cs="Arial"/>
          <w:sz w:val="22"/>
          <w:vertAlign w:val="superscript"/>
        </w:rPr>
        <w:t>nd</w:t>
      </w:r>
      <w:r w:rsidRPr="006742A8">
        <w:rPr>
          <w:rFonts w:ascii="Arial" w:hAnsi="Arial" w:cs="Arial"/>
          <w:sz w:val="22"/>
        </w:rPr>
        <w:t xml:space="preserve"> Edition, restricted interests and repetitive behavior subscale; </w:t>
      </w:r>
      <w:r w:rsidR="00AA6FFA" w:rsidRPr="006742A8">
        <w:rPr>
          <w:rFonts w:ascii="Arial" w:hAnsi="Arial" w:cs="Arial"/>
          <w:sz w:val="22"/>
        </w:rPr>
        <w:t xml:space="preserve">RBS-R = </w:t>
      </w:r>
      <w:r w:rsidR="00921A16" w:rsidRPr="006742A8">
        <w:rPr>
          <w:rFonts w:ascii="Arial" w:hAnsi="Arial" w:cs="Arial"/>
          <w:sz w:val="22"/>
        </w:rPr>
        <w:t xml:space="preserve">Repetitive Behavior Scale-Revised; </w:t>
      </w:r>
      <w:r w:rsidR="00AA6FFA" w:rsidRPr="006742A8">
        <w:rPr>
          <w:rFonts w:ascii="Arial" w:hAnsi="Arial" w:cs="Arial"/>
          <w:sz w:val="22"/>
        </w:rPr>
        <w:t xml:space="preserve">IS = </w:t>
      </w:r>
      <w:r w:rsidR="00921A16" w:rsidRPr="006742A8">
        <w:rPr>
          <w:rFonts w:ascii="Arial" w:hAnsi="Arial" w:cs="Arial"/>
          <w:sz w:val="22"/>
        </w:rPr>
        <w:t>Interests Scale.</w:t>
      </w:r>
    </w:p>
    <w:p w14:paraId="6DF0E906" w14:textId="77777777" w:rsidR="003C7335" w:rsidRDefault="003C7335" w:rsidP="00B13BAB">
      <w:pPr>
        <w:spacing w:before="120" w:line="276" w:lineRule="auto"/>
        <w:rPr>
          <w:rFonts w:ascii="Arial" w:hAnsi="Arial" w:cs="Arial"/>
          <w:sz w:val="22"/>
        </w:rPr>
      </w:pPr>
    </w:p>
    <w:p w14:paraId="4E288A08" w14:textId="77777777" w:rsidR="003C7335" w:rsidRDefault="003C7335" w:rsidP="00B13BAB">
      <w:pPr>
        <w:spacing w:before="120" w:line="276" w:lineRule="auto"/>
        <w:rPr>
          <w:rFonts w:ascii="Arial" w:hAnsi="Arial" w:cs="Arial"/>
          <w:b/>
        </w:rPr>
        <w:sectPr w:rsidR="003C7335" w:rsidSect="00711C80">
          <w:type w:val="continuous"/>
          <w:pgSz w:w="12240" w:h="15840"/>
          <w:pgMar w:top="1440" w:right="1440" w:bottom="1440" w:left="1440" w:header="720" w:footer="720" w:gutter="0"/>
          <w:cols w:space="720"/>
          <w:docGrid w:linePitch="360"/>
        </w:sectPr>
      </w:pPr>
    </w:p>
    <w:p w14:paraId="044442AE" w14:textId="77777777" w:rsidR="003C146D" w:rsidRPr="00EF12C4" w:rsidRDefault="003C146D" w:rsidP="00CA7575">
      <w:pPr>
        <w:spacing w:before="120" w:line="276" w:lineRule="auto"/>
        <w:outlineLvl w:val="0"/>
        <w:rPr>
          <w:rFonts w:ascii="Arial" w:hAnsi="Arial" w:cs="Arial"/>
        </w:rPr>
      </w:pPr>
      <w:r w:rsidRPr="00D76690">
        <w:rPr>
          <w:rFonts w:ascii="Arial" w:hAnsi="Arial" w:cs="Arial"/>
          <w:b/>
        </w:rPr>
        <w:lastRenderedPageBreak/>
        <w:t>Table S</w:t>
      </w:r>
      <w:r>
        <w:rPr>
          <w:rFonts w:ascii="Arial" w:hAnsi="Arial" w:cs="Arial"/>
          <w:b/>
        </w:rPr>
        <w:t>3</w:t>
      </w:r>
    </w:p>
    <w:p w14:paraId="49BEC4A8" w14:textId="77777777" w:rsidR="003C146D" w:rsidRPr="00A13C1E" w:rsidRDefault="003C146D" w:rsidP="003C146D">
      <w:pPr>
        <w:spacing w:line="276" w:lineRule="auto"/>
        <w:rPr>
          <w:rFonts w:ascii="Arial" w:hAnsi="Arial" w:cs="Arial"/>
        </w:rPr>
      </w:pPr>
    </w:p>
    <w:p w14:paraId="368B4AC2" w14:textId="77777777" w:rsidR="003C146D" w:rsidRDefault="003C146D" w:rsidP="003C146D">
      <w:pPr>
        <w:spacing w:after="120" w:line="276" w:lineRule="auto"/>
        <w:rPr>
          <w:rFonts w:ascii="Arial" w:hAnsi="Arial" w:cs="Arial"/>
        </w:rPr>
      </w:pPr>
      <w:r>
        <w:rPr>
          <w:rFonts w:ascii="Arial" w:hAnsi="Arial" w:cs="Arial"/>
        </w:rPr>
        <w:t>Whole-brain and ROI thresholds used in prior fMRI studies (cited in this paper) that investigated reward system activation in ASD v</w:t>
      </w:r>
      <w:r w:rsidR="00DA2895">
        <w:rPr>
          <w:rFonts w:ascii="Arial" w:hAnsi="Arial" w:cs="Arial"/>
        </w:rPr>
        <w:t>ersus</w:t>
      </w:r>
      <w:r>
        <w:rPr>
          <w:rFonts w:ascii="Arial" w:hAnsi="Arial" w:cs="Arial"/>
        </w:rPr>
        <w:t xml:space="preserve"> TDC.</w:t>
      </w:r>
    </w:p>
    <w:tbl>
      <w:tblPr>
        <w:tblStyle w:val="TableGrid"/>
        <w:tblW w:w="13176" w:type="dxa"/>
        <w:tblLook w:val="04A0" w:firstRow="1" w:lastRow="0" w:firstColumn="1" w:lastColumn="0" w:noHBand="0" w:noVBand="1"/>
      </w:tblPr>
      <w:tblGrid>
        <w:gridCol w:w="2518"/>
        <w:gridCol w:w="6946"/>
        <w:gridCol w:w="3712"/>
      </w:tblGrid>
      <w:tr w:rsidR="00B13BAB" w:rsidRPr="0046209F" w14:paraId="5D4171FB" w14:textId="77777777" w:rsidTr="00AB13AF">
        <w:tc>
          <w:tcPr>
            <w:tcW w:w="2518" w:type="dxa"/>
            <w:vAlign w:val="center"/>
          </w:tcPr>
          <w:p w14:paraId="18BFB345" w14:textId="77777777" w:rsidR="00B13BAB" w:rsidRPr="00A4198F" w:rsidRDefault="00B13BAB" w:rsidP="00BD1CEB">
            <w:pPr>
              <w:spacing w:line="276" w:lineRule="auto"/>
              <w:rPr>
                <w:rFonts w:ascii="Arial" w:hAnsi="Arial" w:cs="Arial"/>
                <w:b/>
                <w:sz w:val="22"/>
              </w:rPr>
            </w:pPr>
            <w:r w:rsidRPr="00A4198F">
              <w:rPr>
                <w:rFonts w:ascii="Arial" w:hAnsi="Arial" w:cs="Arial"/>
                <w:b/>
                <w:sz w:val="22"/>
              </w:rPr>
              <w:t>Study</w:t>
            </w:r>
            <w:r w:rsidR="00D86495" w:rsidRPr="00A4198F">
              <w:rPr>
                <w:rFonts w:ascii="Arial" w:hAnsi="Arial" w:cs="Arial"/>
                <w:b/>
                <w:sz w:val="22"/>
              </w:rPr>
              <w:t xml:space="preserve"> author (</w:t>
            </w:r>
            <w:r w:rsidRPr="00A4198F">
              <w:rPr>
                <w:rFonts w:ascii="Arial" w:hAnsi="Arial" w:cs="Arial"/>
                <w:b/>
                <w:sz w:val="22"/>
              </w:rPr>
              <w:t>year</w:t>
            </w:r>
            <w:r w:rsidR="00D86495" w:rsidRPr="00A4198F">
              <w:rPr>
                <w:rFonts w:ascii="Arial" w:hAnsi="Arial" w:cs="Arial"/>
                <w:b/>
                <w:sz w:val="22"/>
              </w:rPr>
              <w:t>)</w:t>
            </w:r>
            <w:r w:rsidR="00637D36" w:rsidRPr="00A4198F">
              <w:rPr>
                <w:rFonts w:ascii="Arial" w:hAnsi="Arial" w:cs="Arial"/>
                <w:b/>
                <w:sz w:val="22"/>
              </w:rPr>
              <w:t xml:space="preserve"> in alphabetical order</w:t>
            </w:r>
          </w:p>
        </w:tc>
        <w:tc>
          <w:tcPr>
            <w:tcW w:w="6946" w:type="dxa"/>
            <w:vAlign w:val="center"/>
          </w:tcPr>
          <w:p w14:paraId="0D4D19CA" w14:textId="77777777" w:rsidR="00B13BAB" w:rsidRPr="00A4198F" w:rsidRDefault="00B13BAB" w:rsidP="00BD1CEB">
            <w:pPr>
              <w:spacing w:line="276" w:lineRule="auto"/>
              <w:rPr>
                <w:rFonts w:ascii="Arial" w:hAnsi="Arial" w:cs="Arial"/>
                <w:b/>
                <w:sz w:val="22"/>
              </w:rPr>
            </w:pPr>
            <w:r w:rsidRPr="00A4198F">
              <w:rPr>
                <w:rFonts w:ascii="Arial" w:hAnsi="Arial" w:cs="Arial"/>
                <w:b/>
                <w:sz w:val="22"/>
              </w:rPr>
              <w:t>Whole-brain analyses</w:t>
            </w:r>
          </w:p>
        </w:tc>
        <w:tc>
          <w:tcPr>
            <w:tcW w:w="3712" w:type="dxa"/>
            <w:vAlign w:val="center"/>
          </w:tcPr>
          <w:p w14:paraId="61E304F1" w14:textId="77777777" w:rsidR="00B13BAB" w:rsidRPr="00A4198F" w:rsidRDefault="00B13BAB" w:rsidP="00BD1CEB">
            <w:pPr>
              <w:spacing w:line="276" w:lineRule="auto"/>
              <w:rPr>
                <w:rFonts w:ascii="Arial" w:hAnsi="Arial" w:cs="Arial"/>
                <w:b/>
                <w:sz w:val="22"/>
              </w:rPr>
            </w:pPr>
            <w:r w:rsidRPr="00A4198F">
              <w:rPr>
                <w:rFonts w:ascii="Arial" w:hAnsi="Arial" w:cs="Arial"/>
                <w:b/>
                <w:sz w:val="22"/>
              </w:rPr>
              <w:t>ROI analyses</w:t>
            </w:r>
          </w:p>
        </w:tc>
      </w:tr>
      <w:tr w:rsidR="00B13BAB" w:rsidRPr="0046209F" w14:paraId="5ABC3FCF" w14:textId="77777777" w:rsidTr="00AB13AF">
        <w:tc>
          <w:tcPr>
            <w:tcW w:w="2518" w:type="dxa"/>
            <w:vAlign w:val="center"/>
          </w:tcPr>
          <w:p w14:paraId="32BEA19F" w14:textId="77777777" w:rsidR="00B13BAB" w:rsidRPr="0046209F" w:rsidRDefault="00B13BAB" w:rsidP="00BD1CEB">
            <w:pPr>
              <w:spacing w:line="276" w:lineRule="auto"/>
              <w:rPr>
                <w:rFonts w:ascii="Arial" w:hAnsi="Arial" w:cs="Arial"/>
                <w:sz w:val="22"/>
              </w:rPr>
            </w:pPr>
            <w:proofErr w:type="spellStart"/>
            <w:r w:rsidRPr="0046209F">
              <w:rPr>
                <w:rFonts w:ascii="Arial" w:hAnsi="Arial" w:cs="Arial"/>
                <w:sz w:val="22"/>
              </w:rPr>
              <w:t>Cascio</w:t>
            </w:r>
            <w:proofErr w:type="spellEnd"/>
            <w:r w:rsidRPr="0046209F">
              <w:rPr>
                <w:rFonts w:ascii="Arial" w:hAnsi="Arial" w:cs="Arial"/>
                <w:sz w:val="22"/>
              </w:rPr>
              <w:t xml:space="preserve"> et al. </w:t>
            </w:r>
            <w:r w:rsidR="00D86495">
              <w:rPr>
                <w:rFonts w:ascii="Arial" w:hAnsi="Arial" w:cs="Arial"/>
                <w:sz w:val="22"/>
              </w:rPr>
              <w:t>(</w:t>
            </w:r>
            <w:r w:rsidRPr="0046209F">
              <w:rPr>
                <w:rFonts w:ascii="Arial" w:hAnsi="Arial" w:cs="Arial"/>
                <w:sz w:val="22"/>
              </w:rPr>
              <w:t>2013</w:t>
            </w:r>
            <w:r w:rsidR="00D86495">
              <w:rPr>
                <w:rFonts w:ascii="Arial" w:hAnsi="Arial" w:cs="Arial"/>
                <w:sz w:val="22"/>
              </w:rPr>
              <w:t>)</w:t>
            </w:r>
          </w:p>
        </w:tc>
        <w:tc>
          <w:tcPr>
            <w:tcW w:w="6946" w:type="dxa"/>
            <w:vAlign w:val="center"/>
          </w:tcPr>
          <w:p w14:paraId="564B18C4" w14:textId="77777777" w:rsidR="00B13BAB" w:rsidRPr="0046209F" w:rsidRDefault="00AB13AF" w:rsidP="0046209F">
            <w:pPr>
              <w:spacing w:line="276" w:lineRule="auto"/>
              <w:rPr>
                <w:rFonts w:ascii="Arial" w:hAnsi="Arial" w:cs="Arial"/>
                <w:sz w:val="22"/>
              </w:rPr>
            </w:pPr>
            <w:r>
              <w:rPr>
                <w:rFonts w:ascii="Arial" w:hAnsi="Arial" w:cs="Arial"/>
                <w:sz w:val="22"/>
              </w:rPr>
              <w:t>U</w:t>
            </w:r>
            <w:r w:rsidR="0046209F">
              <w:rPr>
                <w:rFonts w:ascii="Arial" w:hAnsi="Arial" w:cs="Arial"/>
                <w:sz w:val="22"/>
              </w:rPr>
              <w:t>ncorrected</w:t>
            </w:r>
            <w:r w:rsidR="0046209F" w:rsidRPr="0046209F">
              <w:rPr>
                <w:rFonts w:ascii="Arial" w:hAnsi="Arial" w:cs="Arial"/>
                <w:sz w:val="22"/>
              </w:rPr>
              <w:t xml:space="preserve"> </w:t>
            </w:r>
            <w:r w:rsidR="00B13BAB" w:rsidRPr="0046209F">
              <w:rPr>
                <w:rFonts w:ascii="Arial" w:hAnsi="Arial" w:cs="Arial"/>
                <w:sz w:val="22"/>
              </w:rPr>
              <w:t>p&lt;0.005 at the voxel level</w:t>
            </w:r>
            <w:r w:rsidR="0046209F">
              <w:rPr>
                <w:rFonts w:ascii="Arial" w:hAnsi="Arial" w:cs="Arial"/>
                <w:sz w:val="22"/>
              </w:rPr>
              <w:t xml:space="preserve"> </w:t>
            </w:r>
            <w:r w:rsidR="00B13BAB" w:rsidRPr="0046209F">
              <w:rPr>
                <w:rFonts w:ascii="Arial" w:hAnsi="Arial" w:cs="Arial"/>
                <w:sz w:val="22"/>
              </w:rPr>
              <w:t xml:space="preserve">(with ≥10 contiguous voxels) </w:t>
            </w:r>
          </w:p>
        </w:tc>
        <w:tc>
          <w:tcPr>
            <w:tcW w:w="3712" w:type="dxa"/>
            <w:vAlign w:val="center"/>
          </w:tcPr>
          <w:p w14:paraId="1A020666" w14:textId="77777777" w:rsidR="00B13BAB" w:rsidRPr="0046209F" w:rsidRDefault="0046209F" w:rsidP="00BD1CEB">
            <w:pPr>
              <w:spacing w:line="276" w:lineRule="auto"/>
              <w:rPr>
                <w:rFonts w:ascii="Arial" w:hAnsi="Arial" w:cs="Arial"/>
                <w:sz w:val="22"/>
              </w:rPr>
            </w:pPr>
            <w:r>
              <w:rPr>
                <w:rFonts w:ascii="Arial" w:hAnsi="Arial" w:cs="Arial"/>
                <w:sz w:val="22"/>
              </w:rPr>
              <w:t>F</w:t>
            </w:r>
            <w:r w:rsidR="00B13BAB" w:rsidRPr="0046209F">
              <w:rPr>
                <w:rFonts w:ascii="Arial" w:hAnsi="Arial" w:cs="Arial"/>
                <w:sz w:val="22"/>
              </w:rPr>
              <w:t xml:space="preserve">unctional ROIs </w:t>
            </w:r>
            <w:r w:rsidR="003C30E6" w:rsidRPr="0046209F">
              <w:rPr>
                <w:rFonts w:ascii="Arial" w:hAnsi="Arial" w:cs="Arial"/>
                <w:sz w:val="22"/>
              </w:rPr>
              <w:t>(</w:t>
            </w:r>
            <w:r w:rsidR="00EE6E3A">
              <w:rPr>
                <w:rFonts w:ascii="Arial" w:hAnsi="Arial" w:cs="Arial"/>
                <w:sz w:val="22"/>
              </w:rPr>
              <w:t>FWE</w:t>
            </w:r>
            <w:r w:rsidR="003C30E6" w:rsidRPr="0046209F">
              <w:rPr>
                <w:rFonts w:ascii="Arial" w:hAnsi="Arial" w:cs="Arial"/>
                <w:sz w:val="22"/>
              </w:rPr>
              <w:t>-corrected at p≤0.05)</w:t>
            </w:r>
          </w:p>
        </w:tc>
      </w:tr>
      <w:tr w:rsidR="0046209F" w:rsidRPr="0046209F" w14:paraId="187EC388" w14:textId="77777777" w:rsidTr="00AB13AF">
        <w:tc>
          <w:tcPr>
            <w:tcW w:w="2518" w:type="dxa"/>
            <w:vAlign w:val="center"/>
          </w:tcPr>
          <w:p w14:paraId="02E8D05B" w14:textId="77777777" w:rsidR="0046209F" w:rsidRPr="0046209F" w:rsidRDefault="0046209F" w:rsidP="00BD1CEB">
            <w:pPr>
              <w:spacing w:line="276" w:lineRule="auto"/>
              <w:rPr>
                <w:rFonts w:ascii="Arial" w:hAnsi="Arial" w:cs="Arial"/>
                <w:sz w:val="22"/>
              </w:rPr>
            </w:pPr>
            <w:proofErr w:type="spellStart"/>
            <w:r w:rsidRPr="0046209F">
              <w:rPr>
                <w:rFonts w:ascii="Arial" w:hAnsi="Arial" w:cs="Arial"/>
                <w:sz w:val="22"/>
              </w:rPr>
              <w:t>Delmonte</w:t>
            </w:r>
            <w:proofErr w:type="spellEnd"/>
            <w:r w:rsidRPr="0046209F">
              <w:rPr>
                <w:rFonts w:ascii="Arial" w:hAnsi="Arial" w:cs="Arial"/>
                <w:sz w:val="22"/>
              </w:rPr>
              <w:t xml:space="preserve"> et al. </w:t>
            </w:r>
            <w:r w:rsidR="00D86495">
              <w:rPr>
                <w:rFonts w:ascii="Arial" w:hAnsi="Arial" w:cs="Arial"/>
                <w:sz w:val="22"/>
              </w:rPr>
              <w:t>(</w:t>
            </w:r>
            <w:r w:rsidRPr="0046209F">
              <w:rPr>
                <w:rFonts w:ascii="Arial" w:hAnsi="Arial" w:cs="Arial"/>
                <w:sz w:val="22"/>
              </w:rPr>
              <w:t>2012</w:t>
            </w:r>
            <w:r w:rsidR="00D86495">
              <w:rPr>
                <w:rFonts w:ascii="Arial" w:hAnsi="Arial" w:cs="Arial"/>
                <w:sz w:val="22"/>
              </w:rPr>
              <w:t>)</w:t>
            </w:r>
          </w:p>
        </w:tc>
        <w:tc>
          <w:tcPr>
            <w:tcW w:w="6946" w:type="dxa"/>
            <w:vAlign w:val="center"/>
          </w:tcPr>
          <w:p w14:paraId="388DD29B" w14:textId="77777777" w:rsidR="0046209F" w:rsidRPr="0046209F" w:rsidRDefault="00AB13AF" w:rsidP="00BD1CEB">
            <w:pPr>
              <w:spacing w:line="276" w:lineRule="auto"/>
              <w:rPr>
                <w:rFonts w:ascii="Arial" w:hAnsi="Arial" w:cs="Arial"/>
                <w:sz w:val="22"/>
              </w:rPr>
            </w:pPr>
            <w:r>
              <w:rPr>
                <w:rFonts w:ascii="Arial" w:hAnsi="Arial" w:cs="Arial"/>
                <w:sz w:val="22"/>
              </w:rPr>
              <w:t>U</w:t>
            </w:r>
            <w:r w:rsidR="0046209F">
              <w:rPr>
                <w:rFonts w:ascii="Arial" w:hAnsi="Arial" w:cs="Arial"/>
                <w:sz w:val="22"/>
              </w:rPr>
              <w:t>ncorrected</w:t>
            </w:r>
            <w:r w:rsidR="0046209F" w:rsidRPr="0046209F">
              <w:rPr>
                <w:rFonts w:ascii="Arial" w:hAnsi="Arial" w:cs="Arial"/>
                <w:sz w:val="22"/>
              </w:rPr>
              <w:t xml:space="preserve"> p&lt;</w:t>
            </w:r>
            <w:r w:rsidR="0046209F">
              <w:rPr>
                <w:rFonts w:ascii="Arial" w:hAnsi="Arial" w:cs="Arial"/>
                <w:sz w:val="22"/>
              </w:rPr>
              <w:t>0.001</w:t>
            </w:r>
            <w:r w:rsidR="0046209F" w:rsidRPr="0046209F">
              <w:rPr>
                <w:rFonts w:ascii="Arial" w:hAnsi="Arial" w:cs="Arial"/>
                <w:sz w:val="22"/>
              </w:rPr>
              <w:t xml:space="preserve"> at the voxel level</w:t>
            </w:r>
            <w:r w:rsidR="0046209F">
              <w:rPr>
                <w:rFonts w:ascii="Arial" w:hAnsi="Arial" w:cs="Arial"/>
                <w:sz w:val="22"/>
              </w:rPr>
              <w:t xml:space="preserve"> </w:t>
            </w:r>
            <w:r w:rsidR="0046209F" w:rsidRPr="0046209F">
              <w:rPr>
                <w:rFonts w:ascii="Arial" w:hAnsi="Arial" w:cs="Arial"/>
                <w:sz w:val="22"/>
              </w:rPr>
              <w:t xml:space="preserve">(with ≥10 contiguous voxels) </w:t>
            </w:r>
          </w:p>
        </w:tc>
        <w:tc>
          <w:tcPr>
            <w:tcW w:w="3712" w:type="dxa"/>
            <w:vAlign w:val="center"/>
          </w:tcPr>
          <w:p w14:paraId="33D549D8" w14:textId="77777777" w:rsidR="0046209F" w:rsidRPr="0046209F" w:rsidRDefault="0046209F" w:rsidP="00BD1CEB">
            <w:pPr>
              <w:spacing w:line="276" w:lineRule="auto"/>
              <w:rPr>
                <w:rFonts w:ascii="Arial" w:hAnsi="Arial" w:cs="Arial"/>
                <w:sz w:val="22"/>
              </w:rPr>
            </w:pPr>
            <w:r>
              <w:rPr>
                <w:rFonts w:ascii="Arial" w:hAnsi="Arial" w:cs="Arial"/>
                <w:sz w:val="22"/>
              </w:rPr>
              <w:t>Structural ROIs (</w:t>
            </w:r>
            <w:r w:rsidR="00EE6E3A">
              <w:rPr>
                <w:rFonts w:ascii="Arial" w:hAnsi="Arial" w:cs="Arial"/>
                <w:sz w:val="22"/>
              </w:rPr>
              <w:t>F</w:t>
            </w:r>
            <w:r w:rsidRPr="0046209F">
              <w:rPr>
                <w:rFonts w:ascii="Arial" w:hAnsi="Arial" w:cs="Arial"/>
                <w:sz w:val="22"/>
              </w:rPr>
              <w:t>W</w:t>
            </w:r>
            <w:r w:rsidR="00EE6E3A">
              <w:rPr>
                <w:rFonts w:ascii="Arial" w:hAnsi="Arial" w:cs="Arial"/>
                <w:sz w:val="22"/>
              </w:rPr>
              <w:t>E</w:t>
            </w:r>
            <w:r w:rsidRPr="0046209F">
              <w:rPr>
                <w:rFonts w:ascii="Arial" w:hAnsi="Arial" w:cs="Arial"/>
                <w:sz w:val="22"/>
              </w:rPr>
              <w:t>-corrected at p≤0.05)</w:t>
            </w:r>
          </w:p>
        </w:tc>
      </w:tr>
      <w:tr w:rsidR="0046209F" w:rsidRPr="0046209F" w14:paraId="7D7D78D1" w14:textId="77777777" w:rsidTr="00AB13AF">
        <w:tc>
          <w:tcPr>
            <w:tcW w:w="2518" w:type="dxa"/>
            <w:vAlign w:val="center"/>
          </w:tcPr>
          <w:p w14:paraId="521FE6A3" w14:textId="77777777" w:rsidR="0046209F" w:rsidRPr="0046209F" w:rsidRDefault="00D86495" w:rsidP="00BD1CEB">
            <w:pPr>
              <w:spacing w:line="276" w:lineRule="auto"/>
              <w:rPr>
                <w:rFonts w:ascii="Arial" w:hAnsi="Arial" w:cs="Arial"/>
                <w:sz w:val="22"/>
              </w:rPr>
            </w:pPr>
            <w:proofErr w:type="spellStart"/>
            <w:r>
              <w:rPr>
                <w:rFonts w:ascii="Arial" w:hAnsi="Arial" w:cs="Arial"/>
                <w:sz w:val="22"/>
              </w:rPr>
              <w:t>Dichter</w:t>
            </w:r>
            <w:proofErr w:type="spellEnd"/>
            <w:r>
              <w:rPr>
                <w:rFonts w:ascii="Arial" w:hAnsi="Arial" w:cs="Arial"/>
                <w:sz w:val="22"/>
              </w:rPr>
              <w:t xml:space="preserve"> et al. (2012</w:t>
            </w:r>
            <w:r w:rsidR="003C7335">
              <w:rPr>
                <w:rFonts w:ascii="Arial" w:hAnsi="Arial" w:cs="Arial"/>
                <w:sz w:val="22"/>
              </w:rPr>
              <w:t>a</w:t>
            </w:r>
            <w:r>
              <w:rPr>
                <w:rFonts w:ascii="Arial" w:hAnsi="Arial" w:cs="Arial"/>
                <w:sz w:val="22"/>
              </w:rPr>
              <w:t>)</w:t>
            </w:r>
          </w:p>
        </w:tc>
        <w:tc>
          <w:tcPr>
            <w:tcW w:w="6946" w:type="dxa"/>
            <w:vAlign w:val="center"/>
          </w:tcPr>
          <w:p w14:paraId="2CDFD7D4" w14:textId="77777777" w:rsidR="0046209F" w:rsidRPr="0046209F" w:rsidRDefault="00AB13AF" w:rsidP="00BD1CEB">
            <w:pPr>
              <w:spacing w:line="276" w:lineRule="auto"/>
              <w:rPr>
                <w:rFonts w:ascii="Arial" w:hAnsi="Arial" w:cs="Arial"/>
                <w:sz w:val="22"/>
              </w:rPr>
            </w:pPr>
            <w:r>
              <w:rPr>
                <w:rFonts w:ascii="Arial" w:hAnsi="Arial" w:cs="Arial"/>
                <w:sz w:val="22"/>
              </w:rPr>
              <w:t>U</w:t>
            </w:r>
            <w:r w:rsidR="00D86495">
              <w:rPr>
                <w:rFonts w:ascii="Arial" w:hAnsi="Arial" w:cs="Arial"/>
                <w:sz w:val="22"/>
              </w:rPr>
              <w:t>ncorrected</w:t>
            </w:r>
            <w:r w:rsidR="00D86495" w:rsidRPr="0046209F">
              <w:rPr>
                <w:rFonts w:ascii="Arial" w:hAnsi="Arial" w:cs="Arial"/>
                <w:sz w:val="22"/>
              </w:rPr>
              <w:t xml:space="preserve"> p&lt;0.005 at the voxel level</w:t>
            </w:r>
            <w:r w:rsidR="00D86495">
              <w:rPr>
                <w:rFonts w:ascii="Arial" w:hAnsi="Arial" w:cs="Arial"/>
                <w:sz w:val="22"/>
              </w:rPr>
              <w:t xml:space="preserve"> </w:t>
            </w:r>
            <w:r w:rsidR="00D86495" w:rsidRPr="0046209F">
              <w:rPr>
                <w:rFonts w:ascii="Arial" w:hAnsi="Arial" w:cs="Arial"/>
                <w:sz w:val="22"/>
              </w:rPr>
              <w:t>(with ≥10 contiguous voxels)</w:t>
            </w:r>
          </w:p>
        </w:tc>
        <w:tc>
          <w:tcPr>
            <w:tcW w:w="3712" w:type="dxa"/>
            <w:vAlign w:val="center"/>
          </w:tcPr>
          <w:p w14:paraId="2267A6FA" w14:textId="77777777" w:rsidR="0046209F" w:rsidRPr="0046209F" w:rsidRDefault="007B6760" w:rsidP="00BD1CEB">
            <w:pPr>
              <w:spacing w:line="276" w:lineRule="auto"/>
              <w:rPr>
                <w:rFonts w:ascii="Arial" w:hAnsi="Arial" w:cs="Arial"/>
                <w:sz w:val="22"/>
              </w:rPr>
            </w:pPr>
            <w:r>
              <w:rPr>
                <w:rFonts w:ascii="Arial" w:hAnsi="Arial" w:cs="Arial"/>
                <w:sz w:val="22"/>
              </w:rPr>
              <w:t>Not done</w:t>
            </w:r>
            <w:r w:rsidR="00637D36">
              <w:rPr>
                <w:rFonts w:ascii="Arial" w:hAnsi="Arial" w:cs="Arial"/>
                <w:sz w:val="22"/>
              </w:rPr>
              <w:t>/reported</w:t>
            </w:r>
          </w:p>
        </w:tc>
      </w:tr>
      <w:tr w:rsidR="003C7335" w:rsidRPr="0046209F" w14:paraId="7B566637" w14:textId="77777777" w:rsidTr="00AB13AF">
        <w:tc>
          <w:tcPr>
            <w:tcW w:w="2518" w:type="dxa"/>
            <w:vAlign w:val="center"/>
          </w:tcPr>
          <w:p w14:paraId="5190EC60" w14:textId="77777777" w:rsidR="003C7335" w:rsidRDefault="003C7335" w:rsidP="00BD1CEB">
            <w:pPr>
              <w:spacing w:line="276" w:lineRule="auto"/>
              <w:rPr>
                <w:rFonts w:ascii="Arial" w:hAnsi="Arial" w:cs="Arial"/>
                <w:sz w:val="22"/>
              </w:rPr>
            </w:pPr>
            <w:proofErr w:type="spellStart"/>
            <w:r>
              <w:rPr>
                <w:rFonts w:ascii="Arial" w:hAnsi="Arial" w:cs="Arial"/>
                <w:sz w:val="22"/>
              </w:rPr>
              <w:t>Dichter</w:t>
            </w:r>
            <w:proofErr w:type="spellEnd"/>
            <w:r>
              <w:rPr>
                <w:rFonts w:ascii="Arial" w:hAnsi="Arial" w:cs="Arial"/>
                <w:sz w:val="22"/>
              </w:rPr>
              <w:t xml:space="preserve"> et al. (2012b)</w:t>
            </w:r>
          </w:p>
        </w:tc>
        <w:tc>
          <w:tcPr>
            <w:tcW w:w="6946" w:type="dxa"/>
            <w:vAlign w:val="center"/>
          </w:tcPr>
          <w:p w14:paraId="3FC901DB" w14:textId="77777777" w:rsidR="003C7335" w:rsidRPr="003E74DB" w:rsidRDefault="003C7335" w:rsidP="00BD1CEB">
            <w:pPr>
              <w:spacing w:line="276" w:lineRule="auto"/>
              <w:rPr>
                <w:rFonts w:ascii="Arial" w:hAnsi="Arial" w:cs="Arial"/>
                <w:sz w:val="22"/>
              </w:rPr>
            </w:pPr>
            <w:r w:rsidRPr="003E74DB">
              <w:rPr>
                <w:rFonts w:ascii="Arial" w:hAnsi="Arial" w:cs="Arial"/>
                <w:sz w:val="22"/>
              </w:rPr>
              <w:t>Uncorrected p&lt;0.01 at the voxel level</w:t>
            </w:r>
            <w:r w:rsidR="00355457" w:rsidRPr="003E74DB">
              <w:rPr>
                <w:rFonts w:ascii="Arial" w:hAnsi="Arial" w:cs="Arial"/>
                <w:sz w:val="22"/>
              </w:rPr>
              <w:t xml:space="preserve"> as the cluster-defining threshold</w:t>
            </w:r>
            <w:r w:rsidRPr="003E74DB">
              <w:rPr>
                <w:rFonts w:ascii="Arial" w:hAnsi="Arial" w:cs="Arial"/>
                <w:sz w:val="22"/>
              </w:rPr>
              <w:t>, cluster-corrected at p&lt;0.05 using Gaussian RFT</w:t>
            </w:r>
          </w:p>
        </w:tc>
        <w:tc>
          <w:tcPr>
            <w:tcW w:w="3712" w:type="dxa"/>
            <w:vAlign w:val="center"/>
          </w:tcPr>
          <w:p w14:paraId="1D590661" w14:textId="77777777" w:rsidR="003C7335" w:rsidRDefault="003C7335" w:rsidP="00BD1CEB">
            <w:pPr>
              <w:spacing w:line="276" w:lineRule="auto"/>
              <w:rPr>
                <w:rFonts w:ascii="Arial" w:hAnsi="Arial" w:cs="Arial"/>
                <w:sz w:val="22"/>
              </w:rPr>
            </w:pPr>
            <w:r>
              <w:rPr>
                <w:rFonts w:ascii="Arial" w:hAnsi="Arial" w:cs="Arial"/>
                <w:sz w:val="22"/>
              </w:rPr>
              <w:t>Not done/reported</w:t>
            </w:r>
          </w:p>
        </w:tc>
      </w:tr>
      <w:tr w:rsidR="0046209F" w:rsidRPr="0046209F" w14:paraId="400B68BE" w14:textId="77777777" w:rsidTr="00AB13AF">
        <w:tc>
          <w:tcPr>
            <w:tcW w:w="2518" w:type="dxa"/>
            <w:vAlign w:val="center"/>
          </w:tcPr>
          <w:p w14:paraId="3C9C47EA" w14:textId="77777777" w:rsidR="0046209F" w:rsidRPr="0046209F" w:rsidRDefault="00EE093E" w:rsidP="00BD1CEB">
            <w:pPr>
              <w:spacing w:line="276" w:lineRule="auto"/>
              <w:rPr>
                <w:rFonts w:ascii="Arial" w:hAnsi="Arial" w:cs="Arial"/>
                <w:sz w:val="22"/>
              </w:rPr>
            </w:pPr>
            <w:proofErr w:type="spellStart"/>
            <w:r>
              <w:rPr>
                <w:rFonts w:ascii="Arial" w:hAnsi="Arial" w:cs="Arial"/>
                <w:sz w:val="22"/>
              </w:rPr>
              <w:t>Kohls</w:t>
            </w:r>
            <w:proofErr w:type="spellEnd"/>
            <w:r>
              <w:rPr>
                <w:rFonts w:ascii="Arial" w:hAnsi="Arial" w:cs="Arial"/>
                <w:sz w:val="22"/>
              </w:rPr>
              <w:t xml:space="preserve"> et al. (2013)</w:t>
            </w:r>
          </w:p>
        </w:tc>
        <w:tc>
          <w:tcPr>
            <w:tcW w:w="6946" w:type="dxa"/>
            <w:vAlign w:val="center"/>
          </w:tcPr>
          <w:p w14:paraId="527FA044" w14:textId="77777777" w:rsidR="0046209F" w:rsidRPr="003E74DB" w:rsidRDefault="00AB13AF" w:rsidP="00EE093E">
            <w:pPr>
              <w:spacing w:line="276" w:lineRule="auto"/>
              <w:rPr>
                <w:rFonts w:ascii="Arial" w:hAnsi="Arial" w:cs="Arial"/>
                <w:sz w:val="22"/>
              </w:rPr>
            </w:pPr>
            <w:r w:rsidRPr="003E74DB">
              <w:rPr>
                <w:rFonts w:ascii="Arial" w:hAnsi="Arial" w:cs="Arial"/>
                <w:sz w:val="22"/>
              </w:rPr>
              <w:t>U</w:t>
            </w:r>
            <w:r w:rsidR="00EE093E" w:rsidRPr="003E74DB">
              <w:rPr>
                <w:rFonts w:ascii="Arial" w:hAnsi="Arial" w:cs="Arial"/>
                <w:sz w:val="22"/>
              </w:rPr>
              <w:t>ncorrected p&lt;0.01 at the voxel level</w:t>
            </w:r>
            <w:r w:rsidR="00355457" w:rsidRPr="003E74DB">
              <w:rPr>
                <w:rFonts w:ascii="Arial" w:hAnsi="Arial" w:cs="Arial"/>
                <w:sz w:val="22"/>
              </w:rPr>
              <w:t xml:space="preserve"> as the cluster-defining threshold</w:t>
            </w:r>
            <w:r w:rsidR="00EE093E" w:rsidRPr="003E74DB">
              <w:rPr>
                <w:rFonts w:ascii="Arial" w:hAnsi="Arial" w:cs="Arial"/>
                <w:sz w:val="22"/>
              </w:rPr>
              <w:t xml:space="preserve">, cluster-corrected at p&lt;0.05 using Gaussian RFT </w:t>
            </w:r>
          </w:p>
        </w:tc>
        <w:tc>
          <w:tcPr>
            <w:tcW w:w="3712" w:type="dxa"/>
            <w:vAlign w:val="center"/>
          </w:tcPr>
          <w:p w14:paraId="05343CC1" w14:textId="77777777" w:rsidR="0046209F" w:rsidRPr="0046209F" w:rsidRDefault="007B6760" w:rsidP="00BD1CEB">
            <w:pPr>
              <w:spacing w:line="276" w:lineRule="auto"/>
              <w:rPr>
                <w:rFonts w:ascii="Arial" w:hAnsi="Arial" w:cs="Arial"/>
                <w:sz w:val="22"/>
              </w:rPr>
            </w:pPr>
            <w:r>
              <w:rPr>
                <w:rFonts w:ascii="Arial" w:hAnsi="Arial" w:cs="Arial"/>
                <w:sz w:val="22"/>
              </w:rPr>
              <w:t>Structural ROIs (</w:t>
            </w:r>
            <w:r w:rsidR="00EE6E3A">
              <w:rPr>
                <w:rFonts w:ascii="Arial" w:hAnsi="Arial" w:cs="Arial"/>
                <w:sz w:val="22"/>
              </w:rPr>
              <w:t>F</w:t>
            </w:r>
            <w:r w:rsidRPr="0046209F">
              <w:rPr>
                <w:rFonts w:ascii="Arial" w:hAnsi="Arial" w:cs="Arial"/>
                <w:sz w:val="22"/>
              </w:rPr>
              <w:t>W</w:t>
            </w:r>
            <w:r w:rsidR="00EE6E3A">
              <w:rPr>
                <w:rFonts w:ascii="Arial" w:hAnsi="Arial" w:cs="Arial"/>
                <w:sz w:val="22"/>
              </w:rPr>
              <w:t>E</w:t>
            </w:r>
            <w:r w:rsidRPr="0046209F">
              <w:rPr>
                <w:rFonts w:ascii="Arial" w:hAnsi="Arial" w:cs="Arial"/>
                <w:sz w:val="22"/>
              </w:rPr>
              <w:t>-corrected at p≤0.05)</w:t>
            </w:r>
          </w:p>
        </w:tc>
      </w:tr>
      <w:tr w:rsidR="0046209F" w:rsidRPr="0046209F" w14:paraId="6C70EDF3" w14:textId="77777777" w:rsidTr="00AB13AF">
        <w:tc>
          <w:tcPr>
            <w:tcW w:w="2518" w:type="dxa"/>
            <w:vAlign w:val="center"/>
          </w:tcPr>
          <w:p w14:paraId="10BE1672" w14:textId="77777777" w:rsidR="0046209F" w:rsidRPr="0046209F" w:rsidRDefault="007B6760" w:rsidP="00BD1CEB">
            <w:pPr>
              <w:spacing w:line="276" w:lineRule="auto"/>
              <w:rPr>
                <w:rFonts w:ascii="Arial" w:hAnsi="Arial" w:cs="Arial"/>
                <w:sz w:val="22"/>
              </w:rPr>
            </w:pPr>
            <w:r>
              <w:rPr>
                <w:rFonts w:ascii="Arial" w:hAnsi="Arial" w:cs="Arial"/>
                <w:sz w:val="22"/>
              </w:rPr>
              <w:t>Scott-Van Zeeland et al. (2012)</w:t>
            </w:r>
          </w:p>
        </w:tc>
        <w:tc>
          <w:tcPr>
            <w:tcW w:w="6946" w:type="dxa"/>
            <w:vAlign w:val="center"/>
          </w:tcPr>
          <w:p w14:paraId="676FC996" w14:textId="77777777" w:rsidR="0046209F" w:rsidRPr="003E74DB" w:rsidRDefault="00AB13AF" w:rsidP="00BD1CEB">
            <w:pPr>
              <w:spacing w:line="276" w:lineRule="auto"/>
              <w:rPr>
                <w:rFonts w:ascii="Arial" w:hAnsi="Arial" w:cs="Arial"/>
                <w:b/>
                <w:sz w:val="22"/>
              </w:rPr>
            </w:pPr>
            <w:r w:rsidRPr="003E74DB">
              <w:rPr>
                <w:rFonts w:ascii="Arial" w:hAnsi="Arial" w:cs="Arial"/>
                <w:sz w:val="22"/>
              </w:rPr>
              <w:t>U</w:t>
            </w:r>
            <w:r w:rsidR="007B6760" w:rsidRPr="003E74DB">
              <w:rPr>
                <w:rFonts w:ascii="Arial" w:hAnsi="Arial" w:cs="Arial"/>
                <w:sz w:val="22"/>
              </w:rPr>
              <w:t>ncorrected p&lt;0.01 at the voxel level</w:t>
            </w:r>
            <w:r w:rsidR="00355457" w:rsidRPr="003E74DB">
              <w:rPr>
                <w:rFonts w:ascii="Arial" w:hAnsi="Arial" w:cs="Arial"/>
                <w:sz w:val="22"/>
              </w:rPr>
              <w:t xml:space="preserve"> as the cluster-defining threshold</w:t>
            </w:r>
            <w:r w:rsidR="007B6760" w:rsidRPr="003E74DB">
              <w:rPr>
                <w:rFonts w:ascii="Arial" w:hAnsi="Arial" w:cs="Arial"/>
                <w:sz w:val="22"/>
              </w:rPr>
              <w:t>, cluster-corrected at p&lt;0.05 using Gaussian RFT</w:t>
            </w:r>
          </w:p>
        </w:tc>
        <w:tc>
          <w:tcPr>
            <w:tcW w:w="3712" w:type="dxa"/>
            <w:vAlign w:val="center"/>
          </w:tcPr>
          <w:p w14:paraId="469565D8" w14:textId="77777777" w:rsidR="0046209F" w:rsidRPr="0046209F" w:rsidRDefault="004A4819" w:rsidP="004A4819">
            <w:pPr>
              <w:spacing w:line="276" w:lineRule="auto"/>
              <w:rPr>
                <w:rFonts w:ascii="Arial" w:hAnsi="Arial" w:cs="Arial"/>
                <w:sz w:val="22"/>
              </w:rPr>
            </w:pPr>
            <w:r>
              <w:rPr>
                <w:rFonts w:ascii="Arial" w:hAnsi="Arial" w:cs="Arial"/>
                <w:sz w:val="22"/>
              </w:rPr>
              <w:t>Functional ROI (uncorrected</w:t>
            </w:r>
            <w:r w:rsidRPr="0046209F">
              <w:rPr>
                <w:rFonts w:ascii="Arial" w:hAnsi="Arial" w:cs="Arial"/>
                <w:sz w:val="22"/>
              </w:rPr>
              <w:t xml:space="preserve"> p&lt;0.005 at the voxel level</w:t>
            </w:r>
            <w:r>
              <w:rPr>
                <w:rFonts w:ascii="Arial" w:hAnsi="Arial" w:cs="Arial"/>
                <w:sz w:val="22"/>
              </w:rPr>
              <w:t xml:space="preserve"> </w:t>
            </w:r>
            <w:r w:rsidRPr="0046209F">
              <w:rPr>
                <w:rFonts w:ascii="Arial" w:hAnsi="Arial" w:cs="Arial"/>
                <w:sz w:val="22"/>
              </w:rPr>
              <w:t>with ≥</w:t>
            </w:r>
            <w:r>
              <w:rPr>
                <w:rFonts w:ascii="Arial" w:hAnsi="Arial" w:cs="Arial"/>
                <w:sz w:val="22"/>
              </w:rPr>
              <w:t>20</w:t>
            </w:r>
            <w:r w:rsidRPr="0046209F">
              <w:rPr>
                <w:rFonts w:ascii="Arial" w:hAnsi="Arial" w:cs="Arial"/>
                <w:sz w:val="22"/>
              </w:rPr>
              <w:t xml:space="preserve"> contiguous voxels</w:t>
            </w:r>
            <w:r>
              <w:rPr>
                <w:rFonts w:ascii="Arial" w:hAnsi="Arial" w:cs="Arial"/>
                <w:sz w:val="22"/>
              </w:rPr>
              <w:t>)</w:t>
            </w:r>
          </w:p>
        </w:tc>
      </w:tr>
      <w:tr w:rsidR="0046209F" w:rsidRPr="0046209F" w14:paraId="6AB5BA12" w14:textId="77777777" w:rsidTr="00AB13AF">
        <w:tc>
          <w:tcPr>
            <w:tcW w:w="2518" w:type="dxa"/>
            <w:vAlign w:val="center"/>
          </w:tcPr>
          <w:p w14:paraId="4365855A" w14:textId="77777777" w:rsidR="0046209F" w:rsidRPr="00A4198F" w:rsidRDefault="0046209F" w:rsidP="00BD1CEB">
            <w:pPr>
              <w:spacing w:line="276" w:lineRule="auto"/>
              <w:rPr>
                <w:rFonts w:ascii="Arial" w:hAnsi="Arial" w:cs="Arial"/>
                <w:i/>
                <w:sz w:val="22"/>
              </w:rPr>
            </w:pPr>
            <w:r w:rsidRPr="00A4198F">
              <w:rPr>
                <w:rFonts w:ascii="Arial" w:hAnsi="Arial" w:cs="Arial"/>
                <w:i/>
                <w:sz w:val="22"/>
              </w:rPr>
              <w:t>Present study</w:t>
            </w:r>
          </w:p>
        </w:tc>
        <w:tc>
          <w:tcPr>
            <w:tcW w:w="6946" w:type="dxa"/>
            <w:vAlign w:val="center"/>
          </w:tcPr>
          <w:p w14:paraId="28B9B420" w14:textId="77777777" w:rsidR="0046209F" w:rsidRPr="00A4198F" w:rsidRDefault="00AB13AF" w:rsidP="00BD1CEB">
            <w:pPr>
              <w:spacing w:line="276" w:lineRule="auto"/>
              <w:rPr>
                <w:rFonts w:ascii="Arial" w:hAnsi="Arial" w:cs="Arial"/>
                <w:i/>
                <w:sz w:val="22"/>
              </w:rPr>
            </w:pPr>
            <w:r>
              <w:rPr>
                <w:rFonts w:ascii="Arial" w:hAnsi="Arial" w:cs="Arial"/>
                <w:i/>
                <w:sz w:val="22"/>
              </w:rPr>
              <w:t>U</w:t>
            </w:r>
            <w:r w:rsidR="00637D36" w:rsidRPr="00A4198F">
              <w:rPr>
                <w:rFonts w:ascii="Arial" w:hAnsi="Arial" w:cs="Arial"/>
                <w:i/>
                <w:sz w:val="22"/>
              </w:rPr>
              <w:t>ncorrected p&lt;0.001 at the voxel level</w:t>
            </w:r>
            <w:r w:rsidR="006D10B7">
              <w:rPr>
                <w:rFonts w:ascii="Arial" w:hAnsi="Arial" w:cs="Arial"/>
                <w:i/>
                <w:sz w:val="22"/>
              </w:rPr>
              <w:t xml:space="preserve"> as the cluster-defining threshold</w:t>
            </w:r>
            <w:r w:rsidR="00637D36" w:rsidRPr="00A4198F">
              <w:rPr>
                <w:rFonts w:ascii="Arial" w:hAnsi="Arial" w:cs="Arial"/>
                <w:i/>
                <w:sz w:val="22"/>
              </w:rPr>
              <w:t>, cluster-corrected at p&lt;0.05 using Gaussian RFT</w:t>
            </w:r>
          </w:p>
        </w:tc>
        <w:tc>
          <w:tcPr>
            <w:tcW w:w="3712" w:type="dxa"/>
            <w:vAlign w:val="center"/>
          </w:tcPr>
          <w:p w14:paraId="773FEEB6" w14:textId="77777777" w:rsidR="0046209F" w:rsidRPr="00A4198F" w:rsidRDefault="00637D36" w:rsidP="00BD1CEB">
            <w:pPr>
              <w:spacing w:line="276" w:lineRule="auto"/>
              <w:rPr>
                <w:rFonts w:ascii="Arial" w:hAnsi="Arial" w:cs="Arial"/>
                <w:i/>
                <w:sz w:val="22"/>
              </w:rPr>
            </w:pPr>
            <w:r w:rsidRPr="00A4198F">
              <w:rPr>
                <w:rFonts w:ascii="Arial" w:hAnsi="Arial" w:cs="Arial"/>
                <w:i/>
                <w:sz w:val="22"/>
              </w:rPr>
              <w:t>Structural ROIs (</w:t>
            </w:r>
            <w:r w:rsidR="00EE6E3A">
              <w:rPr>
                <w:rFonts w:ascii="Arial" w:hAnsi="Arial" w:cs="Arial"/>
                <w:i/>
                <w:sz w:val="22"/>
              </w:rPr>
              <w:t>F</w:t>
            </w:r>
            <w:r w:rsidRPr="00A4198F">
              <w:rPr>
                <w:rFonts w:ascii="Arial" w:hAnsi="Arial" w:cs="Arial"/>
                <w:i/>
                <w:sz w:val="22"/>
              </w:rPr>
              <w:t>W</w:t>
            </w:r>
            <w:r w:rsidR="00EE6E3A">
              <w:rPr>
                <w:rFonts w:ascii="Arial" w:hAnsi="Arial" w:cs="Arial"/>
                <w:i/>
                <w:sz w:val="22"/>
              </w:rPr>
              <w:t>E</w:t>
            </w:r>
            <w:r w:rsidRPr="00A4198F">
              <w:rPr>
                <w:rFonts w:ascii="Arial" w:hAnsi="Arial" w:cs="Arial"/>
                <w:i/>
                <w:sz w:val="22"/>
              </w:rPr>
              <w:t>-corrected at p≤0.05)</w:t>
            </w:r>
          </w:p>
        </w:tc>
      </w:tr>
    </w:tbl>
    <w:p w14:paraId="58B02B6A" w14:textId="77777777" w:rsidR="003C146D" w:rsidRDefault="003C146D" w:rsidP="003C146D">
      <w:pPr>
        <w:spacing w:before="120" w:line="276" w:lineRule="auto"/>
        <w:rPr>
          <w:rFonts w:ascii="Arial" w:hAnsi="Arial" w:cs="Arial"/>
        </w:rPr>
      </w:pPr>
      <w:r>
        <w:rPr>
          <w:rFonts w:ascii="Arial" w:hAnsi="Arial" w:cs="Arial"/>
        </w:rPr>
        <w:t xml:space="preserve">ASD = autism spectrum disorder; </w:t>
      </w:r>
      <w:r w:rsidR="00413885">
        <w:rPr>
          <w:rFonts w:ascii="Arial" w:hAnsi="Arial" w:cs="Arial"/>
        </w:rPr>
        <w:t>TDC = typically developing controls; ROI = region of inte</w:t>
      </w:r>
      <w:r w:rsidR="00EE6E3A">
        <w:rPr>
          <w:rFonts w:ascii="Arial" w:hAnsi="Arial" w:cs="Arial"/>
        </w:rPr>
        <w:t>rest; FWE = family-wise error rate; RFT = random field theory.</w:t>
      </w:r>
    </w:p>
    <w:p w14:paraId="797E6A67" w14:textId="77777777" w:rsidR="003C146D" w:rsidRDefault="003C146D" w:rsidP="003C146D">
      <w:pPr>
        <w:spacing w:line="276" w:lineRule="auto"/>
        <w:rPr>
          <w:rFonts w:ascii="Arial" w:hAnsi="Arial" w:cs="Arial"/>
        </w:rPr>
      </w:pPr>
    </w:p>
    <w:p w14:paraId="01C4FD03" w14:textId="77777777" w:rsidR="00EF12C4" w:rsidRPr="00A13C1E" w:rsidRDefault="00EF12C4" w:rsidP="008070AD">
      <w:pPr>
        <w:spacing w:line="276" w:lineRule="auto"/>
        <w:rPr>
          <w:rFonts w:ascii="Arial" w:hAnsi="Arial" w:cs="Arial"/>
        </w:rPr>
      </w:pPr>
    </w:p>
    <w:p w14:paraId="7D2B1ED9" w14:textId="77777777" w:rsidR="00A13C1E" w:rsidRDefault="00A13C1E" w:rsidP="008070AD">
      <w:pPr>
        <w:spacing w:line="276" w:lineRule="auto"/>
        <w:rPr>
          <w:rFonts w:ascii="Arial" w:hAnsi="Arial" w:cs="Arial"/>
        </w:rPr>
      </w:pPr>
    </w:p>
    <w:p w14:paraId="7A4B64F7" w14:textId="77777777" w:rsidR="00A94C5A" w:rsidRPr="00A13C1E" w:rsidRDefault="00A94C5A" w:rsidP="008070AD">
      <w:pPr>
        <w:spacing w:line="276" w:lineRule="auto"/>
        <w:rPr>
          <w:rFonts w:ascii="Arial" w:hAnsi="Arial" w:cs="Arial"/>
        </w:rPr>
      </w:pPr>
    </w:p>
    <w:sectPr w:rsidR="00A94C5A" w:rsidRPr="00A13C1E" w:rsidSect="00711C80">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2E9536" w14:textId="77777777" w:rsidR="00A33F16" w:rsidRDefault="00A33F16" w:rsidP="00ED4BAD">
      <w:r>
        <w:separator/>
      </w:r>
    </w:p>
  </w:endnote>
  <w:endnote w:type="continuationSeparator" w:id="0">
    <w:p w14:paraId="37AAB988" w14:textId="77777777" w:rsidR="00A33F16" w:rsidRDefault="00A33F16" w:rsidP="00ED4BAD">
      <w:r>
        <w:continuationSeparator/>
      </w:r>
    </w:p>
  </w:endnote>
  <w:endnote w:type="continuationNotice" w:id="1">
    <w:p w14:paraId="2AE43A10" w14:textId="77777777" w:rsidR="00A33F16" w:rsidRDefault="00A33F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F164E9" w14:textId="77777777" w:rsidR="002802D2" w:rsidRDefault="002802D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E86409" w14:textId="77777777" w:rsidR="002802D2" w:rsidRDefault="002802D2">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DE99F3" w14:textId="77777777" w:rsidR="002802D2" w:rsidRDefault="002802D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7BE82D" w14:textId="77777777" w:rsidR="00A33F16" w:rsidRDefault="00A33F16" w:rsidP="00ED4BAD">
      <w:r>
        <w:separator/>
      </w:r>
    </w:p>
  </w:footnote>
  <w:footnote w:type="continuationSeparator" w:id="0">
    <w:p w14:paraId="2EAEDC98" w14:textId="77777777" w:rsidR="00A33F16" w:rsidRDefault="00A33F16" w:rsidP="00ED4BAD">
      <w:r>
        <w:continuationSeparator/>
      </w:r>
    </w:p>
  </w:footnote>
  <w:footnote w:type="continuationNotice" w:id="1">
    <w:p w14:paraId="20339CF3" w14:textId="77777777" w:rsidR="00A33F16" w:rsidRDefault="00A33F16"/>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19EDA1" w14:textId="77777777" w:rsidR="002802D2" w:rsidRDefault="002802D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FD60E3" w14:textId="77777777" w:rsidR="00006689" w:rsidRPr="00E74E0B" w:rsidRDefault="00006689" w:rsidP="00006689">
    <w:pPr>
      <w:pStyle w:val="Header"/>
      <w:jc w:val="center"/>
      <w:rPr>
        <w:rFonts w:ascii="Arial" w:hAnsi="Arial" w:cs="Arial"/>
      </w:rPr>
    </w:pPr>
    <w:r>
      <w:rPr>
        <w:rFonts w:ascii="Arial" w:hAnsi="Arial" w:cs="Arial"/>
        <w:b/>
      </w:rPr>
      <w:tab/>
    </w:r>
    <w:r w:rsidR="002802D2">
      <w:rPr>
        <w:rFonts w:ascii="Arial" w:hAnsi="Arial" w:cs="Arial"/>
        <w:b/>
      </w:rPr>
      <w:t>Additional file</w:t>
    </w:r>
    <w:r>
      <w:rPr>
        <w:rFonts w:ascii="Arial" w:hAnsi="Arial" w:cs="Arial"/>
        <w:i/>
        <w:sz w:val="20"/>
      </w:rPr>
      <w:tab/>
    </w:r>
    <w:r w:rsidR="00403693" w:rsidRPr="00E74E0B">
      <w:rPr>
        <w:rStyle w:val="PageNumber"/>
        <w:rFonts w:ascii="Arial" w:hAnsi="Arial" w:cs="Arial"/>
      </w:rPr>
      <w:fldChar w:fldCharType="begin"/>
    </w:r>
    <w:r w:rsidRPr="00E74E0B">
      <w:rPr>
        <w:rStyle w:val="PageNumber"/>
        <w:rFonts w:ascii="Arial" w:hAnsi="Arial" w:cs="Arial"/>
      </w:rPr>
      <w:instrText xml:space="preserve"> PAGE </w:instrText>
    </w:r>
    <w:r w:rsidR="00403693" w:rsidRPr="00E74E0B">
      <w:rPr>
        <w:rStyle w:val="PageNumber"/>
        <w:rFonts w:ascii="Arial" w:hAnsi="Arial" w:cs="Arial"/>
      </w:rPr>
      <w:fldChar w:fldCharType="separate"/>
    </w:r>
    <w:r w:rsidR="00351C21">
      <w:rPr>
        <w:rStyle w:val="PageNumber"/>
        <w:rFonts w:ascii="Arial" w:hAnsi="Arial" w:cs="Arial"/>
        <w:noProof/>
      </w:rPr>
      <w:t>5</w:t>
    </w:r>
    <w:r w:rsidR="00403693" w:rsidRPr="00E74E0B">
      <w:rPr>
        <w:rStyle w:val="PageNumber"/>
        <w:rFonts w:ascii="Arial" w:hAnsi="Arial" w:cs="Arial"/>
      </w:rPr>
      <w:fldChar w:fldCharType="end"/>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57A957" w14:textId="77777777" w:rsidR="002802D2" w:rsidRDefault="002802D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4F6ABC"/>
    <w:multiLevelType w:val="hybridMultilevel"/>
    <w:tmpl w:val="EDD803C6"/>
    <w:lvl w:ilvl="0" w:tplc="AA70246E">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C67751"/>
    <w:multiLevelType w:val="hybridMultilevel"/>
    <w:tmpl w:val="65909E2C"/>
    <w:lvl w:ilvl="0" w:tplc="CB144F44">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3D58E6"/>
    <w:multiLevelType w:val="hybridMultilevel"/>
    <w:tmpl w:val="3ECA3E30"/>
    <w:lvl w:ilvl="0" w:tplc="66041D6C">
      <w:numFmt w:val="bullet"/>
      <w:lvlText w:val="-"/>
      <w:lvlJc w:val="left"/>
      <w:pPr>
        <w:ind w:left="927" w:hanging="360"/>
      </w:pPr>
      <w:rPr>
        <w:rFonts w:ascii="Arial" w:eastAsiaTheme="minorEastAsia" w:hAnsi="Arial" w:cs="Aria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
    <w:nsid w:val="303172F3"/>
    <w:multiLevelType w:val="hybridMultilevel"/>
    <w:tmpl w:val="35EACC3C"/>
    <w:lvl w:ilvl="0" w:tplc="3CC4C000">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725131"/>
    <w:multiLevelType w:val="hybridMultilevel"/>
    <w:tmpl w:val="374CF050"/>
    <w:lvl w:ilvl="0" w:tplc="AF14240C">
      <w:start w:val="2"/>
      <w:numFmt w:val="bullet"/>
      <w:lvlText w:val="-"/>
      <w:lvlJc w:val="left"/>
      <w:pPr>
        <w:ind w:left="927" w:hanging="360"/>
      </w:pPr>
      <w:rPr>
        <w:rFonts w:ascii="Arial" w:eastAsiaTheme="minorEastAsia" w:hAnsi="Arial" w:cs="Aria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5">
    <w:nsid w:val="53DC6AD8"/>
    <w:multiLevelType w:val="hybridMultilevel"/>
    <w:tmpl w:val="628CF560"/>
    <w:lvl w:ilvl="0" w:tplc="68B4229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892E91"/>
    <w:multiLevelType w:val="hybridMultilevel"/>
    <w:tmpl w:val="0C78918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4BE710F"/>
    <w:multiLevelType w:val="hybridMultilevel"/>
    <w:tmpl w:val="342A94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AFB3639"/>
    <w:multiLevelType w:val="hybridMultilevel"/>
    <w:tmpl w:val="E2C66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FDD28AE"/>
    <w:multiLevelType w:val="hybridMultilevel"/>
    <w:tmpl w:val="01A8066C"/>
    <w:lvl w:ilvl="0" w:tplc="C0DA1794">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4"/>
  </w:num>
  <w:num w:numId="5">
    <w:abstractNumId w:val="2"/>
  </w:num>
  <w:num w:numId="6">
    <w:abstractNumId w:val="9"/>
  </w:num>
  <w:num w:numId="7">
    <w:abstractNumId w:val="0"/>
  </w:num>
  <w:num w:numId="8">
    <w:abstractNumId w:val="7"/>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proofState w:spelling="clean" w:grammar="clean"/>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8"/>
  </w:docVars>
  <w:rsids>
    <w:rsidRoot w:val="001432C0"/>
    <w:rsid w:val="0000022F"/>
    <w:rsid w:val="000011CD"/>
    <w:rsid w:val="00001FF2"/>
    <w:rsid w:val="0000219C"/>
    <w:rsid w:val="00002A6D"/>
    <w:rsid w:val="0000338B"/>
    <w:rsid w:val="000038F6"/>
    <w:rsid w:val="000039F5"/>
    <w:rsid w:val="000043FA"/>
    <w:rsid w:val="000045F1"/>
    <w:rsid w:val="0000554C"/>
    <w:rsid w:val="0000664E"/>
    <w:rsid w:val="00006689"/>
    <w:rsid w:val="000066B6"/>
    <w:rsid w:val="00006F31"/>
    <w:rsid w:val="00007534"/>
    <w:rsid w:val="00012476"/>
    <w:rsid w:val="00013787"/>
    <w:rsid w:val="00013EAD"/>
    <w:rsid w:val="00015346"/>
    <w:rsid w:val="00015CDC"/>
    <w:rsid w:val="00015E0A"/>
    <w:rsid w:val="00016682"/>
    <w:rsid w:val="00016A72"/>
    <w:rsid w:val="000206C4"/>
    <w:rsid w:val="00020882"/>
    <w:rsid w:val="000209E0"/>
    <w:rsid w:val="00020A34"/>
    <w:rsid w:val="00020DBA"/>
    <w:rsid w:val="00021296"/>
    <w:rsid w:val="00021FFF"/>
    <w:rsid w:val="00022A40"/>
    <w:rsid w:val="000246A3"/>
    <w:rsid w:val="00025AD0"/>
    <w:rsid w:val="00025BE4"/>
    <w:rsid w:val="000276DE"/>
    <w:rsid w:val="000304C4"/>
    <w:rsid w:val="00030630"/>
    <w:rsid w:val="00030F39"/>
    <w:rsid w:val="0003218F"/>
    <w:rsid w:val="000324C8"/>
    <w:rsid w:val="00033DA7"/>
    <w:rsid w:val="0003443A"/>
    <w:rsid w:val="000352AA"/>
    <w:rsid w:val="00035581"/>
    <w:rsid w:val="0003588E"/>
    <w:rsid w:val="00036A06"/>
    <w:rsid w:val="00036D58"/>
    <w:rsid w:val="000379BD"/>
    <w:rsid w:val="000402C5"/>
    <w:rsid w:val="000402DC"/>
    <w:rsid w:val="00040970"/>
    <w:rsid w:val="00040D3B"/>
    <w:rsid w:val="00041770"/>
    <w:rsid w:val="0004240A"/>
    <w:rsid w:val="00042489"/>
    <w:rsid w:val="000437DC"/>
    <w:rsid w:val="000437EF"/>
    <w:rsid w:val="00043BC2"/>
    <w:rsid w:val="0004419A"/>
    <w:rsid w:val="000443E5"/>
    <w:rsid w:val="0004453C"/>
    <w:rsid w:val="000448AA"/>
    <w:rsid w:val="00044AA0"/>
    <w:rsid w:val="00045532"/>
    <w:rsid w:val="00046569"/>
    <w:rsid w:val="000466CC"/>
    <w:rsid w:val="000470DB"/>
    <w:rsid w:val="00047A21"/>
    <w:rsid w:val="00050D14"/>
    <w:rsid w:val="00051326"/>
    <w:rsid w:val="0005242C"/>
    <w:rsid w:val="00052532"/>
    <w:rsid w:val="000529B2"/>
    <w:rsid w:val="00053C12"/>
    <w:rsid w:val="000547B4"/>
    <w:rsid w:val="00055AD0"/>
    <w:rsid w:val="00055E14"/>
    <w:rsid w:val="00057216"/>
    <w:rsid w:val="0005722B"/>
    <w:rsid w:val="00057926"/>
    <w:rsid w:val="0006121A"/>
    <w:rsid w:val="00061E1F"/>
    <w:rsid w:val="000621E3"/>
    <w:rsid w:val="0006246F"/>
    <w:rsid w:val="00062AF3"/>
    <w:rsid w:val="000630C2"/>
    <w:rsid w:val="0006409F"/>
    <w:rsid w:val="0006480A"/>
    <w:rsid w:val="00064A19"/>
    <w:rsid w:val="00064DA2"/>
    <w:rsid w:val="00065247"/>
    <w:rsid w:val="00065C4E"/>
    <w:rsid w:val="00066128"/>
    <w:rsid w:val="00066263"/>
    <w:rsid w:val="000679B7"/>
    <w:rsid w:val="00067C79"/>
    <w:rsid w:val="000713BB"/>
    <w:rsid w:val="000715FB"/>
    <w:rsid w:val="00072199"/>
    <w:rsid w:val="000721CC"/>
    <w:rsid w:val="000724C0"/>
    <w:rsid w:val="00072D3A"/>
    <w:rsid w:val="00075C1B"/>
    <w:rsid w:val="00075D99"/>
    <w:rsid w:val="00076480"/>
    <w:rsid w:val="000764EB"/>
    <w:rsid w:val="000769C3"/>
    <w:rsid w:val="000773BC"/>
    <w:rsid w:val="00077691"/>
    <w:rsid w:val="00080240"/>
    <w:rsid w:val="0008066B"/>
    <w:rsid w:val="0008084E"/>
    <w:rsid w:val="00080C83"/>
    <w:rsid w:val="00080EFC"/>
    <w:rsid w:val="0008148D"/>
    <w:rsid w:val="00081733"/>
    <w:rsid w:val="000824F0"/>
    <w:rsid w:val="00083006"/>
    <w:rsid w:val="000838A6"/>
    <w:rsid w:val="000843B1"/>
    <w:rsid w:val="00084966"/>
    <w:rsid w:val="00084F4F"/>
    <w:rsid w:val="0008511B"/>
    <w:rsid w:val="000860B3"/>
    <w:rsid w:val="0008621A"/>
    <w:rsid w:val="0008772A"/>
    <w:rsid w:val="00090BFA"/>
    <w:rsid w:val="000911FB"/>
    <w:rsid w:val="0009183F"/>
    <w:rsid w:val="00091F8A"/>
    <w:rsid w:val="00092510"/>
    <w:rsid w:val="0009278D"/>
    <w:rsid w:val="00092E6B"/>
    <w:rsid w:val="00093670"/>
    <w:rsid w:val="000950BB"/>
    <w:rsid w:val="000951DA"/>
    <w:rsid w:val="000951FB"/>
    <w:rsid w:val="00095660"/>
    <w:rsid w:val="00095D61"/>
    <w:rsid w:val="0009663D"/>
    <w:rsid w:val="00096B4D"/>
    <w:rsid w:val="00096CDF"/>
    <w:rsid w:val="0009725A"/>
    <w:rsid w:val="000972A9"/>
    <w:rsid w:val="0009796C"/>
    <w:rsid w:val="000A096C"/>
    <w:rsid w:val="000A1B52"/>
    <w:rsid w:val="000A1F13"/>
    <w:rsid w:val="000A2916"/>
    <w:rsid w:val="000A2C38"/>
    <w:rsid w:val="000A483E"/>
    <w:rsid w:val="000A520F"/>
    <w:rsid w:val="000A5DEB"/>
    <w:rsid w:val="000A5F9D"/>
    <w:rsid w:val="000A6DDD"/>
    <w:rsid w:val="000A7396"/>
    <w:rsid w:val="000B047E"/>
    <w:rsid w:val="000B2FD7"/>
    <w:rsid w:val="000B3022"/>
    <w:rsid w:val="000B31F1"/>
    <w:rsid w:val="000B334C"/>
    <w:rsid w:val="000B43DD"/>
    <w:rsid w:val="000B5A7C"/>
    <w:rsid w:val="000B5BB6"/>
    <w:rsid w:val="000B6573"/>
    <w:rsid w:val="000B686C"/>
    <w:rsid w:val="000B688D"/>
    <w:rsid w:val="000B6ACE"/>
    <w:rsid w:val="000B6E7D"/>
    <w:rsid w:val="000B7574"/>
    <w:rsid w:val="000B77A4"/>
    <w:rsid w:val="000B7893"/>
    <w:rsid w:val="000B7EA8"/>
    <w:rsid w:val="000C03DE"/>
    <w:rsid w:val="000C07CC"/>
    <w:rsid w:val="000C08BF"/>
    <w:rsid w:val="000C0FCF"/>
    <w:rsid w:val="000C1974"/>
    <w:rsid w:val="000C1976"/>
    <w:rsid w:val="000C1A64"/>
    <w:rsid w:val="000C1E9F"/>
    <w:rsid w:val="000C1FB3"/>
    <w:rsid w:val="000C2290"/>
    <w:rsid w:val="000C3794"/>
    <w:rsid w:val="000C4430"/>
    <w:rsid w:val="000C4BB8"/>
    <w:rsid w:val="000C4CE2"/>
    <w:rsid w:val="000C526D"/>
    <w:rsid w:val="000C557C"/>
    <w:rsid w:val="000C5835"/>
    <w:rsid w:val="000C648E"/>
    <w:rsid w:val="000C775D"/>
    <w:rsid w:val="000D06F8"/>
    <w:rsid w:val="000D0B1A"/>
    <w:rsid w:val="000D0F3B"/>
    <w:rsid w:val="000D10D9"/>
    <w:rsid w:val="000D1304"/>
    <w:rsid w:val="000D178B"/>
    <w:rsid w:val="000D2A7E"/>
    <w:rsid w:val="000D33AB"/>
    <w:rsid w:val="000D3B7C"/>
    <w:rsid w:val="000D4A35"/>
    <w:rsid w:val="000D6009"/>
    <w:rsid w:val="000D648B"/>
    <w:rsid w:val="000D68B9"/>
    <w:rsid w:val="000D69EC"/>
    <w:rsid w:val="000D6CF2"/>
    <w:rsid w:val="000D7254"/>
    <w:rsid w:val="000D74EF"/>
    <w:rsid w:val="000D7991"/>
    <w:rsid w:val="000E063C"/>
    <w:rsid w:val="000E08C6"/>
    <w:rsid w:val="000E0D71"/>
    <w:rsid w:val="000E146F"/>
    <w:rsid w:val="000E2B40"/>
    <w:rsid w:val="000E30EE"/>
    <w:rsid w:val="000E3204"/>
    <w:rsid w:val="000E32BD"/>
    <w:rsid w:val="000E361F"/>
    <w:rsid w:val="000E4CDE"/>
    <w:rsid w:val="000E50B9"/>
    <w:rsid w:val="000E5A7C"/>
    <w:rsid w:val="000E5C7B"/>
    <w:rsid w:val="000E74E7"/>
    <w:rsid w:val="000F06A0"/>
    <w:rsid w:val="000F0810"/>
    <w:rsid w:val="000F1BC2"/>
    <w:rsid w:val="000F297D"/>
    <w:rsid w:val="000F3CEA"/>
    <w:rsid w:val="000F3FC8"/>
    <w:rsid w:val="000F45A5"/>
    <w:rsid w:val="000F54C0"/>
    <w:rsid w:val="000F6B52"/>
    <w:rsid w:val="000F6B55"/>
    <w:rsid w:val="000F6E00"/>
    <w:rsid w:val="000F7B3F"/>
    <w:rsid w:val="001000C2"/>
    <w:rsid w:val="0010027C"/>
    <w:rsid w:val="0010032E"/>
    <w:rsid w:val="00100B10"/>
    <w:rsid w:val="0010118C"/>
    <w:rsid w:val="00101346"/>
    <w:rsid w:val="00101A3C"/>
    <w:rsid w:val="00102571"/>
    <w:rsid w:val="00102D7F"/>
    <w:rsid w:val="00102F7D"/>
    <w:rsid w:val="00103089"/>
    <w:rsid w:val="001031F7"/>
    <w:rsid w:val="0010349A"/>
    <w:rsid w:val="0010375D"/>
    <w:rsid w:val="00104B58"/>
    <w:rsid w:val="00104CE1"/>
    <w:rsid w:val="00106B08"/>
    <w:rsid w:val="001073E3"/>
    <w:rsid w:val="001078DD"/>
    <w:rsid w:val="00107DC6"/>
    <w:rsid w:val="00107E4C"/>
    <w:rsid w:val="001104DA"/>
    <w:rsid w:val="00110DA6"/>
    <w:rsid w:val="00111324"/>
    <w:rsid w:val="00111421"/>
    <w:rsid w:val="0011190D"/>
    <w:rsid w:val="00111E2E"/>
    <w:rsid w:val="00112B89"/>
    <w:rsid w:val="00112E7C"/>
    <w:rsid w:val="0011395F"/>
    <w:rsid w:val="0011427D"/>
    <w:rsid w:val="00114F1B"/>
    <w:rsid w:val="00115550"/>
    <w:rsid w:val="001157BF"/>
    <w:rsid w:val="00115A22"/>
    <w:rsid w:val="001176B3"/>
    <w:rsid w:val="00117915"/>
    <w:rsid w:val="00120582"/>
    <w:rsid w:val="001211E0"/>
    <w:rsid w:val="00121945"/>
    <w:rsid w:val="00121BED"/>
    <w:rsid w:val="00121C68"/>
    <w:rsid w:val="0012238D"/>
    <w:rsid w:val="00122B7E"/>
    <w:rsid w:val="00122DF8"/>
    <w:rsid w:val="00122E77"/>
    <w:rsid w:val="001237B0"/>
    <w:rsid w:val="0012443D"/>
    <w:rsid w:val="0012484E"/>
    <w:rsid w:val="00124B0C"/>
    <w:rsid w:val="00124C41"/>
    <w:rsid w:val="00124D53"/>
    <w:rsid w:val="001256ED"/>
    <w:rsid w:val="001264F4"/>
    <w:rsid w:val="00126597"/>
    <w:rsid w:val="00127E69"/>
    <w:rsid w:val="00130B1B"/>
    <w:rsid w:val="00130C79"/>
    <w:rsid w:val="00130D8F"/>
    <w:rsid w:val="0013146F"/>
    <w:rsid w:val="00131697"/>
    <w:rsid w:val="00132397"/>
    <w:rsid w:val="00132584"/>
    <w:rsid w:val="001328E9"/>
    <w:rsid w:val="00133223"/>
    <w:rsid w:val="00134793"/>
    <w:rsid w:val="00135AA1"/>
    <w:rsid w:val="00135EC2"/>
    <w:rsid w:val="0013624F"/>
    <w:rsid w:val="0013656F"/>
    <w:rsid w:val="00136701"/>
    <w:rsid w:val="001401C2"/>
    <w:rsid w:val="00140E3C"/>
    <w:rsid w:val="00141CBF"/>
    <w:rsid w:val="001427B1"/>
    <w:rsid w:val="00143206"/>
    <w:rsid w:val="001432C0"/>
    <w:rsid w:val="0014353C"/>
    <w:rsid w:val="00144BC3"/>
    <w:rsid w:val="0014505A"/>
    <w:rsid w:val="001452C4"/>
    <w:rsid w:val="0014599A"/>
    <w:rsid w:val="00146E97"/>
    <w:rsid w:val="00146F08"/>
    <w:rsid w:val="001477FF"/>
    <w:rsid w:val="00151DAA"/>
    <w:rsid w:val="00152441"/>
    <w:rsid w:val="00152C21"/>
    <w:rsid w:val="00152C41"/>
    <w:rsid w:val="00153548"/>
    <w:rsid w:val="001538DB"/>
    <w:rsid w:val="00153D5A"/>
    <w:rsid w:val="001548B8"/>
    <w:rsid w:val="00154F8C"/>
    <w:rsid w:val="00154FCD"/>
    <w:rsid w:val="00155A28"/>
    <w:rsid w:val="00156D91"/>
    <w:rsid w:val="00157226"/>
    <w:rsid w:val="00157EE2"/>
    <w:rsid w:val="00160B8C"/>
    <w:rsid w:val="00161464"/>
    <w:rsid w:val="00161AA9"/>
    <w:rsid w:val="00161BCA"/>
    <w:rsid w:val="0016227D"/>
    <w:rsid w:val="001634BE"/>
    <w:rsid w:val="00164439"/>
    <w:rsid w:val="0016618E"/>
    <w:rsid w:val="001678C1"/>
    <w:rsid w:val="00167B1A"/>
    <w:rsid w:val="00170011"/>
    <w:rsid w:val="001703B5"/>
    <w:rsid w:val="00170BFE"/>
    <w:rsid w:val="00170C9A"/>
    <w:rsid w:val="00174939"/>
    <w:rsid w:val="00174B93"/>
    <w:rsid w:val="0017586C"/>
    <w:rsid w:val="0017639B"/>
    <w:rsid w:val="0017649A"/>
    <w:rsid w:val="0018094F"/>
    <w:rsid w:val="00181137"/>
    <w:rsid w:val="00182C6C"/>
    <w:rsid w:val="00182D4F"/>
    <w:rsid w:val="00183302"/>
    <w:rsid w:val="0018371B"/>
    <w:rsid w:val="001843FF"/>
    <w:rsid w:val="001844BC"/>
    <w:rsid w:val="001848AB"/>
    <w:rsid w:val="00184AC6"/>
    <w:rsid w:val="00186379"/>
    <w:rsid w:val="0018737D"/>
    <w:rsid w:val="00187731"/>
    <w:rsid w:val="00190210"/>
    <w:rsid w:val="001902F8"/>
    <w:rsid w:val="001908D4"/>
    <w:rsid w:val="0019094F"/>
    <w:rsid w:val="00190C73"/>
    <w:rsid w:val="001918DA"/>
    <w:rsid w:val="00191DEE"/>
    <w:rsid w:val="00192246"/>
    <w:rsid w:val="001929D5"/>
    <w:rsid w:val="001929D9"/>
    <w:rsid w:val="00192D1C"/>
    <w:rsid w:val="00194DC0"/>
    <w:rsid w:val="00195123"/>
    <w:rsid w:val="0019545F"/>
    <w:rsid w:val="0019557C"/>
    <w:rsid w:val="001A02DE"/>
    <w:rsid w:val="001A04F1"/>
    <w:rsid w:val="001A07D6"/>
    <w:rsid w:val="001A214B"/>
    <w:rsid w:val="001A2D02"/>
    <w:rsid w:val="001A2D3D"/>
    <w:rsid w:val="001A3A00"/>
    <w:rsid w:val="001A5476"/>
    <w:rsid w:val="001A5734"/>
    <w:rsid w:val="001A57C4"/>
    <w:rsid w:val="001A6978"/>
    <w:rsid w:val="001A6D9D"/>
    <w:rsid w:val="001A7C59"/>
    <w:rsid w:val="001B1962"/>
    <w:rsid w:val="001B2497"/>
    <w:rsid w:val="001B28B2"/>
    <w:rsid w:val="001B2B05"/>
    <w:rsid w:val="001B3E40"/>
    <w:rsid w:val="001B412A"/>
    <w:rsid w:val="001B44C4"/>
    <w:rsid w:val="001B454D"/>
    <w:rsid w:val="001B475D"/>
    <w:rsid w:val="001B4871"/>
    <w:rsid w:val="001B52B6"/>
    <w:rsid w:val="001B5CC2"/>
    <w:rsid w:val="001B619F"/>
    <w:rsid w:val="001B65B9"/>
    <w:rsid w:val="001C077C"/>
    <w:rsid w:val="001C275D"/>
    <w:rsid w:val="001C2B71"/>
    <w:rsid w:val="001C4112"/>
    <w:rsid w:val="001C46AF"/>
    <w:rsid w:val="001C4B6F"/>
    <w:rsid w:val="001C4EE1"/>
    <w:rsid w:val="001C5181"/>
    <w:rsid w:val="001C52B1"/>
    <w:rsid w:val="001C58C5"/>
    <w:rsid w:val="001C6E15"/>
    <w:rsid w:val="001C7411"/>
    <w:rsid w:val="001C7C1F"/>
    <w:rsid w:val="001D07B3"/>
    <w:rsid w:val="001D09EE"/>
    <w:rsid w:val="001D0AE0"/>
    <w:rsid w:val="001D18C5"/>
    <w:rsid w:val="001D24C2"/>
    <w:rsid w:val="001D2CBA"/>
    <w:rsid w:val="001D2ECA"/>
    <w:rsid w:val="001D40A0"/>
    <w:rsid w:val="001D4E31"/>
    <w:rsid w:val="001D613B"/>
    <w:rsid w:val="001D674D"/>
    <w:rsid w:val="001D7395"/>
    <w:rsid w:val="001D773A"/>
    <w:rsid w:val="001D7AC0"/>
    <w:rsid w:val="001D7B18"/>
    <w:rsid w:val="001D7D56"/>
    <w:rsid w:val="001E07E5"/>
    <w:rsid w:val="001E0BA0"/>
    <w:rsid w:val="001E1D65"/>
    <w:rsid w:val="001E3C52"/>
    <w:rsid w:val="001E4D73"/>
    <w:rsid w:val="001E5727"/>
    <w:rsid w:val="001E5A00"/>
    <w:rsid w:val="001E5AC0"/>
    <w:rsid w:val="001E5C4E"/>
    <w:rsid w:val="001E603E"/>
    <w:rsid w:val="001E664E"/>
    <w:rsid w:val="001F2401"/>
    <w:rsid w:val="001F3597"/>
    <w:rsid w:val="001F4678"/>
    <w:rsid w:val="001F4A52"/>
    <w:rsid w:val="001F4ACE"/>
    <w:rsid w:val="001F4C3D"/>
    <w:rsid w:val="001F56E2"/>
    <w:rsid w:val="001F5AFE"/>
    <w:rsid w:val="001F64B9"/>
    <w:rsid w:val="001F654A"/>
    <w:rsid w:val="001F6765"/>
    <w:rsid w:val="001F6938"/>
    <w:rsid w:val="001F759B"/>
    <w:rsid w:val="001F7815"/>
    <w:rsid w:val="001F7CFA"/>
    <w:rsid w:val="001F7DF7"/>
    <w:rsid w:val="002006A3"/>
    <w:rsid w:val="002008D6"/>
    <w:rsid w:val="00202AF3"/>
    <w:rsid w:val="002037D8"/>
    <w:rsid w:val="00203893"/>
    <w:rsid w:val="00203AAC"/>
    <w:rsid w:val="002048BE"/>
    <w:rsid w:val="00205060"/>
    <w:rsid w:val="002060D9"/>
    <w:rsid w:val="002061A2"/>
    <w:rsid w:val="00206A77"/>
    <w:rsid w:val="00206E3B"/>
    <w:rsid w:val="0020706E"/>
    <w:rsid w:val="00207E7C"/>
    <w:rsid w:val="00207EA1"/>
    <w:rsid w:val="002100DE"/>
    <w:rsid w:val="002100E9"/>
    <w:rsid w:val="00210F6C"/>
    <w:rsid w:val="00211699"/>
    <w:rsid w:val="0021195A"/>
    <w:rsid w:val="00213273"/>
    <w:rsid w:val="002132BA"/>
    <w:rsid w:val="00213444"/>
    <w:rsid w:val="0021543F"/>
    <w:rsid w:val="002159B4"/>
    <w:rsid w:val="00215FD1"/>
    <w:rsid w:val="0021606F"/>
    <w:rsid w:val="00216BD6"/>
    <w:rsid w:val="00216C30"/>
    <w:rsid w:val="002174F2"/>
    <w:rsid w:val="00220110"/>
    <w:rsid w:val="002201B9"/>
    <w:rsid w:val="00220976"/>
    <w:rsid w:val="00220BB0"/>
    <w:rsid w:val="002217B3"/>
    <w:rsid w:val="00221C54"/>
    <w:rsid w:val="00222A00"/>
    <w:rsid w:val="00223A30"/>
    <w:rsid w:val="0022493B"/>
    <w:rsid w:val="00224D55"/>
    <w:rsid w:val="00224E96"/>
    <w:rsid w:val="002254F3"/>
    <w:rsid w:val="002256CE"/>
    <w:rsid w:val="0022577C"/>
    <w:rsid w:val="00225BB8"/>
    <w:rsid w:val="002262B2"/>
    <w:rsid w:val="00226C3C"/>
    <w:rsid w:val="00227CED"/>
    <w:rsid w:val="00227FED"/>
    <w:rsid w:val="0023087B"/>
    <w:rsid w:val="00231092"/>
    <w:rsid w:val="0023198E"/>
    <w:rsid w:val="00233058"/>
    <w:rsid w:val="00234A7D"/>
    <w:rsid w:val="00234E4A"/>
    <w:rsid w:val="00235237"/>
    <w:rsid w:val="00235577"/>
    <w:rsid w:val="00235BB7"/>
    <w:rsid w:val="002360E8"/>
    <w:rsid w:val="00236292"/>
    <w:rsid w:val="00236BCD"/>
    <w:rsid w:val="0023727F"/>
    <w:rsid w:val="002404A4"/>
    <w:rsid w:val="0024107F"/>
    <w:rsid w:val="0024187A"/>
    <w:rsid w:val="00241A34"/>
    <w:rsid w:val="00242012"/>
    <w:rsid w:val="00242403"/>
    <w:rsid w:val="002426E3"/>
    <w:rsid w:val="00242B86"/>
    <w:rsid w:val="00243130"/>
    <w:rsid w:val="00244310"/>
    <w:rsid w:val="00244413"/>
    <w:rsid w:val="0024458A"/>
    <w:rsid w:val="00246759"/>
    <w:rsid w:val="00246CF3"/>
    <w:rsid w:val="002474DC"/>
    <w:rsid w:val="00250241"/>
    <w:rsid w:val="00250E3C"/>
    <w:rsid w:val="00250EE8"/>
    <w:rsid w:val="00251400"/>
    <w:rsid w:val="002519E9"/>
    <w:rsid w:val="0025287C"/>
    <w:rsid w:val="0025317F"/>
    <w:rsid w:val="002537E6"/>
    <w:rsid w:val="00254659"/>
    <w:rsid w:val="0025472C"/>
    <w:rsid w:val="00254A17"/>
    <w:rsid w:val="00254E1B"/>
    <w:rsid w:val="002559D9"/>
    <w:rsid w:val="0025670C"/>
    <w:rsid w:val="00257989"/>
    <w:rsid w:val="00257DEE"/>
    <w:rsid w:val="00262EF2"/>
    <w:rsid w:val="00262F7A"/>
    <w:rsid w:val="00263222"/>
    <w:rsid w:val="00263439"/>
    <w:rsid w:val="00263945"/>
    <w:rsid w:val="00263F09"/>
    <w:rsid w:val="00264B61"/>
    <w:rsid w:val="00265ACE"/>
    <w:rsid w:val="00265E0B"/>
    <w:rsid w:val="00266F7A"/>
    <w:rsid w:val="002672C1"/>
    <w:rsid w:val="00267FFA"/>
    <w:rsid w:val="002703F7"/>
    <w:rsid w:val="00270480"/>
    <w:rsid w:val="002705D5"/>
    <w:rsid w:val="00270DAD"/>
    <w:rsid w:val="00271000"/>
    <w:rsid w:val="0027178C"/>
    <w:rsid w:val="00271B36"/>
    <w:rsid w:val="002721CB"/>
    <w:rsid w:val="00272E11"/>
    <w:rsid w:val="00272EA1"/>
    <w:rsid w:val="00273568"/>
    <w:rsid w:val="00273D28"/>
    <w:rsid w:val="00274404"/>
    <w:rsid w:val="00275F95"/>
    <w:rsid w:val="00276018"/>
    <w:rsid w:val="00276445"/>
    <w:rsid w:val="002764A3"/>
    <w:rsid w:val="00276B96"/>
    <w:rsid w:val="00277CA3"/>
    <w:rsid w:val="002800E6"/>
    <w:rsid w:val="002802D2"/>
    <w:rsid w:val="002802E5"/>
    <w:rsid w:val="00280405"/>
    <w:rsid w:val="00281449"/>
    <w:rsid w:val="0028192F"/>
    <w:rsid w:val="00281B45"/>
    <w:rsid w:val="00281E17"/>
    <w:rsid w:val="0028253C"/>
    <w:rsid w:val="00283C41"/>
    <w:rsid w:val="002840DC"/>
    <w:rsid w:val="002848BA"/>
    <w:rsid w:val="00284EB2"/>
    <w:rsid w:val="002852A3"/>
    <w:rsid w:val="002858A5"/>
    <w:rsid w:val="00286010"/>
    <w:rsid w:val="00287DCE"/>
    <w:rsid w:val="00287E66"/>
    <w:rsid w:val="00287FD9"/>
    <w:rsid w:val="00290364"/>
    <w:rsid w:val="002924E4"/>
    <w:rsid w:val="00293C7F"/>
    <w:rsid w:val="00294B05"/>
    <w:rsid w:val="00295F15"/>
    <w:rsid w:val="002967D2"/>
    <w:rsid w:val="00297324"/>
    <w:rsid w:val="002A0D66"/>
    <w:rsid w:val="002A0EE2"/>
    <w:rsid w:val="002A11BE"/>
    <w:rsid w:val="002A1835"/>
    <w:rsid w:val="002A260B"/>
    <w:rsid w:val="002A2791"/>
    <w:rsid w:val="002A2B8F"/>
    <w:rsid w:val="002A308B"/>
    <w:rsid w:val="002A3594"/>
    <w:rsid w:val="002A3AAB"/>
    <w:rsid w:val="002A3C4A"/>
    <w:rsid w:val="002A65DE"/>
    <w:rsid w:val="002A7050"/>
    <w:rsid w:val="002A7399"/>
    <w:rsid w:val="002B00B4"/>
    <w:rsid w:val="002B0C55"/>
    <w:rsid w:val="002B1206"/>
    <w:rsid w:val="002B16CB"/>
    <w:rsid w:val="002B21DF"/>
    <w:rsid w:val="002B2A24"/>
    <w:rsid w:val="002B431E"/>
    <w:rsid w:val="002B4A64"/>
    <w:rsid w:val="002B4E8F"/>
    <w:rsid w:val="002B57E3"/>
    <w:rsid w:val="002B6260"/>
    <w:rsid w:val="002B6F02"/>
    <w:rsid w:val="002B7A35"/>
    <w:rsid w:val="002C08EE"/>
    <w:rsid w:val="002C0B95"/>
    <w:rsid w:val="002C0E1E"/>
    <w:rsid w:val="002C2860"/>
    <w:rsid w:val="002C2A98"/>
    <w:rsid w:val="002C37B6"/>
    <w:rsid w:val="002C3D1A"/>
    <w:rsid w:val="002C3DFF"/>
    <w:rsid w:val="002C4B9F"/>
    <w:rsid w:val="002C4F71"/>
    <w:rsid w:val="002C6642"/>
    <w:rsid w:val="002C6C3D"/>
    <w:rsid w:val="002C7022"/>
    <w:rsid w:val="002D00CD"/>
    <w:rsid w:val="002D040B"/>
    <w:rsid w:val="002D0B34"/>
    <w:rsid w:val="002D16EA"/>
    <w:rsid w:val="002D33A1"/>
    <w:rsid w:val="002D36A9"/>
    <w:rsid w:val="002D3EEF"/>
    <w:rsid w:val="002D4FFB"/>
    <w:rsid w:val="002D500F"/>
    <w:rsid w:val="002D50B3"/>
    <w:rsid w:val="002D5B47"/>
    <w:rsid w:val="002D6426"/>
    <w:rsid w:val="002D67AF"/>
    <w:rsid w:val="002D6950"/>
    <w:rsid w:val="002D6C3D"/>
    <w:rsid w:val="002D74A5"/>
    <w:rsid w:val="002D7899"/>
    <w:rsid w:val="002D7EEB"/>
    <w:rsid w:val="002E048F"/>
    <w:rsid w:val="002E0D26"/>
    <w:rsid w:val="002E10C2"/>
    <w:rsid w:val="002E17F8"/>
    <w:rsid w:val="002E213C"/>
    <w:rsid w:val="002E30B8"/>
    <w:rsid w:val="002E40C1"/>
    <w:rsid w:val="002E45F3"/>
    <w:rsid w:val="002E4C5B"/>
    <w:rsid w:val="002E5351"/>
    <w:rsid w:val="002E5D5D"/>
    <w:rsid w:val="002E6675"/>
    <w:rsid w:val="002E676B"/>
    <w:rsid w:val="002E6E5F"/>
    <w:rsid w:val="002E7227"/>
    <w:rsid w:val="002F0CAB"/>
    <w:rsid w:val="002F0FCE"/>
    <w:rsid w:val="002F10FB"/>
    <w:rsid w:val="002F115F"/>
    <w:rsid w:val="002F12A8"/>
    <w:rsid w:val="002F1F9D"/>
    <w:rsid w:val="002F28BF"/>
    <w:rsid w:val="002F31A6"/>
    <w:rsid w:val="002F3A30"/>
    <w:rsid w:val="002F3FC1"/>
    <w:rsid w:val="002F4017"/>
    <w:rsid w:val="002F4629"/>
    <w:rsid w:val="002F5373"/>
    <w:rsid w:val="002F6C8F"/>
    <w:rsid w:val="002F7DB9"/>
    <w:rsid w:val="00301186"/>
    <w:rsid w:val="003017F3"/>
    <w:rsid w:val="00301D7F"/>
    <w:rsid w:val="003020FC"/>
    <w:rsid w:val="00302C9D"/>
    <w:rsid w:val="0030324F"/>
    <w:rsid w:val="003034A5"/>
    <w:rsid w:val="003037DF"/>
    <w:rsid w:val="00304DB9"/>
    <w:rsid w:val="0030578C"/>
    <w:rsid w:val="00305DFA"/>
    <w:rsid w:val="003060CA"/>
    <w:rsid w:val="0030650E"/>
    <w:rsid w:val="00306A6F"/>
    <w:rsid w:val="00307312"/>
    <w:rsid w:val="00307499"/>
    <w:rsid w:val="003078D9"/>
    <w:rsid w:val="003116F8"/>
    <w:rsid w:val="00311AF0"/>
    <w:rsid w:val="00313394"/>
    <w:rsid w:val="00313DAA"/>
    <w:rsid w:val="00313E09"/>
    <w:rsid w:val="00314201"/>
    <w:rsid w:val="003148C7"/>
    <w:rsid w:val="003167DD"/>
    <w:rsid w:val="00316813"/>
    <w:rsid w:val="00316F82"/>
    <w:rsid w:val="00317C05"/>
    <w:rsid w:val="0032017A"/>
    <w:rsid w:val="0032243F"/>
    <w:rsid w:val="00322C73"/>
    <w:rsid w:val="003239A0"/>
    <w:rsid w:val="00323BBF"/>
    <w:rsid w:val="00325090"/>
    <w:rsid w:val="00325148"/>
    <w:rsid w:val="00325E35"/>
    <w:rsid w:val="00327037"/>
    <w:rsid w:val="00327C5C"/>
    <w:rsid w:val="00327F7F"/>
    <w:rsid w:val="00330F62"/>
    <w:rsid w:val="00331DA5"/>
    <w:rsid w:val="00332E5C"/>
    <w:rsid w:val="003339BD"/>
    <w:rsid w:val="00333C61"/>
    <w:rsid w:val="00334572"/>
    <w:rsid w:val="00334E50"/>
    <w:rsid w:val="00334E87"/>
    <w:rsid w:val="00336035"/>
    <w:rsid w:val="003365D8"/>
    <w:rsid w:val="00337DBD"/>
    <w:rsid w:val="003410EF"/>
    <w:rsid w:val="0034124F"/>
    <w:rsid w:val="003419B9"/>
    <w:rsid w:val="00341E09"/>
    <w:rsid w:val="003428F8"/>
    <w:rsid w:val="0034367D"/>
    <w:rsid w:val="00343822"/>
    <w:rsid w:val="00343AB2"/>
    <w:rsid w:val="0034414E"/>
    <w:rsid w:val="003448AD"/>
    <w:rsid w:val="003463A5"/>
    <w:rsid w:val="00346C8F"/>
    <w:rsid w:val="00347192"/>
    <w:rsid w:val="00347B35"/>
    <w:rsid w:val="003507A1"/>
    <w:rsid w:val="00350FD4"/>
    <w:rsid w:val="00351BCB"/>
    <w:rsid w:val="00351C21"/>
    <w:rsid w:val="00351D59"/>
    <w:rsid w:val="00352010"/>
    <w:rsid w:val="00352714"/>
    <w:rsid w:val="003528D7"/>
    <w:rsid w:val="00353007"/>
    <w:rsid w:val="00353C96"/>
    <w:rsid w:val="00353F5A"/>
    <w:rsid w:val="00354E39"/>
    <w:rsid w:val="00354E8D"/>
    <w:rsid w:val="00355457"/>
    <w:rsid w:val="00355751"/>
    <w:rsid w:val="00356189"/>
    <w:rsid w:val="00357BB1"/>
    <w:rsid w:val="00361603"/>
    <w:rsid w:val="003626BE"/>
    <w:rsid w:val="00362AA6"/>
    <w:rsid w:val="00362EE4"/>
    <w:rsid w:val="00363113"/>
    <w:rsid w:val="00363903"/>
    <w:rsid w:val="00363946"/>
    <w:rsid w:val="00365C23"/>
    <w:rsid w:val="00365F41"/>
    <w:rsid w:val="00365F6C"/>
    <w:rsid w:val="003663E5"/>
    <w:rsid w:val="003665F7"/>
    <w:rsid w:val="00371FE6"/>
    <w:rsid w:val="003721C3"/>
    <w:rsid w:val="00372A73"/>
    <w:rsid w:val="00373384"/>
    <w:rsid w:val="0037363F"/>
    <w:rsid w:val="00374D39"/>
    <w:rsid w:val="00374EFC"/>
    <w:rsid w:val="0037505C"/>
    <w:rsid w:val="0037517D"/>
    <w:rsid w:val="003754FD"/>
    <w:rsid w:val="00375A2A"/>
    <w:rsid w:val="003761CA"/>
    <w:rsid w:val="003766A4"/>
    <w:rsid w:val="0037740F"/>
    <w:rsid w:val="00377EB4"/>
    <w:rsid w:val="003801B3"/>
    <w:rsid w:val="00380556"/>
    <w:rsid w:val="00380CD9"/>
    <w:rsid w:val="00381D04"/>
    <w:rsid w:val="00381D2B"/>
    <w:rsid w:val="00383173"/>
    <w:rsid w:val="003834BF"/>
    <w:rsid w:val="003836A8"/>
    <w:rsid w:val="00383E55"/>
    <w:rsid w:val="00384389"/>
    <w:rsid w:val="0038440C"/>
    <w:rsid w:val="00384890"/>
    <w:rsid w:val="003853B8"/>
    <w:rsid w:val="00385690"/>
    <w:rsid w:val="00386EE5"/>
    <w:rsid w:val="0038742F"/>
    <w:rsid w:val="003902D9"/>
    <w:rsid w:val="00391341"/>
    <w:rsid w:val="003923F0"/>
    <w:rsid w:val="00393F61"/>
    <w:rsid w:val="003944F5"/>
    <w:rsid w:val="00394B53"/>
    <w:rsid w:val="00394CB1"/>
    <w:rsid w:val="00394F72"/>
    <w:rsid w:val="003953DB"/>
    <w:rsid w:val="0039555C"/>
    <w:rsid w:val="003956C5"/>
    <w:rsid w:val="0039570C"/>
    <w:rsid w:val="00395AE7"/>
    <w:rsid w:val="00395AF1"/>
    <w:rsid w:val="00395E12"/>
    <w:rsid w:val="00397331"/>
    <w:rsid w:val="003973F6"/>
    <w:rsid w:val="003979B9"/>
    <w:rsid w:val="00397CFC"/>
    <w:rsid w:val="003A06D6"/>
    <w:rsid w:val="003A1D5C"/>
    <w:rsid w:val="003A2166"/>
    <w:rsid w:val="003A2167"/>
    <w:rsid w:val="003A2752"/>
    <w:rsid w:val="003A2BBE"/>
    <w:rsid w:val="003A2DFC"/>
    <w:rsid w:val="003A2F71"/>
    <w:rsid w:val="003A2FD8"/>
    <w:rsid w:val="003A41E0"/>
    <w:rsid w:val="003A4574"/>
    <w:rsid w:val="003A4897"/>
    <w:rsid w:val="003A4CA2"/>
    <w:rsid w:val="003A56BF"/>
    <w:rsid w:val="003A6CEE"/>
    <w:rsid w:val="003A7442"/>
    <w:rsid w:val="003B0448"/>
    <w:rsid w:val="003B1085"/>
    <w:rsid w:val="003B12B0"/>
    <w:rsid w:val="003B1865"/>
    <w:rsid w:val="003B22CF"/>
    <w:rsid w:val="003B27EF"/>
    <w:rsid w:val="003B4161"/>
    <w:rsid w:val="003B4734"/>
    <w:rsid w:val="003B4F83"/>
    <w:rsid w:val="003B54B0"/>
    <w:rsid w:val="003B6313"/>
    <w:rsid w:val="003B70E5"/>
    <w:rsid w:val="003B71C8"/>
    <w:rsid w:val="003B7646"/>
    <w:rsid w:val="003B7A3E"/>
    <w:rsid w:val="003B7ED6"/>
    <w:rsid w:val="003C0493"/>
    <w:rsid w:val="003C1367"/>
    <w:rsid w:val="003C146D"/>
    <w:rsid w:val="003C193D"/>
    <w:rsid w:val="003C1B63"/>
    <w:rsid w:val="003C2566"/>
    <w:rsid w:val="003C25DB"/>
    <w:rsid w:val="003C2B66"/>
    <w:rsid w:val="003C30BB"/>
    <w:rsid w:val="003C30E6"/>
    <w:rsid w:val="003C33C8"/>
    <w:rsid w:val="003C34D1"/>
    <w:rsid w:val="003C361A"/>
    <w:rsid w:val="003C3BF1"/>
    <w:rsid w:val="003C3CBA"/>
    <w:rsid w:val="003C4037"/>
    <w:rsid w:val="003C41A8"/>
    <w:rsid w:val="003C41FE"/>
    <w:rsid w:val="003C4751"/>
    <w:rsid w:val="003C49E2"/>
    <w:rsid w:val="003C4C51"/>
    <w:rsid w:val="003C4F6B"/>
    <w:rsid w:val="003C5B4D"/>
    <w:rsid w:val="003C6E98"/>
    <w:rsid w:val="003C7335"/>
    <w:rsid w:val="003D0227"/>
    <w:rsid w:val="003D07E2"/>
    <w:rsid w:val="003D10A0"/>
    <w:rsid w:val="003D1FA8"/>
    <w:rsid w:val="003D20FB"/>
    <w:rsid w:val="003D2F74"/>
    <w:rsid w:val="003D3806"/>
    <w:rsid w:val="003D41C5"/>
    <w:rsid w:val="003D41E3"/>
    <w:rsid w:val="003D4939"/>
    <w:rsid w:val="003D524E"/>
    <w:rsid w:val="003D5CC6"/>
    <w:rsid w:val="003D6020"/>
    <w:rsid w:val="003D6A6B"/>
    <w:rsid w:val="003D6ED5"/>
    <w:rsid w:val="003D76A4"/>
    <w:rsid w:val="003D76CD"/>
    <w:rsid w:val="003D7747"/>
    <w:rsid w:val="003D7F7D"/>
    <w:rsid w:val="003E051D"/>
    <w:rsid w:val="003E1F5E"/>
    <w:rsid w:val="003E2215"/>
    <w:rsid w:val="003E2D54"/>
    <w:rsid w:val="003E3BD4"/>
    <w:rsid w:val="003E4CE8"/>
    <w:rsid w:val="003E55CC"/>
    <w:rsid w:val="003E5C06"/>
    <w:rsid w:val="003E6622"/>
    <w:rsid w:val="003E679E"/>
    <w:rsid w:val="003E6AD3"/>
    <w:rsid w:val="003E73D7"/>
    <w:rsid w:val="003E740E"/>
    <w:rsid w:val="003E74DB"/>
    <w:rsid w:val="003E7901"/>
    <w:rsid w:val="003F0900"/>
    <w:rsid w:val="003F0904"/>
    <w:rsid w:val="003F1D4A"/>
    <w:rsid w:val="003F1F72"/>
    <w:rsid w:val="003F21DB"/>
    <w:rsid w:val="003F2595"/>
    <w:rsid w:val="003F259C"/>
    <w:rsid w:val="003F378B"/>
    <w:rsid w:val="003F39B0"/>
    <w:rsid w:val="003F40A8"/>
    <w:rsid w:val="003F45A8"/>
    <w:rsid w:val="003F4FD0"/>
    <w:rsid w:val="003F5676"/>
    <w:rsid w:val="003F5B03"/>
    <w:rsid w:val="003F5BB0"/>
    <w:rsid w:val="003F6207"/>
    <w:rsid w:val="003F64EF"/>
    <w:rsid w:val="003F70AA"/>
    <w:rsid w:val="00400425"/>
    <w:rsid w:val="00401C2B"/>
    <w:rsid w:val="00402255"/>
    <w:rsid w:val="00402C92"/>
    <w:rsid w:val="00402EFE"/>
    <w:rsid w:val="00403121"/>
    <w:rsid w:val="00403259"/>
    <w:rsid w:val="00403693"/>
    <w:rsid w:val="004048B2"/>
    <w:rsid w:val="00404F9A"/>
    <w:rsid w:val="0040526B"/>
    <w:rsid w:val="00405A19"/>
    <w:rsid w:val="00405B7D"/>
    <w:rsid w:val="0040616A"/>
    <w:rsid w:val="00406CD7"/>
    <w:rsid w:val="004072CD"/>
    <w:rsid w:val="004107AB"/>
    <w:rsid w:val="004107F7"/>
    <w:rsid w:val="00411F3C"/>
    <w:rsid w:val="00412E02"/>
    <w:rsid w:val="004136A9"/>
    <w:rsid w:val="00413885"/>
    <w:rsid w:val="00416B7D"/>
    <w:rsid w:val="0042097B"/>
    <w:rsid w:val="00421305"/>
    <w:rsid w:val="00422A42"/>
    <w:rsid w:val="00423605"/>
    <w:rsid w:val="004257D6"/>
    <w:rsid w:val="00426249"/>
    <w:rsid w:val="004262C2"/>
    <w:rsid w:val="004264B1"/>
    <w:rsid w:val="00426658"/>
    <w:rsid w:val="00426C00"/>
    <w:rsid w:val="0043113A"/>
    <w:rsid w:val="00431939"/>
    <w:rsid w:val="00431C2F"/>
    <w:rsid w:val="00431F3F"/>
    <w:rsid w:val="004334C4"/>
    <w:rsid w:val="00433CE7"/>
    <w:rsid w:val="00434707"/>
    <w:rsid w:val="00434994"/>
    <w:rsid w:val="00435ACE"/>
    <w:rsid w:val="00435F34"/>
    <w:rsid w:val="00436259"/>
    <w:rsid w:val="00436CE9"/>
    <w:rsid w:val="004412F2"/>
    <w:rsid w:val="0044227B"/>
    <w:rsid w:val="00442C1A"/>
    <w:rsid w:val="0044322F"/>
    <w:rsid w:val="004439CA"/>
    <w:rsid w:val="004442A6"/>
    <w:rsid w:val="00444929"/>
    <w:rsid w:val="00444C38"/>
    <w:rsid w:val="00444CEA"/>
    <w:rsid w:val="00444D0A"/>
    <w:rsid w:val="004500FE"/>
    <w:rsid w:val="00450842"/>
    <w:rsid w:val="00451A19"/>
    <w:rsid w:val="00453847"/>
    <w:rsid w:val="004544CD"/>
    <w:rsid w:val="00455BD5"/>
    <w:rsid w:val="00455DAE"/>
    <w:rsid w:val="004564C0"/>
    <w:rsid w:val="00456BC9"/>
    <w:rsid w:val="00457689"/>
    <w:rsid w:val="00460734"/>
    <w:rsid w:val="00460F84"/>
    <w:rsid w:val="00461847"/>
    <w:rsid w:val="0046209F"/>
    <w:rsid w:val="0046267F"/>
    <w:rsid w:val="00462EED"/>
    <w:rsid w:val="00462F6C"/>
    <w:rsid w:val="00463307"/>
    <w:rsid w:val="004639FC"/>
    <w:rsid w:val="00463B2B"/>
    <w:rsid w:val="00463C8F"/>
    <w:rsid w:val="00464523"/>
    <w:rsid w:val="00465239"/>
    <w:rsid w:val="00465C81"/>
    <w:rsid w:val="00465F03"/>
    <w:rsid w:val="00466B53"/>
    <w:rsid w:val="00467DD0"/>
    <w:rsid w:val="00471583"/>
    <w:rsid w:val="00471E76"/>
    <w:rsid w:val="00471E94"/>
    <w:rsid w:val="00472821"/>
    <w:rsid w:val="004745EB"/>
    <w:rsid w:val="00474AED"/>
    <w:rsid w:val="00475558"/>
    <w:rsid w:val="004764B4"/>
    <w:rsid w:val="004766B7"/>
    <w:rsid w:val="004770DD"/>
    <w:rsid w:val="00477354"/>
    <w:rsid w:val="004773BB"/>
    <w:rsid w:val="004777EE"/>
    <w:rsid w:val="0048076D"/>
    <w:rsid w:val="00480E1D"/>
    <w:rsid w:val="004817DF"/>
    <w:rsid w:val="00481EB9"/>
    <w:rsid w:val="0048205E"/>
    <w:rsid w:val="004823F5"/>
    <w:rsid w:val="00482E92"/>
    <w:rsid w:val="00484A34"/>
    <w:rsid w:val="004858BA"/>
    <w:rsid w:val="00485E24"/>
    <w:rsid w:val="0048615C"/>
    <w:rsid w:val="00486315"/>
    <w:rsid w:val="00486454"/>
    <w:rsid w:val="00486E7D"/>
    <w:rsid w:val="004879AC"/>
    <w:rsid w:val="00487A66"/>
    <w:rsid w:val="00490C33"/>
    <w:rsid w:val="00491188"/>
    <w:rsid w:val="0049137A"/>
    <w:rsid w:val="00491AFC"/>
    <w:rsid w:val="00491D2F"/>
    <w:rsid w:val="00492799"/>
    <w:rsid w:val="00492A2C"/>
    <w:rsid w:val="00493AE9"/>
    <w:rsid w:val="00493C5E"/>
    <w:rsid w:val="00493E70"/>
    <w:rsid w:val="00495EEF"/>
    <w:rsid w:val="00495FEA"/>
    <w:rsid w:val="0049690A"/>
    <w:rsid w:val="00496C33"/>
    <w:rsid w:val="004970AA"/>
    <w:rsid w:val="0049744C"/>
    <w:rsid w:val="0049776B"/>
    <w:rsid w:val="004A12DB"/>
    <w:rsid w:val="004A213D"/>
    <w:rsid w:val="004A2798"/>
    <w:rsid w:val="004A4622"/>
    <w:rsid w:val="004A4819"/>
    <w:rsid w:val="004A5908"/>
    <w:rsid w:val="004A5D15"/>
    <w:rsid w:val="004A706E"/>
    <w:rsid w:val="004A73F8"/>
    <w:rsid w:val="004A7AA0"/>
    <w:rsid w:val="004A7CEC"/>
    <w:rsid w:val="004A7F90"/>
    <w:rsid w:val="004B1C42"/>
    <w:rsid w:val="004B27FD"/>
    <w:rsid w:val="004B37E5"/>
    <w:rsid w:val="004B5084"/>
    <w:rsid w:val="004B50F2"/>
    <w:rsid w:val="004B549A"/>
    <w:rsid w:val="004B5DA5"/>
    <w:rsid w:val="004C003D"/>
    <w:rsid w:val="004C0141"/>
    <w:rsid w:val="004C027B"/>
    <w:rsid w:val="004C0FD0"/>
    <w:rsid w:val="004C12EF"/>
    <w:rsid w:val="004C36A9"/>
    <w:rsid w:val="004C3CD1"/>
    <w:rsid w:val="004C4059"/>
    <w:rsid w:val="004C535A"/>
    <w:rsid w:val="004C6370"/>
    <w:rsid w:val="004C65D7"/>
    <w:rsid w:val="004C76B1"/>
    <w:rsid w:val="004C7AFB"/>
    <w:rsid w:val="004C7B01"/>
    <w:rsid w:val="004D1148"/>
    <w:rsid w:val="004D2074"/>
    <w:rsid w:val="004D25F8"/>
    <w:rsid w:val="004D325D"/>
    <w:rsid w:val="004D3327"/>
    <w:rsid w:val="004D3885"/>
    <w:rsid w:val="004D4E63"/>
    <w:rsid w:val="004D583F"/>
    <w:rsid w:val="004D5DA4"/>
    <w:rsid w:val="004D6853"/>
    <w:rsid w:val="004D69A9"/>
    <w:rsid w:val="004D6EB1"/>
    <w:rsid w:val="004D7505"/>
    <w:rsid w:val="004D7CD9"/>
    <w:rsid w:val="004D7E24"/>
    <w:rsid w:val="004E0277"/>
    <w:rsid w:val="004E127D"/>
    <w:rsid w:val="004E20E0"/>
    <w:rsid w:val="004E2D66"/>
    <w:rsid w:val="004E352F"/>
    <w:rsid w:val="004E36BC"/>
    <w:rsid w:val="004E3702"/>
    <w:rsid w:val="004E49D1"/>
    <w:rsid w:val="004E56DF"/>
    <w:rsid w:val="004E57E0"/>
    <w:rsid w:val="004E5C4A"/>
    <w:rsid w:val="004E6288"/>
    <w:rsid w:val="004E684C"/>
    <w:rsid w:val="004E7D3F"/>
    <w:rsid w:val="004E7EDE"/>
    <w:rsid w:val="004F1CFA"/>
    <w:rsid w:val="004F3B06"/>
    <w:rsid w:val="004F486A"/>
    <w:rsid w:val="004F494B"/>
    <w:rsid w:val="004F4A7F"/>
    <w:rsid w:val="004F5106"/>
    <w:rsid w:val="004F5362"/>
    <w:rsid w:val="004F6BB3"/>
    <w:rsid w:val="004F78A4"/>
    <w:rsid w:val="004F7C4C"/>
    <w:rsid w:val="00500911"/>
    <w:rsid w:val="00500E7D"/>
    <w:rsid w:val="0050195E"/>
    <w:rsid w:val="00501A0C"/>
    <w:rsid w:val="005023A2"/>
    <w:rsid w:val="0050321D"/>
    <w:rsid w:val="00503D62"/>
    <w:rsid w:val="005042DE"/>
    <w:rsid w:val="0050483F"/>
    <w:rsid w:val="005052AF"/>
    <w:rsid w:val="005064DF"/>
    <w:rsid w:val="00506A1B"/>
    <w:rsid w:val="00506D1E"/>
    <w:rsid w:val="0050785D"/>
    <w:rsid w:val="005079EC"/>
    <w:rsid w:val="00507A7B"/>
    <w:rsid w:val="0051017D"/>
    <w:rsid w:val="00510A85"/>
    <w:rsid w:val="00510D88"/>
    <w:rsid w:val="0051205C"/>
    <w:rsid w:val="00512F38"/>
    <w:rsid w:val="00513B8E"/>
    <w:rsid w:val="00513CC9"/>
    <w:rsid w:val="005146FF"/>
    <w:rsid w:val="00515014"/>
    <w:rsid w:val="0051568C"/>
    <w:rsid w:val="00515DCF"/>
    <w:rsid w:val="00516BE4"/>
    <w:rsid w:val="00520102"/>
    <w:rsid w:val="005204DE"/>
    <w:rsid w:val="00520C4A"/>
    <w:rsid w:val="00521454"/>
    <w:rsid w:val="005217CC"/>
    <w:rsid w:val="00522485"/>
    <w:rsid w:val="005226E5"/>
    <w:rsid w:val="00522F33"/>
    <w:rsid w:val="0052324D"/>
    <w:rsid w:val="005233A5"/>
    <w:rsid w:val="00523E14"/>
    <w:rsid w:val="005242C1"/>
    <w:rsid w:val="005256DF"/>
    <w:rsid w:val="00526173"/>
    <w:rsid w:val="00526205"/>
    <w:rsid w:val="00526443"/>
    <w:rsid w:val="005271A2"/>
    <w:rsid w:val="00527E9E"/>
    <w:rsid w:val="00530541"/>
    <w:rsid w:val="00531950"/>
    <w:rsid w:val="005330D6"/>
    <w:rsid w:val="00533627"/>
    <w:rsid w:val="005337F8"/>
    <w:rsid w:val="00533CBF"/>
    <w:rsid w:val="005347F1"/>
    <w:rsid w:val="005349DF"/>
    <w:rsid w:val="00537C64"/>
    <w:rsid w:val="00540013"/>
    <w:rsid w:val="00540692"/>
    <w:rsid w:val="00541C45"/>
    <w:rsid w:val="00542772"/>
    <w:rsid w:val="00542A12"/>
    <w:rsid w:val="0054309C"/>
    <w:rsid w:val="00543705"/>
    <w:rsid w:val="0054404D"/>
    <w:rsid w:val="0054479A"/>
    <w:rsid w:val="00544894"/>
    <w:rsid w:val="00545081"/>
    <w:rsid w:val="00545176"/>
    <w:rsid w:val="00545F82"/>
    <w:rsid w:val="00546223"/>
    <w:rsid w:val="00546DAD"/>
    <w:rsid w:val="00547011"/>
    <w:rsid w:val="005477F7"/>
    <w:rsid w:val="00550838"/>
    <w:rsid w:val="00550BDA"/>
    <w:rsid w:val="00551BAE"/>
    <w:rsid w:val="005528C8"/>
    <w:rsid w:val="00553D7A"/>
    <w:rsid w:val="00554151"/>
    <w:rsid w:val="00555643"/>
    <w:rsid w:val="005560B9"/>
    <w:rsid w:val="005565DE"/>
    <w:rsid w:val="00556B6E"/>
    <w:rsid w:val="00556BA7"/>
    <w:rsid w:val="0055772B"/>
    <w:rsid w:val="00557C5D"/>
    <w:rsid w:val="005614E7"/>
    <w:rsid w:val="00561FEB"/>
    <w:rsid w:val="00562024"/>
    <w:rsid w:val="00562391"/>
    <w:rsid w:val="00563473"/>
    <w:rsid w:val="00563653"/>
    <w:rsid w:val="0056367A"/>
    <w:rsid w:val="00563F51"/>
    <w:rsid w:val="0056549B"/>
    <w:rsid w:val="00566A00"/>
    <w:rsid w:val="0056724B"/>
    <w:rsid w:val="00567D99"/>
    <w:rsid w:val="00570B85"/>
    <w:rsid w:val="005718FC"/>
    <w:rsid w:val="00571F3A"/>
    <w:rsid w:val="00572AD7"/>
    <w:rsid w:val="005734A8"/>
    <w:rsid w:val="00573E3C"/>
    <w:rsid w:val="0057489B"/>
    <w:rsid w:val="00577C55"/>
    <w:rsid w:val="0058013E"/>
    <w:rsid w:val="00581D6E"/>
    <w:rsid w:val="00581EA7"/>
    <w:rsid w:val="00582283"/>
    <w:rsid w:val="0058283B"/>
    <w:rsid w:val="005828FB"/>
    <w:rsid w:val="00582FF9"/>
    <w:rsid w:val="005831CD"/>
    <w:rsid w:val="0058490F"/>
    <w:rsid w:val="00585782"/>
    <w:rsid w:val="00586C1C"/>
    <w:rsid w:val="0058715A"/>
    <w:rsid w:val="005871B9"/>
    <w:rsid w:val="00590329"/>
    <w:rsid w:val="005910AB"/>
    <w:rsid w:val="005911E4"/>
    <w:rsid w:val="00591592"/>
    <w:rsid w:val="005915CD"/>
    <w:rsid w:val="00591DD9"/>
    <w:rsid w:val="00591F87"/>
    <w:rsid w:val="005930BA"/>
    <w:rsid w:val="005937BE"/>
    <w:rsid w:val="005951C9"/>
    <w:rsid w:val="00596036"/>
    <w:rsid w:val="00596654"/>
    <w:rsid w:val="00596BB3"/>
    <w:rsid w:val="00596E87"/>
    <w:rsid w:val="00597A7D"/>
    <w:rsid w:val="005A066B"/>
    <w:rsid w:val="005A1015"/>
    <w:rsid w:val="005A12C4"/>
    <w:rsid w:val="005A2DB5"/>
    <w:rsid w:val="005A2E11"/>
    <w:rsid w:val="005A2E2B"/>
    <w:rsid w:val="005A3298"/>
    <w:rsid w:val="005A5977"/>
    <w:rsid w:val="005A691C"/>
    <w:rsid w:val="005A69DC"/>
    <w:rsid w:val="005A76FE"/>
    <w:rsid w:val="005A7A35"/>
    <w:rsid w:val="005B0286"/>
    <w:rsid w:val="005B0B5E"/>
    <w:rsid w:val="005B0C9C"/>
    <w:rsid w:val="005B1CEB"/>
    <w:rsid w:val="005B2759"/>
    <w:rsid w:val="005B2A35"/>
    <w:rsid w:val="005B2F83"/>
    <w:rsid w:val="005B361F"/>
    <w:rsid w:val="005B3FAE"/>
    <w:rsid w:val="005B42B4"/>
    <w:rsid w:val="005B5966"/>
    <w:rsid w:val="005B6E1D"/>
    <w:rsid w:val="005B7150"/>
    <w:rsid w:val="005C0490"/>
    <w:rsid w:val="005C0DC0"/>
    <w:rsid w:val="005C0E7E"/>
    <w:rsid w:val="005C0F01"/>
    <w:rsid w:val="005C235D"/>
    <w:rsid w:val="005C28F2"/>
    <w:rsid w:val="005C2E04"/>
    <w:rsid w:val="005C34D5"/>
    <w:rsid w:val="005C50FA"/>
    <w:rsid w:val="005C59C6"/>
    <w:rsid w:val="005C5BCA"/>
    <w:rsid w:val="005C60D1"/>
    <w:rsid w:val="005C61E2"/>
    <w:rsid w:val="005C71D7"/>
    <w:rsid w:val="005C7E41"/>
    <w:rsid w:val="005D1023"/>
    <w:rsid w:val="005D1DC7"/>
    <w:rsid w:val="005D248D"/>
    <w:rsid w:val="005D2F14"/>
    <w:rsid w:val="005D2F21"/>
    <w:rsid w:val="005D3E9F"/>
    <w:rsid w:val="005D3F09"/>
    <w:rsid w:val="005D4769"/>
    <w:rsid w:val="005D4773"/>
    <w:rsid w:val="005D53F7"/>
    <w:rsid w:val="005D5F1C"/>
    <w:rsid w:val="005D685A"/>
    <w:rsid w:val="005D691C"/>
    <w:rsid w:val="005D6EE3"/>
    <w:rsid w:val="005D7373"/>
    <w:rsid w:val="005D7672"/>
    <w:rsid w:val="005D7B1C"/>
    <w:rsid w:val="005D7E24"/>
    <w:rsid w:val="005E0A39"/>
    <w:rsid w:val="005E0BB6"/>
    <w:rsid w:val="005E1161"/>
    <w:rsid w:val="005E2D8E"/>
    <w:rsid w:val="005E3132"/>
    <w:rsid w:val="005E345B"/>
    <w:rsid w:val="005E34F2"/>
    <w:rsid w:val="005E4062"/>
    <w:rsid w:val="005E521A"/>
    <w:rsid w:val="005E5290"/>
    <w:rsid w:val="005E5B96"/>
    <w:rsid w:val="005E5EA2"/>
    <w:rsid w:val="005E65FC"/>
    <w:rsid w:val="005E6CED"/>
    <w:rsid w:val="005E72D1"/>
    <w:rsid w:val="005F0196"/>
    <w:rsid w:val="005F17EB"/>
    <w:rsid w:val="005F1A89"/>
    <w:rsid w:val="005F2CDD"/>
    <w:rsid w:val="005F2D8F"/>
    <w:rsid w:val="005F3197"/>
    <w:rsid w:val="005F4085"/>
    <w:rsid w:val="005F465B"/>
    <w:rsid w:val="005F47ED"/>
    <w:rsid w:val="005F5A21"/>
    <w:rsid w:val="005F60AA"/>
    <w:rsid w:val="005F70BD"/>
    <w:rsid w:val="005F7812"/>
    <w:rsid w:val="005F7CF3"/>
    <w:rsid w:val="005F7D8E"/>
    <w:rsid w:val="00600022"/>
    <w:rsid w:val="00601EA6"/>
    <w:rsid w:val="0060255F"/>
    <w:rsid w:val="00602BEA"/>
    <w:rsid w:val="00604701"/>
    <w:rsid w:val="0060621B"/>
    <w:rsid w:val="006063B2"/>
    <w:rsid w:val="00606885"/>
    <w:rsid w:val="0060779B"/>
    <w:rsid w:val="006077B2"/>
    <w:rsid w:val="00607A9D"/>
    <w:rsid w:val="00607DC9"/>
    <w:rsid w:val="00610785"/>
    <w:rsid w:val="00610B64"/>
    <w:rsid w:val="00611C5E"/>
    <w:rsid w:val="00611DD3"/>
    <w:rsid w:val="006123F0"/>
    <w:rsid w:val="00612878"/>
    <w:rsid w:val="006129B6"/>
    <w:rsid w:val="00612E95"/>
    <w:rsid w:val="006131DF"/>
    <w:rsid w:val="006133D5"/>
    <w:rsid w:val="00614589"/>
    <w:rsid w:val="006145DF"/>
    <w:rsid w:val="0061501C"/>
    <w:rsid w:val="00615490"/>
    <w:rsid w:val="006157FB"/>
    <w:rsid w:val="00616EEE"/>
    <w:rsid w:val="00617080"/>
    <w:rsid w:val="006175C5"/>
    <w:rsid w:val="00617744"/>
    <w:rsid w:val="006177C6"/>
    <w:rsid w:val="0062024D"/>
    <w:rsid w:val="006208E2"/>
    <w:rsid w:val="00621AE9"/>
    <w:rsid w:val="00621FD1"/>
    <w:rsid w:val="006223D5"/>
    <w:rsid w:val="0062356A"/>
    <w:rsid w:val="0062370F"/>
    <w:rsid w:val="006238DD"/>
    <w:rsid w:val="00623B94"/>
    <w:rsid w:val="006245F5"/>
    <w:rsid w:val="00624C06"/>
    <w:rsid w:val="00625E63"/>
    <w:rsid w:val="00625F5A"/>
    <w:rsid w:val="0062766D"/>
    <w:rsid w:val="00627883"/>
    <w:rsid w:val="00627A39"/>
    <w:rsid w:val="00630874"/>
    <w:rsid w:val="006320B4"/>
    <w:rsid w:val="00632CB7"/>
    <w:rsid w:val="006335A0"/>
    <w:rsid w:val="00633DE2"/>
    <w:rsid w:val="00634734"/>
    <w:rsid w:val="0063478C"/>
    <w:rsid w:val="00634C75"/>
    <w:rsid w:val="00634D76"/>
    <w:rsid w:val="00636ADB"/>
    <w:rsid w:val="00636D85"/>
    <w:rsid w:val="00637A90"/>
    <w:rsid w:val="00637D36"/>
    <w:rsid w:val="0064021C"/>
    <w:rsid w:val="00640E49"/>
    <w:rsid w:val="0064148C"/>
    <w:rsid w:val="006421F3"/>
    <w:rsid w:val="00643371"/>
    <w:rsid w:val="00643DA4"/>
    <w:rsid w:val="006447B6"/>
    <w:rsid w:val="00644CCE"/>
    <w:rsid w:val="00644DA2"/>
    <w:rsid w:val="00644DEA"/>
    <w:rsid w:val="00645115"/>
    <w:rsid w:val="00645E40"/>
    <w:rsid w:val="00647205"/>
    <w:rsid w:val="006476CA"/>
    <w:rsid w:val="00647EB8"/>
    <w:rsid w:val="0065098D"/>
    <w:rsid w:val="00650D68"/>
    <w:rsid w:val="006526AF"/>
    <w:rsid w:val="0065347E"/>
    <w:rsid w:val="00653E60"/>
    <w:rsid w:val="006549BB"/>
    <w:rsid w:val="00654CEE"/>
    <w:rsid w:val="0065507F"/>
    <w:rsid w:val="006554CF"/>
    <w:rsid w:val="00655FC9"/>
    <w:rsid w:val="0065635C"/>
    <w:rsid w:val="00656C62"/>
    <w:rsid w:val="0065730B"/>
    <w:rsid w:val="00657B23"/>
    <w:rsid w:val="006602F3"/>
    <w:rsid w:val="006616E5"/>
    <w:rsid w:val="006628E3"/>
    <w:rsid w:val="00662AF5"/>
    <w:rsid w:val="00662C6F"/>
    <w:rsid w:val="00662DF3"/>
    <w:rsid w:val="00662FA3"/>
    <w:rsid w:val="0066556B"/>
    <w:rsid w:val="0066571F"/>
    <w:rsid w:val="0066589F"/>
    <w:rsid w:val="00666DA8"/>
    <w:rsid w:val="00667211"/>
    <w:rsid w:val="006678A3"/>
    <w:rsid w:val="0067004B"/>
    <w:rsid w:val="00671178"/>
    <w:rsid w:val="00673BD2"/>
    <w:rsid w:val="00673D7A"/>
    <w:rsid w:val="00674120"/>
    <w:rsid w:val="006742A8"/>
    <w:rsid w:val="00674466"/>
    <w:rsid w:val="00675080"/>
    <w:rsid w:val="0067592D"/>
    <w:rsid w:val="00676198"/>
    <w:rsid w:val="00676610"/>
    <w:rsid w:val="00677231"/>
    <w:rsid w:val="006774B9"/>
    <w:rsid w:val="00677F4D"/>
    <w:rsid w:val="00680F6F"/>
    <w:rsid w:val="0068185C"/>
    <w:rsid w:val="00681C5A"/>
    <w:rsid w:val="006823A1"/>
    <w:rsid w:val="00682A9D"/>
    <w:rsid w:val="00682FE6"/>
    <w:rsid w:val="00683507"/>
    <w:rsid w:val="00683749"/>
    <w:rsid w:val="00683A41"/>
    <w:rsid w:val="00683EBC"/>
    <w:rsid w:val="0068441C"/>
    <w:rsid w:val="006845FE"/>
    <w:rsid w:val="00684861"/>
    <w:rsid w:val="00685DF4"/>
    <w:rsid w:val="006860BD"/>
    <w:rsid w:val="00686133"/>
    <w:rsid w:val="00687CB8"/>
    <w:rsid w:val="00687DAA"/>
    <w:rsid w:val="0069112B"/>
    <w:rsid w:val="006916F0"/>
    <w:rsid w:val="006925EB"/>
    <w:rsid w:val="00693331"/>
    <w:rsid w:val="00693F6B"/>
    <w:rsid w:val="006956F3"/>
    <w:rsid w:val="006957AF"/>
    <w:rsid w:val="006969D3"/>
    <w:rsid w:val="00696A12"/>
    <w:rsid w:val="00697453"/>
    <w:rsid w:val="0069783B"/>
    <w:rsid w:val="006A00FA"/>
    <w:rsid w:val="006A024F"/>
    <w:rsid w:val="006A02E0"/>
    <w:rsid w:val="006A233B"/>
    <w:rsid w:val="006A32C6"/>
    <w:rsid w:val="006A367D"/>
    <w:rsid w:val="006A370B"/>
    <w:rsid w:val="006A3DF8"/>
    <w:rsid w:val="006A4525"/>
    <w:rsid w:val="006A504E"/>
    <w:rsid w:val="006A5436"/>
    <w:rsid w:val="006A568E"/>
    <w:rsid w:val="006A58D2"/>
    <w:rsid w:val="006A5D59"/>
    <w:rsid w:val="006A6CE2"/>
    <w:rsid w:val="006A74DF"/>
    <w:rsid w:val="006A76C1"/>
    <w:rsid w:val="006A7F72"/>
    <w:rsid w:val="006B0518"/>
    <w:rsid w:val="006B1307"/>
    <w:rsid w:val="006B21B2"/>
    <w:rsid w:val="006B2849"/>
    <w:rsid w:val="006B2BB9"/>
    <w:rsid w:val="006B2D26"/>
    <w:rsid w:val="006B341E"/>
    <w:rsid w:val="006B36DA"/>
    <w:rsid w:val="006B4383"/>
    <w:rsid w:val="006B5368"/>
    <w:rsid w:val="006B685D"/>
    <w:rsid w:val="006B6911"/>
    <w:rsid w:val="006B6E9C"/>
    <w:rsid w:val="006C0BF1"/>
    <w:rsid w:val="006C12ED"/>
    <w:rsid w:val="006C17DC"/>
    <w:rsid w:val="006C1B97"/>
    <w:rsid w:val="006C1BC2"/>
    <w:rsid w:val="006C24C8"/>
    <w:rsid w:val="006C305A"/>
    <w:rsid w:val="006C33FA"/>
    <w:rsid w:val="006C39F1"/>
    <w:rsid w:val="006C47AF"/>
    <w:rsid w:val="006C498F"/>
    <w:rsid w:val="006C5392"/>
    <w:rsid w:val="006C549C"/>
    <w:rsid w:val="006C63CA"/>
    <w:rsid w:val="006C672C"/>
    <w:rsid w:val="006C7144"/>
    <w:rsid w:val="006D05C0"/>
    <w:rsid w:val="006D064A"/>
    <w:rsid w:val="006D0956"/>
    <w:rsid w:val="006D0A02"/>
    <w:rsid w:val="006D10B7"/>
    <w:rsid w:val="006D2609"/>
    <w:rsid w:val="006D28E4"/>
    <w:rsid w:val="006D2974"/>
    <w:rsid w:val="006D38FD"/>
    <w:rsid w:val="006D51FA"/>
    <w:rsid w:val="006D526E"/>
    <w:rsid w:val="006D5F76"/>
    <w:rsid w:val="006D6680"/>
    <w:rsid w:val="006D773A"/>
    <w:rsid w:val="006D7A24"/>
    <w:rsid w:val="006E15B2"/>
    <w:rsid w:val="006E16CD"/>
    <w:rsid w:val="006E1991"/>
    <w:rsid w:val="006E22C1"/>
    <w:rsid w:val="006E3D0E"/>
    <w:rsid w:val="006E3DCF"/>
    <w:rsid w:val="006E4D9F"/>
    <w:rsid w:val="006E57B6"/>
    <w:rsid w:val="006E5A91"/>
    <w:rsid w:val="006E69AD"/>
    <w:rsid w:val="006E76FC"/>
    <w:rsid w:val="006F026B"/>
    <w:rsid w:val="006F163C"/>
    <w:rsid w:val="006F3358"/>
    <w:rsid w:val="006F4824"/>
    <w:rsid w:val="006F4A91"/>
    <w:rsid w:val="006F5D01"/>
    <w:rsid w:val="006F5F57"/>
    <w:rsid w:val="006F6339"/>
    <w:rsid w:val="006F634A"/>
    <w:rsid w:val="006F7C28"/>
    <w:rsid w:val="006F7D55"/>
    <w:rsid w:val="006F7F5E"/>
    <w:rsid w:val="007000AA"/>
    <w:rsid w:val="007013A2"/>
    <w:rsid w:val="00702249"/>
    <w:rsid w:val="00702297"/>
    <w:rsid w:val="00703336"/>
    <w:rsid w:val="0070390E"/>
    <w:rsid w:val="00703B1D"/>
    <w:rsid w:val="00704905"/>
    <w:rsid w:val="00704B9C"/>
    <w:rsid w:val="0070565B"/>
    <w:rsid w:val="007062EC"/>
    <w:rsid w:val="00706A91"/>
    <w:rsid w:val="00707BA3"/>
    <w:rsid w:val="00707DD4"/>
    <w:rsid w:val="00710812"/>
    <w:rsid w:val="00711056"/>
    <w:rsid w:val="00711060"/>
    <w:rsid w:val="007112B9"/>
    <w:rsid w:val="007117FF"/>
    <w:rsid w:val="00711BFB"/>
    <w:rsid w:val="00711C80"/>
    <w:rsid w:val="007122F5"/>
    <w:rsid w:val="0071261F"/>
    <w:rsid w:val="007134FE"/>
    <w:rsid w:val="00713923"/>
    <w:rsid w:val="00714775"/>
    <w:rsid w:val="0071564F"/>
    <w:rsid w:val="0071580D"/>
    <w:rsid w:val="00715A12"/>
    <w:rsid w:val="00715DF3"/>
    <w:rsid w:val="00716515"/>
    <w:rsid w:val="00716D7B"/>
    <w:rsid w:val="00716F56"/>
    <w:rsid w:val="00720B2F"/>
    <w:rsid w:val="0072169F"/>
    <w:rsid w:val="00721A58"/>
    <w:rsid w:val="00722CFC"/>
    <w:rsid w:val="00723026"/>
    <w:rsid w:val="0072399A"/>
    <w:rsid w:val="007246E1"/>
    <w:rsid w:val="00724EFB"/>
    <w:rsid w:val="007254AF"/>
    <w:rsid w:val="00726C35"/>
    <w:rsid w:val="00726FA3"/>
    <w:rsid w:val="00727A0E"/>
    <w:rsid w:val="00730793"/>
    <w:rsid w:val="00730C54"/>
    <w:rsid w:val="007310CF"/>
    <w:rsid w:val="0073116C"/>
    <w:rsid w:val="00731780"/>
    <w:rsid w:val="007332A8"/>
    <w:rsid w:val="00733355"/>
    <w:rsid w:val="00733E62"/>
    <w:rsid w:val="00734615"/>
    <w:rsid w:val="007349C8"/>
    <w:rsid w:val="007368AC"/>
    <w:rsid w:val="0073753F"/>
    <w:rsid w:val="00737702"/>
    <w:rsid w:val="00737A81"/>
    <w:rsid w:val="007400B6"/>
    <w:rsid w:val="00740D15"/>
    <w:rsid w:val="007411B6"/>
    <w:rsid w:val="007412F5"/>
    <w:rsid w:val="00741509"/>
    <w:rsid w:val="00741B93"/>
    <w:rsid w:val="00742465"/>
    <w:rsid w:val="00742D4D"/>
    <w:rsid w:val="00744B45"/>
    <w:rsid w:val="007455BC"/>
    <w:rsid w:val="00745C8C"/>
    <w:rsid w:val="007463E8"/>
    <w:rsid w:val="0074661C"/>
    <w:rsid w:val="00746D46"/>
    <w:rsid w:val="007477D9"/>
    <w:rsid w:val="00750FCD"/>
    <w:rsid w:val="007516ED"/>
    <w:rsid w:val="00751C44"/>
    <w:rsid w:val="00751EF3"/>
    <w:rsid w:val="00753734"/>
    <w:rsid w:val="00753F6E"/>
    <w:rsid w:val="007556BA"/>
    <w:rsid w:val="00755D66"/>
    <w:rsid w:val="007566B7"/>
    <w:rsid w:val="00756913"/>
    <w:rsid w:val="00760BE7"/>
    <w:rsid w:val="00761CC3"/>
    <w:rsid w:val="007626B0"/>
    <w:rsid w:val="007631CB"/>
    <w:rsid w:val="007634DE"/>
    <w:rsid w:val="0076363A"/>
    <w:rsid w:val="007637F3"/>
    <w:rsid w:val="00764223"/>
    <w:rsid w:val="0076495B"/>
    <w:rsid w:val="00765681"/>
    <w:rsid w:val="00765687"/>
    <w:rsid w:val="00765BAF"/>
    <w:rsid w:val="00765D60"/>
    <w:rsid w:val="0076625F"/>
    <w:rsid w:val="0076647E"/>
    <w:rsid w:val="007664E7"/>
    <w:rsid w:val="00766ACD"/>
    <w:rsid w:val="00766B98"/>
    <w:rsid w:val="00766C9D"/>
    <w:rsid w:val="00767198"/>
    <w:rsid w:val="007674FE"/>
    <w:rsid w:val="007677C3"/>
    <w:rsid w:val="00767BC5"/>
    <w:rsid w:val="00770C66"/>
    <w:rsid w:val="00770D1D"/>
    <w:rsid w:val="00771E52"/>
    <w:rsid w:val="0077232C"/>
    <w:rsid w:val="00772E4A"/>
    <w:rsid w:val="00773276"/>
    <w:rsid w:val="00773B8B"/>
    <w:rsid w:val="00775D70"/>
    <w:rsid w:val="00776D03"/>
    <w:rsid w:val="00777ECA"/>
    <w:rsid w:val="00780154"/>
    <w:rsid w:val="0078070E"/>
    <w:rsid w:val="007813F4"/>
    <w:rsid w:val="0078166E"/>
    <w:rsid w:val="00781A7F"/>
    <w:rsid w:val="00782055"/>
    <w:rsid w:val="00782B0B"/>
    <w:rsid w:val="007831C1"/>
    <w:rsid w:val="007831D6"/>
    <w:rsid w:val="00783E25"/>
    <w:rsid w:val="007844C5"/>
    <w:rsid w:val="007855C1"/>
    <w:rsid w:val="00786952"/>
    <w:rsid w:val="00787188"/>
    <w:rsid w:val="00787BD0"/>
    <w:rsid w:val="00790890"/>
    <w:rsid w:val="007915FA"/>
    <w:rsid w:val="0079209E"/>
    <w:rsid w:val="0079239C"/>
    <w:rsid w:val="007924DF"/>
    <w:rsid w:val="00792BE9"/>
    <w:rsid w:val="00794700"/>
    <w:rsid w:val="00794C97"/>
    <w:rsid w:val="00794CE9"/>
    <w:rsid w:val="00794D71"/>
    <w:rsid w:val="00797749"/>
    <w:rsid w:val="00797C4C"/>
    <w:rsid w:val="007A0798"/>
    <w:rsid w:val="007A0A3D"/>
    <w:rsid w:val="007A0F3A"/>
    <w:rsid w:val="007A150B"/>
    <w:rsid w:val="007A15A8"/>
    <w:rsid w:val="007A1E95"/>
    <w:rsid w:val="007A2CBD"/>
    <w:rsid w:val="007A3631"/>
    <w:rsid w:val="007A38DC"/>
    <w:rsid w:val="007A4143"/>
    <w:rsid w:val="007A4974"/>
    <w:rsid w:val="007A4AF8"/>
    <w:rsid w:val="007A5662"/>
    <w:rsid w:val="007A62F4"/>
    <w:rsid w:val="007A6F10"/>
    <w:rsid w:val="007A7862"/>
    <w:rsid w:val="007A7BCE"/>
    <w:rsid w:val="007A7E92"/>
    <w:rsid w:val="007B03D9"/>
    <w:rsid w:val="007B0801"/>
    <w:rsid w:val="007B0B04"/>
    <w:rsid w:val="007B19B0"/>
    <w:rsid w:val="007B1E90"/>
    <w:rsid w:val="007B2042"/>
    <w:rsid w:val="007B2F47"/>
    <w:rsid w:val="007B32CD"/>
    <w:rsid w:val="007B34C4"/>
    <w:rsid w:val="007B3AB0"/>
    <w:rsid w:val="007B3D92"/>
    <w:rsid w:val="007B4163"/>
    <w:rsid w:val="007B4E10"/>
    <w:rsid w:val="007B54B4"/>
    <w:rsid w:val="007B559C"/>
    <w:rsid w:val="007B60B8"/>
    <w:rsid w:val="007B634C"/>
    <w:rsid w:val="007B6760"/>
    <w:rsid w:val="007B7020"/>
    <w:rsid w:val="007B70EB"/>
    <w:rsid w:val="007B79D4"/>
    <w:rsid w:val="007C03A4"/>
    <w:rsid w:val="007C0560"/>
    <w:rsid w:val="007C10AE"/>
    <w:rsid w:val="007C11AD"/>
    <w:rsid w:val="007C38E1"/>
    <w:rsid w:val="007C45CB"/>
    <w:rsid w:val="007C4928"/>
    <w:rsid w:val="007C4B02"/>
    <w:rsid w:val="007C4CCE"/>
    <w:rsid w:val="007C57EE"/>
    <w:rsid w:val="007C6E8C"/>
    <w:rsid w:val="007D0976"/>
    <w:rsid w:val="007D0C7C"/>
    <w:rsid w:val="007D0EFD"/>
    <w:rsid w:val="007D0F8E"/>
    <w:rsid w:val="007D1CEA"/>
    <w:rsid w:val="007D2649"/>
    <w:rsid w:val="007D29C1"/>
    <w:rsid w:val="007D33FE"/>
    <w:rsid w:val="007D38F2"/>
    <w:rsid w:val="007D3F83"/>
    <w:rsid w:val="007D4211"/>
    <w:rsid w:val="007D5194"/>
    <w:rsid w:val="007D5DD8"/>
    <w:rsid w:val="007D6083"/>
    <w:rsid w:val="007D6966"/>
    <w:rsid w:val="007D6C74"/>
    <w:rsid w:val="007D72E7"/>
    <w:rsid w:val="007D731D"/>
    <w:rsid w:val="007E0480"/>
    <w:rsid w:val="007E07F1"/>
    <w:rsid w:val="007E1257"/>
    <w:rsid w:val="007E20FE"/>
    <w:rsid w:val="007E253F"/>
    <w:rsid w:val="007E287F"/>
    <w:rsid w:val="007E3C06"/>
    <w:rsid w:val="007E42DD"/>
    <w:rsid w:val="007E44E2"/>
    <w:rsid w:val="007E4D68"/>
    <w:rsid w:val="007E4F41"/>
    <w:rsid w:val="007E57C2"/>
    <w:rsid w:val="007E6137"/>
    <w:rsid w:val="007E70CF"/>
    <w:rsid w:val="007E7A63"/>
    <w:rsid w:val="007E7A66"/>
    <w:rsid w:val="007F02B0"/>
    <w:rsid w:val="007F097B"/>
    <w:rsid w:val="007F0CB5"/>
    <w:rsid w:val="007F27B3"/>
    <w:rsid w:val="007F2D2A"/>
    <w:rsid w:val="007F2EDE"/>
    <w:rsid w:val="007F3843"/>
    <w:rsid w:val="007F3A55"/>
    <w:rsid w:val="007F447A"/>
    <w:rsid w:val="007F4E22"/>
    <w:rsid w:val="007F565D"/>
    <w:rsid w:val="007F621C"/>
    <w:rsid w:val="007F6CC9"/>
    <w:rsid w:val="007F71DE"/>
    <w:rsid w:val="007F77E7"/>
    <w:rsid w:val="007F7C44"/>
    <w:rsid w:val="008005C8"/>
    <w:rsid w:val="00800B3C"/>
    <w:rsid w:val="00801400"/>
    <w:rsid w:val="00801D47"/>
    <w:rsid w:val="00802EAF"/>
    <w:rsid w:val="00802FFA"/>
    <w:rsid w:val="00803633"/>
    <w:rsid w:val="008044B1"/>
    <w:rsid w:val="00804522"/>
    <w:rsid w:val="00804587"/>
    <w:rsid w:val="008055D7"/>
    <w:rsid w:val="008062DD"/>
    <w:rsid w:val="008069C5"/>
    <w:rsid w:val="00806C78"/>
    <w:rsid w:val="00806D55"/>
    <w:rsid w:val="008070AD"/>
    <w:rsid w:val="008070F7"/>
    <w:rsid w:val="00807138"/>
    <w:rsid w:val="008102DE"/>
    <w:rsid w:val="00811232"/>
    <w:rsid w:val="00815B4A"/>
    <w:rsid w:val="00815CD5"/>
    <w:rsid w:val="00816EA5"/>
    <w:rsid w:val="00817266"/>
    <w:rsid w:val="00817C0C"/>
    <w:rsid w:val="00817D41"/>
    <w:rsid w:val="0082012D"/>
    <w:rsid w:val="008202A2"/>
    <w:rsid w:val="0082055F"/>
    <w:rsid w:val="0082076C"/>
    <w:rsid w:val="0082077F"/>
    <w:rsid w:val="00820828"/>
    <w:rsid w:val="00820C38"/>
    <w:rsid w:val="008227FE"/>
    <w:rsid w:val="00822B06"/>
    <w:rsid w:val="008230C4"/>
    <w:rsid w:val="00824553"/>
    <w:rsid w:val="00825085"/>
    <w:rsid w:val="00825A8C"/>
    <w:rsid w:val="00827430"/>
    <w:rsid w:val="00827CBB"/>
    <w:rsid w:val="008303F1"/>
    <w:rsid w:val="008310C1"/>
    <w:rsid w:val="0083197C"/>
    <w:rsid w:val="00831AE0"/>
    <w:rsid w:val="00831D22"/>
    <w:rsid w:val="008339BE"/>
    <w:rsid w:val="00834492"/>
    <w:rsid w:val="00835857"/>
    <w:rsid w:val="008361BF"/>
    <w:rsid w:val="008365E9"/>
    <w:rsid w:val="00836703"/>
    <w:rsid w:val="00836AD6"/>
    <w:rsid w:val="00836BE3"/>
    <w:rsid w:val="0083735C"/>
    <w:rsid w:val="00837B3D"/>
    <w:rsid w:val="00837F58"/>
    <w:rsid w:val="008400C7"/>
    <w:rsid w:val="00840A92"/>
    <w:rsid w:val="00840FE8"/>
    <w:rsid w:val="00843612"/>
    <w:rsid w:val="008439D5"/>
    <w:rsid w:val="00843A04"/>
    <w:rsid w:val="00843F94"/>
    <w:rsid w:val="008449D1"/>
    <w:rsid w:val="00845B69"/>
    <w:rsid w:val="00845F48"/>
    <w:rsid w:val="00847D67"/>
    <w:rsid w:val="00850B23"/>
    <w:rsid w:val="00851495"/>
    <w:rsid w:val="008514F9"/>
    <w:rsid w:val="008518BD"/>
    <w:rsid w:val="008523D0"/>
    <w:rsid w:val="00852610"/>
    <w:rsid w:val="0085309B"/>
    <w:rsid w:val="008533EE"/>
    <w:rsid w:val="008537A5"/>
    <w:rsid w:val="00853BE8"/>
    <w:rsid w:val="00853CF6"/>
    <w:rsid w:val="00854C0B"/>
    <w:rsid w:val="008551D2"/>
    <w:rsid w:val="0085542E"/>
    <w:rsid w:val="0085581A"/>
    <w:rsid w:val="008567B2"/>
    <w:rsid w:val="0085683A"/>
    <w:rsid w:val="00857134"/>
    <w:rsid w:val="008572D3"/>
    <w:rsid w:val="00857C5D"/>
    <w:rsid w:val="00857EE3"/>
    <w:rsid w:val="008605E6"/>
    <w:rsid w:val="00860FE8"/>
    <w:rsid w:val="0086107C"/>
    <w:rsid w:val="008612C3"/>
    <w:rsid w:val="00862100"/>
    <w:rsid w:val="00862355"/>
    <w:rsid w:val="008625D1"/>
    <w:rsid w:val="00862F3E"/>
    <w:rsid w:val="00863000"/>
    <w:rsid w:val="0086357F"/>
    <w:rsid w:val="00863C19"/>
    <w:rsid w:val="00864616"/>
    <w:rsid w:val="00864F90"/>
    <w:rsid w:val="008652A6"/>
    <w:rsid w:val="00865D71"/>
    <w:rsid w:val="00866BDB"/>
    <w:rsid w:val="00866CB3"/>
    <w:rsid w:val="00867480"/>
    <w:rsid w:val="008679C5"/>
    <w:rsid w:val="00870D93"/>
    <w:rsid w:val="008713C6"/>
    <w:rsid w:val="0087181B"/>
    <w:rsid w:val="008718F6"/>
    <w:rsid w:val="00871EC0"/>
    <w:rsid w:val="00872CF7"/>
    <w:rsid w:val="00873009"/>
    <w:rsid w:val="008734D1"/>
    <w:rsid w:val="008736BF"/>
    <w:rsid w:val="008736F4"/>
    <w:rsid w:val="008739F6"/>
    <w:rsid w:val="008743E7"/>
    <w:rsid w:val="0087516C"/>
    <w:rsid w:val="00876029"/>
    <w:rsid w:val="0088021F"/>
    <w:rsid w:val="00880862"/>
    <w:rsid w:val="00880EC4"/>
    <w:rsid w:val="008821A7"/>
    <w:rsid w:val="0088255C"/>
    <w:rsid w:val="00882DE3"/>
    <w:rsid w:val="00882FEA"/>
    <w:rsid w:val="00884674"/>
    <w:rsid w:val="008849EB"/>
    <w:rsid w:val="00884E2F"/>
    <w:rsid w:val="00884F8F"/>
    <w:rsid w:val="00885CC1"/>
    <w:rsid w:val="00885FFA"/>
    <w:rsid w:val="0088610A"/>
    <w:rsid w:val="008867E3"/>
    <w:rsid w:val="00886AF1"/>
    <w:rsid w:val="00887DFC"/>
    <w:rsid w:val="0089038F"/>
    <w:rsid w:val="00891584"/>
    <w:rsid w:val="0089168B"/>
    <w:rsid w:val="00891715"/>
    <w:rsid w:val="00891EC1"/>
    <w:rsid w:val="00892489"/>
    <w:rsid w:val="00892897"/>
    <w:rsid w:val="008928B8"/>
    <w:rsid w:val="00895DEC"/>
    <w:rsid w:val="008964E0"/>
    <w:rsid w:val="00896539"/>
    <w:rsid w:val="00896A59"/>
    <w:rsid w:val="00897597"/>
    <w:rsid w:val="008A0C08"/>
    <w:rsid w:val="008A142E"/>
    <w:rsid w:val="008A19B0"/>
    <w:rsid w:val="008A1C0D"/>
    <w:rsid w:val="008A29BF"/>
    <w:rsid w:val="008A38AC"/>
    <w:rsid w:val="008A3BD1"/>
    <w:rsid w:val="008A3C47"/>
    <w:rsid w:val="008A4DCF"/>
    <w:rsid w:val="008A5397"/>
    <w:rsid w:val="008A586B"/>
    <w:rsid w:val="008A5CCA"/>
    <w:rsid w:val="008A5E2B"/>
    <w:rsid w:val="008A5F81"/>
    <w:rsid w:val="008A6107"/>
    <w:rsid w:val="008A6533"/>
    <w:rsid w:val="008A69F0"/>
    <w:rsid w:val="008A6B00"/>
    <w:rsid w:val="008A7F85"/>
    <w:rsid w:val="008B1A28"/>
    <w:rsid w:val="008B2F11"/>
    <w:rsid w:val="008B418E"/>
    <w:rsid w:val="008B527C"/>
    <w:rsid w:val="008B5347"/>
    <w:rsid w:val="008B567D"/>
    <w:rsid w:val="008B5D05"/>
    <w:rsid w:val="008B6425"/>
    <w:rsid w:val="008B65DE"/>
    <w:rsid w:val="008B6B39"/>
    <w:rsid w:val="008B70F7"/>
    <w:rsid w:val="008B723F"/>
    <w:rsid w:val="008B73C1"/>
    <w:rsid w:val="008B7BEA"/>
    <w:rsid w:val="008B7E07"/>
    <w:rsid w:val="008B7F68"/>
    <w:rsid w:val="008C02BF"/>
    <w:rsid w:val="008C03CD"/>
    <w:rsid w:val="008C08FE"/>
    <w:rsid w:val="008C0E05"/>
    <w:rsid w:val="008C1509"/>
    <w:rsid w:val="008C1C58"/>
    <w:rsid w:val="008C1DE0"/>
    <w:rsid w:val="008C28D0"/>
    <w:rsid w:val="008C3317"/>
    <w:rsid w:val="008C4DA5"/>
    <w:rsid w:val="008C4E9E"/>
    <w:rsid w:val="008C547F"/>
    <w:rsid w:val="008C5BC6"/>
    <w:rsid w:val="008C7A65"/>
    <w:rsid w:val="008C7A8F"/>
    <w:rsid w:val="008D15D1"/>
    <w:rsid w:val="008D1683"/>
    <w:rsid w:val="008D1879"/>
    <w:rsid w:val="008D3CE3"/>
    <w:rsid w:val="008D4B6B"/>
    <w:rsid w:val="008D4DBE"/>
    <w:rsid w:val="008D4FBF"/>
    <w:rsid w:val="008D57AE"/>
    <w:rsid w:val="008D763B"/>
    <w:rsid w:val="008D791D"/>
    <w:rsid w:val="008E0B6A"/>
    <w:rsid w:val="008E0F29"/>
    <w:rsid w:val="008E1139"/>
    <w:rsid w:val="008E12D1"/>
    <w:rsid w:val="008E20F6"/>
    <w:rsid w:val="008E3369"/>
    <w:rsid w:val="008E45C1"/>
    <w:rsid w:val="008E4C1C"/>
    <w:rsid w:val="008E5B24"/>
    <w:rsid w:val="008E6A4A"/>
    <w:rsid w:val="008E71DF"/>
    <w:rsid w:val="008F0604"/>
    <w:rsid w:val="008F0D31"/>
    <w:rsid w:val="008F1274"/>
    <w:rsid w:val="008F14F4"/>
    <w:rsid w:val="008F1599"/>
    <w:rsid w:val="008F1AD6"/>
    <w:rsid w:val="008F1E01"/>
    <w:rsid w:val="008F213A"/>
    <w:rsid w:val="008F381F"/>
    <w:rsid w:val="008F3939"/>
    <w:rsid w:val="008F3DA5"/>
    <w:rsid w:val="008F4137"/>
    <w:rsid w:val="008F4C40"/>
    <w:rsid w:val="008F4D26"/>
    <w:rsid w:val="008F4F68"/>
    <w:rsid w:val="008F5533"/>
    <w:rsid w:val="008F5D80"/>
    <w:rsid w:val="008F6054"/>
    <w:rsid w:val="008F6B0B"/>
    <w:rsid w:val="008F7534"/>
    <w:rsid w:val="008F7783"/>
    <w:rsid w:val="009021AD"/>
    <w:rsid w:val="0090260C"/>
    <w:rsid w:val="009026A8"/>
    <w:rsid w:val="00902AFF"/>
    <w:rsid w:val="0090337A"/>
    <w:rsid w:val="0090343B"/>
    <w:rsid w:val="00903693"/>
    <w:rsid w:val="00903EDC"/>
    <w:rsid w:val="00903F9F"/>
    <w:rsid w:val="009049E7"/>
    <w:rsid w:val="00911028"/>
    <w:rsid w:val="009122D3"/>
    <w:rsid w:val="00912C9E"/>
    <w:rsid w:val="00913729"/>
    <w:rsid w:val="00913E65"/>
    <w:rsid w:val="00913F28"/>
    <w:rsid w:val="00914C19"/>
    <w:rsid w:val="00915BEE"/>
    <w:rsid w:val="00917B80"/>
    <w:rsid w:val="0092046C"/>
    <w:rsid w:val="00920CB2"/>
    <w:rsid w:val="00921A16"/>
    <w:rsid w:val="00921DEF"/>
    <w:rsid w:val="00923B58"/>
    <w:rsid w:val="00924A9D"/>
    <w:rsid w:val="009252DA"/>
    <w:rsid w:val="00926A1D"/>
    <w:rsid w:val="009312D9"/>
    <w:rsid w:val="0093251D"/>
    <w:rsid w:val="00932CDE"/>
    <w:rsid w:val="0093377F"/>
    <w:rsid w:val="0093487A"/>
    <w:rsid w:val="009356CF"/>
    <w:rsid w:val="009359D3"/>
    <w:rsid w:val="009372F1"/>
    <w:rsid w:val="00937CCF"/>
    <w:rsid w:val="00940096"/>
    <w:rsid w:val="00940D5E"/>
    <w:rsid w:val="00940F94"/>
    <w:rsid w:val="009416E2"/>
    <w:rsid w:val="00941729"/>
    <w:rsid w:val="009423CC"/>
    <w:rsid w:val="009424C4"/>
    <w:rsid w:val="00942904"/>
    <w:rsid w:val="00942E07"/>
    <w:rsid w:val="00943CEC"/>
    <w:rsid w:val="00944DB0"/>
    <w:rsid w:val="009451B9"/>
    <w:rsid w:val="0094527A"/>
    <w:rsid w:val="0094647E"/>
    <w:rsid w:val="00946FA1"/>
    <w:rsid w:val="009476EA"/>
    <w:rsid w:val="009477E0"/>
    <w:rsid w:val="009506A3"/>
    <w:rsid w:val="00950AE0"/>
    <w:rsid w:val="00950EAF"/>
    <w:rsid w:val="00952981"/>
    <w:rsid w:val="0095334F"/>
    <w:rsid w:val="009546FB"/>
    <w:rsid w:val="00955464"/>
    <w:rsid w:val="00955E8D"/>
    <w:rsid w:val="009566E3"/>
    <w:rsid w:val="00956CAF"/>
    <w:rsid w:val="00957259"/>
    <w:rsid w:val="00957442"/>
    <w:rsid w:val="00960C29"/>
    <w:rsid w:val="00960FCA"/>
    <w:rsid w:val="009635FA"/>
    <w:rsid w:val="00963AC6"/>
    <w:rsid w:val="0096440C"/>
    <w:rsid w:val="00964991"/>
    <w:rsid w:val="00965106"/>
    <w:rsid w:val="00965B45"/>
    <w:rsid w:val="00966EA7"/>
    <w:rsid w:val="00967B16"/>
    <w:rsid w:val="00967FAF"/>
    <w:rsid w:val="00970541"/>
    <w:rsid w:val="009717CB"/>
    <w:rsid w:val="00971EFE"/>
    <w:rsid w:val="00971FFD"/>
    <w:rsid w:val="00972662"/>
    <w:rsid w:val="009728B1"/>
    <w:rsid w:val="00972B5C"/>
    <w:rsid w:val="00972CA5"/>
    <w:rsid w:val="00973010"/>
    <w:rsid w:val="00973501"/>
    <w:rsid w:val="00973DF4"/>
    <w:rsid w:val="00974013"/>
    <w:rsid w:val="00974B8C"/>
    <w:rsid w:val="00975087"/>
    <w:rsid w:val="0097558F"/>
    <w:rsid w:val="0097642A"/>
    <w:rsid w:val="00976485"/>
    <w:rsid w:val="009765AD"/>
    <w:rsid w:val="009765D5"/>
    <w:rsid w:val="009773C8"/>
    <w:rsid w:val="0097796F"/>
    <w:rsid w:val="00982074"/>
    <w:rsid w:val="009821B0"/>
    <w:rsid w:val="00982B07"/>
    <w:rsid w:val="00983E19"/>
    <w:rsid w:val="00984189"/>
    <w:rsid w:val="009846C1"/>
    <w:rsid w:val="00984710"/>
    <w:rsid w:val="00984B79"/>
    <w:rsid w:val="00984E1D"/>
    <w:rsid w:val="0098573F"/>
    <w:rsid w:val="0098675A"/>
    <w:rsid w:val="009867EF"/>
    <w:rsid w:val="00986D54"/>
    <w:rsid w:val="00986E4C"/>
    <w:rsid w:val="00986FF6"/>
    <w:rsid w:val="00987654"/>
    <w:rsid w:val="00987D2E"/>
    <w:rsid w:val="00990B60"/>
    <w:rsid w:val="009916CA"/>
    <w:rsid w:val="0099180C"/>
    <w:rsid w:val="00991862"/>
    <w:rsid w:val="00991A0E"/>
    <w:rsid w:val="009946E5"/>
    <w:rsid w:val="009959D1"/>
    <w:rsid w:val="00995B6F"/>
    <w:rsid w:val="0099617E"/>
    <w:rsid w:val="009969EA"/>
    <w:rsid w:val="00997037"/>
    <w:rsid w:val="0099722F"/>
    <w:rsid w:val="0099760B"/>
    <w:rsid w:val="00997A13"/>
    <w:rsid w:val="009A05C3"/>
    <w:rsid w:val="009A1199"/>
    <w:rsid w:val="009A2E54"/>
    <w:rsid w:val="009A35D4"/>
    <w:rsid w:val="009A38CE"/>
    <w:rsid w:val="009A3DF1"/>
    <w:rsid w:val="009A4354"/>
    <w:rsid w:val="009A47E0"/>
    <w:rsid w:val="009A5D8E"/>
    <w:rsid w:val="009A6679"/>
    <w:rsid w:val="009A6D3A"/>
    <w:rsid w:val="009A7148"/>
    <w:rsid w:val="009A7E06"/>
    <w:rsid w:val="009A7FE9"/>
    <w:rsid w:val="009B0C66"/>
    <w:rsid w:val="009B0DE8"/>
    <w:rsid w:val="009B10D3"/>
    <w:rsid w:val="009B13F0"/>
    <w:rsid w:val="009B2A95"/>
    <w:rsid w:val="009B31E7"/>
    <w:rsid w:val="009B3470"/>
    <w:rsid w:val="009B4A6F"/>
    <w:rsid w:val="009B50AA"/>
    <w:rsid w:val="009B592D"/>
    <w:rsid w:val="009B59EF"/>
    <w:rsid w:val="009B649D"/>
    <w:rsid w:val="009C06D8"/>
    <w:rsid w:val="009C1212"/>
    <w:rsid w:val="009C175D"/>
    <w:rsid w:val="009C212D"/>
    <w:rsid w:val="009C2F28"/>
    <w:rsid w:val="009C2F4F"/>
    <w:rsid w:val="009C30E5"/>
    <w:rsid w:val="009C392B"/>
    <w:rsid w:val="009C4D74"/>
    <w:rsid w:val="009C4E43"/>
    <w:rsid w:val="009C60AD"/>
    <w:rsid w:val="009C6715"/>
    <w:rsid w:val="009C794E"/>
    <w:rsid w:val="009D1075"/>
    <w:rsid w:val="009D1AA5"/>
    <w:rsid w:val="009D1F4A"/>
    <w:rsid w:val="009D2337"/>
    <w:rsid w:val="009D27DB"/>
    <w:rsid w:val="009D2A54"/>
    <w:rsid w:val="009D3430"/>
    <w:rsid w:val="009D3971"/>
    <w:rsid w:val="009D3BA4"/>
    <w:rsid w:val="009D527E"/>
    <w:rsid w:val="009D52A3"/>
    <w:rsid w:val="009D53F4"/>
    <w:rsid w:val="009D5B8F"/>
    <w:rsid w:val="009D5F8B"/>
    <w:rsid w:val="009D5FCB"/>
    <w:rsid w:val="009D646E"/>
    <w:rsid w:val="009D66B7"/>
    <w:rsid w:val="009D6A2C"/>
    <w:rsid w:val="009D6FC5"/>
    <w:rsid w:val="009D708B"/>
    <w:rsid w:val="009D787C"/>
    <w:rsid w:val="009E06FC"/>
    <w:rsid w:val="009E17DA"/>
    <w:rsid w:val="009E2700"/>
    <w:rsid w:val="009E365A"/>
    <w:rsid w:val="009E3D67"/>
    <w:rsid w:val="009E3DB0"/>
    <w:rsid w:val="009E3FFE"/>
    <w:rsid w:val="009E42E7"/>
    <w:rsid w:val="009E43E4"/>
    <w:rsid w:val="009E4ED0"/>
    <w:rsid w:val="009E68E9"/>
    <w:rsid w:val="009E6B3A"/>
    <w:rsid w:val="009E72DE"/>
    <w:rsid w:val="009F01F0"/>
    <w:rsid w:val="009F02A1"/>
    <w:rsid w:val="009F06A5"/>
    <w:rsid w:val="009F0C8B"/>
    <w:rsid w:val="009F118D"/>
    <w:rsid w:val="009F1311"/>
    <w:rsid w:val="009F2DF1"/>
    <w:rsid w:val="009F336F"/>
    <w:rsid w:val="009F3467"/>
    <w:rsid w:val="009F34AB"/>
    <w:rsid w:val="009F40E8"/>
    <w:rsid w:val="009F4402"/>
    <w:rsid w:val="009F51D3"/>
    <w:rsid w:val="009F544A"/>
    <w:rsid w:val="009F552B"/>
    <w:rsid w:val="009F55D9"/>
    <w:rsid w:val="009F5BD9"/>
    <w:rsid w:val="009F5C11"/>
    <w:rsid w:val="009F63BE"/>
    <w:rsid w:val="00A00C59"/>
    <w:rsid w:val="00A01865"/>
    <w:rsid w:val="00A01F00"/>
    <w:rsid w:val="00A029B7"/>
    <w:rsid w:val="00A036BE"/>
    <w:rsid w:val="00A0416B"/>
    <w:rsid w:val="00A0450C"/>
    <w:rsid w:val="00A04C26"/>
    <w:rsid w:val="00A04E34"/>
    <w:rsid w:val="00A05333"/>
    <w:rsid w:val="00A05340"/>
    <w:rsid w:val="00A056B9"/>
    <w:rsid w:val="00A05D83"/>
    <w:rsid w:val="00A05E06"/>
    <w:rsid w:val="00A06035"/>
    <w:rsid w:val="00A0643F"/>
    <w:rsid w:val="00A06597"/>
    <w:rsid w:val="00A07837"/>
    <w:rsid w:val="00A1084D"/>
    <w:rsid w:val="00A117AD"/>
    <w:rsid w:val="00A11CFE"/>
    <w:rsid w:val="00A11E35"/>
    <w:rsid w:val="00A1299C"/>
    <w:rsid w:val="00A12C6F"/>
    <w:rsid w:val="00A132F0"/>
    <w:rsid w:val="00A13C1E"/>
    <w:rsid w:val="00A14F66"/>
    <w:rsid w:val="00A15B58"/>
    <w:rsid w:val="00A162F9"/>
    <w:rsid w:val="00A16662"/>
    <w:rsid w:val="00A16D9C"/>
    <w:rsid w:val="00A1701B"/>
    <w:rsid w:val="00A17085"/>
    <w:rsid w:val="00A17DF3"/>
    <w:rsid w:val="00A20003"/>
    <w:rsid w:val="00A21B9C"/>
    <w:rsid w:val="00A21BD7"/>
    <w:rsid w:val="00A22735"/>
    <w:rsid w:val="00A23319"/>
    <w:rsid w:val="00A23F44"/>
    <w:rsid w:val="00A247A8"/>
    <w:rsid w:val="00A24C99"/>
    <w:rsid w:val="00A25408"/>
    <w:rsid w:val="00A25721"/>
    <w:rsid w:val="00A26238"/>
    <w:rsid w:val="00A26392"/>
    <w:rsid w:val="00A26707"/>
    <w:rsid w:val="00A267A3"/>
    <w:rsid w:val="00A26CF7"/>
    <w:rsid w:val="00A27A2B"/>
    <w:rsid w:val="00A306FB"/>
    <w:rsid w:val="00A30BD6"/>
    <w:rsid w:val="00A31000"/>
    <w:rsid w:val="00A312E7"/>
    <w:rsid w:val="00A318D5"/>
    <w:rsid w:val="00A31F92"/>
    <w:rsid w:val="00A3241B"/>
    <w:rsid w:val="00A325D0"/>
    <w:rsid w:val="00A32888"/>
    <w:rsid w:val="00A329B3"/>
    <w:rsid w:val="00A332B7"/>
    <w:rsid w:val="00A33A3A"/>
    <w:rsid w:val="00A33F16"/>
    <w:rsid w:val="00A34807"/>
    <w:rsid w:val="00A34EED"/>
    <w:rsid w:val="00A3709D"/>
    <w:rsid w:val="00A37307"/>
    <w:rsid w:val="00A37A16"/>
    <w:rsid w:val="00A37EDD"/>
    <w:rsid w:val="00A4146F"/>
    <w:rsid w:val="00A4198F"/>
    <w:rsid w:val="00A41E26"/>
    <w:rsid w:val="00A4330D"/>
    <w:rsid w:val="00A4379D"/>
    <w:rsid w:val="00A445A5"/>
    <w:rsid w:val="00A44B36"/>
    <w:rsid w:val="00A45577"/>
    <w:rsid w:val="00A45BE5"/>
    <w:rsid w:val="00A45EDE"/>
    <w:rsid w:val="00A461FD"/>
    <w:rsid w:val="00A462F7"/>
    <w:rsid w:val="00A46992"/>
    <w:rsid w:val="00A46D91"/>
    <w:rsid w:val="00A46E49"/>
    <w:rsid w:val="00A4727F"/>
    <w:rsid w:val="00A503AF"/>
    <w:rsid w:val="00A50B1F"/>
    <w:rsid w:val="00A50B58"/>
    <w:rsid w:val="00A516AC"/>
    <w:rsid w:val="00A52B6F"/>
    <w:rsid w:val="00A52FA5"/>
    <w:rsid w:val="00A53362"/>
    <w:rsid w:val="00A53478"/>
    <w:rsid w:val="00A544A6"/>
    <w:rsid w:val="00A54566"/>
    <w:rsid w:val="00A548F4"/>
    <w:rsid w:val="00A5502F"/>
    <w:rsid w:val="00A55152"/>
    <w:rsid w:val="00A55A14"/>
    <w:rsid w:val="00A5615D"/>
    <w:rsid w:val="00A56CB7"/>
    <w:rsid w:val="00A570E9"/>
    <w:rsid w:val="00A572A9"/>
    <w:rsid w:val="00A6039E"/>
    <w:rsid w:val="00A60B90"/>
    <w:rsid w:val="00A60DEC"/>
    <w:rsid w:val="00A619A4"/>
    <w:rsid w:val="00A61DCA"/>
    <w:rsid w:val="00A61E33"/>
    <w:rsid w:val="00A621AC"/>
    <w:rsid w:val="00A6293E"/>
    <w:rsid w:val="00A640A9"/>
    <w:rsid w:val="00A6489D"/>
    <w:rsid w:val="00A64D9F"/>
    <w:rsid w:val="00A656BE"/>
    <w:rsid w:val="00A65886"/>
    <w:rsid w:val="00A658D7"/>
    <w:rsid w:val="00A661C9"/>
    <w:rsid w:val="00A66301"/>
    <w:rsid w:val="00A669CF"/>
    <w:rsid w:val="00A67041"/>
    <w:rsid w:val="00A67984"/>
    <w:rsid w:val="00A701EB"/>
    <w:rsid w:val="00A70289"/>
    <w:rsid w:val="00A704F3"/>
    <w:rsid w:val="00A71B52"/>
    <w:rsid w:val="00A72010"/>
    <w:rsid w:val="00A73A5B"/>
    <w:rsid w:val="00A73AE3"/>
    <w:rsid w:val="00A7532E"/>
    <w:rsid w:val="00A75347"/>
    <w:rsid w:val="00A75B01"/>
    <w:rsid w:val="00A775E2"/>
    <w:rsid w:val="00A777F1"/>
    <w:rsid w:val="00A77923"/>
    <w:rsid w:val="00A77F2E"/>
    <w:rsid w:val="00A803D2"/>
    <w:rsid w:val="00A8067C"/>
    <w:rsid w:val="00A817EC"/>
    <w:rsid w:val="00A81C1A"/>
    <w:rsid w:val="00A82AC2"/>
    <w:rsid w:val="00A837B2"/>
    <w:rsid w:val="00A84CC4"/>
    <w:rsid w:val="00A86DA5"/>
    <w:rsid w:val="00A901F0"/>
    <w:rsid w:val="00A902A3"/>
    <w:rsid w:val="00A909B4"/>
    <w:rsid w:val="00A90F4F"/>
    <w:rsid w:val="00A9104E"/>
    <w:rsid w:val="00A925E8"/>
    <w:rsid w:val="00A926D8"/>
    <w:rsid w:val="00A9289A"/>
    <w:rsid w:val="00A93258"/>
    <w:rsid w:val="00A93608"/>
    <w:rsid w:val="00A94C5A"/>
    <w:rsid w:val="00A9541E"/>
    <w:rsid w:val="00A9592C"/>
    <w:rsid w:val="00A95953"/>
    <w:rsid w:val="00A96267"/>
    <w:rsid w:val="00A9694F"/>
    <w:rsid w:val="00A9750F"/>
    <w:rsid w:val="00A9751B"/>
    <w:rsid w:val="00A97775"/>
    <w:rsid w:val="00AA0911"/>
    <w:rsid w:val="00AA18A5"/>
    <w:rsid w:val="00AA1A5B"/>
    <w:rsid w:val="00AA2B09"/>
    <w:rsid w:val="00AA30B5"/>
    <w:rsid w:val="00AA3D60"/>
    <w:rsid w:val="00AA3DD7"/>
    <w:rsid w:val="00AA44F6"/>
    <w:rsid w:val="00AA66EE"/>
    <w:rsid w:val="00AA692F"/>
    <w:rsid w:val="00AA6F6F"/>
    <w:rsid w:val="00AA6FFA"/>
    <w:rsid w:val="00AA772D"/>
    <w:rsid w:val="00AA7C64"/>
    <w:rsid w:val="00AA7DE7"/>
    <w:rsid w:val="00AB0425"/>
    <w:rsid w:val="00AB0729"/>
    <w:rsid w:val="00AB13AF"/>
    <w:rsid w:val="00AB2337"/>
    <w:rsid w:val="00AB2765"/>
    <w:rsid w:val="00AB33E4"/>
    <w:rsid w:val="00AB369F"/>
    <w:rsid w:val="00AB3A4B"/>
    <w:rsid w:val="00AB3ED3"/>
    <w:rsid w:val="00AB506A"/>
    <w:rsid w:val="00AB692A"/>
    <w:rsid w:val="00AB6F65"/>
    <w:rsid w:val="00AC09E5"/>
    <w:rsid w:val="00AC1585"/>
    <w:rsid w:val="00AC29B1"/>
    <w:rsid w:val="00AC2B4C"/>
    <w:rsid w:val="00AC3169"/>
    <w:rsid w:val="00AC6488"/>
    <w:rsid w:val="00AC7303"/>
    <w:rsid w:val="00AC79E5"/>
    <w:rsid w:val="00AD027B"/>
    <w:rsid w:val="00AD0EB2"/>
    <w:rsid w:val="00AD1DBA"/>
    <w:rsid w:val="00AD22BF"/>
    <w:rsid w:val="00AD2C1D"/>
    <w:rsid w:val="00AD2F0F"/>
    <w:rsid w:val="00AD50A0"/>
    <w:rsid w:val="00AD5C7C"/>
    <w:rsid w:val="00AD6477"/>
    <w:rsid w:val="00AD7108"/>
    <w:rsid w:val="00AD76D1"/>
    <w:rsid w:val="00AD78FC"/>
    <w:rsid w:val="00AD7906"/>
    <w:rsid w:val="00AD7B42"/>
    <w:rsid w:val="00AD7B6A"/>
    <w:rsid w:val="00AD7DC7"/>
    <w:rsid w:val="00AE118B"/>
    <w:rsid w:val="00AE1505"/>
    <w:rsid w:val="00AE1F07"/>
    <w:rsid w:val="00AE22A2"/>
    <w:rsid w:val="00AE3476"/>
    <w:rsid w:val="00AE3FFB"/>
    <w:rsid w:val="00AE41B2"/>
    <w:rsid w:val="00AE5513"/>
    <w:rsid w:val="00AE57A7"/>
    <w:rsid w:val="00AE60BD"/>
    <w:rsid w:val="00AE757F"/>
    <w:rsid w:val="00AF1713"/>
    <w:rsid w:val="00AF200F"/>
    <w:rsid w:val="00AF22DB"/>
    <w:rsid w:val="00AF2AB7"/>
    <w:rsid w:val="00AF35AC"/>
    <w:rsid w:val="00AF3986"/>
    <w:rsid w:val="00AF3A55"/>
    <w:rsid w:val="00AF42C6"/>
    <w:rsid w:val="00AF446A"/>
    <w:rsid w:val="00AF493C"/>
    <w:rsid w:val="00AF5908"/>
    <w:rsid w:val="00AF5A37"/>
    <w:rsid w:val="00AF6EAA"/>
    <w:rsid w:val="00AF78DF"/>
    <w:rsid w:val="00AF7975"/>
    <w:rsid w:val="00AF7DDC"/>
    <w:rsid w:val="00B001F3"/>
    <w:rsid w:val="00B00FA7"/>
    <w:rsid w:val="00B01240"/>
    <w:rsid w:val="00B0143C"/>
    <w:rsid w:val="00B0290D"/>
    <w:rsid w:val="00B02D4F"/>
    <w:rsid w:val="00B03556"/>
    <w:rsid w:val="00B03BA8"/>
    <w:rsid w:val="00B0429D"/>
    <w:rsid w:val="00B045B6"/>
    <w:rsid w:val="00B04892"/>
    <w:rsid w:val="00B055C6"/>
    <w:rsid w:val="00B05A2C"/>
    <w:rsid w:val="00B0649C"/>
    <w:rsid w:val="00B06834"/>
    <w:rsid w:val="00B0686D"/>
    <w:rsid w:val="00B07A5F"/>
    <w:rsid w:val="00B07BE8"/>
    <w:rsid w:val="00B07F2F"/>
    <w:rsid w:val="00B11602"/>
    <w:rsid w:val="00B11932"/>
    <w:rsid w:val="00B11B7E"/>
    <w:rsid w:val="00B124C2"/>
    <w:rsid w:val="00B13BAB"/>
    <w:rsid w:val="00B13CDD"/>
    <w:rsid w:val="00B13E79"/>
    <w:rsid w:val="00B143F9"/>
    <w:rsid w:val="00B144C8"/>
    <w:rsid w:val="00B157AD"/>
    <w:rsid w:val="00B159BF"/>
    <w:rsid w:val="00B15D5E"/>
    <w:rsid w:val="00B15E2A"/>
    <w:rsid w:val="00B16577"/>
    <w:rsid w:val="00B172EF"/>
    <w:rsid w:val="00B177E0"/>
    <w:rsid w:val="00B20777"/>
    <w:rsid w:val="00B207D4"/>
    <w:rsid w:val="00B20E87"/>
    <w:rsid w:val="00B216BD"/>
    <w:rsid w:val="00B21B88"/>
    <w:rsid w:val="00B21FFD"/>
    <w:rsid w:val="00B23213"/>
    <w:rsid w:val="00B23389"/>
    <w:rsid w:val="00B235E3"/>
    <w:rsid w:val="00B23A8D"/>
    <w:rsid w:val="00B240E3"/>
    <w:rsid w:val="00B2473B"/>
    <w:rsid w:val="00B247CD"/>
    <w:rsid w:val="00B24B92"/>
    <w:rsid w:val="00B24E74"/>
    <w:rsid w:val="00B25BB1"/>
    <w:rsid w:val="00B26A1B"/>
    <w:rsid w:val="00B26AE9"/>
    <w:rsid w:val="00B27651"/>
    <w:rsid w:val="00B279D5"/>
    <w:rsid w:val="00B3023C"/>
    <w:rsid w:val="00B305AA"/>
    <w:rsid w:val="00B31765"/>
    <w:rsid w:val="00B31A44"/>
    <w:rsid w:val="00B33407"/>
    <w:rsid w:val="00B33595"/>
    <w:rsid w:val="00B33875"/>
    <w:rsid w:val="00B33B02"/>
    <w:rsid w:val="00B34449"/>
    <w:rsid w:val="00B357E9"/>
    <w:rsid w:val="00B36A59"/>
    <w:rsid w:val="00B37581"/>
    <w:rsid w:val="00B37E30"/>
    <w:rsid w:val="00B400AC"/>
    <w:rsid w:val="00B408DD"/>
    <w:rsid w:val="00B415BB"/>
    <w:rsid w:val="00B422CD"/>
    <w:rsid w:val="00B42375"/>
    <w:rsid w:val="00B4285F"/>
    <w:rsid w:val="00B4340B"/>
    <w:rsid w:val="00B4421E"/>
    <w:rsid w:val="00B44319"/>
    <w:rsid w:val="00B44E3B"/>
    <w:rsid w:val="00B45832"/>
    <w:rsid w:val="00B46D58"/>
    <w:rsid w:val="00B46FD2"/>
    <w:rsid w:val="00B475AE"/>
    <w:rsid w:val="00B50506"/>
    <w:rsid w:val="00B548C3"/>
    <w:rsid w:val="00B55AA0"/>
    <w:rsid w:val="00B56AD9"/>
    <w:rsid w:val="00B570BC"/>
    <w:rsid w:val="00B60174"/>
    <w:rsid w:val="00B60B04"/>
    <w:rsid w:val="00B611E5"/>
    <w:rsid w:val="00B61D92"/>
    <w:rsid w:val="00B6283F"/>
    <w:rsid w:val="00B629FE"/>
    <w:rsid w:val="00B642B8"/>
    <w:rsid w:val="00B64A1A"/>
    <w:rsid w:val="00B64C14"/>
    <w:rsid w:val="00B656D4"/>
    <w:rsid w:val="00B6582C"/>
    <w:rsid w:val="00B667EA"/>
    <w:rsid w:val="00B7041C"/>
    <w:rsid w:val="00B70C81"/>
    <w:rsid w:val="00B70E71"/>
    <w:rsid w:val="00B71DE3"/>
    <w:rsid w:val="00B72E9A"/>
    <w:rsid w:val="00B73FE6"/>
    <w:rsid w:val="00B740C5"/>
    <w:rsid w:val="00B74317"/>
    <w:rsid w:val="00B746BA"/>
    <w:rsid w:val="00B7497B"/>
    <w:rsid w:val="00B77399"/>
    <w:rsid w:val="00B77F34"/>
    <w:rsid w:val="00B80362"/>
    <w:rsid w:val="00B8052E"/>
    <w:rsid w:val="00B816F7"/>
    <w:rsid w:val="00B81C90"/>
    <w:rsid w:val="00B83399"/>
    <w:rsid w:val="00B8493C"/>
    <w:rsid w:val="00B849C9"/>
    <w:rsid w:val="00B852C0"/>
    <w:rsid w:val="00B858AF"/>
    <w:rsid w:val="00B85FA8"/>
    <w:rsid w:val="00B867FE"/>
    <w:rsid w:val="00B87566"/>
    <w:rsid w:val="00B90625"/>
    <w:rsid w:val="00B9098B"/>
    <w:rsid w:val="00B90EEF"/>
    <w:rsid w:val="00B91137"/>
    <w:rsid w:val="00B92A59"/>
    <w:rsid w:val="00B93AD1"/>
    <w:rsid w:val="00B93F13"/>
    <w:rsid w:val="00B93FB5"/>
    <w:rsid w:val="00B940B4"/>
    <w:rsid w:val="00B940C7"/>
    <w:rsid w:val="00B9511B"/>
    <w:rsid w:val="00B95149"/>
    <w:rsid w:val="00B953AA"/>
    <w:rsid w:val="00B95F75"/>
    <w:rsid w:val="00B96F2C"/>
    <w:rsid w:val="00B972C3"/>
    <w:rsid w:val="00BA0061"/>
    <w:rsid w:val="00BA014B"/>
    <w:rsid w:val="00BA03C5"/>
    <w:rsid w:val="00BA07C0"/>
    <w:rsid w:val="00BA1695"/>
    <w:rsid w:val="00BA37D2"/>
    <w:rsid w:val="00BA40E8"/>
    <w:rsid w:val="00BA4446"/>
    <w:rsid w:val="00BA468E"/>
    <w:rsid w:val="00BA46E3"/>
    <w:rsid w:val="00BA5485"/>
    <w:rsid w:val="00BA5D40"/>
    <w:rsid w:val="00BA62A1"/>
    <w:rsid w:val="00BA75AA"/>
    <w:rsid w:val="00BB1B0F"/>
    <w:rsid w:val="00BB2132"/>
    <w:rsid w:val="00BB2EC5"/>
    <w:rsid w:val="00BB39C8"/>
    <w:rsid w:val="00BB4C88"/>
    <w:rsid w:val="00BB5002"/>
    <w:rsid w:val="00BB53E7"/>
    <w:rsid w:val="00BB5E42"/>
    <w:rsid w:val="00BB6101"/>
    <w:rsid w:val="00BB6993"/>
    <w:rsid w:val="00BB6E79"/>
    <w:rsid w:val="00BB6EE0"/>
    <w:rsid w:val="00BB7A85"/>
    <w:rsid w:val="00BC0D0C"/>
    <w:rsid w:val="00BC0D4A"/>
    <w:rsid w:val="00BC15DA"/>
    <w:rsid w:val="00BC2139"/>
    <w:rsid w:val="00BC34F7"/>
    <w:rsid w:val="00BC3807"/>
    <w:rsid w:val="00BC3B9A"/>
    <w:rsid w:val="00BC456E"/>
    <w:rsid w:val="00BC45D8"/>
    <w:rsid w:val="00BC4FA1"/>
    <w:rsid w:val="00BC5240"/>
    <w:rsid w:val="00BC571F"/>
    <w:rsid w:val="00BC63EB"/>
    <w:rsid w:val="00BC68F3"/>
    <w:rsid w:val="00BC6957"/>
    <w:rsid w:val="00BC6C6C"/>
    <w:rsid w:val="00BC7342"/>
    <w:rsid w:val="00BD0426"/>
    <w:rsid w:val="00BD366C"/>
    <w:rsid w:val="00BD3961"/>
    <w:rsid w:val="00BD43F1"/>
    <w:rsid w:val="00BD46C1"/>
    <w:rsid w:val="00BD59DB"/>
    <w:rsid w:val="00BD5EEE"/>
    <w:rsid w:val="00BD6082"/>
    <w:rsid w:val="00BD71D1"/>
    <w:rsid w:val="00BD7738"/>
    <w:rsid w:val="00BE0066"/>
    <w:rsid w:val="00BE0C06"/>
    <w:rsid w:val="00BE1277"/>
    <w:rsid w:val="00BE142F"/>
    <w:rsid w:val="00BE2678"/>
    <w:rsid w:val="00BE2963"/>
    <w:rsid w:val="00BE2CE4"/>
    <w:rsid w:val="00BE37E8"/>
    <w:rsid w:val="00BE3F1D"/>
    <w:rsid w:val="00BE5313"/>
    <w:rsid w:val="00BE5B60"/>
    <w:rsid w:val="00BE65FF"/>
    <w:rsid w:val="00BE7002"/>
    <w:rsid w:val="00BE714A"/>
    <w:rsid w:val="00BE7ABD"/>
    <w:rsid w:val="00BE7BDE"/>
    <w:rsid w:val="00BF122C"/>
    <w:rsid w:val="00BF1376"/>
    <w:rsid w:val="00BF1ECD"/>
    <w:rsid w:val="00BF2FBF"/>
    <w:rsid w:val="00BF33AA"/>
    <w:rsid w:val="00BF3B5A"/>
    <w:rsid w:val="00BF3DF5"/>
    <w:rsid w:val="00BF3EAE"/>
    <w:rsid w:val="00BF4311"/>
    <w:rsid w:val="00BF5C23"/>
    <w:rsid w:val="00BF5D8B"/>
    <w:rsid w:val="00BF5E0A"/>
    <w:rsid w:val="00BF6607"/>
    <w:rsid w:val="00BF6D25"/>
    <w:rsid w:val="00BF6F7F"/>
    <w:rsid w:val="00BF7933"/>
    <w:rsid w:val="00BF7B4E"/>
    <w:rsid w:val="00BF7DF2"/>
    <w:rsid w:val="00C00AD8"/>
    <w:rsid w:val="00C0154D"/>
    <w:rsid w:val="00C0168C"/>
    <w:rsid w:val="00C01968"/>
    <w:rsid w:val="00C02836"/>
    <w:rsid w:val="00C02C18"/>
    <w:rsid w:val="00C0468C"/>
    <w:rsid w:val="00C057C7"/>
    <w:rsid w:val="00C061D0"/>
    <w:rsid w:val="00C06259"/>
    <w:rsid w:val="00C07235"/>
    <w:rsid w:val="00C101D6"/>
    <w:rsid w:val="00C11578"/>
    <w:rsid w:val="00C11636"/>
    <w:rsid w:val="00C116E6"/>
    <w:rsid w:val="00C11B23"/>
    <w:rsid w:val="00C11E36"/>
    <w:rsid w:val="00C12411"/>
    <w:rsid w:val="00C12D5F"/>
    <w:rsid w:val="00C12DFD"/>
    <w:rsid w:val="00C13D80"/>
    <w:rsid w:val="00C140D8"/>
    <w:rsid w:val="00C16067"/>
    <w:rsid w:val="00C160AC"/>
    <w:rsid w:val="00C162DD"/>
    <w:rsid w:val="00C17E7D"/>
    <w:rsid w:val="00C20DD7"/>
    <w:rsid w:val="00C21254"/>
    <w:rsid w:val="00C2168E"/>
    <w:rsid w:val="00C21A63"/>
    <w:rsid w:val="00C21BC2"/>
    <w:rsid w:val="00C2220C"/>
    <w:rsid w:val="00C229EE"/>
    <w:rsid w:val="00C235AE"/>
    <w:rsid w:val="00C23C20"/>
    <w:rsid w:val="00C23FD7"/>
    <w:rsid w:val="00C242BD"/>
    <w:rsid w:val="00C24453"/>
    <w:rsid w:val="00C24808"/>
    <w:rsid w:val="00C24A71"/>
    <w:rsid w:val="00C24AEF"/>
    <w:rsid w:val="00C2502F"/>
    <w:rsid w:val="00C25C72"/>
    <w:rsid w:val="00C27119"/>
    <w:rsid w:val="00C278DF"/>
    <w:rsid w:val="00C27924"/>
    <w:rsid w:val="00C27FB5"/>
    <w:rsid w:val="00C3104B"/>
    <w:rsid w:val="00C3207A"/>
    <w:rsid w:val="00C32160"/>
    <w:rsid w:val="00C32E1B"/>
    <w:rsid w:val="00C3666F"/>
    <w:rsid w:val="00C36F49"/>
    <w:rsid w:val="00C4148C"/>
    <w:rsid w:val="00C414D4"/>
    <w:rsid w:val="00C415AE"/>
    <w:rsid w:val="00C415F2"/>
    <w:rsid w:val="00C424D2"/>
    <w:rsid w:val="00C42862"/>
    <w:rsid w:val="00C4441E"/>
    <w:rsid w:val="00C45210"/>
    <w:rsid w:val="00C459F5"/>
    <w:rsid w:val="00C468DA"/>
    <w:rsid w:val="00C46BE9"/>
    <w:rsid w:val="00C46F30"/>
    <w:rsid w:val="00C5007F"/>
    <w:rsid w:val="00C50C9A"/>
    <w:rsid w:val="00C513DE"/>
    <w:rsid w:val="00C52717"/>
    <w:rsid w:val="00C5340A"/>
    <w:rsid w:val="00C53BBD"/>
    <w:rsid w:val="00C54921"/>
    <w:rsid w:val="00C56175"/>
    <w:rsid w:val="00C56CDC"/>
    <w:rsid w:val="00C5789B"/>
    <w:rsid w:val="00C5795E"/>
    <w:rsid w:val="00C6047D"/>
    <w:rsid w:val="00C60DED"/>
    <w:rsid w:val="00C6152B"/>
    <w:rsid w:val="00C618A7"/>
    <w:rsid w:val="00C62381"/>
    <w:rsid w:val="00C625B7"/>
    <w:rsid w:val="00C626AF"/>
    <w:rsid w:val="00C6383A"/>
    <w:rsid w:val="00C63E0E"/>
    <w:rsid w:val="00C64456"/>
    <w:rsid w:val="00C64952"/>
    <w:rsid w:val="00C6511A"/>
    <w:rsid w:val="00C673AD"/>
    <w:rsid w:val="00C67CC6"/>
    <w:rsid w:val="00C708CB"/>
    <w:rsid w:val="00C708DC"/>
    <w:rsid w:val="00C71CD7"/>
    <w:rsid w:val="00C72273"/>
    <w:rsid w:val="00C72988"/>
    <w:rsid w:val="00C74B14"/>
    <w:rsid w:val="00C74C22"/>
    <w:rsid w:val="00C764C5"/>
    <w:rsid w:val="00C76518"/>
    <w:rsid w:val="00C772C3"/>
    <w:rsid w:val="00C773EC"/>
    <w:rsid w:val="00C777A4"/>
    <w:rsid w:val="00C81034"/>
    <w:rsid w:val="00C81268"/>
    <w:rsid w:val="00C81601"/>
    <w:rsid w:val="00C816FF"/>
    <w:rsid w:val="00C81943"/>
    <w:rsid w:val="00C834FF"/>
    <w:rsid w:val="00C83A69"/>
    <w:rsid w:val="00C83AA6"/>
    <w:rsid w:val="00C83F26"/>
    <w:rsid w:val="00C84B38"/>
    <w:rsid w:val="00C86AB1"/>
    <w:rsid w:val="00C87661"/>
    <w:rsid w:val="00C876DE"/>
    <w:rsid w:val="00C90435"/>
    <w:rsid w:val="00C90771"/>
    <w:rsid w:val="00C90BB9"/>
    <w:rsid w:val="00C92A77"/>
    <w:rsid w:val="00C9327A"/>
    <w:rsid w:val="00C93E20"/>
    <w:rsid w:val="00C951B8"/>
    <w:rsid w:val="00C9674D"/>
    <w:rsid w:val="00C97D92"/>
    <w:rsid w:val="00CA01EF"/>
    <w:rsid w:val="00CA02D1"/>
    <w:rsid w:val="00CA0B5E"/>
    <w:rsid w:val="00CA0DF7"/>
    <w:rsid w:val="00CA1FBF"/>
    <w:rsid w:val="00CA214E"/>
    <w:rsid w:val="00CA26E3"/>
    <w:rsid w:val="00CA2C93"/>
    <w:rsid w:val="00CA3B1D"/>
    <w:rsid w:val="00CA3CD6"/>
    <w:rsid w:val="00CA404A"/>
    <w:rsid w:val="00CA4195"/>
    <w:rsid w:val="00CA4324"/>
    <w:rsid w:val="00CA4D9E"/>
    <w:rsid w:val="00CA4F4A"/>
    <w:rsid w:val="00CA540A"/>
    <w:rsid w:val="00CA597B"/>
    <w:rsid w:val="00CA5A61"/>
    <w:rsid w:val="00CA6CA6"/>
    <w:rsid w:val="00CA7575"/>
    <w:rsid w:val="00CA7960"/>
    <w:rsid w:val="00CA7DA7"/>
    <w:rsid w:val="00CA7EBE"/>
    <w:rsid w:val="00CB0842"/>
    <w:rsid w:val="00CB0E2D"/>
    <w:rsid w:val="00CB23AD"/>
    <w:rsid w:val="00CB254A"/>
    <w:rsid w:val="00CB2858"/>
    <w:rsid w:val="00CB2C29"/>
    <w:rsid w:val="00CB2E4D"/>
    <w:rsid w:val="00CB2E75"/>
    <w:rsid w:val="00CB3262"/>
    <w:rsid w:val="00CB373C"/>
    <w:rsid w:val="00CB7687"/>
    <w:rsid w:val="00CB77C0"/>
    <w:rsid w:val="00CC09C3"/>
    <w:rsid w:val="00CC0E5B"/>
    <w:rsid w:val="00CC106C"/>
    <w:rsid w:val="00CC199E"/>
    <w:rsid w:val="00CC217A"/>
    <w:rsid w:val="00CC24E7"/>
    <w:rsid w:val="00CC32CA"/>
    <w:rsid w:val="00CC39EF"/>
    <w:rsid w:val="00CC3CE5"/>
    <w:rsid w:val="00CC4468"/>
    <w:rsid w:val="00CC4FBD"/>
    <w:rsid w:val="00CC519F"/>
    <w:rsid w:val="00CC58B0"/>
    <w:rsid w:val="00CC5D4F"/>
    <w:rsid w:val="00CC6948"/>
    <w:rsid w:val="00CC71F0"/>
    <w:rsid w:val="00CC759F"/>
    <w:rsid w:val="00CC7630"/>
    <w:rsid w:val="00CC7651"/>
    <w:rsid w:val="00CC779C"/>
    <w:rsid w:val="00CD02F5"/>
    <w:rsid w:val="00CD05E0"/>
    <w:rsid w:val="00CD06FA"/>
    <w:rsid w:val="00CD189C"/>
    <w:rsid w:val="00CD197B"/>
    <w:rsid w:val="00CD1B4F"/>
    <w:rsid w:val="00CD1DE3"/>
    <w:rsid w:val="00CD20C0"/>
    <w:rsid w:val="00CD3491"/>
    <w:rsid w:val="00CD511D"/>
    <w:rsid w:val="00CD5BFF"/>
    <w:rsid w:val="00CD6747"/>
    <w:rsid w:val="00CD6DA9"/>
    <w:rsid w:val="00CD6DDC"/>
    <w:rsid w:val="00CD793C"/>
    <w:rsid w:val="00CE06E6"/>
    <w:rsid w:val="00CE1786"/>
    <w:rsid w:val="00CE21D9"/>
    <w:rsid w:val="00CE2255"/>
    <w:rsid w:val="00CE261E"/>
    <w:rsid w:val="00CE3939"/>
    <w:rsid w:val="00CE3C4E"/>
    <w:rsid w:val="00CE3D60"/>
    <w:rsid w:val="00CE3EB0"/>
    <w:rsid w:val="00CE41FC"/>
    <w:rsid w:val="00CE6068"/>
    <w:rsid w:val="00CE63C1"/>
    <w:rsid w:val="00CE6C45"/>
    <w:rsid w:val="00CE7D45"/>
    <w:rsid w:val="00CF009F"/>
    <w:rsid w:val="00CF0786"/>
    <w:rsid w:val="00CF1234"/>
    <w:rsid w:val="00CF216E"/>
    <w:rsid w:val="00CF2182"/>
    <w:rsid w:val="00CF2942"/>
    <w:rsid w:val="00CF2CA3"/>
    <w:rsid w:val="00CF39B4"/>
    <w:rsid w:val="00CF3CEB"/>
    <w:rsid w:val="00CF3D6C"/>
    <w:rsid w:val="00CF3F82"/>
    <w:rsid w:val="00CF3FF2"/>
    <w:rsid w:val="00CF43E9"/>
    <w:rsid w:val="00CF4ADF"/>
    <w:rsid w:val="00CF4C5E"/>
    <w:rsid w:val="00CF5E07"/>
    <w:rsid w:val="00CF6574"/>
    <w:rsid w:val="00CF69BC"/>
    <w:rsid w:val="00CF6C81"/>
    <w:rsid w:val="00CF70B0"/>
    <w:rsid w:val="00CF7247"/>
    <w:rsid w:val="00CF727D"/>
    <w:rsid w:val="00CF7C0E"/>
    <w:rsid w:val="00D01966"/>
    <w:rsid w:val="00D0284E"/>
    <w:rsid w:val="00D046CF"/>
    <w:rsid w:val="00D04BE2"/>
    <w:rsid w:val="00D05278"/>
    <w:rsid w:val="00D05E4E"/>
    <w:rsid w:val="00D060E1"/>
    <w:rsid w:val="00D06102"/>
    <w:rsid w:val="00D064B0"/>
    <w:rsid w:val="00D07724"/>
    <w:rsid w:val="00D10396"/>
    <w:rsid w:val="00D105DB"/>
    <w:rsid w:val="00D11279"/>
    <w:rsid w:val="00D116E2"/>
    <w:rsid w:val="00D11BDB"/>
    <w:rsid w:val="00D127C3"/>
    <w:rsid w:val="00D12C40"/>
    <w:rsid w:val="00D1391E"/>
    <w:rsid w:val="00D14A78"/>
    <w:rsid w:val="00D17896"/>
    <w:rsid w:val="00D20DC5"/>
    <w:rsid w:val="00D20EE9"/>
    <w:rsid w:val="00D21393"/>
    <w:rsid w:val="00D214FB"/>
    <w:rsid w:val="00D217C4"/>
    <w:rsid w:val="00D224E3"/>
    <w:rsid w:val="00D22588"/>
    <w:rsid w:val="00D229DF"/>
    <w:rsid w:val="00D23044"/>
    <w:rsid w:val="00D234C2"/>
    <w:rsid w:val="00D25039"/>
    <w:rsid w:val="00D250A3"/>
    <w:rsid w:val="00D25567"/>
    <w:rsid w:val="00D26AE3"/>
    <w:rsid w:val="00D26F60"/>
    <w:rsid w:val="00D27709"/>
    <w:rsid w:val="00D27716"/>
    <w:rsid w:val="00D3083F"/>
    <w:rsid w:val="00D31738"/>
    <w:rsid w:val="00D31D68"/>
    <w:rsid w:val="00D32021"/>
    <w:rsid w:val="00D33036"/>
    <w:rsid w:val="00D33403"/>
    <w:rsid w:val="00D33AD1"/>
    <w:rsid w:val="00D33FF4"/>
    <w:rsid w:val="00D3425C"/>
    <w:rsid w:val="00D3587A"/>
    <w:rsid w:val="00D3677E"/>
    <w:rsid w:val="00D36E85"/>
    <w:rsid w:val="00D370B2"/>
    <w:rsid w:val="00D37241"/>
    <w:rsid w:val="00D37B68"/>
    <w:rsid w:val="00D41590"/>
    <w:rsid w:val="00D41B64"/>
    <w:rsid w:val="00D4356C"/>
    <w:rsid w:val="00D45443"/>
    <w:rsid w:val="00D45C90"/>
    <w:rsid w:val="00D469DD"/>
    <w:rsid w:val="00D46DE8"/>
    <w:rsid w:val="00D47A1F"/>
    <w:rsid w:val="00D47EB9"/>
    <w:rsid w:val="00D50435"/>
    <w:rsid w:val="00D50B19"/>
    <w:rsid w:val="00D5139D"/>
    <w:rsid w:val="00D51C2D"/>
    <w:rsid w:val="00D51CCB"/>
    <w:rsid w:val="00D52010"/>
    <w:rsid w:val="00D5203B"/>
    <w:rsid w:val="00D5213B"/>
    <w:rsid w:val="00D529FE"/>
    <w:rsid w:val="00D52D4E"/>
    <w:rsid w:val="00D54EBC"/>
    <w:rsid w:val="00D56991"/>
    <w:rsid w:val="00D56CFB"/>
    <w:rsid w:val="00D56D40"/>
    <w:rsid w:val="00D56D9C"/>
    <w:rsid w:val="00D5764B"/>
    <w:rsid w:val="00D57AD7"/>
    <w:rsid w:val="00D57E57"/>
    <w:rsid w:val="00D57E91"/>
    <w:rsid w:val="00D604A3"/>
    <w:rsid w:val="00D60962"/>
    <w:rsid w:val="00D60F23"/>
    <w:rsid w:val="00D61972"/>
    <w:rsid w:val="00D6286D"/>
    <w:rsid w:val="00D62C2C"/>
    <w:rsid w:val="00D631E7"/>
    <w:rsid w:val="00D640E6"/>
    <w:rsid w:val="00D64117"/>
    <w:rsid w:val="00D64BEB"/>
    <w:rsid w:val="00D67265"/>
    <w:rsid w:val="00D6732F"/>
    <w:rsid w:val="00D708F4"/>
    <w:rsid w:val="00D71492"/>
    <w:rsid w:val="00D725D4"/>
    <w:rsid w:val="00D73BC6"/>
    <w:rsid w:val="00D74D18"/>
    <w:rsid w:val="00D76690"/>
    <w:rsid w:val="00D76931"/>
    <w:rsid w:val="00D76985"/>
    <w:rsid w:val="00D77285"/>
    <w:rsid w:val="00D778BB"/>
    <w:rsid w:val="00D77A53"/>
    <w:rsid w:val="00D803FF"/>
    <w:rsid w:val="00D80554"/>
    <w:rsid w:val="00D81BD3"/>
    <w:rsid w:val="00D82141"/>
    <w:rsid w:val="00D823A5"/>
    <w:rsid w:val="00D82505"/>
    <w:rsid w:val="00D835F1"/>
    <w:rsid w:val="00D83833"/>
    <w:rsid w:val="00D83A46"/>
    <w:rsid w:val="00D84007"/>
    <w:rsid w:val="00D85819"/>
    <w:rsid w:val="00D86495"/>
    <w:rsid w:val="00D87995"/>
    <w:rsid w:val="00D9013C"/>
    <w:rsid w:val="00D90363"/>
    <w:rsid w:val="00D90A63"/>
    <w:rsid w:val="00D90F68"/>
    <w:rsid w:val="00D910A3"/>
    <w:rsid w:val="00D91956"/>
    <w:rsid w:val="00D922F2"/>
    <w:rsid w:val="00D9279C"/>
    <w:rsid w:val="00D92DB6"/>
    <w:rsid w:val="00D93487"/>
    <w:rsid w:val="00D936EE"/>
    <w:rsid w:val="00D94426"/>
    <w:rsid w:val="00D94C30"/>
    <w:rsid w:val="00D94D2E"/>
    <w:rsid w:val="00D952C6"/>
    <w:rsid w:val="00D95337"/>
    <w:rsid w:val="00D95B35"/>
    <w:rsid w:val="00D95EE5"/>
    <w:rsid w:val="00D96386"/>
    <w:rsid w:val="00D96A05"/>
    <w:rsid w:val="00D9711D"/>
    <w:rsid w:val="00D97704"/>
    <w:rsid w:val="00D97A75"/>
    <w:rsid w:val="00DA0387"/>
    <w:rsid w:val="00DA2895"/>
    <w:rsid w:val="00DA2DAA"/>
    <w:rsid w:val="00DA3256"/>
    <w:rsid w:val="00DA3270"/>
    <w:rsid w:val="00DA5528"/>
    <w:rsid w:val="00DA6075"/>
    <w:rsid w:val="00DA6AAE"/>
    <w:rsid w:val="00DA7B16"/>
    <w:rsid w:val="00DB0C0C"/>
    <w:rsid w:val="00DB0EDA"/>
    <w:rsid w:val="00DB12DD"/>
    <w:rsid w:val="00DB14AD"/>
    <w:rsid w:val="00DB18B6"/>
    <w:rsid w:val="00DB18F4"/>
    <w:rsid w:val="00DB1F92"/>
    <w:rsid w:val="00DB2409"/>
    <w:rsid w:val="00DB2925"/>
    <w:rsid w:val="00DB4AD5"/>
    <w:rsid w:val="00DB50AA"/>
    <w:rsid w:val="00DB6293"/>
    <w:rsid w:val="00DB7935"/>
    <w:rsid w:val="00DB7AAE"/>
    <w:rsid w:val="00DB7E86"/>
    <w:rsid w:val="00DC0313"/>
    <w:rsid w:val="00DC0BEC"/>
    <w:rsid w:val="00DC0F88"/>
    <w:rsid w:val="00DC108A"/>
    <w:rsid w:val="00DC15CD"/>
    <w:rsid w:val="00DC354C"/>
    <w:rsid w:val="00DC39E6"/>
    <w:rsid w:val="00DC4293"/>
    <w:rsid w:val="00DC452E"/>
    <w:rsid w:val="00DC49B7"/>
    <w:rsid w:val="00DC5724"/>
    <w:rsid w:val="00DC6AEF"/>
    <w:rsid w:val="00DC7AAB"/>
    <w:rsid w:val="00DC7DB5"/>
    <w:rsid w:val="00DD0600"/>
    <w:rsid w:val="00DD103D"/>
    <w:rsid w:val="00DD1465"/>
    <w:rsid w:val="00DD1C61"/>
    <w:rsid w:val="00DD26FD"/>
    <w:rsid w:val="00DD3F33"/>
    <w:rsid w:val="00DD53F6"/>
    <w:rsid w:val="00DD5970"/>
    <w:rsid w:val="00DD5C32"/>
    <w:rsid w:val="00DD6A41"/>
    <w:rsid w:val="00DD72A3"/>
    <w:rsid w:val="00DD73ED"/>
    <w:rsid w:val="00DD756E"/>
    <w:rsid w:val="00DE0070"/>
    <w:rsid w:val="00DE0CE3"/>
    <w:rsid w:val="00DE143B"/>
    <w:rsid w:val="00DE15A7"/>
    <w:rsid w:val="00DE15C6"/>
    <w:rsid w:val="00DE2004"/>
    <w:rsid w:val="00DE3B79"/>
    <w:rsid w:val="00DE3F8C"/>
    <w:rsid w:val="00DE3FF2"/>
    <w:rsid w:val="00DE546B"/>
    <w:rsid w:val="00DE6997"/>
    <w:rsid w:val="00DE7555"/>
    <w:rsid w:val="00DE77BF"/>
    <w:rsid w:val="00DE7C5C"/>
    <w:rsid w:val="00DF0DA2"/>
    <w:rsid w:val="00DF178A"/>
    <w:rsid w:val="00DF1D63"/>
    <w:rsid w:val="00DF264A"/>
    <w:rsid w:val="00DF270D"/>
    <w:rsid w:val="00DF331E"/>
    <w:rsid w:val="00DF3E5B"/>
    <w:rsid w:val="00DF490F"/>
    <w:rsid w:val="00DF49A2"/>
    <w:rsid w:val="00DF55DB"/>
    <w:rsid w:val="00DF561C"/>
    <w:rsid w:val="00DF5E6A"/>
    <w:rsid w:val="00DF5EA1"/>
    <w:rsid w:val="00DF658D"/>
    <w:rsid w:val="00DF75AE"/>
    <w:rsid w:val="00DF7F93"/>
    <w:rsid w:val="00E01A78"/>
    <w:rsid w:val="00E01C60"/>
    <w:rsid w:val="00E0304F"/>
    <w:rsid w:val="00E0328A"/>
    <w:rsid w:val="00E03BD7"/>
    <w:rsid w:val="00E03E29"/>
    <w:rsid w:val="00E0448E"/>
    <w:rsid w:val="00E046B6"/>
    <w:rsid w:val="00E05A78"/>
    <w:rsid w:val="00E069DF"/>
    <w:rsid w:val="00E079D6"/>
    <w:rsid w:val="00E10830"/>
    <w:rsid w:val="00E11057"/>
    <w:rsid w:val="00E116F9"/>
    <w:rsid w:val="00E11A61"/>
    <w:rsid w:val="00E11B2A"/>
    <w:rsid w:val="00E11BCB"/>
    <w:rsid w:val="00E11E78"/>
    <w:rsid w:val="00E1292E"/>
    <w:rsid w:val="00E132E2"/>
    <w:rsid w:val="00E1368A"/>
    <w:rsid w:val="00E15972"/>
    <w:rsid w:val="00E15A86"/>
    <w:rsid w:val="00E16BEB"/>
    <w:rsid w:val="00E17860"/>
    <w:rsid w:val="00E178CE"/>
    <w:rsid w:val="00E201E9"/>
    <w:rsid w:val="00E2035D"/>
    <w:rsid w:val="00E21561"/>
    <w:rsid w:val="00E22B3A"/>
    <w:rsid w:val="00E24543"/>
    <w:rsid w:val="00E2481B"/>
    <w:rsid w:val="00E25487"/>
    <w:rsid w:val="00E255CB"/>
    <w:rsid w:val="00E25A47"/>
    <w:rsid w:val="00E25AA6"/>
    <w:rsid w:val="00E25E57"/>
    <w:rsid w:val="00E25E78"/>
    <w:rsid w:val="00E2612A"/>
    <w:rsid w:val="00E262CF"/>
    <w:rsid w:val="00E26584"/>
    <w:rsid w:val="00E3018B"/>
    <w:rsid w:val="00E3124E"/>
    <w:rsid w:val="00E31A84"/>
    <w:rsid w:val="00E326FF"/>
    <w:rsid w:val="00E32808"/>
    <w:rsid w:val="00E32A6B"/>
    <w:rsid w:val="00E32B92"/>
    <w:rsid w:val="00E33216"/>
    <w:rsid w:val="00E333B0"/>
    <w:rsid w:val="00E33AFE"/>
    <w:rsid w:val="00E3405F"/>
    <w:rsid w:val="00E348A0"/>
    <w:rsid w:val="00E34E3D"/>
    <w:rsid w:val="00E35EBC"/>
    <w:rsid w:val="00E361BB"/>
    <w:rsid w:val="00E368F4"/>
    <w:rsid w:val="00E36AA6"/>
    <w:rsid w:val="00E36E77"/>
    <w:rsid w:val="00E36F0C"/>
    <w:rsid w:val="00E371E2"/>
    <w:rsid w:val="00E379E1"/>
    <w:rsid w:val="00E40F12"/>
    <w:rsid w:val="00E412E9"/>
    <w:rsid w:val="00E41EFE"/>
    <w:rsid w:val="00E455A4"/>
    <w:rsid w:val="00E455AB"/>
    <w:rsid w:val="00E4629C"/>
    <w:rsid w:val="00E46984"/>
    <w:rsid w:val="00E47648"/>
    <w:rsid w:val="00E477F7"/>
    <w:rsid w:val="00E47921"/>
    <w:rsid w:val="00E50125"/>
    <w:rsid w:val="00E50582"/>
    <w:rsid w:val="00E5084D"/>
    <w:rsid w:val="00E50C34"/>
    <w:rsid w:val="00E50FB0"/>
    <w:rsid w:val="00E51AC4"/>
    <w:rsid w:val="00E5204E"/>
    <w:rsid w:val="00E52068"/>
    <w:rsid w:val="00E52724"/>
    <w:rsid w:val="00E5331B"/>
    <w:rsid w:val="00E5515A"/>
    <w:rsid w:val="00E566B3"/>
    <w:rsid w:val="00E56752"/>
    <w:rsid w:val="00E56C53"/>
    <w:rsid w:val="00E57936"/>
    <w:rsid w:val="00E60295"/>
    <w:rsid w:val="00E6085F"/>
    <w:rsid w:val="00E62588"/>
    <w:rsid w:val="00E628C1"/>
    <w:rsid w:val="00E62DCC"/>
    <w:rsid w:val="00E630E0"/>
    <w:rsid w:val="00E649E3"/>
    <w:rsid w:val="00E651DF"/>
    <w:rsid w:val="00E668C7"/>
    <w:rsid w:val="00E66A1C"/>
    <w:rsid w:val="00E6712D"/>
    <w:rsid w:val="00E67358"/>
    <w:rsid w:val="00E679BA"/>
    <w:rsid w:val="00E70060"/>
    <w:rsid w:val="00E7068D"/>
    <w:rsid w:val="00E70E68"/>
    <w:rsid w:val="00E72850"/>
    <w:rsid w:val="00E73187"/>
    <w:rsid w:val="00E731F9"/>
    <w:rsid w:val="00E740F4"/>
    <w:rsid w:val="00E742A9"/>
    <w:rsid w:val="00E7437B"/>
    <w:rsid w:val="00E74809"/>
    <w:rsid w:val="00E74CE2"/>
    <w:rsid w:val="00E74E0B"/>
    <w:rsid w:val="00E75BF1"/>
    <w:rsid w:val="00E76056"/>
    <w:rsid w:val="00E76638"/>
    <w:rsid w:val="00E7751F"/>
    <w:rsid w:val="00E775C4"/>
    <w:rsid w:val="00E80AD8"/>
    <w:rsid w:val="00E81F21"/>
    <w:rsid w:val="00E8264D"/>
    <w:rsid w:val="00E82C32"/>
    <w:rsid w:val="00E82F39"/>
    <w:rsid w:val="00E833A9"/>
    <w:rsid w:val="00E834E9"/>
    <w:rsid w:val="00E83791"/>
    <w:rsid w:val="00E83B90"/>
    <w:rsid w:val="00E83F8E"/>
    <w:rsid w:val="00E847EE"/>
    <w:rsid w:val="00E8531D"/>
    <w:rsid w:val="00E86508"/>
    <w:rsid w:val="00E86790"/>
    <w:rsid w:val="00E86AA3"/>
    <w:rsid w:val="00E87A73"/>
    <w:rsid w:val="00E87BE5"/>
    <w:rsid w:val="00E90651"/>
    <w:rsid w:val="00E919BC"/>
    <w:rsid w:val="00E9261B"/>
    <w:rsid w:val="00E93C34"/>
    <w:rsid w:val="00E944E7"/>
    <w:rsid w:val="00E947A4"/>
    <w:rsid w:val="00E94980"/>
    <w:rsid w:val="00E95267"/>
    <w:rsid w:val="00E95492"/>
    <w:rsid w:val="00E95B7B"/>
    <w:rsid w:val="00E95FF9"/>
    <w:rsid w:val="00E96978"/>
    <w:rsid w:val="00E96E4B"/>
    <w:rsid w:val="00EA07AE"/>
    <w:rsid w:val="00EA16EA"/>
    <w:rsid w:val="00EA1E4E"/>
    <w:rsid w:val="00EA25E7"/>
    <w:rsid w:val="00EA26A9"/>
    <w:rsid w:val="00EA29DB"/>
    <w:rsid w:val="00EA34F4"/>
    <w:rsid w:val="00EA403A"/>
    <w:rsid w:val="00EA41C7"/>
    <w:rsid w:val="00EA4253"/>
    <w:rsid w:val="00EA5939"/>
    <w:rsid w:val="00EA5E4F"/>
    <w:rsid w:val="00EA5EB2"/>
    <w:rsid w:val="00EA646D"/>
    <w:rsid w:val="00EA690D"/>
    <w:rsid w:val="00EA70FD"/>
    <w:rsid w:val="00EA75EB"/>
    <w:rsid w:val="00EA77CE"/>
    <w:rsid w:val="00EA7965"/>
    <w:rsid w:val="00EB01D9"/>
    <w:rsid w:val="00EB1044"/>
    <w:rsid w:val="00EB1AEB"/>
    <w:rsid w:val="00EB2E03"/>
    <w:rsid w:val="00EB2F0E"/>
    <w:rsid w:val="00EB3623"/>
    <w:rsid w:val="00EB3F94"/>
    <w:rsid w:val="00EB51F9"/>
    <w:rsid w:val="00EB55F7"/>
    <w:rsid w:val="00EB58A3"/>
    <w:rsid w:val="00EB5D97"/>
    <w:rsid w:val="00EB694F"/>
    <w:rsid w:val="00EB6D38"/>
    <w:rsid w:val="00EB72EE"/>
    <w:rsid w:val="00EB78F9"/>
    <w:rsid w:val="00EC0377"/>
    <w:rsid w:val="00EC1803"/>
    <w:rsid w:val="00EC3D3E"/>
    <w:rsid w:val="00EC436F"/>
    <w:rsid w:val="00EC4BF2"/>
    <w:rsid w:val="00EC5335"/>
    <w:rsid w:val="00EC53C3"/>
    <w:rsid w:val="00EC5AE7"/>
    <w:rsid w:val="00EC5F82"/>
    <w:rsid w:val="00EC6D91"/>
    <w:rsid w:val="00EC7179"/>
    <w:rsid w:val="00ED1A43"/>
    <w:rsid w:val="00ED2BC5"/>
    <w:rsid w:val="00ED2CB9"/>
    <w:rsid w:val="00ED302B"/>
    <w:rsid w:val="00ED4736"/>
    <w:rsid w:val="00ED4A59"/>
    <w:rsid w:val="00ED4BAD"/>
    <w:rsid w:val="00ED5365"/>
    <w:rsid w:val="00ED5ADF"/>
    <w:rsid w:val="00ED6ACF"/>
    <w:rsid w:val="00ED6E2D"/>
    <w:rsid w:val="00EE0418"/>
    <w:rsid w:val="00EE05C0"/>
    <w:rsid w:val="00EE0666"/>
    <w:rsid w:val="00EE0835"/>
    <w:rsid w:val="00EE093E"/>
    <w:rsid w:val="00EE14D2"/>
    <w:rsid w:val="00EE2098"/>
    <w:rsid w:val="00EE28F8"/>
    <w:rsid w:val="00EE2EE5"/>
    <w:rsid w:val="00EE3F0D"/>
    <w:rsid w:val="00EE452E"/>
    <w:rsid w:val="00EE4F45"/>
    <w:rsid w:val="00EE5332"/>
    <w:rsid w:val="00EE5C0F"/>
    <w:rsid w:val="00EE5FB1"/>
    <w:rsid w:val="00EE6AAF"/>
    <w:rsid w:val="00EE6E3A"/>
    <w:rsid w:val="00EE6F29"/>
    <w:rsid w:val="00EE71CC"/>
    <w:rsid w:val="00EE7228"/>
    <w:rsid w:val="00EE7868"/>
    <w:rsid w:val="00EE78B4"/>
    <w:rsid w:val="00EE7BB1"/>
    <w:rsid w:val="00EE7F82"/>
    <w:rsid w:val="00EF12C4"/>
    <w:rsid w:val="00EF19EE"/>
    <w:rsid w:val="00EF250A"/>
    <w:rsid w:val="00EF2773"/>
    <w:rsid w:val="00EF3165"/>
    <w:rsid w:val="00EF4E31"/>
    <w:rsid w:val="00EF535B"/>
    <w:rsid w:val="00EF74D2"/>
    <w:rsid w:val="00EF7698"/>
    <w:rsid w:val="00EF77A4"/>
    <w:rsid w:val="00F00102"/>
    <w:rsid w:val="00F0046E"/>
    <w:rsid w:val="00F01327"/>
    <w:rsid w:val="00F0165A"/>
    <w:rsid w:val="00F01A39"/>
    <w:rsid w:val="00F01DA5"/>
    <w:rsid w:val="00F032F4"/>
    <w:rsid w:val="00F03A91"/>
    <w:rsid w:val="00F0496B"/>
    <w:rsid w:val="00F04B62"/>
    <w:rsid w:val="00F05648"/>
    <w:rsid w:val="00F0622E"/>
    <w:rsid w:val="00F0654A"/>
    <w:rsid w:val="00F06D15"/>
    <w:rsid w:val="00F072AB"/>
    <w:rsid w:val="00F0785F"/>
    <w:rsid w:val="00F10174"/>
    <w:rsid w:val="00F102B5"/>
    <w:rsid w:val="00F10E37"/>
    <w:rsid w:val="00F1168E"/>
    <w:rsid w:val="00F1233A"/>
    <w:rsid w:val="00F1361D"/>
    <w:rsid w:val="00F13C75"/>
    <w:rsid w:val="00F14DCF"/>
    <w:rsid w:val="00F1503E"/>
    <w:rsid w:val="00F154CD"/>
    <w:rsid w:val="00F15502"/>
    <w:rsid w:val="00F1582E"/>
    <w:rsid w:val="00F162CF"/>
    <w:rsid w:val="00F16579"/>
    <w:rsid w:val="00F16975"/>
    <w:rsid w:val="00F171A8"/>
    <w:rsid w:val="00F17235"/>
    <w:rsid w:val="00F17C92"/>
    <w:rsid w:val="00F20156"/>
    <w:rsid w:val="00F201CC"/>
    <w:rsid w:val="00F215D4"/>
    <w:rsid w:val="00F23E1E"/>
    <w:rsid w:val="00F24241"/>
    <w:rsid w:val="00F24795"/>
    <w:rsid w:val="00F24C4D"/>
    <w:rsid w:val="00F25BE3"/>
    <w:rsid w:val="00F25F8F"/>
    <w:rsid w:val="00F26BC5"/>
    <w:rsid w:val="00F26E4D"/>
    <w:rsid w:val="00F27280"/>
    <w:rsid w:val="00F275C2"/>
    <w:rsid w:val="00F278EA"/>
    <w:rsid w:val="00F27BF8"/>
    <w:rsid w:val="00F27C7B"/>
    <w:rsid w:val="00F27CC7"/>
    <w:rsid w:val="00F27EE3"/>
    <w:rsid w:val="00F30093"/>
    <w:rsid w:val="00F305A1"/>
    <w:rsid w:val="00F31C12"/>
    <w:rsid w:val="00F3253B"/>
    <w:rsid w:val="00F33A66"/>
    <w:rsid w:val="00F33CD6"/>
    <w:rsid w:val="00F33F73"/>
    <w:rsid w:val="00F349E4"/>
    <w:rsid w:val="00F35804"/>
    <w:rsid w:val="00F3605B"/>
    <w:rsid w:val="00F3757B"/>
    <w:rsid w:val="00F40BAE"/>
    <w:rsid w:val="00F40E6E"/>
    <w:rsid w:val="00F413D1"/>
    <w:rsid w:val="00F4257D"/>
    <w:rsid w:val="00F426AF"/>
    <w:rsid w:val="00F42F72"/>
    <w:rsid w:val="00F43761"/>
    <w:rsid w:val="00F43BDF"/>
    <w:rsid w:val="00F44451"/>
    <w:rsid w:val="00F44800"/>
    <w:rsid w:val="00F478D6"/>
    <w:rsid w:val="00F50830"/>
    <w:rsid w:val="00F508B1"/>
    <w:rsid w:val="00F50A81"/>
    <w:rsid w:val="00F50BAA"/>
    <w:rsid w:val="00F50FFF"/>
    <w:rsid w:val="00F52689"/>
    <w:rsid w:val="00F52B7C"/>
    <w:rsid w:val="00F53D79"/>
    <w:rsid w:val="00F55370"/>
    <w:rsid w:val="00F553CA"/>
    <w:rsid w:val="00F55857"/>
    <w:rsid w:val="00F55872"/>
    <w:rsid w:val="00F559AC"/>
    <w:rsid w:val="00F55A1F"/>
    <w:rsid w:val="00F55C54"/>
    <w:rsid w:val="00F62119"/>
    <w:rsid w:val="00F62FD5"/>
    <w:rsid w:val="00F633DF"/>
    <w:rsid w:val="00F63505"/>
    <w:rsid w:val="00F63C24"/>
    <w:rsid w:val="00F6427E"/>
    <w:rsid w:val="00F64CA8"/>
    <w:rsid w:val="00F6513B"/>
    <w:rsid w:val="00F65361"/>
    <w:rsid w:val="00F65DCB"/>
    <w:rsid w:val="00F664F0"/>
    <w:rsid w:val="00F66824"/>
    <w:rsid w:val="00F66F7A"/>
    <w:rsid w:val="00F6747E"/>
    <w:rsid w:val="00F67CAD"/>
    <w:rsid w:val="00F7032A"/>
    <w:rsid w:val="00F70A3B"/>
    <w:rsid w:val="00F70B6E"/>
    <w:rsid w:val="00F71C7A"/>
    <w:rsid w:val="00F723DE"/>
    <w:rsid w:val="00F76313"/>
    <w:rsid w:val="00F76E93"/>
    <w:rsid w:val="00F82393"/>
    <w:rsid w:val="00F82DB5"/>
    <w:rsid w:val="00F84682"/>
    <w:rsid w:val="00F8536C"/>
    <w:rsid w:val="00F8554D"/>
    <w:rsid w:val="00F8564C"/>
    <w:rsid w:val="00F85E61"/>
    <w:rsid w:val="00F86AE6"/>
    <w:rsid w:val="00F9070C"/>
    <w:rsid w:val="00F9079F"/>
    <w:rsid w:val="00F90CFF"/>
    <w:rsid w:val="00F9109A"/>
    <w:rsid w:val="00F921F0"/>
    <w:rsid w:val="00F923A0"/>
    <w:rsid w:val="00F9258E"/>
    <w:rsid w:val="00F9390D"/>
    <w:rsid w:val="00F94916"/>
    <w:rsid w:val="00F94B31"/>
    <w:rsid w:val="00F94B44"/>
    <w:rsid w:val="00F94D4D"/>
    <w:rsid w:val="00F94F57"/>
    <w:rsid w:val="00F9514D"/>
    <w:rsid w:val="00F95C5C"/>
    <w:rsid w:val="00F95F10"/>
    <w:rsid w:val="00F96068"/>
    <w:rsid w:val="00F971A2"/>
    <w:rsid w:val="00F971DC"/>
    <w:rsid w:val="00FA04E9"/>
    <w:rsid w:val="00FA09F0"/>
    <w:rsid w:val="00FA278E"/>
    <w:rsid w:val="00FA4B5D"/>
    <w:rsid w:val="00FA5126"/>
    <w:rsid w:val="00FA524D"/>
    <w:rsid w:val="00FA555E"/>
    <w:rsid w:val="00FA60EB"/>
    <w:rsid w:val="00FA6657"/>
    <w:rsid w:val="00FA6803"/>
    <w:rsid w:val="00FA6FB8"/>
    <w:rsid w:val="00FA7266"/>
    <w:rsid w:val="00FA74C2"/>
    <w:rsid w:val="00FB0087"/>
    <w:rsid w:val="00FB06F9"/>
    <w:rsid w:val="00FB0AD3"/>
    <w:rsid w:val="00FB2100"/>
    <w:rsid w:val="00FB369C"/>
    <w:rsid w:val="00FB3BBD"/>
    <w:rsid w:val="00FB3BDE"/>
    <w:rsid w:val="00FB41B1"/>
    <w:rsid w:val="00FB42C9"/>
    <w:rsid w:val="00FB4324"/>
    <w:rsid w:val="00FB46EC"/>
    <w:rsid w:val="00FB4A71"/>
    <w:rsid w:val="00FB4D17"/>
    <w:rsid w:val="00FB541B"/>
    <w:rsid w:val="00FB6762"/>
    <w:rsid w:val="00FB7AB9"/>
    <w:rsid w:val="00FB7D05"/>
    <w:rsid w:val="00FC158F"/>
    <w:rsid w:val="00FC1BED"/>
    <w:rsid w:val="00FC1FCC"/>
    <w:rsid w:val="00FC2600"/>
    <w:rsid w:val="00FC3332"/>
    <w:rsid w:val="00FC36DA"/>
    <w:rsid w:val="00FC39DD"/>
    <w:rsid w:val="00FC401E"/>
    <w:rsid w:val="00FC4198"/>
    <w:rsid w:val="00FC4A84"/>
    <w:rsid w:val="00FC4B68"/>
    <w:rsid w:val="00FC5270"/>
    <w:rsid w:val="00FD13A3"/>
    <w:rsid w:val="00FD18E1"/>
    <w:rsid w:val="00FD1E05"/>
    <w:rsid w:val="00FD2C98"/>
    <w:rsid w:val="00FD30FA"/>
    <w:rsid w:val="00FD4CB0"/>
    <w:rsid w:val="00FD4E87"/>
    <w:rsid w:val="00FD7CD1"/>
    <w:rsid w:val="00FE18FB"/>
    <w:rsid w:val="00FE2C51"/>
    <w:rsid w:val="00FE4882"/>
    <w:rsid w:val="00FE5714"/>
    <w:rsid w:val="00FE5F6C"/>
    <w:rsid w:val="00FE6256"/>
    <w:rsid w:val="00FE6567"/>
    <w:rsid w:val="00FE66BA"/>
    <w:rsid w:val="00FE6B9C"/>
    <w:rsid w:val="00FE6C4C"/>
    <w:rsid w:val="00FE799E"/>
    <w:rsid w:val="00FF0620"/>
    <w:rsid w:val="00FF0814"/>
    <w:rsid w:val="00FF1246"/>
    <w:rsid w:val="00FF149C"/>
    <w:rsid w:val="00FF166E"/>
    <w:rsid w:val="00FF2E58"/>
    <w:rsid w:val="00FF48FA"/>
    <w:rsid w:val="00FF56F7"/>
    <w:rsid w:val="00FF650B"/>
    <w:rsid w:val="00FF6CC3"/>
    <w:rsid w:val="00FF7068"/>
    <w:rsid w:val="00FF7B09"/>
    <w:rsid w:val="00FF7B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28CA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3693"/>
  </w:style>
  <w:style w:type="paragraph" w:styleId="Heading1">
    <w:name w:val="heading 1"/>
    <w:basedOn w:val="Normal"/>
    <w:link w:val="Heading1Char"/>
    <w:uiPriority w:val="9"/>
    <w:qFormat/>
    <w:rsid w:val="00CC519F"/>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D85"/>
    <w:rPr>
      <w:sz w:val="18"/>
      <w:szCs w:val="18"/>
    </w:rPr>
  </w:style>
  <w:style w:type="paragraph" w:styleId="CommentText">
    <w:name w:val="annotation text"/>
    <w:basedOn w:val="Normal"/>
    <w:link w:val="CommentTextChar"/>
    <w:uiPriority w:val="99"/>
    <w:semiHidden/>
    <w:unhideWhenUsed/>
    <w:rsid w:val="00636D85"/>
  </w:style>
  <w:style w:type="character" w:customStyle="1" w:styleId="CommentTextChar">
    <w:name w:val="Comment Text Char"/>
    <w:basedOn w:val="DefaultParagraphFont"/>
    <w:link w:val="CommentText"/>
    <w:uiPriority w:val="99"/>
    <w:semiHidden/>
    <w:rsid w:val="00636D85"/>
  </w:style>
  <w:style w:type="paragraph" w:styleId="CommentSubject">
    <w:name w:val="annotation subject"/>
    <w:basedOn w:val="CommentText"/>
    <w:next w:val="CommentText"/>
    <w:link w:val="CommentSubjectChar"/>
    <w:uiPriority w:val="99"/>
    <w:semiHidden/>
    <w:unhideWhenUsed/>
    <w:rsid w:val="00636D85"/>
    <w:rPr>
      <w:b/>
      <w:bCs/>
      <w:sz w:val="20"/>
      <w:szCs w:val="20"/>
    </w:rPr>
  </w:style>
  <w:style w:type="character" w:customStyle="1" w:styleId="CommentSubjectChar">
    <w:name w:val="Comment Subject Char"/>
    <w:basedOn w:val="CommentTextChar"/>
    <w:link w:val="CommentSubject"/>
    <w:uiPriority w:val="99"/>
    <w:semiHidden/>
    <w:rsid w:val="00636D85"/>
    <w:rPr>
      <w:b/>
      <w:bCs/>
      <w:sz w:val="20"/>
      <w:szCs w:val="20"/>
    </w:rPr>
  </w:style>
  <w:style w:type="paragraph" w:styleId="BalloonText">
    <w:name w:val="Balloon Text"/>
    <w:basedOn w:val="Normal"/>
    <w:link w:val="BalloonTextChar"/>
    <w:uiPriority w:val="99"/>
    <w:semiHidden/>
    <w:unhideWhenUsed/>
    <w:rsid w:val="00636D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6D85"/>
    <w:rPr>
      <w:rFonts w:ascii="Lucida Grande" w:hAnsi="Lucida Grande" w:cs="Lucida Grande"/>
      <w:sz w:val="18"/>
      <w:szCs w:val="18"/>
    </w:rPr>
  </w:style>
  <w:style w:type="paragraph" w:styleId="Bibliography">
    <w:name w:val="Bibliography"/>
    <w:basedOn w:val="Normal"/>
    <w:next w:val="Normal"/>
    <w:uiPriority w:val="37"/>
    <w:unhideWhenUsed/>
    <w:rsid w:val="00093670"/>
    <w:pPr>
      <w:spacing w:after="240"/>
    </w:pPr>
  </w:style>
  <w:style w:type="paragraph" w:styleId="ListParagraph">
    <w:name w:val="List Paragraph"/>
    <w:basedOn w:val="Normal"/>
    <w:uiPriority w:val="34"/>
    <w:qFormat/>
    <w:rsid w:val="00AB506A"/>
    <w:pPr>
      <w:ind w:left="720"/>
      <w:contextualSpacing/>
    </w:pPr>
  </w:style>
  <w:style w:type="character" w:customStyle="1" w:styleId="Heading1Char">
    <w:name w:val="Heading 1 Char"/>
    <w:basedOn w:val="DefaultParagraphFont"/>
    <w:link w:val="Heading1"/>
    <w:uiPriority w:val="9"/>
    <w:rsid w:val="00CC519F"/>
    <w:rPr>
      <w:rFonts w:ascii="Times New Roman" w:eastAsia="Times New Roman" w:hAnsi="Times New Roman" w:cs="Times New Roman"/>
      <w:b/>
      <w:bCs/>
      <w:kern w:val="36"/>
      <w:sz w:val="48"/>
      <w:szCs w:val="48"/>
    </w:rPr>
  </w:style>
  <w:style w:type="paragraph" w:styleId="Revision">
    <w:name w:val="Revision"/>
    <w:hidden/>
    <w:uiPriority w:val="99"/>
    <w:semiHidden/>
    <w:rsid w:val="002C2860"/>
  </w:style>
  <w:style w:type="character" w:styleId="Hyperlink">
    <w:name w:val="Hyperlink"/>
    <w:basedOn w:val="DefaultParagraphFont"/>
    <w:uiPriority w:val="99"/>
    <w:unhideWhenUsed/>
    <w:rsid w:val="00A73AE3"/>
    <w:rPr>
      <w:color w:val="0000FF" w:themeColor="hyperlink"/>
      <w:u w:val="single"/>
    </w:rPr>
  </w:style>
  <w:style w:type="character" w:customStyle="1" w:styleId="apple-converted-space">
    <w:name w:val="apple-converted-space"/>
    <w:basedOn w:val="DefaultParagraphFont"/>
    <w:rsid w:val="00132397"/>
  </w:style>
  <w:style w:type="paragraph" w:styleId="Header">
    <w:name w:val="header"/>
    <w:basedOn w:val="Normal"/>
    <w:link w:val="HeaderChar"/>
    <w:uiPriority w:val="99"/>
    <w:unhideWhenUsed/>
    <w:rsid w:val="00ED4BAD"/>
    <w:pPr>
      <w:tabs>
        <w:tab w:val="center" w:pos="4320"/>
        <w:tab w:val="right" w:pos="8640"/>
      </w:tabs>
    </w:pPr>
  </w:style>
  <w:style w:type="character" w:customStyle="1" w:styleId="HeaderChar">
    <w:name w:val="Header Char"/>
    <w:basedOn w:val="DefaultParagraphFont"/>
    <w:link w:val="Header"/>
    <w:uiPriority w:val="99"/>
    <w:rsid w:val="00ED4BAD"/>
  </w:style>
  <w:style w:type="paragraph" w:styleId="Footer">
    <w:name w:val="footer"/>
    <w:basedOn w:val="Normal"/>
    <w:link w:val="FooterChar"/>
    <w:uiPriority w:val="99"/>
    <w:unhideWhenUsed/>
    <w:rsid w:val="00ED4BAD"/>
    <w:pPr>
      <w:tabs>
        <w:tab w:val="center" w:pos="4320"/>
        <w:tab w:val="right" w:pos="8640"/>
      </w:tabs>
    </w:pPr>
  </w:style>
  <w:style w:type="character" w:customStyle="1" w:styleId="FooterChar">
    <w:name w:val="Footer Char"/>
    <w:basedOn w:val="DefaultParagraphFont"/>
    <w:link w:val="Footer"/>
    <w:uiPriority w:val="99"/>
    <w:rsid w:val="00ED4BAD"/>
  </w:style>
  <w:style w:type="character" w:styleId="PageNumber">
    <w:name w:val="page number"/>
    <w:basedOn w:val="DefaultParagraphFont"/>
    <w:uiPriority w:val="99"/>
    <w:semiHidden/>
    <w:unhideWhenUsed/>
    <w:rsid w:val="00ED4BAD"/>
  </w:style>
  <w:style w:type="character" w:styleId="LineNumber">
    <w:name w:val="line number"/>
    <w:basedOn w:val="DefaultParagraphFont"/>
    <w:uiPriority w:val="99"/>
    <w:semiHidden/>
    <w:unhideWhenUsed/>
    <w:rsid w:val="002008D6"/>
  </w:style>
  <w:style w:type="table" w:styleId="TableGrid">
    <w:name w:val="Table Grid"/>
    <w:basedOn w:val="TableNormal"/>
    <w:uiPriority w:val="59"/>
    <w:rsid w:val="009C60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CA7575"/>
    <w:rPr>
      <w:rFonts w:ascii="Times New Roman" w:hAnsi="Times New Roman" w:cs="Times New Roman"/>
    </w:rPr>
  </w:style>
  <w:style w:type="character" w:customStyle="1" w:styleId="DocumentMapChar">
    <w:name w:val="Document Map Char"/>
    <w:basedOn w:val="DefaultParagraphFont"/>
    <w:link w:val="DocumentMap"/>
    <w:uiPriority w:val="99"/>
    <w:semiHidden/>
    <w:rsid w:val="00CA757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519895">
      <w:bodyDiv w:val="1"/>
      <w:marLeft w:val="0"/>
      <w:marRight w:val="0"/>
      <w:marTop w:val="0"/>
      <w:marBottom w:val="0"/>
      <w:divBdr>
        <w:top w:val="none" w:sz="0" w:space="0" w:color="auto"/>
        <w:left w:val="none" w:sz="0" w:space="0" w:color="auto"/>
        <w:bottom w:val="none" w:sz="0" w:space="0" w:color="auto"/>
        <w:right w:val="none" w:sz="0" w:space="0" w:color="auto"/>
      </w:divBdr>
    </w:div>
    <w:div w:id="743994910">
      <w:bodyDiv w:val="1"/>
      <w:marLeft w:val="0"/>
      <w:marRight w:val="0"/>
      <w:marTop w:val="0"/>
      <w:marBottom w:val="0"/>
      <w:divBdr>
        <w:top w:val="none" w:sz="0" w:space="0" w:color="auto"/>
        <w:left w:val="none" w:sz="0" w:space="0" w:color="auto"/>
        <w:bottom w:val="none" w:sz="0" w:space="0" w:color="auto"/>
        <w:right w:val="none" w:sz="0" w:space="0" w:color="auto"/>
      </w:divBdr>
      <w:divsChild>
        <w:div w:id="505435990">
          <w:marLeft w:val="0"/>
          <w:marRight w:val="0"/>
          <w:marTop w:val="0"/>
          <w:marBottom w:val="0"/>
          <w:divBdr>
            <w:top w:val="none" w:sz="0" w:space="0" w:color="auto"/>
            <w:left w:val="none" w:sz="0" w:space="0" w:color="auto"/>
            <w:bottom w:val="none" w:sz="0" w:space="0" w:color="auto"/>
            <w:right w:val="none" w:sz="0" w:space="0" w:color="auto"/>
          </w:divBdr>
        </w:div>
        <w:div w:id="810749150">
          <w:marLeft w:val="0"/>
          <w:marRight w:val="0"/>
          <w:marTop w:val="0"/>
          <w:marBottom w:val="0"/>
          <w:divBdr>
            <w:top w:val="none" w:sz="0" w:space="0" w:color="auto"/>
            <w:left w:val="none" w:sz="0" w:space="0" w:color="auto"/>
            <w:bottom w:val="none" w:sz="0" w:space="0" w:color="auto"/>
            <w:right w:val="none" w:sz="0" w:space="0" w:color="auto"/>
          </w:divBdr>
        </w:div>
      </w:divsChild>
    </w:div>
    <w:div w:id="1253129309">
      <w:bodyDiv w:val="1"/>
      <w:marLeft w:val="0"/>
      <w:marRight w:val="0"/>
      <w:marTop w:val="0"/>
      <w:marBottom w:val="0"/>
      <w:divBdr>
        <w:top w:val="none" w:sz="0" w:space="0" w:color="auto"/>
        <w:left w:val="none" w:sz="0" w:space="0" w:color="auto"/>
        <w:bottom w:val="none" w:sz="0" w:space="0" w:color="auto"/>
        <w:right w:val="none" w:sz="0" w:space="0" w:color="auto"/>
      </w:divBdr>
      <w:divsChild>
        <w:div w:id="1557744170">
          <w:marLeft w:val="0"/>
          <w:marRight w:val="0"/>
          <w:marTop w:val="0"/>
          <w:marBottom w:val="0"/>
          <w:divBdr>
            <w:top w:val="none" w:sz="0" w:space="0" w:color="auto"/>
            <w:left w:val="none" w:sz="0" w:space="0" w:color="auto"/>
            <w:bottom w:val="none" w:sz="0" w:space="0" w:color="auto"/>
            <w:right w:val="none" w:sz="0" w:space="0" w:color="auto"/>
          </w:divBdr>
          <w:divsChild>
            <w:div w:id="185587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208071">
      <w:bodyDiv w:val="1"/>
      <w:marLeft w:val="0"/>
      <w:marRight w:val="0"/>
      <w:marTop w:val="0"/>
      <w:marBottom w:val="0"/>
      <w:divBdr>
        <w:top w:val="none" w:sz="0" w:space="0" w:color="auto"/>
        <w:left w:val="none" w:sz="0" w:space="0" w:color="auto"/>
        <w:bottom w:val="none" w:sz="0" w:space="0" w:color="auto"/>
        <w:right w:val="none" w:sz="0" w:space="0" w:color="auto"/>
      </w:divBdr>
    </w:div>
    <w:div w:id="1390878250">
      <w:bodyDiv w:val="1"/>
      <w:marLeft w:val="0"/>
      <w:marRight w:val="0"/>
      <w:marTop w:val="0"/>
      <w:marBottom w:val="0"/>
      <w:divBdr>
        <w:top w:val="none" w:sz="0" w:space="0" w:color="auto"/>
        <w:left w:val="none" w:sz="0" w:space="0" w:color="auto"/>
        <w:bottom w:val="none" w:sz="0" w:space="0" w:color="auto"/>
        <w:right w:val="none" w:sz="0" w:space="0" w:color="auto"/>
      </w:divBdr>
      <w:divsChild>
        <w:div w:id="1099255602">
          <w:marLeft w:val="0"/>
          <w:marRight w:val="0"/>
          <w:marTop w:val="0"/>
          <w:marBottom w:val="0"/>
          <w:divBdr>
            <w:top w:val="none" w:sz="0" w:space="0" w:color="auto"/>
            <w:left w:val="none" w:sz="0" w:space="0" w:color="auto"/>
            <w:bottom w:val="none" w:sz="0" w:space="0" w:color="auto"/>
            <w:right w:val="none" w:sz="0" w:space="0" w:color="auto"/>
          </w:divBdr>
        </w:div>
        <w:div w:id="1125005678">
          <w:marLeft w:val="0"/>
          <w:marRight w:val="0"/>
          <w:marTop w:val="0"/>
          <w:marBottom w:val="0"/>
          <w:divBdr>
            <w:top w:val="none" w:sz="0" w:space="0" w:color="auto"/>
            <w:left w:val="none" w:sz="0" w:space="0" w:color="auto"/>
            <w:bottom w:val="none" w:sz="0" w:space="0" w:color="auto"/>
            <w:right w:val="none" w:sz="0" w:space="0" w:color="auto"/>
          </w:divBdr>
        </w:div>
        <w:div w:id="1389449443">
          <w:marLeft w:val="0"/>
          <w:marRight w:val="0"/>
          <w:marTop w:val="0"/>
          <w:marBottom w:val="0"/>
          <w:divBdr>
            <w:top w:val="none" w:sz="0" w:space="0" w:color="auto"/>
            <w:left w:val="none" w:sz="0" w:space="0" w:color="auto"/>
            <w:bottom w:val="none" w:sz="0" w:space="0" w:color="auto"/>
            <w:right w:val="none" w:sz="0" w:space="0" w:color="auto"/>
          </w:divBdr>
        </w:div>
      </w:divsChild>
    </w:div>
    <w:div w:id="1556697075">
      <w:bodyDiv w:val="1"/>
      <w:marLeft w:val="0"/>
      <w:marRight w:val="0"/>
      <w:marTop w:val="0"/>
      <w:marBottom w:val="0"/>
      <w:divBdr>
        <w:top w:val="none" w:sz="0" w:space="0" w:color="auto"/>
        <w:left w:val="none" w:sz="0" w:space="0" w:color="auto"/>
        <w:bottom w:val="none" w:sz="0" w:space="0" w:color="auto"/>
        <w:right w:val="none" w:sz="0" w:space="0" w:color="auto"/>
      </w:divBdr>
    </w:div>
    <w:div w:id="1646742894">
      <w:bodyDiv w:val="1"/>
      <w:marLeft w:val="0"/>
      <w:marRight w:val="0"/>
      <w:marTop w:val="0"/>
      <w:marBottom w:val="0"/>
      <w:divBdr>
        <w:top w:val="none" w:sz="0" w:space="0" w:color="auto"/>
        <w:left w:val="none" w:sz="0" w:space="0" w:color="auto"/>
        <w:bottom w:val="none" w:sz="0" w:space="0" w:color="auto"/>
        <w:right w:val="none" w:sz="0" w:space="0" w:color="auto"/>
      </w:divBdr>
      <w:divsChild>
        <w:div w:id="24254465">
          <w:marLeft w:val="0"/>
          <w:marRight w:val="0"/>
          <w:marTop w:val="0"/>
          <w:marBottom w:val="0"/>
          <w:divBdr>
            <w:top w:val="none" w:sz="0" w:space="0" w:color="auto"/>
            <w:left w:val="none" w:sz="0" w:space="0" w:color="auto"/>
            <w:bottom w:val="none" w:sz="0" w:space="0" w:color="auto"/>
            <w:right w:val="none" w:sz="0" w:space="0" w:color="auto"/>
          </w:divBdr>
          <w:divsChild>
            <w:div w:id="72852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715708">
      <w:bodyDiv w:val="1"/>
      <w:marLeft w:val="0"/>
      <w:marRight w:val="0"/>
      <w:marTop w:val="0"/>
      <w:marBottom w:val="0"/>
      <w:divBdr>
        <w:top w:val="none" w:sz="0" w:space="0" w:color="auto"/>
        <w:left w:val="none" w:sz="0" w:space="0" w:color="auto"/>
        <w:bottom w:val="none" w:sz="0" w:space="0" w:color="auto"/>
        <w:right w:val="none" w:sz="0" w:space="0" w:color="auto"/>
      </w:divBdr>
      <w:divsChild>
        <w:div w:id="219677022">
          <w:marLeft w:val="0"/>
          <w:marRight w:val="0"/>
          <w:marTop w:val="0"/>
          <w:marBottom w:val="0"/>
          <w:divBdr>
            <w:top w:val="none" w:sz="0" w:space="0" w:color="auto"/>
            <w:left w:val="none" w:sz="0" w:space="0" w:color="auto"/>
            <w:bottom w:val="none" w:sz="0" w:space="0" w:color="auto"/>
            <w:right w:val="none" w:sz="0" w:space="0" w:color="auto"/>
          </w:divBdr>
          <w:divsChild>
            <w:div w:id="58111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176136">
      <w:bodyDiv w:val="1"/>
      <w:marLeft w:val="0"/>
      <w:marRight w:val="0"/>
      <w:marTop w:val="0"/>
      <w:marBottom w:val="0"/>
      <w:divBdr>
        <w:top w:val="none" w:sz="0" w:space="0" w:color="auto"/>
        <w:left w:val="none" w:sz="0" w:space="0" w:color="auto"/>
        <w:bottom w:val="none" w:sz="0" w:space="0" w:color="auto"/>
        <w:right w:val="none" w:sz="0" w:space="0" w:color="auto"/>
      </w:divBdr>
      <w:divsChild>
        <w:div w:id="766267481">
          <w:marLeft w:val="0"/>
          <w:marRight w:val="0"/>
          <w:marTop w:val="0"/>
          <w:marBottom w:val="0"/>
          <w:divBdr>
            <w:top w:val="none" w:sz="0" w:space="0" w:color="auto"/>
            <w:left w:val="none" w:sz="0" w:space="0" w:color="auto"/>
            <w:bottom w:val="none" w:sz="0" w:space="0" w:color="auto"/>
            <w:right w:val="none" w:sz="0" w:space="0" w:color="auto"/>
          </w:divBdr>
          <w:divsChild>
            <w:div w:id="126892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B5493E-E47E-9A40-AF9D-ADB5555F4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2</Words>
  <Characters>7143</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HOP</Company>
  <LinksUpToDate>false</LinksUpToDate>
  <CharactersWithSpaces>8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rys, Benjamin E</dc:creator>
  <cp:lastModifiedBy>Benjamin E. Yerys</cp:lastModifiedBy>
  <cp:revision>2</cp:revision>
  <cp:lastPrinted>2017-04-06T14:43:00Z</cp:lastPrinted>
  <dcterms:created xsi:type="dcterms:W3CDTF">2018-01-23T03:50:00Z</dcterms:created>
  <dcterms:modified xsi:type="dcterms:W3CDTF">2018-01-23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2"&gt;&lt;session id="4XPBMSId"/&gt;&lt;style id="http://www.zotero.org/styles/biomed-central" hasBibliography="1" bibliographyStyleHasBeenSet="1"/&gt;&lt;prefs&gt;&lt;pref name="fieldType" value="Field"/&gt;&lt;pref name="storeReferences</vt:lpwstr>
  </property>
  <property fmtid="{D5CDD505-2E9C-101B-9397-08002B2CF9AE}" pid="3" name="ZOTERO_PREF_2">
    <vt:lpwstr>" value="true"/&gt;&lt;pref name="automaticJournalAbbreviations" value=""/&gt;&lt;pref name="noteType" value=""/&gt;&lt;/prefs&gt;&lt;/data&gt;</vt:lpwstr>
  </property>
</Properties>
</file>